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A8F" w:rsidRPr="0016708F" w:rsidRDefault="008D5C82" w:rsidP="005E233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BD6EA6" w:rsidRPr="0016708F" w:rsidRDefault="00BD6EA6" w:rsidP="005E233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D6EA6" w:rsidRPr="0016708F" w:rsidRDefault="00BD6EA6" w:rsidP="005E233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708F">
        <w:rPr>
          <w:rFonts w:ascii="Times New Roman" w:hAnsi="Times New Roman" w:cs="Times New Roman"/>
          <w:b/>
          <w:sz w:val="24"/>
          <w:szCs w:val="24"/>
        </w:rPr>
        <w:t xml:space="preserve">Novel Citation-based Search Method for Scientific Literature: </w:t>
      </w:r>
    </w:p>
    <w:p w:rsidR="008F5A8F" w:rsidRPr="0016708F" w:rsidRDefault="00BD6EA6" w:rsidP="005E233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708F">
        <w:rPr>
          <w:rFonts w:ascii="Times New Roman" w:hAnsi="Times New Roman" w:cs="Times New Roman"/>
          <w:b/>
          <w:sz w:val="24"/>
          <w:szCs w:val="24"/>
        </w:rPr>
        <w:t>Application to Meta-Analyses</w:t>
      </w:r>
    </w:p>
    <w:p w:rsidR="008F5A8F" w:rsidRPr="0016708F" w:rsidRDefault="008F5A8F" w:rsidP="005E233D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8F5A8F" w:rsidRPr="0016708F" w:rsidRDefault="008F5A8F" w:rsidP="005E233D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sz w:val="24"/>
          <w:szCs w:val="24"/>
        </w:rPr>
        <w:t xml:space="preserve">A. Cecile </w:t>
      </w:r>
      <w:proofErr w:type="spellStart"/>
      <w:r w:rsidRPr="0016708F">
        <w:rPr>
          <w:rFonts w:ascii="Times New Roman" w:eastAsia="Times New Roman" w:hAnsi="Times New Roman" w:cs="Times New Roman"/>
          <w:sz w:val="24"/>
          <w:szCs w:val="24"/>
        </w:rPr>
        <w:t>J.W.</w:t>
      </w:r>
      <w:proofErr w:type="spellEnd"/>
      <w:r w:rsidRPr="001670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6708F">
        <w:rPr>
          <w:rFonts w:ascii="Times New Roman" w:eastAsia="Times New Roman" w:hAnsi="Times New Roman" w:cs="Times New Roman"/>
          <w:sz w:val="24"/>
          <w:szCs w:val="24"/>
        </w:rPr>
        <w:t>Janssens</w:t>
      </w:r>
      <w:proofErr w:type="spellEnd"/>
      <w:r w:rsidR="005E233D" w:rsidRPr="0016708F">
        <w:rPr>
          <w:rFonts w:ascii="Times New Roman" w:eastAsia="Times New Roman" w:hAnsi="Times New Roman" w:cs="Times New Roman"/>
          <w:sz w:val="24"/>
          <w:szCs w:val="24"/>
        </w:rPr>
        <w:t>*</w:t>
      </w:r>
      <w:r w:rsidR="0038471B" w:rsidRPr="0016708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6708F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="003B40B4" w:rsidRPr="0016708F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6708F">
        <w:rPr>
          <w:rFonts w:ascii="Times New Roman" w:eastAsia="Times New Roman" w:hAnsi="Times New Roman" w:cs="Times New Roman"/>
          <w:sz w:val="24"/>
          <w:szCs w:val="24"/>
        </w:rPr>
        <w:t xml:space="preserve"> Gwinn</w:t>
      </w:r>
    </w:p>
    <w:p w:rsidR="008F5A8F" w:rsidRPr="0016708F" w:rsidRDefault="008F5A8F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F5A8F" w:rsidRPr="0016708F" w:rsidRDefault="008F5A8F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F5A8F" w:rsidRPr="0016708F" w:rsidRDefault="008F5A8F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F5A8F" w:rsidRPr="0016708F" w:rsidRDefault="008F5A8F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F5A8F" w:rsidRPr="0016708F" w:rsidRDefault="005E233D" w:rsidP="008C6ABD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16708F">
        <w:rPr>
          <w:rFonts w:ascii="Times New Roman" w:eastAsia="Times New Roman" w:hAnsi="Times New Roman" w:cs="Times New Roman"/>
          <w:sz w:val="24"/>
        </w:rPr>
        <w:t>*Correspond</w:t>
      </w:r>
      <w:r w:rsidR="0038471B" w:rsidRPr="0016708F">
        <w:rPr>
          <w:rFonts w:ascii="Times New Roman" w:eastAsia="Times New Roman" w:hAnsi="Times New Roman" w:cs="Times New Roman"/>
          <w:sz w:val="24"/>
        </w:rPr>
        <w:t>ing author. E-mail: cecile.janssens@emory.edu</w:t>
      </w:r>
    </w:p>
    <w:p w:rsidR="0038471B" w:rsidRPr="0016708F" w:rsidRDefault="0038471B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8471B" w:rsidRPr="0016708F" w:rsidRDefault="0038471B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8471B" w:rsidRPr="0016708F" w:rsidRDefault="0038471B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sz w:val="24"/>
          <w:szCs w:val="24"/>
        </w:rPr>
        <w:t xml:space="preserve">This file includes: </w:t>
      </w:r>
    </w:p>
    <w:p w:rsidR="0038471B" w:rsidRPr="0016708F" w:rsidRDefault="00B9361E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sz w:val="24"/>
          <w:szCs w:val="24"/>
        </w:rPr>
        <w:t>Tables S1</w:t>
      </w:r>
      <w:r w:rsidR="003A3DF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3A3DFD">
        <w:rPr>
          <w:rFonts w:ascii="Times New Roman" w:eastAsia="Times New Roman" w:hAnsi="Times New Roman" w:cs="Times New Roman"/>
          <w:sz w:val="24"/>
          <w:szCs w:val="24"/>
        </w:rPr>
        <w:t>S2</w:t>
      </w:r>
      <w:proofErr w:type="spellEnd"/>
    </w:p>
    <w:p w:rsidR="0038471B" w:rsidRPr="0016708F" w:rsidRDefault="00B9361E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6708F">
        <w:rPr>
          <w:rFonts w:ascii="Times New Roman" w:eastAsia="Times New Roman" w:hAnsi="Times New Roman" w:cs="Times New Roman"/>
          <w:sz w:val="24"/>
          <w:szCs w:val="24"/>
        </w:rPr>
        <w:t>Figs.</w:t>
      </w:r>
      <w:proofErr w:type="gramEnd"/>
      <w:r w:rsidRPr="0016708F">
        <w:rPr>
          <w:rFonts w:ascii="Times New Roman" w:eastAsia="Times New Roman" w:hAnsi="Times New Roman" w:cs="Times New Roman"/>
          <w:sz w:val="24"/>
          <w:szCs w:val="24"/>
        </w:rPr>
        <w:t xml:space="preserve"> S1 </w:t>
      </w:r>
      <w:r w:rsidR="00457B8E" w:rsidRPr="0016708F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1670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6708F">
        <w:rPr>
          <w:rFonts w:ascii="Times New Roman" w:eastAsia="Times New Roman" w:hAnsi="Times New Roman" w:cs="Times New Roman"/>
          <w:sz w:val="24"/>
          <w:szCs w:val="24"/>
        </w:rPr>
        <w:t>S2</w:t>
      </w:r>
      <w:proofErr w:type="spellEnd"/>
    </w:p>
    <w:p w:rsidR="00B9361E" w:rsidRPr="0016708F" w:rsidRDefault="00B9361E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8471B" w:rsidRPr="0016708F" w:rsidRDefault="0038471B" w:rsidP="008C6AB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A3F25" w:rsidRDefault="008A3F2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:rsidR="008A3F25" w:rsidRPr="000C2732" w:rsidRDefault="008A3F25" w:rsidP="008A3F25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C273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proofErr w:type="gramStart"/>
      <w:r w:rsidR="004003DB" w:rsidRPr="000C2732">
        <w:rPr>
          <w:rFonts w:ascii="Times New Roman" w:eastAsia="Times New Roman" w:hAnsi="Times New Roman" w:cs="Times New Roman"/>
          <w:bCs/>
          <w:sz w:val="24"/>
          <w:szCs w:val="24"/>
        </w:rPr>
        <w:t>Characteristics of included meta-analyses in Study 1 and 2</w:t>
      </w:r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proofErr w:type="gramEnd"/>
    </w:p>
    <w:p w:rsidR="004003DB" w:rsidRPr="000C2732" w:rsidRDefault="004003DB" w:rsidP="008A3F25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8F5A8F" w:rsidRPr="000C2732" w:rsidRDefault="003A3DFD" w:rsidP="003A3D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2732">
        <w:rPr>
          <w:rFonts w:ascii="Times New Roman" w:eastAsia="Times New Roman" w:hAnsi="Times New Roman" w:cs="Times New Roman"/>
          <w:sz w:val="24"/>
          <w:szCs w:val="24"/>
        </w:rPr>
        <w:t xml:space="preserve">Legend: </w:t>
      </w:r>
      <w:r w:rsidR="003F2DF5" w:rsidRPr="000C273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0C2732">
        <w:rPr>
          <w:rFonts w:ascii="Times New Roman" w:eastAsia="Times New Roman" w:hAnsi="Times New Roman" w:cs="Times New Roman"/>
          <w:sz w:val="24"/>
          <w:szCs w:val="24"/>
        </w:rPr>
        <w:t xml:space="preserve">meta-analyses </w:t>
      </w:r>
      <w:r w:rsidR="003F2DF5" w:rsidRPr="000C2732">
        <w:rPr>
          <w:rFonts w:ascii="Times New Roman" w:eastAsia="Times New Roman" w:hAnsi="Times New Roman" w:cs="Times New Roman"/>
          <w:sz w:val="24"/>
          <w:szCs w:val="24"/>
        </w:rPr>
        <w:t xml:space="preserve">are grouped by study and ranked in descending order of observed accuracy. </w:t>
      </w:r>
      <w:r w:rsidR="008A3F25" w:rsidRPr="000C2732">
        <w:rPr>
          <w:rFonts w:ascii="Times New Roman" w:eastAsia="Times New Roman" w:hAnsi="Times New Roman" w:cs="Times New Roman"/>
          <w:sz w:val="24"/>
          <w:szCs w:val="24"/>
        </w:rPr>
        <w:t xml:space="preserve">Topics were extracted from the title or abstract. </w:t>
      </w:r>
      <w:r w:rsidR="008A3F25" w:rsidRPr="00AF7EC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Type of study </w:t>
      </w:r>
      <w:r w:rsidRPr="00AF7ECD">
        <w:rPr>
          <w:rFonts w:ascii="Times New Roman" w:eastAsia="Times New Roman" w:hAnsi="Times New Roman" w:cs="Times New Roman"/>
          <w:noProof/>
          <w:sz w:val="24"/>
          <w:szCs w:val="24"/>
        </w:rPr>
        <w:t>characterizes</w:t>
      </w:r>
      <w:r w:rsidR="00923B14" w:rsidRPr="00AF7EC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the ma</w:t>
      </w:r>
      <w:r w:rsidR="008A3F25" w:rsidRPr="00AF7ECD">
        <w:rPr>
          <w:rFonts w:ascii="Times New Roman" w:eastAsia="Times New Roman" w:hAnsi="Times New Roman" w:cs="Times New Roman"/>
          <w:noProof/>
          <w:sz w:val="24"/>
          <w:szCs w:val="24"/>
        </w:rPr>
        <w:t>in research question</w:t>
      </w:r>
      <w:r w:rsidR="00923B14" w:rsidRPr="00AF7EC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: ‘intervention’ refers to studies that compared the efficacy and safety of drug therapies, behavioral therapies, medical procedures and services, </w:t>
      </w:r>
      <w:r w:rsidR="008A3F25" w:rsidRPr="00AF7EC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‘association’ </w:t>
      </w:r>
      <w:r w:rsidR="00923B14" w:rsidRPr="00AF7ECD">
        <w:rPr>
          <w:rFonts w:ascii="Times New Roman" w:eastAsia="Times New Roman" w:hAnsi="Times New Roman" w:cs="Times New Roman"/>
          <w:noProof/>
          <w:sz w:val="24"/>
          <w:szCs w:val="24"/>
        </w:rPr>
        <w:t>to studies that investigated the relati</w:t>
      </w:r>
      <w:r w:rsidR="008A3F25" w:rsidRPr="00AF7ECD">
        <w:rPr>
          <w:rFonts w:ascii="Times New Roman" w:eastAsia="Times New Roman" w:hAnsi="Times New Roman" w:cs="Times New Roman"/>
          <w:noProof/>
          <w:sz w:val="24"/>
          <w:szCs w:val="24"/>
        </w:rPr>
        <w:t>onship between two variables</w:t>
      </w:r>
      <w:r w:rsidR="00923B14" w:rsidRPr="00AF7EC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, </w:t>
      </w:r>
      <w:r w:rsidR="008A3F25" w:rsidRPr="00AF7EC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‘incidence’ and ‘prevalence’ for assessment of disease frequencies, </w:t>
      </w:r>
      <w:r w:rsidR="00923B14" w:rsidRPr="00AF7EC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nd </w:t>
      </w:r>
      <w:r w:rsidR="007960E8" w:rsidRPr="00AF7ECD">
        <w:rPr>
          <w:rFonts w:ascii="Times New Roman" w:eastAsia="Times New Roman" w:hAnsi="Times New Roman" w:cs="Times New Roman"/>
          <w:noProof/>
          <w:sz w:val="24"/>
          <w:szCs w:val="24"/>
        </w:rPr>
        <w:t>‘descriptive’</w:t>
      </w:r>
      <w:r w:rsidR="00923B14" w:rsidRPr="00AF7ECD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for </w:t>
      </w:r>
      <w:r w:rsidR="004003DB" w:rsidRPr="00AF7ECD">
        <w:rPr>
          <w:rFonts w:ascii="Times New Roman" w:eastAsia="Times New Roman" w:hAnsi="Times New Roman" w:cs="Times New Roman"/>
          <w:noProof/>
          <w:sz w:val="24"/>
          <w:szCs w:val="24"/>
        </w:rPr>
        <w:t>general assessment of health outcomes such as quality of life and function</w:t>
      </w:r>
      <w:r w:rsidR="00923B14" w:rsidRPr="00AF7ECD">
        <w:rPr>
          <w:rFonts w:ascii="Times New Roman" w:eastAsia="Times New Roman" w:hAnsi="Times New Roman" w:cs="Times New Roman"/>
          <w:noProof/>
          <w:sz w:val="24"/>
          <w:szCs w:val="24"/>
        </w:rPr>
        <w:t>.</w:t>
      </w:r>
      <w:r w:rsidR="00923B14" w:rsidRPr="000C2732">
        <w:rPr>
          <w:rFonts w:ascii="Times New Roman" w:eastAsia="Times New Roman" w:hAnsi="Times New Roman" w:cs="Times New Roman"/>
          <w:sz w:val="24"/>
          <w:szCs w:val="24"/>
        </w:rPr>
        <w:t xml:space="preserve"> Study selection was </w:t>
      </w:r>
      <w:r w:rsidR="00A128DC" w:rsidRPr="000C2732">
        <w:rPr>
          <w:rFonts w:ascii="Times New Roman" w:eastAsia="Times New Roman" w:hAnsi="Times New Roman" w:cs="Times New Roman"/>
          <w:sz w:val="24"/>
          <w:szCs w:val="24"/>
        </w:rPr>
        <w:t>inferred</w:t>
      </w:r>
      <w:r w:rsidR="00923B14" w:rsidRPr="000C2732">
        <w:rPr>
          <w:rFonts w:ascii="Times New Roman" w:eastAsia="Times New Roman" w:hAnsi="Times New Roman" w:cs="Times New Roman"/>
          <w:sz w:val="24"/>
          <w:szCs w:val="24"/>
        </w:rPr>
        <w:t xml:space="preserve"> from the methods section of the articles. A distinction was made between randomized controlled trials (</w:t>
      </w:r>
      <w:proofErr w:type="spellStart"/>
      <w:r w:rsidR="00923B14" w:rsidRPr="000C2732">
        <w:rPr>
          <w:rFonts w:ascii="Times New Roman" w:eastAsia="Times New Roman" w:hAnsi="Times New Roman" w:cs="Times New Roman"/>
          <w:sz w:val="24"/>
          <w:szCs w:val="24"/>
        </w:rPr>
        <w:t>RCT</w:t>
      </w:r>
      <w:proofErr w:type="spellEnd"/>
      <w:r w:rsidR="00923B14" w:rsidRPr="000C2732">
        <w:rPr>
          <w:rFonts w:ascii="Times New Roman" w:eastAsia="Times New Roman" w:hAnsi="Times New Roman" w:cs="Times New Roman"/>
          <w:sz w:val="24"/>
          <w:szCs w:val="24"/>
        </w:rPr>
        <w:t>), randomized and nonrandomized trials (labeled as ‘trials’)</w:t>
      </w:r>
      <w:r w:rsidR="00EA0A99" w:rsidRPr="000C273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923B14" w:rsidRPr="000C2732">
        <w:rPr>
          <w:rFonts w:ascii="Times New Roman" w:eastAsia="Times New Roman" w:hAnsi="Times New Roman" w:cs="Times New Roman"/>
          <w:sz w:val="24"/>
          <w:szCs w:val="24"/>
        </w:rPr>
        <w:t>observational studies</w:t>
      </w:r>
      <w:r w:rsidR="00EA0A99" w:rsidRPr="000C2732">
        <w:rPr>
          <w:rFonts w:ascii="Times New Roman" w:eastAsia="Times New Roman" w:hAnsi="Times New Roman" w:cs="Times New Roman"/>
          <w:sz w:val="24"/>
          <w:szCs w:val="24"/>
        </w:rPr>
        <w:t>, which included case-control and cohort studies, and case reports.</w:t>
      </w:r>
    </w:p>
    <w:p w:rsidR="004003DB" w:rsidRPr="000C2732" w:rsidRDefault="004003DB">
      <w:pPr>
        <w:rPr>
          <w:rFonts w:ascii="Times New Roman" w:eastAsia="Times New Roman" w:hAnsi="Times New Roman" w:cs="Times New Roman"/>
          <w:sz w:val="24"/>
          <w:szCs w:val="24"/>
        </w:rPr>
      </w:pPr>
      <w:r w:rsidRPr="000C2732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Style w:val="GridTable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1824"/>
        <w:gridCol w:w="4106"/>
        <w:gridCol w:w="1734"/>
        <w:gridCol w:w="1825"/>
      </w:tblGrid>
      <w:tr w:rsidR="006825DB" w:rsidRPr="000C2732" w:rsidTr="00410437">
        <w:trPr>
          <w:tblHeader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6" w:type="dxa"/>
              <w:bottom w:w="36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/>
                <w:sz w:val="20"/>
                <w:szCs w:val="20"/>
              </w:rPr>
              <w:t>Study selection</w:t>
            </w:r>
          </w:p>
        </w:tc>
      </w:tr>
      <w:tr w:rsidR="006825DB" w:rsidRPr="000C2732" w:rsidTr="00410437">
        <w:tc>
          <w:tcPr>
            <w:tcW w:w="1800" w:type="dxa"/>
            <w:tcBorders>
              <w:top w:val="single" w:sz="4" w:space="0" w:color="auto"/>
            </w:tcBorders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/>
                <w:sz w:val="20"/>
                <w:szCs w:val="20"/>
              </w:rPr>
              <w:t>Study 1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othe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27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esidential traffic exposure and childhood leukemia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>Vries</w:t>
            </w:r>
            <w:proofErr w:type="spellEnd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30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Statin and secondary prevention of cardiovascular and cerebrovascular events 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der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31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Prenatal folic acid and asthma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/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>Gu</w:t>
            </w:r>
            <w:proofErr w:type="spellEnd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34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scillatory ventilation in acute respiratory distress syndrome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noll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17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irolimus and malig</w:t>
            </w:r>
            <w:r w:rsidR="00AF7ECD">
              <w:rPr>
                <w:rFonts w:ascii="Times New Roman" w:hAnsi="Times New Roman" w:cs="Times New Roman"/>
                <w:sz w:val="20"/>
                <w:szCs w:val="20"/>
              </w:rPr>
              <w:t xml:space="preserve">nancy and survival after </w:t>
            </w:r>
            <w:r w:rsidR="00AF7ECD"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kidney</w:t>
            </w:r>
            <w:bookmarkStart w:id="0" w:name="_GoBack"/>
            <w:bookmarkEnd w:id="0"/>
            <w:r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transplantation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>Gharaibeh</w:t>
            </w:r>
            <w:proofErr w:type="spellEnd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33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Medical interventions in traumatic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hyphema</w:t>
            </w:r>
            <w:proofErr w:type="spellEnd"/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rPr>
          <w:trHeight w:val="531"/>
        </w:trPr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>Stevanovic</w:t>
            </w:r>
            <w:proofErr w:type="spellEnd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29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Desflurane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and outcomes after laryngeal mask airway anesthesia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>Herretes</w:t>
            </w:r>
            <w:proofErr w:type="spellEnd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32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Corticosteroids in bacterial keratiti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>Frolkis</w:t>
            </w:r>
            <w:proofErr w:type="spellEnd"/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16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Cumulative incidence of second intestinal resection in Crohn’s disease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iver-Williams </w:t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28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Miscarriage and future maternal cardiovascular disease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0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/>
                <w:sz w:val="20"/>
                <w:szCs w:val="20"/>
              </w:rPr>
              <w:t>Study 2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58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Mehrabi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5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Laparoscopic versus open distal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pancreatectomy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for lesions in the pancrea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Trials and </w:t>
            </w:r>
            <w:r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Pathak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6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Risk of bleeding with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apixaban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renal impairment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Viswanathan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7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Medication therapy management interventions in outpatient setting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Trials and </w:t>
            </w:r>
            <w:r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Vrablik </w:t>
            </w:r>
            <w:r>
              <w:rPr>
                <w:rFonts w:ascii="Times New Roman" w:hAnsi="Times New Roman" w:cs="Times New Roman"/>
                <w:noProof/>
                <w:sz w:val="20"/>
              </w:rPr>
              <w:t>[38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Beside ocular ultrasonography and retinal detachment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Diagnosis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vanWely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9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Ultrasound-guided biopsy in patients with extensive axillary tumor burden in breast cancer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Diagnosis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chuit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40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Progestogens and perinatal outcome in twin pregnancie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Deng </w:t>
            </w:r>
            <w:r>
              <w:rPr>
                <w:rFonts w:ascii="Times New Roman" w:hAnsi="Times New Roman" w:cs="Times New Roman"/>
                <w:noProof/>
                <w:sz w:val="20"/>
              </w:rPr>
              <w:t>[41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Defibrillator or resynchronization therapy in patients with heart failure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Trials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Nwachuku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42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Somatosensory evoked potential changes during carotid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endarterectomy</w:t>
            </w:r>
            <w:proofErr w:type="spellEnd"/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Diagnosis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Trials and </w:t>
            </w:r>
            <w:r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Gu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43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Lung-protective ventilation and clinical outcomes among patients undergoing surgery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anLorenzo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44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Melanoma in airline pilots and cabin crew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cidence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Wassia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45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Umbilical cord milking at birth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Elshaer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46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ubtotal cholecystectomy for gallbladder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Trials and </w:t>
            </w:r>
            <w:r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Mumme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47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Medium-chain triglycerides and weight loss and body composition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Hazlewood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48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Immunosuppressants and biologics and remission in Crohn’s disease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heyin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49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Troponin elevation in patients with sepsi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Prognosis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uan</w:t>
            </w:r>
            <w:r>
              <w:rPr>
                <w:rFonts w:ascii="Times New Roman" w:hAnsi="Times New Roman" w:cs="Times New Roman"/>
                <w:noProof/>
                <w:sz w:val="20"/>
              </w:rPr>
              <w:t>[50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Intracranial pressure monitoring and mortality in patients with traumatic brain injury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and 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Elmariah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51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Dual antiplatelet therapy and mortality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Cheelo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52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Paracetamol in pregnancy and asthma in child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Gu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53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Etomidate and mortality in patients with sepsi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and 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aleh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54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Glycopeptides versus β-lactams and surgical site infection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Emdin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55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Blood pressure lowering in type 2 diabete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ayegh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56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Nonsurgical treatment and longitudinal outcomes of lateral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epicondylitis</w:t>
            </w:r>
            <w:proofErr w:type="spellEnd"/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Kamper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57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Biopsychosocial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rehabilitation in chronic low back pain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Trials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Taioli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58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Pleurectomy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decortication</w:t>
            </w: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versus </w:t>
            </w:r>
            <w:r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extrapleural</w:t>
            </w: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pneumonectomy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in mesothelioma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harpe</w:t>
            </w:r>
            <w:r>
              <w:rPr>
                <w:rFonts w:ascii="Times New Roman" w:hAnsi="Times New Roman" w:cs="Times New Roman"/>
                <w:noProof/>
                <w:sz w:val="20"/>
              </w:rPr>
              <w:t>[59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Indoor fungal diversity and asthma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Associa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>
              <w:rPr>
                <w:rFonts w:ascii="Times New Roman" w:hAnsi="Times New Roman" w:cs="Times New Roman"/>
                <w:noProof/>
                <w:sz w:val="20"/>
              </w:rPr>
              <w:t>[60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Fractional flow reserve versus angiography in percutaneous coronary intervention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iddiqui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61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Mesh </w:t>
            </w:r>
            <w:r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sacrocolpopexy</w:t>
            </w: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versus native tissue vaginal repair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left w:w="115" w:type="dxa"/>
              <w:bottom w:w="36" w:type="dxa"/>
              <w:right w:w="0" w:type="dxa"/>
            </w:tcMar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Mair-Jenkins</w:t>
            </w:r>
            <w:r>
              <w:rPr>
                <w:rFonts w:ascii="Times New Roman" w:hAnsi="Times New Roman" w:cs="Times New Roman"/>
                <w:noProof/>
                <w:sz w:val="20"/>
              </w:rPr>
              <w:t>[24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Convalescent plasma and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hyperimmune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immunoglobin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for severe acute respiratory infection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Case reports, trials and 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Bonitsis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62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Gender differences in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Adamantiades-Behcet’s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Associa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Williams</w:t>
            </w:r>
            <w:r>
              <w:rPr>
                <w:rFonts w:ascii="Times New Roman" w:hAnsi="Times New Roman" w:cs="Times New Roman"/>
                <w:noProof/>
                <w:sz w:val="20"/>
              </w:rPr>
              <w:t>[23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Depression after spinal cord injury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Prevalence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outo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63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Lipid profile changes following biological agents and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in chronic inflammatory arthriti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Zhen</w:t>
            </w:r>
            <w:r>
              <w:rPr>
                <w:rFonts w:ascii="Times New Roman" w:hAnsi="Times New Roman" w:cs="Times New Roman"/>
                <w:noProof/>
                <w:sz w:val="20"/>
              </w:rPr>
              <w:t>[64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Infrared tympanic thermometry and fever in children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Diagnosis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han</w:t>
            </w:r>
            <w:r>
              <w:rPr>
                <w:rFonts w:ascii="Times New Roman" w:hAnsi="Times New Roman" w:cs="Times New Roman"/>
                <w:noProof/>
                <w:sz w:val="20"/>
              </w:rPr>
              <w:t>[65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Quality of life after total knee replacement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Descriptive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Marcuzzi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66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omatosensory function in spinal pain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Descriptive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Trials and 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Lipinski</w:t>
            </w:r>
            <w:r>
              <w:rPr>
                <w:rFonts w:ascii="Times New Roman" w:hAnsi="Times New Roman" w:cs="Times New Roman"/>
                <w:noProof/>
                <w:sz w:val="20"/>
              </w:rPr>
              <w:t>[67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Troponin in patients with chest pain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Diagnosis/</w:t>
            </w:r>
            <w:r w:rsidRPr="00AF7EC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rognosis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tevens</w:t>
            </w:r>
            <w:r>
              <w:rPr>
                <w:rFonts w:ascii="Times New Roman" w:hAnsi="Times New Roman" w:cs="Times New Roman"/>
                <w:noProof/>
                <w:sz w:val="20"/>
              </w:rPr>
              <w:t>[68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ndansetron and postoperative tramadol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Bernstein</w:t>
            </w:r>
            <w:r>
              <w:rPr>
                <w:rFonts w:ascii="Times New Roman" w:hAnsi="Times New Roman" w:cs="Times New Roman"/>
                <w:noProof/>
                <w:sz w:val="20"/>
              </w:rPr>
              <w:t>[69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Diabetes and hypertension in homeless adult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Prevalence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Avni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20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Safety of intravenous iron preparation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Kumar</w:t>
            </w:r>
            <w:r>
              <w:rPr>
                <w:rFonts w:ascii="Times New Roman" w:hAnsi="Times New Roman" w:cs="Times New Roman"/>
                <w:noProof/>
                <w:sz w:val="20"/>
              </w:rPr>
              <w:t>[21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Nasopharyngeal airway </w:t>
            </w: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tenting</w:t>
            </w:r>
            <w:proofErr w:type="spellEnd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 devices for obstructive sleep apnea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Case reports</w:t>
            </w:r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Fazeli</w:t>
            </w:r>
            <w:r>
              <w:rPr>
                <w:rFonts w:ascii="Times New Roman" w:hAnsi="Times New Roman" w:cs="Times New Roman"/>
                <w:noProof/>
                <w:sz w:val="20"/>
              </w:rPr>
              <w:t>[22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Biofeedback for daytime voiding disorders in children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</w:p>
        </w:tc>
      </w:tr>
      <w:tr w:rsidR="006825DB" w:rsidRPr="000C2732" w:rsidTr="00410437">
        <w:tc>
          <w:tcPr>
            <w:tcW w:w="1800" w:type="dxa"/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Brydges</w:t>
            </w:r>
            <w:proofErr w:type="spellEnd"/>
            <w:r>
              <w:rPr>
                <w:rFonts w:ascii="Times New Roman" w:hAnsi="Times New Roman" w:cs="Times New Roman"/>
                <w:noProof/>
                <w:sz w:val="20"/>
              </w:rPr>
              <w:t>[19]</w:t>
            </w:r>
          </w:p>
        </w:tc>
        <w:tc>
          <w:tcPr>
            <w:tcW w:w="4050" w:type="dxa"/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Simulation-based educational assessments and patient-related outcomes</w:t>
            </w:r>
          </w:p>
        </w:tc>
        <w:tc>
          <w:tcPr>
            <w:tcW w:w="171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 xml:space="preserve">Trials and </w:t>
            </w:r>
            <w:r w:rsidRPr="00AF7ECD">
              <w:rPr>
                <w:rFonts w:ascii="Times New Roman" w:hAnsi="Times New Roman" w:cs="Times New Roman"/>
                <w:noProof/>
                <w:sz w:val="20"/>
                <w:szCs w:val="20"/>
              </w:rPr>
              <w:t>observational</w:t>
            </w:r>
          </w:p>
        </w:tc>
      </w:tr>
      <w:tr w:rsidR="006825DB" w:rsidRPr="000C2732" w:rsidTr="00410437">
        <w:tc>
          <w:tcPr>
            <w:tcW w:w="1800" w:type="dxa"/>
            <w:tcBorders>
              <w:bottom w:val="single" w:sz="4" w:space="0" w:color="auto"/>
            </w:tcBorders>
            <w:tcMar>
              <w:top w:w="36" w:type="dxa"/>
              <w:bottom w:w="36" w:type="dxa"/>
            </w:tcMar>
            <w:hideMark/>
          </w:tcPr>
          <w:p w:rsidR="006825DB" w:rsidRPr="000C2732" w:rsidRDefault="006825DB" w:rsidP="0041043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McNally</w:t>
            </w:r>
            <w:r>
              <w:rPr>
                <w:rFonts w:ascii="Times New Roman" w:hAnsi="Times New Roman" w:cs="Times New Roman"/>
                <w:noProof/>
                <w:sz w:val="20"/>
              </w:rPr>
              <w:t>[18]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tcMar>
              <w:top w:w="36" w:type="dxa"/>
              <w:left w:w="14" w:type="dxa"/>
              <w:bottom w:w="36" w:type="dxa"/>
              <w:right w:w="230" w:type="dxa"/>
            </w:tcMar>
          </w:tcPr>
          <w:p w:rsidR="006825DB" w:rsidRPr="000C2732" w:rsidRDefault="006825DB" w:rsidP="00410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Rapid normalization of vitamin d level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bCs/>
                <w:sz w:val="20"/>
                <w:szCs w:val="20"/>
              </w:rPr>
              <w:t>Treatm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36" w:type="dxa"/>
              <w:left w:w="14" w:type="dxa"/>
              <w:bottom w:w="36" w:type="dxa"/>
              <w:right w:w="14" w:type="dxa"/>
            </w:tcMar>
          </w:tcPr>
          <w:p w:rsidR="006825DB" w:rsidRPr="000C2732" w:rsidRDefault="006825DB" w:rsidP="0041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732">
              <w:rPr>
                <w:rFonts w:ascii="Times New Roman" w:hAnsi="Times New Roman" w:cs="Times New Roman"/>
                <w:sz w:val="20"/>
                <w:szCs w:val="20"/>
              </w:rPr>
              <w:t>Trials</w:t>
            </w:r>
          </w:p>
        </w:tc>
      </w:tr>
    </w:tbl>
    <w:p w:rsidR="00C00868" w:rsidRPr="000C2732" w:rsidRDefault="00C00868" w:rsidP="008A3F25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C273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Pr="000C273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4003DB" w:rsidRPr="000C2732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proofErr w:type="spellEnd"/>
      <w:r w:rsidRPr="000C27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281665" w:rsidRPr="00AF7ECD">
        <w:rPr>
          <w:rFonts w:ascii="Times New Roman" w:eastAsia="Times New Roman" w:hAnsi="Times New Roman" w:cs="Times New Roman"/>
          <w:bCs/>
          <w:noProof/>
          <w:sz w:val="24"/>
          <w:szCs w:val="24"/>
        </w:rPr>
        <w:t>T</w:t>
      </w:r>
      <w:r w:rsidRPr="00AF7ECD">
        <w:rPr>
          <w:rFonts w:ascii="Times New Roman" w:eastAsia="Times New Roman" w:hAnsi="Times New Roman" w:cs="Times New Roman"/>
          <w:bCs/>
          <w:noProof/>
          <w:sz w:val="24"/>
          <w:szCs w:val="24"/>
        </w:rPr>
        <w:t>itles</w:t>
      </w:r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of the 25 </w:t>
      </w:r>
      <w:r w:rsidR="00281665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most frequently co-cited </w:t>
      </w:r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t>articles</w:t>
      </w:r>
      <w:r w:rsidR="00281665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for four meta-analyses</w:t>
      </w:r>
      <w:r w:rsidR="00AC59DD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included in the pilot study (Table 1)</w:t>
      </w:r>
      <w:r w:rsidR="00D07030" w:rsidRPr="000C2732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:rsidR="00C00868" w:rsidRPr="000C2732" w:rsidRDefault="00C00868" w:rsidP="008A3F2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00868" w:rsidRPr="000C2732" w:rsidRDefault="003A3DFD" w:rsidP="003A3DFD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Legend: </w:t>
      </w:r>
      <w:r w:rsidR="00DE35D7" w:rsidRPr="000C2732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ercentage of retrieved </w:t>
      </w:r>
      <w:r w:rsidR="00C83991" w:rsidRPr="000C2732">
        <w:rPr>
          <w:rFonts w:ascii="Times New Roman" w:eastAsia="Times New Roman" w:hAnsi="Times New Roman" w:cs="Times New Roman"/>
          <w:bCs/>
          <w:sz w:val="24"/>
          <w:szCs w:val="24"/>
        </w:rPr>
        <w:t>studies</w:t>
      </w:r>
      <w:r w:rsidR="00883683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refers to </w:t>
      </w:r>
      <w:r w:rsidR="00501086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the proportion of </w:t>
      </w:r>
      <w:r w:rsidR="00883683" w:rsidRPr="00AF7ECD">
        <w:rPr>
          <w:rFonts w:ascii="Times New Roman" w:eastAsia="Times New Roman" w:hAnsi="Times New Roman" w:cs="Times New Roman"/>
          <w:bCs/>
          <w:noProof/>
          <w:sz w:val="24"/>
          <w:szCs w:val="24"/>
        </w:rPr>
        <w:t>studies</w:t>
      </w:r>
      <w:r w:rsidR="00883683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in the published meta-analysis that were </w:t>
      </w:r>
      <w:r w:rsidR="00501086" w:rsidRPr="000C2732">
        <w:rPr>
          <w:rFonts w:ascii="Times New Roman" w:eastAsia="Times New Roman" w:hAnsi="Times New Roman" w:cs="Times New Roman"/>
          <w:bCs/>
          <w:sz w:val="24"/>
          <w:szCs w:val="24"/>
        </w:rPr>
        <w:t>retrieved when the co-citation</w:t>
      </w:r>
      <w:r w:rsidR="00004E87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01086" w:rsidRPr="000C2732">
        <w:rPr>
          <w:rFonts w:ascii="Times New Roman" w:eastAsia="Times New Roman" w:hAnsi="Times New Roman" w:cs="Times New Roman"/>
          <w:bCs/>
          <w:sz w:val="24"/>
          <w:szCs w:val="24"/>
        </w:rPr>
        <w:t>threshold</w:t>
      </w:r>
      <w:r w:rsidR="00004E87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01086" w:rsidRPr="000C2732">
        <w:rPr>
          <w:rFonts w:ascii="Times New Roman" w:eastAsia="Times New Roman" w:hAnsi="Times New Roman" w:cs="Times New Roman"/>
          <w:bCs/>
          <w:sz w:val="24"/>
          <w:szCs w:val="24"/>
        </w:rPr>
        <w:t>was set at &gt;1</w:t>
      </w:r>
      <w:r w:rsidR="001951B0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(Table 1)</w:t>
      </w:r>
      <w:r w:rsidR="00501086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AC59DD" w:rsidRPr="00AF7ECD">
        <w:rPr>
          <w:rFonts w:ascii="Times New Roman" w:eastAsia="Times New Roman" w:hAnsi="Times New Roman" w:cs="Times New Roman"/>
          <w:bCs/>
          <w:noProof/>
          <w:sz w:val="24"/>
          <w:szCs w:val="24"/>
        </w:rPr>
        <w:t>C</w:t>
      </w:r>
      <w:r w:rsidR="00C00868" w:rsidRPr="00AF7ECD">
        <w:rPr>
          <w:rFonts w:ascii="Times New Roman" w:eastAsia="Times New Roman" w:hAnsi="Times New Roman" w:cs="Times New Roman"/>
          <w:bCs/>
          <w:noProof/>
          <w:sz w:val="24"/>
          <w:szCs w:val="24"/>
        </w:rPr>
        <w:t>ount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represents the number of times the article was co-cited with the known </w:t>
      </w:r>
      <w:r w:rsidR="00C00868" w:rsidRPr="00AF7ECD">
        <w:rPr>
          <w:rFonts w:ascii="Times New Roman" w:eastAsia="Times New Roman" w:hAnsi="Times New Roman" w:cs="Times New Roman"/>
          <w:bCs/>
          <w:noProof/>
          <w:sz w:val="24"/>
          <w:szCs w:val="24"/>
        </w:rPr>
        <w:t>articles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(see Supplementary Methods). </w:t>
      </w:r>
      <w:r w:rsidR="00AC59DD" w:rsidRPr="000C2732">
        <w:rPr>
          <w:rFonts w:ascii="Times New Roman" w:eastAsia="Times New Roman" w:hAnsi="Times New Roman" w:cs="Times New Roman"/>
          <w:bCs/>
          <w:sz w:val="24"/>
          <w:szCs w:val="24"/>
        </w:rPr>
        <w:t>T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itles have been </w:t>
      </w:r>
      <w:r w:rsidR="0076510F" w:rsidRPr="000C2732">
        <w:rPr>
          <w:rFonts w:ascii="Times New Roman" w:eastAsia="Times New Roman" w:hAnsi="Times New Roman" w:cs="Times New Roman"/>
          <w:bCs/>
          <w:sz w:val="24"/>
          <w:szCs w:val="24"/>
        </w:rPr>
        <w:t>shortened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to the key </w:t>
      </w:r>
      <w:r w:rsidR="00193FE2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topic or 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>variables</w:t>
      </w:r>
      <w:r w:rsidR="0076510F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that </w:t>
      </w:r>
      <w:r w:rsidR="00AB2592" w:rsidRPr="000C2732">
        <w:rPr>
          <w:rFonts w:ascii="Times New Roman" w:eastAsia="Times New Roman" w:hAnsi="Times New Roman" w:cs="Times New Roman"/>
          <w:bCs/>
          <w:sz w:val="24"/>
          <w:szCs w:val="24"/>
        </w:rPr>
        <w:t>were</w:t>
      </w:r>
      <w:r w:rsidR="0076510F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studied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AC59DD" w:rsidRPr="000C2732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olors indicate whether the </w:t>
      </w:r>
      <w:r w:rsidR="00C00868" w:rsidRPr="00AF7ECD">
        <w:rPr>
          <w:rFonts w:ascii="Times New Roman" w:eastAsia="Times New Roman" w:hAnsi="Times New Roman" w:cs="Times New Roman"/>
          <w:bCs/>
          <w:noProof/>
          <w:sz w:val="24"/>
          <w:szCs w:val="24"/>
        </w:rPr>
        <w:t>articles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was included</w:t>
      </w:r>
      <w:r w:rsidR="00AB2592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>cited by</w:t>
      </w:r>
      <w:r w:rsidR="00AB2592" w:rsidRPr="000C2732">
        <w:rPr>
          <w:rFonts w:ascii="Times New Roman" w:eastAsia="Times New Roman" w:hAnsi="Times New Roman" w:cs="Times New Roman"/>
          <w:bCs/>
          <w:sz w:val="24"/>
          <w:szCs w:val="24"/>
        </w:rPr>
        <w:t>, or not mentioned in</w:t>
      </w:r>
      <w:r w:rsidR="00C00868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the meta-analysis.</w:t>
      </w:r>
    </w:p>
    <w:p w:rsidR="00C00868" w:rsidRPr="000C2732" w:rsidRDefault="00C00868" w:rsidP="00C0086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6210" w:type="dxa"/>
        <w:tblLook w:val="04A0"/>
      </w:tblPr>
      <w:tblGrid>
        <w:gridCol w:w="1350"/>
        <w:gridCol w:w="4860"/>
      </w:tblGrid>
      <w:tr w:rsidR="00472A28" w:rsidRPr="000C2732" w:rsidTr="00AB2592">
        <w:trPr>
          <w:trHeight w:val="36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27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or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27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472A28" w:rsidRPr="000C2732" w:rsidTr="00AB2592">
        <w:trPr>
          <w:trHeight w:val="36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868" w:rsidRPr="000C2732" w:rsidRDefault="00C83991" w:rsidP="009841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0C00868"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>Known</w:t>
            </w:r>
            <w:r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="00C00868"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icle at start of </w:t>
            </w:r>
            <w:r w:rsidR="00AB2592"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="00C00868"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</w:tr>
      <w:tr w:rsidR="00472A28" w:rsidRPr="000C2732" w:rsidTr="00AB2592">
        <w:trPr>
          <w:trHeight w:val="360"/>
        </w:trPr>
        <w:tc>
          <w:tcPr>
            <w:tcW w:w="1350" w:type="dxa"/>
            <w:shd w:val="clear" w:color="auto" w:fill="FFFF00"/>
            <w:noWrap/>
            <w:vAlign w:val="center"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noWrap/>
            <w:vAlign w:val="center"/>
            <w:hideMark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d in </w:t>
            </w:r>
            <w:r w:rsidR="00AB2592"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>meta-analysis</w:t>
            </w:r>
          </w:p>
        </w:tc>
      </w:tr>
      <w:tr w:rsidR="00472A28" w:rsidRPr="000C2732" w:rsidTr="00AB2592">
        <w:trPr>
          <w:trHeight w:val="360"/>
        </w:trPr>
        <w:tc>
          <w:tcPr>
            <w:tcW w:w="1350" w:type="dxa"/>
            <w:shd w:val="clear" w:color="auto" w:fill="00B0F0"/>
            <w:noWrap/>
            <w:vAlign w:val="center"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noWrap/>
            <w:vAlign w:val="center"/>
            <w:hideMark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ted by but not included in </w:t>
            </w:r>
            <w:r w:rsidR="00AB2592"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>meta-analysis</w:t>
            </w:r>
          </w:p>
        </w:tc>
      </w:tr>
      <w:tr w:rsidR="00472A28" w:rsidRPr="000C2732" w:rsidTr="00AB2592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cited or included in </w:t>
            </w:r>
            <w:r w:rsidR="00AB2592"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0C2732">
              <w:rPr>
                <w:rFonts w:ascii="Times New Roman" w:eastAsia="Times New Roman" w:hAnsi="Times New Roman" w:cs="Times New Roman"/>
                <w:sz w:val="24"/>
                <w:szCs w:val="24"/>
              </w:rPr>
              <w:t>meta-analysis</w:t>
            </w:r>
          </w:p>
        </w:tc>
      </w:tr>
    </w:tbl>
    <w:p w:rsidR="00C00868" w:rsidRPr="000C2732" w:rsidRDefault="00C00868" w:rsidP="00C0086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00868" w:rsidRPr="000C2732" w:rsidRDefault="00C00868" w:rsidP="00C0086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00868" w:rsidRPr="000C2732" w:rsidRDefault="00C00868" w:rsidP="00C0086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00868" w:rsidRPr="000C2732" w:rsidRDefault="00C00868" w:rsidP="00C0086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2732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:rsidR="00C00868" w:rsidRPr="000C2732" w:rsidRDefault="00C00868" w:rsidP="00C00868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Table </w:t>
      </w:r>
      <w:proofErr w:type="spellStart"/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4003DB" w:rsidRPr="000C2732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proofErr w:type="spellEnd"/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t>. Residential traffic exposure and childhood leukemia</w:t>
      </w:r>
      <w:r w:rsidR="005D6779"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6825DB">
        <w:rPr>
          <w:rFonts w:ascii="Times New Roman" w:eastAsia="Times New Roman" w:hAnsi="Times New Roman" w:cs="Times New Roman"/>
          <w:bCs/>
          <w:sz w:val="24"/>
          <w:szCs w:val="24"/>
        </w:rPr>
        <w:t>[27</w:t>
      </w:r>
      <w:r w:rsidR="00930A74" w:rsidRPr="000C2732">
        <w:rPr>
          <w:rFonts w:ascii="Times New Roman" w:eastAsia="Times New Roman" w:hAnsi="Times New Roman" w:cs="Times New Roman"/>
          <w:bCs/>
          <w:sz w:val="24"/>
          <w:szCs w:val="24"/>
        </w:rPr>
        <w:t>]</w:t>
      </w:r>
    </w:p>
    <w:p w:rsidR="00C00868" w:rsidRPr="000C2732" w:rsidRDefault="00C00868" w:rsidP="00C00868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t xml:space="preserve">Percentage of retrieved </w:t>
      </w:r>
      <w:r w:rsidR="00C83991" w:rsidRPr="000C2732">
        <w:rPr>
          <w:rFonts w:ascii="Times New Roman" w:eastAsia="Times New Roman" w:hAnsi="Times New Roman" w:cs="Times New Roman"/>
          <w:bCs/>
          <w:sz w:val="24"/>
          <w:szCs w:val="24"/>
        </w:rPr>
        <w:t>studies</w:t>
      </w:r>
      <w:r w:rsidRPr="000C2732">
        <w:rPr>
          <w:rFonts w:ascii="Times New Roman" w:eastAsia="Times New Roman" w:hAnsi="Times New Roman" w:cs="Times New Roman"/>
          <w:bCs/>
          <w:sz w:val="24"/>
          <w:szCs w:val="24"/>
        </w:rPr>
        <w:t>: 100%</w:t>
      </w:r>
    </w:p>
    <w:p w:rsidR="00C00868" w:rsidRPr="000C2732" w:rsidRDefault="00C00868" w:rsidP="00C0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00" w:type="dxa"/>
        <w:tblLook w:val="04A0"/>
      </w:tblPr>
      <w:tblGrid>
        <w:gridCol w:w="7488"/>
        <w:gridCol w:w="1008"/>
      </w:tblGrid>
      <w:tr w:rsidR="00472A28" w:rsidRPr="0016708F" w:rsidTr="00A96D72">
        <w:trPr>
          <w:trHeight w:val="360"/>
        </w:trPr>
        <w:tc>
          <w:tcPr>
            <w:tcW w:w="7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0C2732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27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27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osure to benzene, other </w:t>
            </w:r>
            <w:r w:rsidRPr="00AF7EC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hydrocarbons</w:t>
            </w: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AF7EC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cute childhood</w:t>
            </w: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ukemi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C0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sidential exposure to traffic and childhood canc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oad traffic and childhood leukemia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ir pollution from traffic and childhood canc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raffic density and risk of childhood leukemia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Exposure motor vehicle exhaust and childhood canc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raffic density in proximity to home and childhood leukemia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sidential traffic density and childhood canc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roximity to main roads, petrol stations and incidence of childhood canc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raffic patterns and incidence childhood canc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Hazardous air pollutants and childhood canc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ence next to petrol stations/garages and </w:t>
            </w:r>
            <w:r w:rsidRPr="00AF7EC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cute childhood</w:t>
            </w: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ukemia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Exposure to gasoline and childhood leukemia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Exposure to fine particulate air pollution and lung canc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ir pollution and childhood canc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Hazard proximities of childhood cancer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sidential traffic density and cancer incidenc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sidential traffic density and childhood leukemia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Nitrates in drinking water and mortality risk from childhood brain tumor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raffic air pollution and childhood leukemia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risk factors </w:t>
            </w:r>
            <w:r w:rsidRPr="00AF7EC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of</w:t>
            </w: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hood leukemia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Spatial epidemiology: methods and application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Exposure to household solvents and childhood acute leukemia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Oil combustion and childhood cancer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Hazardous air pollutants and childhood canc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C00868" w:rsidRPr="0016708F" w:rsidRDefault="00C00868" w:rsidP="00C00868">
      <w:pPr>
        <w:rPr>
          <w:rFonts w:ascii="Times New Roman" w:hAnsi="Times New Roman" w:cs="Times New Roman"/>
          <w:b/>
          <w:sz w:val="24"/>
          <w:szCs w:val="24"/>
        </w:rPr>
      </w:pPr>
      <w:r w:rsidRPr="0016708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00868" w:rsidRPr="0016708F" w:rsidRDefault="00C00868" w:rsidP="00C00868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Table </w:t>
      </w:r>
      <w:proofErr w:type="spellStart"/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4003DB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5D6779" w:rsidRPr="0016708F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5D6779" w:rsidRPr="0016708F">
        <w:rPr>
          <w:rFonts w:ascii="Times New Roman" w:hAnsi="Times New Roman" w:cs="Times New Roman"/>
          <w:sz w:val="24"/>
          <w:szCs w:val="24"/>
        </w:rPr>
        <w:t xml:space="preserve">. </w:t>
      </w: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 xml:space="preserve">Medical interventions in traumatic </w:t>
      </w:r>
      <w:proofErr w:type="spellStart"/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hyphema</w:t>
      </w:r>
      <w:proofErr w:type="spellEnd"/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 xml:space="preserve"> (T</w:t>
      </w:r>
      <w:r w:rsidRPr="007614B8">
        <w:rPr>
          <w:rFonts w:ascii="Times New Roman" w:eastAsia="Times New Roman" w:hAnsi="Times New Roman" w:cs="Times New Roman"/>
          <w:bCs/>
          <w:sz w:val="24"/>
          <w:szCs w:val="24"/>
        </w:rPr>
        <w:t>H)</w:t>
      </w:r>
      <w:r w:rsidR="00930A74">
        <w:rPr>
          <w:rFonts w:ascii="Times New Roman" w:eastAsia="Times New Roman" w:hAnsi="Times New Roman" w:cs="Times New Roman"/>
          <w:bCs/>
          <w:sz w:val="24"/>
          <w:szCs w:val="24"/>
        </w:rPr>
        <w:t xml:space="preserve"> [3</w:t>
      </w:r>
      <w:r w:rsidR="006825DB">
        <w:rPr>
          <w:rFonts w:ascii="Times New Roman" w:eastAsia="Times New Roman" w:hAnsi="Times New Roman" w:cs="Times New Roman"/>
          <w:bCs/>
          <w:sz w:val="24"/>
          <w:szCs w:val="24"/>
        </w:rPr>
        <w:t>3</w:t>
      </w:r>
      <w:r w:rsidR="00930A74">
        <w:rPr>
          <w:rFonts w:ascii="Times New Roman" w:eastAsia="Times New Roman" w:hAnsi="Times New Roman" w:cs="Times New Roman"/>
          <w:bCs/>
          <w:sz w:val="24"/>
          <w:szCs w:val="24"/>
        </w:rPr>
        <w:t>]</w:t>
      </w:r>
    </w:p>
    <w:p w:rsidR="00C00868" w:rsidRPr="0016708F" w:rsidRDefault="00C00868" w:rsidP="00C00868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 xml:space="preserve">Percentage of retrieved </w:t>
      </w:r>
      <w:r w:rsidR="00C83991" w:rsidRPr="0016708F">
        <w:rPr>
          <w:rFonts w:ascii="Times New Roman" w:eastAsia="Times New Roman" w:hAnsi="Times New Roman" w:cs="Times New Roman"/>
          <w:bCs/>
          <w:sz w:val="24"/>
          <w:szCs w:val="24"/>
        </w:rPr>
        <w:t>studies</w:t>
      </w: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: 78%</w:t>
      </w:r>
    </w:p>
    <w:p w:rsidR="00C00868" w:rsidRPr="0016708F" w:rsidRDefault="00C00868" w:rsidP="00C0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00" w:type="dxa"/>
        <w:tblLook w:val="04A0"/>
      </w:tblPr>
      <w:tblGrid>
        <w:gridCol w:w="7488"/>
        <w:gridCol w:w="1008"/>
      </w:tblGrid>
      <w:tr w:rsidR="00472A28" w:rsidRPr="0016708F" w:rsidTr="00A96D72">
        <w:trPr>
          <w:trHeight w:val="360"/>
        </w:trPr>
        <w:tc>
          <w:tcPr>
            <w:tcW w:w="7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Steroids in TH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opical aminoc</w:t>
            </w:r>
            <w:r w:rsidR="00D1725C"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roic acid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minocaproic acid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s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 of TH</w:t>
            </w:r>
            <w:r w:rsidR="00DF33FA"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Monocular versus binocular patching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Surgical versus medical treatment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tropine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Urokinase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Epsilon-aminocaproic acid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characteristics and estrogens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 o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H in children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ranexamic acid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minocaproic acid versus prednisone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minocaproic acid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H in urban population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bleeding</w:t>
            </w:r>
            <w:proofErr w:type="spellEnd"/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fter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athogenesis and management of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port of 200 cases with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Epsilon-aminocaproic acid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of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C0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minocaproic acid in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bleeding</w:t>
            </w:r>
            <w:proofErr w:type="spellEnd"/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fter TH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 of TH in childre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C00868" w:rsidRPr="0016708F" w:rsidRDefault="00C00868" w:rsidP="00C0086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00868" w:rsidRPr="0016708F" w:rsidRDefault="00C00868" w:rsidP="00C0086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:rsidR="00C00868" w:rsidRPr="0016708F" w:rsidRDefault="00C00868" w:rsidP="00C00868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Table </w:t>
      </w:r>
      <w:proofErr w:type="spellStart"/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4003DB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5D6779" w:rsidRPr="0016708F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proofErr w:type="spellEnd"/>
      <w:r w:rsidR="005D6779" w:rsidRPr="0016708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BE4809" w:rsidRPr="0016708F">
        <w:rPr>
          <w:rFonts w:ascii="Times New Roman" w:eastAsia="Times New Roman" w:hAnsi="Times New Roman" w:cs="Times New Roman"/>
          <w:bCs/>
          <w:sz w:val="24"/>
          <w:szCs w:val="24"/>
        </w:rPr>
        <w:t>econd intestinal resection in C</w:t>
      </w: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ro</w:t>
      </w:r>
      <w:r w:rsidR="00BE4809" w:rsidRPr="0016708F"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n's disease (</w:t>
      </w:r>
      <w:r w:rsidRPr="007614B8">
        <w:rPr>
          <w:rFonts w:ascii="Times New Roman" w:eastAsia="Times New Roman" w:hAnsi="Times New Roman" w:cs="Times New Roman"/>
          <w:bCs/>
          <w:sz w:val="24"/>
          <w:szCs w:val="24"/>
        </w:rPr>
        <w:t>CD)</w:t>
      </w:r>
      <w:r w:rsidR="006825DB">
        <w:rPr>
          <w:rFonts w:ascii="Times New Roman" w:eastAsia="Times New Roman" w:hAnsi="Times New Roman" w:cs="Times New Roman"/>
          <w:bCs/>
          <w:sz w:val="24"/>
          <w:szCs w:val="24"/>
        </w:rPr>
        <w:t xml:space="preserve"> [16</w:t>
      </w:r>
      <w:r w:rsidR="00930A74">
        <w:rPr>
          <w:rFonts w:ascii="Times New Roman" w:eastAsia="Times New Roman" w:hAnsi="Times New Roman" w:cs="Times New Roman"/>
          <w:bCs/>
          <w:sz w:val="24"/>
          <w:szCs w:val="24"/>
        </w:rPr>
        <w:t>]</w:t>
      </w:r>
    </w:p>
    <w:p w:rsidR="00C00868" w:rsidRPr="0016708F" w:rsidRDefault="00C00868" w:rsidP="00C00868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 xml:space="preserve">Percentage of retrieved </w:t>
      </w:r>
      <w:r w:rsidR="00C83991" w:rsidRPr="0016708F">
        <w:rPr>
          <w:rFonts w:ascii="Times New Roman" w:eastAsia="Times New Roman" w:hAnsi="Times New Roman" w:cs="Times New Roman"/>
          <w:bCs/>
          <w:sz w:val="24"/>
          <w:szCs w:val="24"/>
        </w:rPr>
        <w:t>studies</w:t>
      </w: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: 58%</w:t>
      </w:r>
    </w:p>
    <w:p w:rsidR="00C00868" w:rsidRPr="0016708F" w:rsidRDefault="00C00868" w:rsidP="00C0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96" w:type="dxa"/>
        <w:tblLook w:val="04A0"/>
      </w:tblPr>
      <w:tblGrid>
        <w:gridCol w:w="7488"/>
        <w:gridCol w:w="1008"/>
      </w:tblGrid>
      <w:tr w:rsidR="00472A28" w:rsidRPr="0016708F" w:rsidTr="00A96D72">
        <w:trPr>
          <w:trHeight w:val="360"/>
        </w:trPr>
        <w:tc>
          <w:tcPr>
            <w:tcW w:w="7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Outcomes of patients with C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course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Medical treatment and surgical resection rates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course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Surgical rates and medical management of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Incidence and surgical rates in inflammatory bowel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s and surgery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Incidence and prevalence of inflammatory bowel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 activity courses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 behavior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Therapies and outcomes in inflammatory bowel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Cost analysis of inflammatory bowel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Natural history of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course in ulcerative coliti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, surgery and readmission in inflammatory bowel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Need for intestinal surgery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Incidence and early disease course in inflammatory bowel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 rates for inflammatory bowel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currence rates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recurrence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 rates for inflammatory bowel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Behavior of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 and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zathioprine vs conventional management in CD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72A28" w:rsidRPr="0016708F" w:rsidTr="00A96D72">
        <w:trPr>
          <w:trHeight w:val="360"/>
        </w:trPr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Surgical treatment and long-term prognosis in C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C00868" w:rsidRPr="0016708F" w:rsidRDefault="00C00868" w:rsidP="00C0086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00868" w:rsidRPr="0016708F" w:rsidRDefault="00C00868" w:rsidP="00C0086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:rsidR="00C00868" w:rsidRPr="0016708F" w:rsidRDefault="00C00868" w:rsidP="00C00868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Table </w:t>
      </w:r>
      <w:proofErr w:type="spellStart"/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4003DB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5D6779" w:rsidRPr="0016708F"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proofErr w:type="spellEnd"/>
      <w:r w:rsidR="005D6779" w:rsidRPr="0016708F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 xml:space="preserve">Miscarriage and future maternal cardiovascular disease </w:t>
      </w:r>
      <w:r w:rsidRPr="007614B8">
        <w:rPr>
          <w:rFonts w:ascii="Times New Roman" w:eastAsia="Times New Roman" w:hAnsi="Times New Roman" w:cs="Times New Roman"/>
          <w:bCs/>
          <w:sz w:val="24"/>
          <w:szCs w:val="24"/>
        </w:rPr>
        <w:t>(CVD)</w:t>
      </w:r>
      <w:r w:rsidR="006825DB">
        <w:rPr>
          <w:rFonts w:ascii="Times New Roman" w:eastAsia="Times New Roman" w:hAnsi="Times New Roman" w:cs="Times New Roman"/>
          <w:bCs/>
          <w:sz w:val="24"/>
          <w:szCs w:val="24"/>
        </w:rPr>
        <w:t xml:space="preserve"> [28</w:t>
      </w:r>
      <w:r w:rsidR="00930A74">
        <w:rPr>
          <w:rFonts w:ascii="Times New Roman" w:eastAsia="Times New Roman" w:hAnsi="Times New Roman" w:cs="Times New Roman"/>
          <w:bCs/>
          <w:sz w:val="24"/>
          <w:szCs w:val="24"/>
        </w:rPr>
        <w:t>]</w:t>
      </w:r>
    </w:p>
    <w:p w:rsidR="00C00868" w:rsidRPr="0016708F" w:rsidRDefault="00C00868" w:rsidP="00C00868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 xml:space="preserve">Percentage of retrieved </w:t>
      </w:r>
      <w:r w:rsidR="00C83991" w:rsidRPr="0016708F">
        <w:rPr>
          <w:rFonts w:ascii="Times New Roman" w:eastAsia="Times New Roman" w:hAnsi="Times New Roman" w:cs="Times New Roman"/>
          <w:bCs/>
          <w:sz w:val="24"/>
          <w:szCs w:val="24"/>
        </w:rPr>
        <w:t>studies</w:t>
      </w:r>
      <w:r w:rsidRPr="0016708F">
        <w:rPr>
          <w:rFonts w:ascii="Times New Roman" w:eastAsia="Times New Roman" w:hAnsi="Times New Roman" w:cs="Times New Roman"/>
          <w:bCs/>
          <w:sz w:val="24"/>
          <w:szCs w:val="24"/>
        </w:rPr>
        <w:t>: 50%</w:t>
      </w:r>
    </w:p>
    <w:p w:rsidR="00C00868" w:rsidRPr="0016708F" w:rsidRDefault="00C00868" w:rsidP="00C0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95" w:type="dxa"/>
        <w:tblLook w:val="04A0"/>
      </w:tblPr>
      <w:tblGrid>
        <w:gridCol w:w="7470"/>
        <w:gridCol w:w="1008"/>
      </w:tblGrid>
      <w:tr w:rsidR="00472A28" w:rsidRPr="0016708F" w:rsidTr="00A96D72">
        <w:trPr>
          <w:trHeight w:val="360"/>
        </w:trPr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Menstrual, reproductive factors and risk of myocardial infarct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 loss and CVD risk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re-eclampsia and CVD risk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ge at menarche, parity, age at first birth and risk of coronary heart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Menstrual and reproductive risk factors for ischemic heart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ge at menarche, menopause, reproductive year and risk of CVD mortality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productive history and CVD risk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re-eclampsia, recurrent pregnancy loss and cardiovascular event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 of age at menarche with CVD risk factor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regnancies and CVD risk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Reproductive factors and risk of myocardial infarction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 compl</w:t>
            </w:r>
            <w:r w:rsidR="00D1725C"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ications and risk of isch</w:t>
            </w: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emic heart diseas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shd w:val="clear" w:color="auto" w:fill="FFFF0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Loss of e</w:t>
            </w:r>
            <w:r w:rsidR="00D1725C"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rly pregnancy and risk of isch</w:t>
            </w: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ic heart </w:t>
            </w:r>
            <w:proofErr w:type="spellStart"/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diesase</w:t>
            </w:r>
            <w:proofErr w:type="spellEnd"/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arity and CVD risk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ge at menarche, reproductive years, menopause on CVD risk factor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Menarcheal</w:t>
            </w:r>
            <w:proofErr w:type="spellEnd"/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and adult obesity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ge of menarche and metabolic syndrom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at menarche, and mortality from </w:t>
            </w:r>
            <w:r w:rsidR="00D1725C"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ischemic</w:t>
            </w: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rt disease and strok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shd w:val="clear" w:color="auto" w:fill="00B0F0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re-eclampsia/eclampsia and cardiovascular sequelae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0-year recall of early menstrual history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Age at menarche and adult BMI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Early menarche and development of CVD risk factor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Danish National Hospital Register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lamydia </w:t>
            </w:r>
            <w:r w:rsidR="00D1725C"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pneumonia</w:t>
            </w: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ected macrophages</w:t>
            </w:r>
          </w:p>
        </w:tc>
        <w:tc>
          <w:tcPr>
            <w:tcW w:w="1008" w:type="dxa"/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72A28" w:rsidRPr="0016708F" w:rsidTr="00A96D72">
        <w:trPr>
          <w:trHeight w:val="360"/>
        </w:trPr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Chlamydia trachomatis; infection in pregnancy sequela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0868" w:rsidRPr="0016708F" w:rsidRDefault="00C00868" w:rsidP="00A9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08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C00868" w:rsidRPr="0016708F" w:rsidRDefault="00C00868" w:rsidP="00C00868">
      <w:pPr>
        <w:rPr>
          <w:rFonts w:ascii="Times New Roman" w:hAnsi="Times New Roman" w:cs="Times New Roman"/>
          <w:sz w:val="24"/>
          <w:szCs w:val="24"/>
        </w:rPr>
      </w:pPr>
    </w:p>
    <w:p w:rsidR="00C00868" w:rsidRPr="0016708F" w:rsidRDefault="00C00868">
      <w:pPr>
        <w:rPr>
          <w:rFonts w:ascii="Times New Roman" w:hAnsi="Times New Roman" w:cs="Times New Roman"/>
          <w:b/>
          <w:sz w:val="24"/>
          <w:szCs w:val="24"/>
        </w:rPr>
      </w:pPr>
      <w:r w:rsidRPr="0016708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4101E" w:rsidRPr="0016708F" w:rsidRDefault="00F4101E" w:rsidP="00F410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192F9E" w:rsidRPr="0016708F">
        <w:rPr>
          <w:rFonts w:ascii="Times New Roman" w:hAnsi="Times New Roman" w:cs="Times New Roman"/>
          <w:b/>
          <w:sz w:val="24"/>
          <w:szCs w:val="24"/>
        </w:rPr>
        <w:t>S</w:t>
      </w:r>
      <w:r w:rsidRPr="0016708F">
        <w:rPr>
          <w:rFonts w:ascii="Times New Roman" w:hAnsi="Times New Roman" w:cs="Times New Roman"/>
          <w:b/>
          <w:sz w:val="24"/>
          <w:szCs w:val="24"/>
        </w:rPr>
        <w:t>1.</w:t>
      </w:r>
      <w:r w:rsidRPr="0016708F">
        <w:rPr>
          <w:rFonts w:ascii="Times New Roman" w:hAnsi="Times New Roman" w:cs="Times New Roman"/>
          <w:sz w:val="24"/>
          <w:szCs w:val="24"/>
        </w:rPr>
        <w:t xml:space="preserve"> Citation networks </w:t>
      </w:r>
      <w:r w:rsidR="009133EC" w:rsidRPr="0016708F">
        <w:rPr>
          <w:rFonts w:ascii="Times New Roman" w:hAnsi="Times New Roman" w:cs="Times New Roman"/>
          <w:sz w:val="24"/>
          <w:szCs w:val="24"/>
        </w:rPr>
        <w:t xml:space="preserve">for </w:t>
      </w:r>
      <w:r w:rsidRPr="0016708F">
        <w:rPr>
          <w:rFonts w:ascii="Times New Roman" w:hAnsi="Times New Roman" w:cs="Times New Roman"/>
          <w:sz w:val="24"/>
          <w:szCs w:val="24"/>
        </w:rPr>
        <w:t>the ten meta-analyses</w:t>
      </w:r>
      <w:r w:rsidR="00721064">
        <w:rPr>
          <w:rFonts w:ascii="Times New Roman" w:hAnsi="Times New Roman" w:cs="Times New Roman"/>
          <w:sz w:val="24"/>
          <w:szCs w:val="24"/>
        </w:rPr>
        <w:t xml:space="preserve"> included in </w:t>
      </w:r>
      <w:r w:rsidR="00930A74">
        <w:rPr>
          <w:rFonts w:ascii="Times New Roman" w:hAnsi="Times New Roman" w:cs="Times New Roman"/>
          <w:sz w:val="24"/>
          <w:szCs w:val="24"/>
        </w:rPr>
        <w:t>Study 1</w:t>
      </w:r>
      <w:r w:rsidR="00721064">
        <w:rPr>
          <w:rFonts w:ascii="Times New Roman" w:hAnsi="Times New Roman" w:cs="Times New Roman"/>
          <w:sz w:val="24"/>
          <w:szCs w:val="24"/>
        </w:rPr>
        <w:t>.</w:t>
      </w:r>
    </w:p>
    <w:p w:rsidR="00F4101E" w:rsidRPr="0016708F" w:rsidRDefault="00F4101E" w:rsidP="00F410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4101E" w:rsidRPr="0016708F" w:rsidRDefault="00F4101E" w:rsidP="003A3D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t>Legend: Graphs</w:t>
      </w:r>
      <w:r w:rsidR="00192F9E" w:rsidRPr="0016708F">
        <w:rPr>
          <w:rFonts w:ascii="Times New Roman" w:hAnsi="Times New Roman" w:cs="Times New Roman"/>
          <w:sz w:val="24"/>
          <w:szCs w:val="24"/>
        </w:rPr>
        <w:t xml:space="preserve"> (Fig</w:t>
      </w:r>
      <w:r w:rsidR="00B26213" w:rsidRPr="0016708F">
        <w:rPr>
          <w:rFonts w:ascii="Times New Roman" w:hAnsi="Times New Roman" w:cs="Times New Roman"/>
          <w:sz w:val="24"/>
          <w:szCs w:val="24"/>
        </w:rPr>
        <w:t>.</w:t>
      </w:r>
      <w:r w:rsidR="00192F9E" w:rsidRPr="001670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2F9E" w:rsidRPr="0016708F">
        <w:rPr>
          <w:rFonts w:ascii="Times New Roman" w:hAnsi="Times New Roman" w:cs="Times New Roman"/>
          <w:sz w:val="24"/>
          <w:szCs w:val="24"/>
        </w:rPr>
        <w:t>S1a</w:t>
      </w:r>
      <w:proofErr w:type="spellEnd"/>
      <w:r w:rsidR="00192F9E" w:rsidRPr="0016708F">
        <w:rPr>
          <w:rFonts w:ascii="Times New Roman" w:hAnsi="Times New Roman" w:cs="Times New Roman"/>
          <w:sz w:val="24"/>
          <w:szCs w:val="24"/>
        </w:rPr>
        <w:t>-f)</w:t>
      </w:r>
      <w:r w:rsidRPr="0016708F">
        <w:rPr>
          <w:rFonts w:ascii="Times New Roman" w:hAnsi="Times New Roman" w:cs="Times New Roman"/>
          <w:sz w:val="24"/>
          <w:szCs w:val="24"/>
        </w:rPr>
        <w:t xml:space="preserve"> present the citation networks for the ten meta-analys</w:t>
      </w:r>
      <w:r w:rsidR="009133EC" w:rsidRPr="0016708F">
        <w:rPr>
          <w:rFonts w:ascii="Times New Roman" w:hAnsi="Times New Roman" w:cs="Times New Roman"/>
          <w:sz w:val="24"/>
          <w:szCs w:val="24"/>
        </w:rPr>
        <w:t>i</w:t>
      </w:r>
      <w:r w:rsidRPr="0016708F">
        <w:rPr>
          <w:rFonts w:ascii="Times New Roman" w:hAnsi="Times New Roman" w:cs="Times New Roman"/>
          <w:sz w:val="24"/>
          <w:szCs w:val="24"/>
        </w:rPr>
        <w:t xml:space="preserve">s </w:t>
      </w:r>
      <w:r w:rsidR="009133EC" w:rsidRPr="0016708F">
        <w:rPr>
          <w:rFonts w:ascii="Times New Roman" w:hAnsi="Times New Roman" w:cs="Times New Roman"/>
          <w:sz w:val="24"/>
          <w:szCs w:val="24"/>
        </w:rPr>
        <w:t xml:space="preserve">searches </w:t>
      </w:r>
      <w:r w:rsidRPr="0016708F">
        <w:rPr>
          <w:rFonts w:ascii="Times New Roman" w:hAnsi="Times New Roman" w:cs="Times New Roman"/>
          <w:sz w:val="24"/>
          <w:szCs w:val="24"/>
        </w:rPr>
        <w:t xml:space="preserve">that were </w:t>
      </w:r>
      <w:r w:rsidR="002337F7">
        <w:rPr>
          <w:rFonts w:ascii="Times New Roman" w:hAnsi="Times New Roman" w:cs="Times New Roman"/>
          <w:sz w:val="24"/>
          <w:szCs w:val="24"/>
        </w:rPr>
        <w:t>reproduced</w:t>
      </w:r>
      <w:r w:rsidR="002337F7" w:rsidRPr="0016708F">
        <w:rPr>
          <w:rFonts w:ascii="Times New Roman" w:hAnsi="Times New Roman" w:cs="Times New Roman"/>
          <w:sz w:val="24"/>
          <w:szCs w:val="24"/>
        </w:rPr>
        <w:t xml:space="preserve"> </w:t>
      </w:r>
      <w:r w:rsidRPr="0016708F">
        <w:rPr>
          <w:rFonts w:ascii="Times New Roman" w:hAnsi="Times New Roman" w:cs="Times New Roman"/>
          <w:sz w:val="24"/>
          <w:szCs w:val="24"/>
        </w:rPr>
        <w:t>in our study. The</w:t>
      </w:r>
      <w:r w:rsidR="00D11035" w:rsidRPr="0016708F">
        <w:rPr>
          <w:rFonts w:ascii="Times New Roman" w:hAnsi="Times New Roman" w:cs="Times New Roman"/>
          <w:sz w:val="24"/>
          <w:szCs w:val="24"/>
        </w:rPr>
        <w:t xml:space="preserve"> studies </w:t>
      </w:r>
      <w:r w:rsidRPr="0016708F">
        <w:rPr>
          <w:rFonts w:ascii="Times New Roman" w:hAnsi="Times New Roman" w:cs="Times New Roman"/>
          <w:sz w:val="24"/>
          <w:szCs w:val="24"/>
        </w:rPr>
        <w:t xml:space="preserve">included </w:t>
      </w:r>
      <w:r w:rsidR="00D11035" w:rsidRPr="0016708F">
        <w:rPr>
          <w:rFonts w:ascii="Times New Roman" w:hAnsi="Times New Roman" w:cs="Times New Roman"/>
          <w:sz w:val="24"/>
          <w:szCs w:val="24"/>
        </w:rPr>
        <w:t>in the meta-analyses</w:t>
      </w:r>
      <w:r w:rsidRPr="0016708F">
        <w:rPr>
          <w:rFonts w:ascii="Times New Roman" w:hAnsi="Times New Roman" w:cs="Times New Roman"/>
          <w:sz w:val="24"/>
          <w:szCs w:val="24"/>
        </w:rPr>
        <w:t xml:space="preserve"> are </w:t>
      </w:r>
      <w:r w:rsidR="00D11035" w:rsidRPr="0016708F">
        <w:rPr>
          <w:rFonts w:ascii="Times New Roman" w:hAnsi="Times New Roman" w:cs="Times New Roman"/>
          <w:sz w:val="24"/>
          <w:szCs w:val="24"/>
        </w:rPr>
        <w:t>referred to</w:t>
      </w:r>
      <w:r w:rsidR="009133EC" w:rsidRPr="0016708F">
        <w:rPr>
          <w:rFonts w:ascii="Times New Roman" w:hAnsi="Times New Roman" w:cs="Times New Roman"/>
          <w:sz w:val="24"/>
          <w:szCs w:val="24"/>
        </w:rPr>
        <w:t xml:space="preserve"> </w:t>
      </w:r>
      <w:r w:rsidRPr="0016708F">
        <w:rPr>
          <w:rFonts w:ascii="Times New Roman" w:hAnsi="Times New Roman" w:cs="Times New Roman"/>
          <w:sz w:val="24"/>
          <w:szCs w:val="24"/>
        </w:rPr>
        <w:t xml:space="preserve">by the name of the first author and year of publication and </w:t>
      </w:r>
      <w:r w:rsidR="002337F7">
        <w:rPr>
          <w:rFonts w:ascii="Times New Roman" w:hAnsi="Times New Roman" w:cs="Times New Roman"/>
          <w:sz w:val="24"/>
          <w:szCs w:val="24"/>
        </w:rPr>
        <w:t xml:space="preserve">are </w:t>
      </w:r>
      <w:r w:rsidR="00D11035" w:rsidRPr="0016708F">
        <w:rPr>
          <w:rFonts w:ascii="Times New Roman" w:hAnsi="Times New Roman" w:cs="Times New Roman"/>
          <w:sz w:val="24"/>
          <w:szCs w:val="24"/>
        </w:rPr>
        <w:t>sorted</w:t>
      </w:r>
      <w:r w:rsidRPr="0016708F">
        <w:rPr>
          <w:rFonts w:ascii="Times New Roman" w:hAnsi="Times New Roman" w:cs="Times New Roman"/>
          <w:sz w:val="24"/>
          <w:szCs w:val="24"/>
        </w:rPr>
        <w:t xml:space="preserve"> by publication year</w:t>
      </w:r>
      <w:r w:rsidR="002337F7">
        <w:rPr>
          <w:rFonts w:ascii="Times New Roman" w:hAnsi="Times New Roman" w:cs="Times New Roman"/>
          <w:sz w:val="24"/>
          <w:szCs w:val="24"/>
        </w:rPr>
        <w:t>,</w:t>
      </w:r>
      <w:r w:rsidR="00D11035" w:rsidRPr="0016708F">
        <w:rPr>
          <w:rFonts w:ascii="Times New Roman" w:hAnsi="Times New Roman" w:cs="Times New Roman"/>
          <w:sz w:val="24"/>
          <w:szCs w:val="24"/>
        </w:rPr>
        <w:t xml:space="preserve"> with the most recent publications at the top of each page</w:t>
      </w:r>
      <w:r w:rsidRPr="0016708F">
        <w:rPr>
          <w:rFonts w:ascii="Times New Roman" w:hAnsi="Times New Roman" w:cs="Times New Roman"/>
          <w:sz w:val="24"/>
          <w:szCs w:val="24"/>
        </w:rPr>
        <w:t xml:space="preserve">. </w:t>
      </w:r>
      <w:r w:rsidR="008A6E4D">
        <w:rPr>
          <w:rFonts w:ascii="Times New Roman" w:hAnsi="Times New Roman" w:cs="Times New Roman"/>
          <w:sz w:val="24"/>
          <w:szCs w:val="24"/>
        </w:rPr>
        <w:t>B</w:t>
      </w:r>
      <w:r w:rsidR="003E3501" w:rsidRPr="0016708F">
        <w:rPr>
          <w:rFonts w:ascii="Times New Roman" w:hAnsi="Times New Roman" w:cs="Times New Roman"/>
          <w:sz w:val="24"/>
          <w:szCs w:val="24"/>
        </w:rPr>
        <w:t>ox</w:t>
      </w:r>
      <w:r w:rsidR="008A6E4D">
        <w:rPr>
          <w:rFonts w:ascii="Times New Roman" w:hAnsi="Times New Roman" w:cs="Times New Roman"/>
          <w:sz w:val="24"/>
          <w:szCs w:val="24"/>
        </w:rPr>
        <w:t>es indicate studies</w:t>
      </w:r>
      <w:r w:rsidR="003E3501" w:rsidRPr="0016708F">
        <w:rPr>
          <w:rFonts w:ascii="Times New Roman" w:hAnsi="Times New Roman" w:cs="Times New Roman"/>
          <w:sz w:val="24"/>
          <w:szCs w:val="24"/>
        </w:rPr>
        <w:t xml:space="preserve"> that were assumed to be known at the start of the search. The numbers </w:t>
      </w:r>
      <w:r w:rsidR="009133EC" w:rsidRPr="0016708F">
        <w:rPr>
          <w:rFonts w:ascii="Times New Roman" w:hAnsi="Times New Roman" w:cs="Times New Roman"/>
          <w:sz w:val="24"/>
          <w:szCs w:val="24"/>
        </w:rPr>
        <w:t>in parentheses</w:t>
      </w:r>
      <w:r w:rsidRPr="0016708F">
        <w:rPr>
          <w:rFonts w:ascii="Times New Roman" w:hAnsi="Times New Roman" w:cs="Times New Roman"/>
          <w:sz w:val="24"/>
          <w:szCs w:val="24"/>
        </w:rPr>
        <w:t xml:space="preserve"> i</w:t>
      </w:r>
      <w:r w:rsidR="003E3501" w:rsidRPr="0016708F">
        <w:rPr>
          <w:rFonts w:ascii="Times New Roman" w:hAnsi="Times New Roman" w:cs="Times New Roman"/>
          <w:sz w:val="24"/>
          <w:szCs w:val="24"/>
        </w:rPr>
        <w:t>ndicate the number of</w:t>
      </w:r>
      <w:r w:rsidRPr="0016708F">
        <w:rPr>
          <w:rFonts w:ascii="Times New Roman" w:hAnsi="Times New Roman" w:cs="Times New Roman"/>
          <w:sz w:val="24"/>
          <w:szCs w:val="24"/>
        </w:rPr>
        <w:t xml:space="preserve"> times that </w:t>
      </w:r>
      <w:r w:rsidR="003E3501" w:rsidRPr="0016708F">
        <w:rPr>
          <w:rFonts w:ascii="Times New Roman" w:hAnsi="Times New Roman" w:cs="Times New Roman"/>
          <w:sz w:val="24"/>
          <w:szCs w:val="24"/>
        </w:rPr>
        <w:t>an</w:t>
      </w:r>
      <w:r w:rsidRPr="0016708F">
        <w:rPr>
          <w:rFonts w:ascii="Times New Roman" w:hAnsi="Times New Roman" w:cs="Times New Roman"/>
          <w:sz w:val="24"/>
          <w:szCs w:val="24"/>
        </w:rPr>
        <w:t xml:space="preserve"> article was cited together with one of the studies that </w:t>
      </w:r>
      <w:r w:rsidR="009133EC" w:rsidRPr="0016708F">
        <w:rPr>
          <w:rFonts w:ascii="Times New Roman" w:hAnsi="Times New Roman" w:cs="Times New Roman"/>
          <w:sz w:val="24"/>
          <w:szCs w:val="24"/>
        </w:rPr>
        <w:t xml:space="preserve">was </w:t>
      </w:r>
      <w:r w:rsidRPr="0016708F">
        <w:rPr>
          <w:rFonts w:ascii="Times New Roman" w:hAnsi="Times New Roman" w:cs="Times New Roman"/>
          <w:sz w:val="24"/>
          <w:szCs w:val="24"/>
        </w:rPr>
        <w:t xml:space="preserve">assumed to be known at the start. </w:t>
      </w:r>
      <w:r w:rsidR="00556E9C" w:rsidRPr="0016708F">
        <w:rPr>
          <w:rFonts w:ascii="Times New Roman" w:hAnsi="Times New Roman" w:cs="Times New Roman"/>
          <w:sz w:val="24"/>
          <w:szCs w:val="24"/>
        </w:rPr>
        <w:t>The studies with an asterisk (*) are not connected to the known studies through direct ci</w:t>
      </w:r>
      <w:r w:rsidR="00556E9C" w:rsidRPr="007614B8">
        <w:rPr>
          <w:rFonts w:ascii="Times New Roman" w:hAnsi="Times New Roman" w:cs="Times New Roman"/>
          <w:sz w:val="24"/>
          <w:szCs w:val="24"/>
        </w:rPr>
        <w:t>tations</w:t>
      </w:r>
      <w:r w:rsidR="009620FB" w:rsidRPr="007614B8">
        <w:rPr>
          <w:rFonts w:ascii="Times New Roman" w:hAnsi="Times New Roman" w:cs="Times New Roman"/>
          <w:sz w:val="24"/>
          <w:szCs w:val="24"/>
        </w:rPr>
        <w:t xml:space="preserve"> (Table </w:t>
      </w:r>
      <w:r w:rsidR="00C00868" w:rsidRPr="007614B8">
        <w:rPr>
          <w:rFonts w:ascii="Times New Roman" w:hAnsi="Times New Roman" w:cs="Times New Roman"/>
          <w:sz w:val="24"/>
          <w:szCs w:val="24"/>
        </w:rPr>
        <w:t>3</w:t>
      </w:r>
      <w:r w:rsidR="009620FB" w:rsidRPr="007614B8">
        <w:rPr>
          <w:rFonts w:ascii="Times New Roman" w:hAnsi="Times New Roman" w:cs="Times New Roman"/>
          <w:sz w:val="24"/>
          <w:szCs w:val="24"/>
        </w:rPr>
        <w:t xml:space="preserve"> re</w:t>
      </w:r>
      <w:r w:rsidR="009620FB" w:rsidRPr="0016708F">
        <w:rPr>
          <w:rFonts w:ascii="Times New Roman" w:hAnsi="Times New Roman" w:cs="Times New Roman"/>
          <w:sz w:val="24"/>
          <w:szCs w:val="24"/>
        </w:rPr>
        <w:t>ports whether these studies were retrieved using our method)</w:t>
      </w:r>
      <w:r w:rsidR="00556E9C" w:rsidRPr="0016708F">
        <w:rPr>
          <w:rFonts w:ascii="Times New Roman" w:hAnsi="Times New Roman" w:cs="Times New Roman"/>
          <w:sz w:val="24"/>
          <w:szCs w:val="24"/>
        </w:rPr>
        <w:t xml:space="preserve">. </w:t>
      </w:r>
      <w:r w:rsidRPr="0016708F">
        <w:rPr>
          <w:rFonts w:ascii="Times New Roman" w:hAnsi="Times New Roman" w:cs="Times New Roman"/>
          <w:sz w:val="24"/>
          <w:szCs w:val="24"/>
        </w:rPr>
        <w:t>Red arrows indicate the direction of the citations. The total number of direct citations between all studies included in the meta-analysis is indicated in right lower corner.</w:t>
      </w:r>
      <w:r w:rsidRPr="0016708F">
        <w:rPr>
          <w:rFonts w:ascii="Times New Roman" w:hAnsi="Times New Roman" w:cs="Times New Roman"/>
          <w:sz w:val="24"/>
          <w:szCs w:val="24"/>
        </w:rPr>
        <w:br w:type="page"/>
      </w:r>
    </w:p>
    <w:p w:rsidR="00556E9C" w:rsidRPr="0016708F" w:rsidRDefault="00192F9E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Pr="0016708F">
        <w:rPr>
          <w:rFonts w:ascii="Times New Roman" w:hAnsi="Times New Roman" w:cs="Times New Roman"/>
          <w:sz w:val="24"/>
          <w:szCs w:val="24"/>
        </w:rPr>
        <w:t>S1a</w:t>
      </w:r>
      <w:proofErr w:type="spellEnd"/>
      <w:r w:rsidR="00556E9C"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42" name="Picture 42" descr="E:\__UnderConstruction\NewSearchStrategy\CitationWebsMarkedDirectCitations\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E:\__UnderConstruction\NewSearchStrategy\CitationWebsMarkedDirectCitations\Slide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E9C" w:rsidRPr="0016708F" w:rsidRDefault="00556E9C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br w:type="page"/>
      </w:r>
      <w:r w:rsidR="00192F9E"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="00192F9E" w:rsidRPr="0016708F">
        <w:rPr>
          <w:rFonts w:ascii="Times New Roman" w:hAnsi="Times New Roman" w:cs="Times New Roman"/>
          <w:sz w:val="24"/>
          <w:szCs w:val="24"/>
        </w:rPr>
        <w:t>S1b</w:t>
      </w:r>
      <w:proofErr w:type="spellEnd"/>
      <w:r w:rsidR="00192F9E" w:rsidRPr="0016708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43" name="Picture 43" descr="E:\__UnderConstruction\NewSearchStrategy\CitationWebsMarkedDirectCitations\Slid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E:\__UnderConstruction\NewSearchStrategy\CitationWebsMarkedDirectCitations\Slide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E9C" w:rsidRPr="0016708F" w:rsidRDefault="00192F9E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Pr="0016708F">
        <w:rPr>
          <w:rFonts w:ascii="Times New Roman" w:hAnsi="Times New Roman" w:cs="Times New Roman"/>
          <w:sz w:val="24"/>
          <w:szCs w:val="24"/>
        </w:rPr>
        <w:t>S1c</w:t>
      </w:r>
      <w:proofErr w:type="spellEnd"/>
    </w:p>
    <w:p w:rsidR="00556E9C" w:rsidRPr="0016708F" w:rsidRDefault="00556E9C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44" name="Picture 44" descr="E:\__UnderConstruction\NewSearchStrategy\CitationWebsMarkedDirectCitations\Slid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E:\__UnderConstruction\NewSearchStrategy\CitationWebsMarkedDirectCitations\Slide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708F">
        <w:rPr>
          <w:rFonts w:ascii="Times New Roman" w:hAnsi="Times New Roman" w:cs="Times New Roman"/>
          <w:sz w:val="24"/>
          <w:szCs w:val="24"/>
        </w:rPr>
        <w:br w:type="page"/>
      </w:r>
    </w:p>
    <w:p w:rsidR="00556E9C" w:rsidRPr="0016708F" w:rsidRDefault="00192F9E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Pr="0016708F">
        <w:rPr>
          <w:rFonts w:ascii="Times New Roman" w:hAnsi="Times New Roman" w:cs="Times New Roman"/>
          <w:sz w:val="24"/>
          <w:szCs w:val="24"/>
        </w:rPr>
        <w:t>S1d</w:t>
      </w:r>
      <w:proofErr w:type="spellEnd"/>
      <w:r w:rsidRPr="0016708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56E9C"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45" name="Picture 45" descr="E:\__UnderConstruction\NewSearchStrategy\CitationWebsMarkedDirectCitations\Slid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E:\__UnderConstruction\NewSearchStrategy\CitationWebsMarkedDirectCitations\Slide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E9C" w:rsidRPr="0016708F" w:rsidRDefault="00192F9E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Pr="0016708F">
        <w:rPr>
          <w:rFonts w:ascii="Times New Roman" w:hAnsi="Times New Roman" w:cs="Times New Roman"/>
          <w:sz w:val="24"/>
          <w:szCs w:val="24"/>
        </w:rPr>
        <w:t>S1e</w:t>
      </w:r>
      <w:proofErr w:type="spellEnd"/>
      <w:r w:rsidR="00556E9C"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46" name="Picture 46" descr="E:\__UnderConstruction\NewSearchStrategy\CitationWebsMarkedDirectCitations\Slide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E:\__UnderConstruction\NewSearchStrategy\CitationWebsMarkedDirectCitations\Slide6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6E9C" w:rsidRPr="0016708F">
        <w:rPr>
          <w:rFonts w:ascii="Times New Roman" w:hAnsi="Times New Roman" w:cs="Times New Roman"/>
          <w:sz w:val="24"/>
          <w:szCs w:val="24"/>
        </w:rPr>
        <w:br w:type="page"/>
      </w:r>
    </w:p>
    <w:p w:rsidR="00F4101E" w:rsidRPr="0016708F" w:rsidRDefault="00192F9E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Pr="0016708F">
        <w:rPr>
          <w:rFonts w:ascii="Times New Roman" w:hAnsi="Times New Roman" w:cs="Times New Roman"/>
          <w:sz w:val="24"/>
          <w:szCs w:val="24"/>
        </w:rPr>
        <w:t>S1f</w:t>
      </w:r>
      <w:proofErr w:type="spellEnd"/>
      <w:r w:rsidR="00556E9C"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47" name="Picture 47" descr="E:\__UnderConstruction\NewSearchStrategy\CitationWebsMarkedDirectCitations\Slide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E:\__UnderConstruction\NewSearchStrategy\CitationWebsMarkedDirectCitations\Slide7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E9C" w:rsidRPr="0016708F" w:rsidRDefault="00192F9E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Pr="0016708F">
        <w:rPr>
          <w:rFonts w:ascii="Times New Roman" w:hAnsi="Times New Roman" w:cs="Times New Roman"/>
          <w:sz w:val="24"/>
          <w:szCs w:val="24"/>
        </w:rPr>
        <w:t>S1g</w:t>
      </w:r>
      <w:proofErr w:type="spellEnd"/>
      <w:r w:rsidRPr="0016708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56E9C"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48" name="Picture 48" descr="E:\__UnderConstruction\NewSearchStrategy\CitationWebsMarkedDirectCitations\Slide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E:\__UnderConstruction\NewSearchStrategy\CitationWebsMarkedDirectCitations\Slide8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6E9C" w:rsidRPr="0016708F">
        <w:rPr>
          <w:rFonts w:ascii="Times New Roman" w:hAnsi="Times New Roman" w:cs="Times New Roman"/>
          <w:sz w:val="24"/>
          <w:szCs w:val="24"/>
        </w:rPr>
        <w:br w:type="page"/>
      </w:r>
    </w:p>
    <w:p w:rsidR="00556E9C" w:rsidRPr="0016708F" w:rsidRDefault="00192F9E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Pr="0016708F">
        <w:rPr>
          <w:rFonts w:ascii="Times New Roman" w:hAnsi="Times New Roman" w:cs="Times New Roman"/>
          <w:sz w:val="24"/>
          <w:szCs w:val="24"/>
        </w:rPr>
        <w:t>S1h</w:t>
      </w:r>
      <w:proofErr w:type="spellEnd"/>
      <w:r w:rsidRPr="0016708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56E9C"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49" name="Picture 49" descr="E:\__UnderConstruction\NewSearchStrategy\CitationWebsMarkedDirectCitations\Slide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E:\__UnderConstruction\NewSearchStrategy\CitationWebsMarkedDirectCitations\Slide9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6E9C" w:rsidRPr="0016708F">
        <w:rPr>
          <w:rFonts w:ascii="Times New Roman" w:hAnsi="Times New Roman" w:cs="Times New Roman"/>
          <w:sz w:val="24"/>
          <w:szCs w:val="24"/>
        </w:rPr>
        <w:br w:type="page"/>
      </w:r>
    </w:p>
    <w:p w:rsidR="00556E9C" w:rsidRPr="0016708F" w:rsidRDefault="00192F9E">
      <w:pPr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Pr="0016708F">
        <w:rPr>
          <w:rFonts w:ascii="Times New Roman" w:hAnsi="Times New Roman" w:cs="Times New Roman"/>
          <w:sz w:val="24"/>
          <w:szCs w:val="24"/>
        </w:rPr>
        <w:t>S1i</w:t>
      </w:r>
      <w:proofErr w:type="spellEnd"/>
      <w:r w:rsidRPr="0016708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56E9C"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50" name="Picture 50" descr="E:\__UnderConstruction\NewSearchStrategy\CitationWebsMarkedDirectCitations\Slide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E:\__UnderConstruction\NewSearchStrategy\CitationWebsMarkedDirectCitations\Slide10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7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70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Pr="0016708F">
        <w:rPr>
          <w:rFonts w:ascii="Times New Roman" w:hAnsi="Times New Roman" w:cs="Times New Roman"/>
          <w:sz w:val="24"/>
          <w:szCs w:val="24"/>
        </w:rPr>
        <w:t>S1j</w:t>
      </w:r>
      <w:proofErr w:type="spellEnd"/>
      <w:r w:rsidRPr="0016708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56E9C" w:rsidRPr="001670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7916545"/>
            <wp:effectExtent l="0" t="0" r="0" b="8255"/>
            <wp:docPr id="51" name="Picture 51" descr="E:\__UnderConstruction\NewSearchStrategy\CitationWebsMarkedDirectCitations\Slide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E:\__UnderConstruction\NewSearchStrategy\CitationWebsMarkedDirectCitations\Slide1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6E9C" w:rsidRPr="0016708F">
        <w:rPr>
          <w:rFonts w:ascii="Times New Roman" w:hAnsi="Times New Roman" w:cs="Times New Roman"/>
          <w:sz w:val="24"/>
          <w:szCs w:val="24"/>
        </w:rPr>
        <w:br w:type="page"/>
      </w:r>
    </w:p>
    <w:p w:rsidR="00B644A5" w:rsidRPr="0016708F" w:rsidRDefault="008F5A8F" w:rsidP="008C6A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0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="00192F9E" w:rsidRPr="0016708F">
        <w:rPr>
          <w:rFonts w:ascii="Times New Roman" w:hAnsi="Times New Roman" w:cs="Times New Roman"/>
          <w:b/>
          <w:sz w:val="24"/>
          <w:szCs w:val="24"/>
        </w:rPr>
        <w:t>S</w:t>
      </w:r>
      <w:r w:rsidR="00DD4CD6" w:rsidRPr="0016708F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16708F">
        <w:rPr>
          <w:rFonts w:ascii="Times New Roman" w:hAnsi="Times New Roman" w:cs="Times New Roman"/>
          <w:b/>
          <w:sz w:val="24"/>
          <w:szCs w:val="24"/>
        </w:rPr>
        <w:t>.</w:t>
      </w:r>
      <w:r w:rsidRPr="0016708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9790D" w:rsidRPr="0016708F">
        <w:rPr>
          <w:rFonts w:ascii="Times New Roman" w:hAnsi="Times New Roman" w:cs="Times New Roman"/>
          <w:sz w:val="24"/>
          <w:szCs w:val="24"/>
        </w:rPr>
        <w:t>Frequency distribution of the n</w:t>
      </w:r>
      <w:r w:rsidRPr="0016708F">
        <w:rPr>
          <w:rFonts w:ascii="Times New Roman" w:hAnsi="Times New Roman" w:cs="Times New Roman"/>
          <w:sz w:val="24"/>
          <w:szCs w:val="24"/>
        </w:rPr>
        <w:t xml:space="preserve">umber of </w:t>
      </w:r>
      <w:r w:rsidR="0089790D" w:rsidRPr="0016708F">
        <w:rPr>
          <w:rFonts w:ascii="Times New Roman" w:hAnsi="Times New Roman" w:cs="Times New Roman"/>
          <w:sz w:val="24"/>
          <w:szCs w:val="24"/>
        </w:rPr>
        <w:t>co-</w:t>
      </w:r>
      <w:r w:rsidRPr="0016708F">
        <w:rPr>
          <w:rFonts w:ascii="Times New Roman" w:hAnsi="Times New Roman" w:cs="Times New Roman"/>
          <w:sz w:val="24"/>
          <w:szCs w:val="24"/>
        </w:rPr>
        <w:t>citations</w:t>
      </w:r>
      <w:r w:rsidR="008A6E4D">
        <w:rPr>
          <w:rFonts w:ascii="Times New Roman" w:hAnsi="Times New Roman" w:cs="Times New Roman"/>
          <w:sz w:val="24"/>
          <w:szCs w:val="24"/>
        </w:rPr>
        <w:t xml:space="preserve"> </w:t>
      </w:r>
      <w:r w:rsidR="008A6E4D" w:rsidRPr="0016708F">
        <w:rPr>
          <w:rFonts w:ascii="Times New Roman" w:hAnsi="Times New Roman" w:cs="Times New Roman"/>
          <w:sz w:val="24"/>
          <w:szCs w:val="24"/>
        </w:rPr>
        <w:t>for the ten meta-analyses</w:t>
      </w:r>
      <w:r w:rsidR="008A6E4D">
        <w:rPr>
          <w:rFonts w:ascii="Times New Roman" w:hAnsi="Times New Roman" w:cs="Times New Roman"/>
          <w:sz w:val="24"/>
          <w:szCs w:val="24"/>
        </w:rPr>
        <w:t xml:space="preserve"> included in </w:t>
      </w:r>
      <w:r w:rsidR="00930A74">
        <w:rPr>
          <w:rFonts w:ascii="Times New Roman" w:hAnsi="Times New Roman" w:cs="Times New Roman"/>
          <w:sz w:val="24"/>
          <w:szCs w:val="24"/>
        </w:rPr>
        <w:t>Study 1</w:t>
      </w:r>
      <w:r w:rsidR="00B644A5" w:rsidRPr="0016708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644A5" w:rsidRPr="0016708F" w:rsidRDefault="00B644A5" w:rsidP="008C6A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0562A" w:rsidRPr="0016708F" w:rsidRDefault="001D7E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group id="Group 58" o:spid="_x0000_s1026" style="position:absolute;margin-left:-34.05pt;margin-top:160.8pt;width:519.75pt;height:405.1pt;z-index:251670528" coordsize="66007,51449" wrapcoords="-31 40 -31 9680 10784 10280 10784 11560 623 11880 -31 11880 -31 21520 21600 21520 21600 11880 20945 11880 10753 11560 10784 10280 21600 9680 21600 40 -31 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DJK6LQMAAH4PAAAOAAAAZHJzL2Uyb0RvYy54bWzsV9tu4yAQfV9p/wH5&#10;PfU9TqwmVTdpq5X2Eu3lAwjGNqptEJBLtdp/3wE7aRu3SlVpHyLlIQ4MMMycmcPA5dW2rtCaSsV4&#10;M3H8C89BtCE8Y00xcX7/uh2MHKQ0bjJc8YZOnAeqnKvpxw+XG5HSgJe8yqhEoKRR6UZMnFJrkbqu&#10;IiWtsbrggjYwmHNZYw1dWbiZxBvQXldu4HlDd8NlJiQnVCmQzttBZ2r15zkl+nueK6pRNXHANm2/&#10;0n6X5utOL3FaSCxKRjoz8DusqDFrYNO9qjnWGK0k66mqGZFc8VxfEF67PM8ZodYH8Mb3Dry5k3wl&#10;rC9FuinEHiaA9gCnd6sl39YLiVg2cWKIVINriJHdFkEfwNmIIoU5d1L8FAvZCYq2Z/zd5rI2/+AJ&#10;2lpYH/aw0q1GBITDoeclYeQgAmOxH0Xj2G+BJyVEp7eOlDdHVrq7jV1j394cwUgKvw4naPVwOp5P&#10;sEqvJHU6JfWbdNRY3q/EAEIqsGZLVjH9YNMTgmeMatYLRhay7TxCHsY7yGHY7IpAAhibJWZWuwYb&#10;n75wcq9Qw2clbgp6rQRkNvDNzHafT7fdZxsuKyZuWVWZOJl25xqw4CCLXkCnzdA5J6uaNrqlnKQV&#10;eMkbVTKhHCRTWi8pZJD8nPmWBBD4L0qb7UwKWBr8CUbXnjcOPg1msTcbRF5yM7geR8kg8W6SyItG&#10;/syf/TWr/ShdKQr+4mouWGcrSHvWvpjz3enQssmyEq2x5b5Byhq0+7cmgshAYmxVkvwAVGEetLWk&#10;mpSmmQNynRwm7wcszI/ImhgoYAhabr7yDEiEV5pbMN7CkNCPY/i1DAlCL4h9ezTt8xxyQCp9R3mN&#10;TAOwBkuterwGP1rfdlOM1Q03Ed9lh7GsSxQwtE0waJwOUcY9ooxPmyiBDd6ZKK8TJYyiOAygKPUL&#10;ypkukD3mxHl2zD/WlbhXV0ACZ4FZcpp1JTzT5U11JRhFvp90tytTfM3960yXI3RJDqtLnJw2XaIz&#10;XY7QJYzCxB/CmwSqyyukGYZxAk9G82iBK1mYjP7rlcy+ZOCRZ2+n3YPUvCKf9qH99Nk8/QcAAP//&#10;AwBQSwMEFAAGAAgAAAAhAFd98erUAAAArQIAABkAAABkcnMvX3JlbHMvZTJvRG9jLnhtbC5yZWxz&#10;vJLBasMwDIbvg76D0X1xkpYxRp1eRqHX0T2AsBXHNJaN7ZX17WcogxVKd8tREv/3fwdtd99+FmdK&#10;2QVW0DUtCGIdjGOr4PO4f34FkQuywTkwKbhQht2wetp+0IylhvLkYhaVwlnBVEp8kzLriTzmJkTi&#10;ehlD8ljqmKyMqE9oSfZt+yLTXwYMN0xxMArSwaxBHC+xNv/PDuPoNL0H/eWJy50K6XztrkBMlooC&#10;T8bhdbluIluQ9x36ZRz6Rw7dMg7dI4fNMg6bXwd582TDDwAAAP//AwBQSwMEFAAGAAgAAAAhAKKu&#10;AIvjAAAADAEAAA8AAABkcnMvZG93bnJldi54bWxMj8FOwzAQRO9I/IO1SNxaxw2EEOJUVQWcqkq0&#10;SFVv23ibRI3tKHaT9O8xJziu5mnmbb6cdMsG6l1jjQQxj4CRKa1qTCXhe/8xS4E5j0Zhaw1JuJGD&#10;ZXF/l2Om7Gi+aNj5ioUS4zKUUHvfZZy7siaNbm47MiE7216jD2dfcdXjGMp1yxdRlHCNjQkLNXa0&#10;rqm87K5awueI4yoW78Pmcl7fjvvn7WEjSMrHh2n1BszT5P9g+NUP6lAEp5O9GuVYK2GWpCKgEuKF&#10;SIAF4vVFPAE7BVTEIgVe5Pz/E8UPAAAA//8DAFBLAwQKAAAAAAAAACEAEFQxa8UmAADFJgAAFAAA&#10;AGRycy9tZWRpYS9pbWFnZTQucG5niVBORw0KGgoAAAANSUhEUgAAAu4AAAIjCAMAAAEcsl4EAAAA&#10;AXNSR0IArs4c6QAAAARnQU1BAACxjwv8YQUAAACWUExURQAAAAYGBqKiosnJyfHx8QsLCzIyMn9/&#10;f1lZWaampjMzM1paWqenp/X19YODg/f39xEREV9fXzo6OtTU1Pv7+xgYGP///9nZ2WZmZkBAQGdn&#10;Zx0dHURERN7e3h4eHpKSkmxsbOHh4eLi4uPj4yUlJXJycr+/v0xMTAAAAE1NTcHBwSgoKMPDw1BQ&#10;UJ2dnerq6lFRUcXFxSgliucAAAABdFJOUwBA5thmAAAACXBIWXMAABcRAAAXEQHKJvM/AAAlq0lE&#10;QVR4Xu2dC4PqOHKFt7eH7mTSDNyE8d3ZDWySG2btDI/k//+5VJXKb4GFsSnbOt/caUAIIY6Py7L1&#10;8J+SUUHxd+gs/iPZJik9Zl+pPO6S9JgmX/JeN93FvydXfnyjItdrLt6xDvoGbNo7FMV/JZ/6bEgq&#10;xdN2Gxxs2jug+Dsspfgt/f99UKjAF4vz7Zs+GYaXFZ8e+O9oxbt4PENxuAWgoPYVytqn8iUzFKfC&#10;/LTfr/iZ+w5oX2EpxbvzAohT4XXFS/t+vE0rR0NoXwHF3wHF36Esng+G379/+0btfvnzPFSgt/bD&#10;/QS74of4jkrxZUirFP/kd1SKX9YFF2m2yQG+0kiUp+Uf+ZtypiyT18KZ/t+d+FlX7cuSs3d90kLy&#10;SGl82ZOgBFKaxbYTZwgeLt5d6nWUz24RVvw+eeey0jd6vkmTU8rXN+pf5Scy7R8Dxd9hEsWnHKSI&#10;o7uiV9AZwzuLX+3SXUrFp+k6San45JdreuUdjVLSSpT001n8bpekp0rtk086yf7gQH1YVYOwn4e1&#10;H1ic53hR8afkqzu8Pk5R+91H53bqwTK0H4mi+O1VmxKDAu3v8LriadPqSdFAUJkvFmeIM54Kryr+&#10;4MYejFf7C/+ZnzjSrlZGKL56HBmh+BO3Ly5jay9nfvPbtFVmWvzJnVdDnAoLKf6ATdvidcVLXB5v&#10;08pBBdpXeF3x2K2aLGnTfv8unTLD9Mx4u2aKP4NgVvwg3T+V4uWCS6P4Z7+jUvwCLrjITxCZ8tHY&#10;hLwu/5RU8kh/jFzR0jzy0Cxe4pq09OUy30kylaXs+c9Wmupy7dE9LZCzPx5kJfmIF4szMA8U7x0R&#10;X7tq2ia0eNomX24MVXLiJ4cNnZBt0s1AxfcExd9h5OLHBZW34unKf5SzSVIXofXCiuskygc3C+5Q&#10;sD7QH/ffkzxf+Tc+0lxdvajyKR1JuPJZupbK00HlM3FxkEMfHaU4k/znjlhPML5tKsrrwTPHXnlL&#10;UHkrWpX/OpEXpQU4fWAbK5ZW+TQ5hM6YNcav/NPHvtcAz1uxsMpTW3A9xoWcEWhXnir+WekMnjId&#10;tvk2yLW/sUDlrfBUno5QRasSyo/GMirv5ug2gfKjkVf+eMgvKGfJ+9x22IO/GTyPymdz9vzh4L1i&#10;MI/K85B8B/2Iz2IrzKPyNcom8QwrX4LKj8bSKv9T5dLH7Cq/S9Ki6xy2GQ1U3gpP5Td6Gshjoqjy&#10;MjZqakhFYRszFlb5XbVzYXbKU83ne4StgsqPxsIqv0+9Z1JT/Bke5dNK58LsKl8FlR+NPpWfzO/w&#10;V95zrdJb+dozb6I+8yf2gD5dfrxD+Wmz6MpXrmC68YVMmVgOci+7bqs90MX7+2Kk/L5S0DYfHV5e&#10;5aWy3XjM6sjxNPnVjQvk6/Dlt8M2VqDyDmoUJe+n5HJNk683sunqIzmuspQH6J7oFaUcr2xfvpqe&#10;fVLqhp53zE64z5CVp131g34A/fs5S9Zn2oVl4RVeQIdHPK7P1w8eWrzmBXSydCd731Qq/3pQeSvm&#10;XHnU3QbU3QbUXclbsYprvxad6k3KBnBPnq37pVoFrXt+rJe6V5v19DMu602yPl2pndC56F0nT9ed&#10;6pum1NriZhbXPeUWWJIcKE3qnspAEp41Jb9SzlV26+STTiVqk4968HTdSVeqGj2j/6nuR6qk6E6P&#10;ed3zUx6u6yo50CnQV/JBD7La6xMM4Rn+74sVpbpzNbnunNaou7jH/c4Pynk2172Tqt/rL6pTx3sx&#10;et0nHGcsQd1tQN1taNadjiyXfP2JqdOs+4mOMuE3cLSlXfePXda9OPAkwL5qA+puA+puQ7vuqdxo&#10;YQ54dD8WXVkTx1P3w7bSjzdlsK/agLrbgLrbsKy6r7PjbM890g8959NB6JNEatqu+/u2HKkybZa7&#10;r9ZGmU0O1N0G1N2Gdt25V06fzk/39/Kcb2513yflOd/sdK+Auo/FAuq+5f7+NvPQXcYytJhH3f2g&#10;7mNReKY4z7smh5nF94rbL/M9rm65k1KZS90RZ15Jsa8ivr+UJfj9ON/2TKUp9s5zSpRZ1L3SOZa+&#10;l2NQZlH3KodyDMrs6l4BdR8L1N0G1N2GZdX9eJ7bOV+F83zP+ZLzjK9hV0DdxwJ1twF1t8FT97dy&#10;DMr86l6OQeG6u0EfE0Mq6qt7OQZldrpXQN3HAnW3AXW3oV13arzPt/2+mu950wVjUF4A6m4D6m4D&#10;6m5Du+6fifecb4K/wqe795yvfDYFpJ6+unvP+cpnkyHY76j7oKDuNvSo+2R+xdLq7h2D4q277c/w&#10;1d07BqWj7rVn9z5TebsP1U/76o51UMYHdbehq+75Xss3v8mpDAP1JfIC045D5e1i8bxTsex6eTud&#10;XVlSORo5SzJddp3eLlazS5M0X4w9uO5VinrsawvkKZUdvbwF6apY/b1cAZAqWTZZy7rnIzXpvfK3&#10;6+J7vNh2MS4vvO6VX1GKUBZerqi4LmtcWamwTNzoI9esTC3rnj+juhfLBaapfD29Rf/yr8e+agPq&#10;bgPq3qCMHsn+2UVR7zBg3T+Tt0vy9ZZerpc02dCBhwMaHbIoqr2vJIXj2yf/5f/55cYtf9yTIeu+&#10;5bpzrS7JSiL/IXnbyhLHX6fkk1LkiHqmgwv9rOS8T1dPVX1g3Td53d9ljeB9cqVHOqJy3bfJno5K&#10;H9mWDjh8drNK1uctr4bcG+yrNqDuNqDuNqDu4FGguw3Q3QbobgN0twG622Ct++WDL4+35ujTWe/x&#10;3ol45c1NcU0855Iy+bVfuQ0QLw4k16fdK/5WWyag+8EjQkv3bWU2PFF507ugRdFD4dQWaEtItwYX&#10;1Sju9Zjr7rofdikJQRptyaUnSil036/4zbpQlK/UfcOfz/gGTNXNl/cbncT69MT9Zd/LJ2uZLZiA&#10;31kJ6Ylz1y5FdPrnpM0FznXnzB7dP0niFd+0iyD/SyIjtleRj2/uWUafhe4kABk8133DwlFoKHRP&#10;DpTAbtYFcvjlVnSXXYTgdNU9Z+eiy8V9jvs0uVj5Cn2MPs48T/u4quxuveG2ti3z132eQHcboLsN&#10;0N0G6G4DdLehS/fTV7KhxvHbgRpf1m3eJRGg+57O3dOtPAVD0aH7Nk0/6HySzkBSPT0Eg4D4bgN0&#10;twG62wDdbYDuNkB3GwJ0p1OmQ3JcJ1ll4hJ4kgDdd2n612taPW/SBQ7Ag6h8TFCcuXwmp0834wEM&#10;A+K7DdDdBuhuA3S3AbrbAN1tCNE95QUpDsUAWzAAAbrvV7tVgv6mYQnQnSS/8Pxr9K8OCOK7Dc/o&#10;zkuFVdf7AuFAdxuguw3Q3QbobgN0tyFM95W3nw+69ydI91T+tfr5VHd9BTpR+ZgQ3XklM18/n+qu&#10;r8AjIL7bAN1taOjO6wpevBP+PUD3/nh0Dwa696eh++GRMWHQvT8N3TOev484Mz4hx1VeSGHv1vWt&#10;Ad3704wz9N+p4fcsSz/q500KdO9P0+9HXR+nArVvjtcM1wkGpRnfSVvfvSO8QPf+NHTf02E1eNwv&#10;dO9PK74/AHTvTzO+PwJ0709D9xMdVo+h507QvT8N3Y/XA49TCgO69wdxxoaa7rzyRnuluROPz/Ot&#10;gwLd+1PXna/O+K7PSPDB+eqABMQZOtbSkdazDgp07w/iuw3Q3QbobgN0twG62wDdbQjS/e2Mfr6B&#10;CdB9d96d0c83MEF+J93RzzcsiO82QHcboLsN0N0G6G4DdLchQPed9IR41kGB7v0J8vvpE/1NAxMW&#10;Z7K1bx0U6N4fxHcboLsN0N0G6G4DdLcButsA3W0I0x3roAxNkO6Z3HAc66A8i8rHBOh++nR/sA7K&#10;gCC+2wDdbYDuNkB3G6C7DdDdhhDddzwyEv18gxLkd9I9uJ/PlwZaPKB7WD+fLw20GDy++9JAC+hu&#10;A3S3Abrb8BrdvYlRA91tMNTdmxgLoboHr4PiSwtPdGnL2Rg3f0+o7r7zVdCf4DjjWQcF9OeZ+A76&#10;A91tgO42PKf71n+sXeljDc/ytwfPUsS+VXL3PJLEQ/t7eHiVPi3YnPlfjf1n6vJWh2JJovypoL/w&#10;WFtzTRNrDTz3wc2fy2/a80+RZFkZr86TfvfqnvkW7t+0BV35l4A+tso8vHtvxFBXyJFu2wsCZulH&#10;awvRZ1mQ+ldJgY1SJcuu8Xn3OapWFS7vuqtu4QuX5cprlDqC7jLMqckh2fmM3NZ99+XZbHtZl6KJ&#10;by3j7J1bvC3an6aU9lAsydbIy7+w9XFK3FBFW7rLUg4NKDlrbTjEdyOguw3Q3QbobgN0t2GSuu/5&#10;WlCz/XNpN50Iab00m+f3qeb2NX5ewjR1/5Q2Hp2XUION2mHy7/LBin0kO7mpETXz3/l1oXuanM7J&#10;5cyf4DwqLmWSLShtTnmRSm4phtKlJAsmqnuy+Wjp/lXIKbsCn0mtarp/yb9PlVxycaYNnUnJ+aac&#10;e4nukoWUh99jA7rbAN1tgO42QHcboLsN0N2GPwEbVH/wWqC7DdDdBuhuA3S3AbrbAN1tgO42QHcb&#10;oLsN0N0G6G7DNHU/Skf1HSpv7r2jvu9yao8ZfjXWuvMtpLOWco/o3hgNTbi7hOuLY8oL5+zTVLQ+&#10;pSkPJeBvtWUCup/aCrd0lzH8Fco3ZVGiNhfdliz3/8pQjpRSjpSZU443JjK8DnvdNx7zPaD7yR9m&#10;dPbhsYwovHm3bH0qqlnc67HXnW+Wk2S/UGSgJxk9sC8L3XcSMig8uDix4ZeUr9Q9o6y7dCsf4zf5&#10;0YnMbMsglFEBPAGDw86NneSFmOueyi6fkQHJm3vWg4Qpdd/yxvisGfTCQUOfU3gXGUne2m7DxmZk&#10;S1BhFOXpr8R5l24d4M11/0kiAknLEYP15j+l7ipcoTv7v6Y7Kyz2lf1Gke3HcOImL4l3Awpr/B3Q&#10;fS0h4bbu8rfQnTP7/E5PSGLZSBxnDlwOIxtVRabn/Mxlhu4SY1R32QakT0V3F6BzA/Nxkv/Xl4SL&#10;7/Sk4vddISsHdY31fPzmPJxZPmDKBHRPaM9X3ZODCyOl7nIg5ejtjpf88g+nO28ugj/V1J3VJtzn&#10;+Dh84Qf6Cgrz8oj2zNPctu4dU/NmtmX2unvOV5XG9NIq5uF9Abrj+gwIB7rbAN1tgO42QHcboLsN&#10;0N0G6G4DdLcButsA3W3o0J07afafSZpsb6xDAvrR5XfSnZfC/p9P/8qOoCcButO/01/I7LcvZ4OH&#10;CdB9S7r/smzdX//TAnTP1kn2kyxQtFh+08fXcV/3fZpyb3D6npxShPch6fJ7HEwvzsQBdI8F6M78&#10;ro+vA7oziDM2TK0dCcYCujOIMzZA91iA7gzakTZMMs7IJbFNMRF3iUyxHemWS1/2deDX060736Rt&#10;tUe/x7AExBm+zdqpqvuP70sj1cdx+aH6MUHH1c2ZTY+OjwEJ0p2cnrZvr70g0I60YZLxPQJwPTIW&#10;oDuDOGMDdI8F6M6gHWkD4owN0D0WoDsDv9sA3WMhQPcTd/Etu5/v9QTo/pHslt7PN8k4s71mV/Tz&#10;DUyA7pc/0vXC+/lew2P9fNLFt/B+vin6ffeW7M9UsyX3800yzoARgO42PKP7N0FfzJp5xRno3h/o&#10;bgN0Z+B3G6B7LEB3G6A7gzhjA3SPBejOTNHvfOues7efD7r3J8jvx6u3n285ur+eIN3fEm8/H3Tv&#10;T4jupy/+V+qe9/M53fXFrJnmfL6tdvbpywKnu76YNZOM7xu+uaOvn285ur+eoPh+g+XoPtH2zA2g&#10;e3+guw3Q3QbozpjHGW66BN9XE7r3p6Y7Lzsud1UOYzm6vx6P34NZju7mcYZvAI448wLqum8emluw&#10;HN1fT133XaRx5vU0dOfjKuLMC2jE94eA7v0J0F1uEOe7T9xydH89Dd3T9CtpHls57mxw/X1Y6rpv&#10;vjZfzfPV3T/SxryyHOjen4bfV5uvfaNNw22cN/SvDkwzvvOYjQbk/9UO4wmGJeC4uuehM777xC1H&#10;d+s4w54OP3eC7v1pHFep2RLjdeDX04gz2zivA5u3Zx4CuvenEWdwXexFNI6rkV4Xez2IMwziuw3m&#10;uvuui91kObq/nsZx1XNd7DbL0d3c757rYreB7v1pxnfPdbGbLEf314Pjqg013S/exrtciFx2P59x&#10;nNkmyXGtz0tYd/TzDUxN91/J8ld9XpKmb/V5ZTnL0f311P3Olwk8oWZzXng/n317xsvmvPB+vknq&#10;nqak+LL7+V5PkN9vAN37A92Zicb3G0D3/kB3G6A7A7/bAN1jAbrbAN0ZxBkboHssQHcGfrdhmrpf&#10;fsZ8vqEJ0f0jW3o/3+sJ0D2j/zCfb2C6dSerZ0tfL3Wix9WMO/kwn29IAnXHfL6BCdL9BtC9P9Dd&#10;BuhuA3RnEGdsgO6xAN0Z+N0G6B4L0N0G6M4gztgwSd0zngGy7PvEvZ4gv1/eF36fuInGmRT9HkMT&#10;pPvhfeH3iXsNj94njkLMwu8T93q6dd98Jdk7mX3J94mbaJy5AXTvD3S3Aboz8LsN0D0WoLsN0J1B&#10;nLEBuscCdGfgdxugeyxAdxsCdM94CdVl9/NNNM4cr+jnG5hA3XG/soEJ0X23qs/nW14/X6qP4/Jo&#10;Px8JvvB+vknGGanUsvv5Xk9QfL8BdO8PdGcmGWduAt37A91tgO7Mb/r4OqA7gzhjw+/6+Dqguw3Q&#10;nUGcsQG6xwJ0Z9COtGGacSb7Wno/3yTbkVvu9Ajt53NpCPpdhPiddA/u53Npc9N9mnGGdA/u53Np&#10;c+v8m2Y/H/s9tJ/PpSHOdBGoO5k9rJ/Ppc1N9/m3I13a3HSfZny/hU9ilzY33ed/PdKlzU331wPd&#10;GcQZG6B7LEB3Bu1IGxYaZ7yJU2Kh7UhvYtxAdwZxxoaYdPcmRkOo7qH3iXNpc9N9su3I4PvEubQn&#10;E/XF6xgtztz8PYG61/qbcnyFurQnE/VFji/RpfUussFo7cibXx6ou7d/FfQnUHfvfeJAf0KPq777&#10;xIH+hOoOhgW62wDdbYDuNkB3G6C7Dc/pvvOcS8nyTE3k3iwtsnbOU+rLuU0/9VnBJk09X0Qf12cV&#10;0rQ11M07tJwT3Z8S/oW7ZkZNvOpLh3ywLQgnU1XreZ/Uff/Z+hrm2PwSpj3ML9n82SNcOxtflPPi&#10;+R46vWuVeZB/NbxDyyVR/pTkv7DmhTyxdkbjPnjI3Ctmyz9Fkj2nPk/GmXDdPTl/bWvk1f3WmbLn&#10;52yvWevLaau1akRqtC99iHJ13fMsjX1QEk/1fZA/uH+v6J7seT97ne47X0hJDi1BT1eP7kSrzM1b&#10;svFI31SIufyRrvVpAUWEv3p054+H6t7cmJJI1arCH1zxLeBLODq68o6NUsfQ3ZfmMy1FvbRZHSZr&#10;Kscf9XlbHyt4h4sTzTjDarTz3tS91fXgfmK9ovRBOrpUDgVb+cWuvNavH153n+zu3iwtPH7PfLvL&#10;trlPMxvPzrJ7S/ae5Evr06xGa2j5Ld3bX06JB/6yKu6DNb8zlLyjX9/c4Z7UHfQEutsA3W2A7jZA&#10;dxuguw3Q3QbobgN0twG62zAf3X3XH5Jkq8ntSwF+6vn4Go0Nk9R9+0YCNa/neHV3wrUue92lkhu6&#10;19hevlh3Uj9NTu/pKuE+qPTCl7MPKb31n3KxN02vO+mdOqbp5+krebukV/rn8shHEtdVdNQuLH5x&#10;+uLcLsshhe41tqR3ofs5uZz5qh5pfUiO6yRb02uC3j2UfucMnJ3+SR41NV8yPL7rtUt+QfnoLclC&#10;6UfoXmWb7M+F7tJDcfpkTY/XLXdVSghiKY/vPt0lj/T1OL15E7Dk8sLpLlnoEX6vsSWx/u7RXW3s&#10;dP/g7eDTXfKIzV031YGCEgcaeeF0lyzZGrrXId135NfD+ljR/e3MvRofyUUPudv1bqXCZdeq7pLn&#10;byI3Z/qi167bgV9QPnohWfbn5A/oHhnQ3QbobgN0twG62wDdbYDuNkB3G6C7DdDdBuhuA3S3Abrb&#10;AN1t+BOwQfUHIAJgdxARsDuICNgdRATsDiICdgcRAbuDiIDdQUTA7iAiYHcQEbA7iAjYHUQE7B7O&#10;0S26rQ89uPHJ/gU+wi7zrkgbF5Hb/ZJ+yLq+F//qxHVGsnteh3tQ/QpqFc3fWF2TZHPQF5qleP0m&#10;c9o3B/cYM7A7WW2/DXJwt93327uO8n6y4zN1KERXi6CKe9ZU0H2X3O5sf1K/h+xXCwd2X5OF1AZy&#10;vD9SOCxsQX4i1FJ+u8sq7/IBeZa/UFyafsBr96Pmb395m4bbC0PXUXvTu67iuc1vZI8J2P3vGvsI&#10;cpMERgqPYhRZekwsK37x2f0on6YPcmuiFak3B/lgfvTw2b0wZePL2fiKFC3ku4ZyorekNVP9Viow&#10;f0llvP0fFZub3Lu7RQXs/vfSDuS4ajy85EbTdI/dL/lzl3irYaLx1Wc32hXc1ze+3Mex4nyGrc4f&#10;5j1FCtF9JK+E7EFE/vtulxwLsPuawqG6oHAch82qO90zfV0xbe4nhhNbdpfYyzxgd/flHordL6fM&#10;WQv79IM4vWjYUyXcV8DusDsZIPdDw3GFO7TB0bZ73WZtu+dva0k+u1cbM9UvbzdmLrU2C1P9bLVk&#10;yVlJy6vh+/64gN3ZCBoPG46jl7Ib0N4gNvHYPc+SXMSKVE7NUG4/otSa3ettktyLjS9vQWcQLkYz&#10;ejZKaVyinlxcXAb+Oi6JUqUgfp2/UZYQJ7C7eM0Zs+04Si6bwh67E5KlSOKgXH2bX7+977e37Z4f&#10;ETrsXjRNhCLSUzKhLuadj9Cf5IxO5PUpfmy8RG73KdDDhTcOAPdBNxPsPgUah4tuTtVAHwqF/tib&#10;MrA7iArYHUQE7A4iAnYHEQG7g4iA3UFEwO4gImB3EBGwO4gI2B1EBOwOIuI5uxfjMGTsHT8tngAw&#10;PZ6x+377eXLWPvKYvl32sS6eSAYApsWTjRln9/1WTH9Kf8mfIL6DKTKI3dXep/Qv+ZOW3X98B1Pn&#10;P/RxCfxQ3zUYKLrL+OvL2z/nT6KfRzBHUn1cMIPYnR7I5mzy4gkAE+RJu4MF8bs+LhjYHeSgMQMi&#10;4jd9XDCwO4gI2B3koDEDIgJ2B2BJwO4gBxciQUSgMQMiAhciAVgSsDvIQWMGRATsHobcNuLI4yBl&#10;KLDeRQKAqTGE3d1wd56ytzlgvPt8wYXIIHaZC+yrazH8HeF9hqAx8wjHj3UxaRV2nyG4EPkA3IJx&#10;axBgJQIwUQaxu7u9nDw9lU/BzEBjBkQE7A7AkoDdQQ4uRIKIQGMGRAQuRAKwJGB3kIPGDIgI2B2A&#10;JQG7g4iA3UEOGjMgImB3AJbEIHaX8e1yJwNM3psxiO5hHFdXvsXkmf7H5L35ArsHst+m6ZkeMXkP&#10;TJphojtH81OKyXtg4gxh9+LGe++YvDdn0JgJhGfv8ZkqB3ZM3psrsDsASwJ2BzmI7mPxrYqmAWNg&#10;97FQozs0DYCxgd1BRMDuIAeNmbFQozs0DRgDu4+FGt2haQCMDewOchDdx0KN7tA0YAzsPhZqdIem&#10;ATA2sDuICNgd5KAx8wAyDDh08p4a3aFpwBjYPRyeuxc+eU+N7tA0AMZmKLu7KR3Bk/fU6A5NA8Yg&#10;uoeyy3h2NrVlYPf5AruHIrNV8xgfMHlPje7QNADGZhi7lyengZP31OgOTQNgbAY7VX0MNbpD04Ax&#10;aMyMhRrdoWnAGNh9LNToDk0DYGxgd5ATe3Q/8kJ4/Dj4MklqdIemAWOitjuv+5gDu4NFEBTdh0eN&#10;7tA0AMYGbXeQE3vb/aJtmVRGCAyJGt2hacCYyO2u4xvHQI3u0DQAxuZudB9vnXY1ukPTgDHRR3dt&#10;y6AxEwWxt93DkauW3PSRXaT7mKBGd2gaAGNz3+7s4q/uNrzevoOQDikMAAYT5Z7d2babA4Xqy/3G&#10;TGlvTO+YM9G33Tmyd9t9c+AR7pvDx/r25L0f32uo0R2aBoxJ9XEJ/FDfNbjbmMnPVTvOVDW6X97e&#10;y5uS8cMd1OgOTQNgbAY5Vd1vzxzSyeryJ+Auwmp0h6YBY2K/MhMcrB9Gje7QNGAMelXdk462ew/U&#10;6A5NA2Bs7kZ3XV9gv8UAYLAIOtrucn/gwc0Ou0+SyBszAd1FfVGjOzQNGBP7qWrA2qY9UaM7NA2A&#10;sbl/qipX3QmcqsZA7NF9PNToDk0DxkRv98AhYo+jRndoGgBj03WqGjJmpgdqdIemATA299vuYUPE&#10;eqBGd2gaMCb2xkzgELEeqNEdmgaMwanqWKjRHZoGwNjcsTsv1R7Wz8Q59RiAyXvzJebozrM1dEBv&#10;J6diyCQm782YmO2+/1UsHHSWWtgdk/fApLlt98qKqEHnqkfyOCbvgWnQZ/LeQ3ATBpP35gyuzASx&#10;yyiYu1tNYvLejIHdx0KN7tA0AMYGdgc5iO5joUZ3aBowBnYfCzW6Q9MAGBvYHUQE7A5y0JgZCzW6&#10;Q9OAMbD7WKjRHZoGwNjA7iAH0X0s1OgOTQPGwO5joUZ3aBoAYwO7g4iA3UEOGjPB7LL0zI+YvDdf&#10;YPdQNoc/Z2x3TN4DU2YYu+9/fd+x3TF5b84guodxWl0ppMv9mW7ZHZP3pk/sd94LxK27QXxh8h6Y&#10;NEOdqrrojsl7YNIMZvfHUKM7NA0Yg7b7WKjRHZoGjIHdx0KN7tA0AMYGdgc5iO5joUZ3aBowBnYf&#10;CzW6Q9MAGBvYHUQE7A5y0JgZCzW6Q9OAMbD7WKjRHZoGwNjA7iAH0X0s1OgOTQPGwO5joUZ3aBoA&#10;YzOI3Y+fPJ+Jb2cgI4Av3bP31OgOTQNgbIaL7jzsd3PAePf5gsZMGLssTeWOlLdnMzVQozs0DRgD&#10;uz/A5nDGXFUwbYa1u1uDACsRzBNE9zBksqqzOD/tnrsHu08R2H0s1OgOTQNgbGB3EBGwO8hBY2Ys&#10;1OgOTQPGwO5joUZ3aBoAYwO7gxxE97FQozs0DRgDu4+FGt2haQCMDewOIgJ2BzlozIyFGt2hacAY&#10;2H0s1OgOTQNgbGB3kIPoHsZR7lPDtzPA5L0ZA7s/wGV1xeQ9MG0Gs7vEdUzeA5NmKLsfJaBj8t6c&#10;QWMmkItMzM6n7WHy3jyB3YOQhQgId+s9TN4Dk2W4U9WHUKM7NA0Y85s+LhjYHeSgMTMWanSHpgFj&#10;ftfHBQO7g4iA3UEOGjNjoUZ3aBowBnYfCzW6Q9MAGBvYHeTgQuRYqNEdmgaMQWNmLNToDk0DxuBC&#10;5Fio0R2aBsDYwO4gB42ZsVCjOzQNGAO7B8LjIGWIOybvgSkzVHR3MzqGn7ynWRyaBsYBFyKDcXYf&#10;fvKeZnFoGhgHNGaCcQ4ffvKeZnFoGhgHXIgMxjl8+Ml7msWhaQD0ZBC777cyeY9NPvTkPc3i0DQw&#10;DmjMjIX616FpXjSLQ9PAOMDuY6H+dWiaF83i0DQAegK7gxxciBwL9a9D07xoFoemgXFAY2Ys1L8O&#10;TfOiWRyaBsYBFyLHQv3r0DQvmsWhaQD0BHYHOWjMjIX616FpXjSLQ9PAOMDuY6H+dWiaF83i0DQ/&#10;msehaQDUgN1BDi5EjoW60qFpXjSLQ9P8aB6HpoFHQGNmLNSVDk3zolkcmuZH8zg0DTwCLkQ+zOaQ&#10;T2y6i7rSoWleNItD0/xoHoem+dE8Dk0DUTCw3Y92A4A1j0PT/Ggeh6Z50SwOTVsws2vM6JZxaNp9&#10;hrW75fQOzePQND+ax6FpXjSLQ9P8aB6Hps0O2P1B1Oceu//4DsDr+KG+azB0dA+cmg2ABQO33U98&#10;Cz64HUyUge0OwJSB3UFEwO4gImB3EBGwO4gI2B1EBOwOIsLQ7sUq2R0cz5yX/nRy/OQxaqurvrzL&#10;5e3nkCJPwX0IAct8V9AOuftI77R0ZXQg333sqmr4suTlpunYSMXbnRupzNmxkarfeGMj/de/6ZNK&#10;7rANZRrdu8fWFFzCTEyEdXIdP37KBrV7eAWZzSHky49cZkBWt+8EjMxzgocsS15umo6NVH37vga1&#10;nEHffWsj7bLKyoyae1F2DwqGIkNALOSMZ/m/G44eIYte7rJ/8Jd3Gs4R4EyBF98MqOUu4xrut517&#10;nBM8N8g99cs3OzZS5e2OjaQ5uzdSkfH+RtJsxUPIhpqH3TuP0xUCoqGEtzC7CwFFamlhh5ZdFnYo&#10;kJ99Ct2H3OjruzjBQ8atlm92bKTy7a6NVC3orqIu472NxLtM/kZwscwc7H4Jitg5Ad4UhrW7Hsil&#10;+dFJ4N6r0TJ0CFJAPid4yLLk5abp2Ej5290bqVpQgN0F/0ba/62icnCxjJ3dK6tk30UOfkSAOeWA&#10;FhoLw+weXqT8nrvOyAk/qT3ytwfs65yv0+zhy5KXOTs2UvF250YqC+pQtP6NN+zu8pCMwcUqptEd&#10;gNcCu4OIgN1BRMDuICJgdxARsDuICNgdRATsDiICdgcRAbuDiIDdA9lvtYe8c2jKAwPfN4ei21uH&#10;ezw2PqgbKe/GUJKwYaaLAnYPZL/9p614c0i7VwwXMgytL7B7DuweCHnDzcERuzvPy2C8Ew/iorf+&#10;hUdnSwYZKSWjHvdbeib2v7z9nHtLQno+RL1pd3+RZTk85HL/73pIkJI2//1eLdJRvCPladllKfL2&#10;MWxuwKKA3QNhZ4qh2nanP8VfMpCL7uxTtRlbtDwm5ANvxbi37F4vsiynaumipFqRQjm4Vwpxn6+W&#10;Im8juoNbOG8c069Au7OtJJw6Srur6yT8B9q9Ug4Xnw+zzUuqFinjYM/FO64Q97IsRYI77A5uo964&#10;pP/KxhUX7TKfNylLbq7KrKXS7jq5QywYaPfG7KeirGKaSKVIR/GOFOLeqJTi3j5ybeMCdg8kd+bJ&#10;zYvgeQWfMguu6U2e10TNYmctuXcPe61id95NNEJX4ytn/XLltIqslEOPeUNFk/n9skglf8cV4sou&#10;S3HV1ynaMQG7g4iA3UFEwO4gImB3EBGwO4gI2B1EBOwOIgJ2BxEBu4OIgN1BRMDuICJgdxARsDuI&#10;CNgdREOS/D+xhd5XQeeFowAAAABJRU5ErkJgglBLAwQKAAAAAAAAACEApF0xAcwlAADMJQAAFAAA&#10;AGRycy9tZWRpYS9pbWFnZTIucG5niVBORw0KGgoAAAANSUhEUgAAAu8AAAIkCAMAAAHudQWCAAAA&#10;AXNSR0IArs4c6QAAAARnQU1BAACxjwv8YQUAAACZUExURQAAAAYGBqKiosnJyaOjo/Hx8QsLCzIy&#10;Mn9/f1lZWaampjMzM1paWqenp/X19TY2NoODg/f39xEREV9fXzo6OtTU1Pv7+xgYGP///9nZ2WZm&#10;ZkBAQGdnZx0dHURERN7e3h4eHpKSkuHh4eLi4uPj4yUlJXJycr+/v0xMTAAAAE1NTcHBwSgoKHZ2&#10;dsPDw1BQUJ2dnerq6lFRUcEBxBYAAAABdFJOUwBA5thmAAAACXBIWXMAABcRAAAXEQHKJvM/AAAk&#10;r0lEQVR4Xu2dDaOyOnaFx54Zz2mnno5O63D7pW3vMMVOPdr//+O6d1jIpxA1sIOs5773CCTE7XIZ&#10;AiHkN2OTjEkUxacZFhwHvCbJGa938Sg+S7I02+iL+y9JfrJ1ttaUwdK9ij+76C9Y1eLxYb7zlx6e&#10;0T6sOK8wVfHZ1w5LISmL//7EUkjeRPtxqBT/hdeQlMXLjzM8/Gp7qGi/wUJIDMT5o4LlF3mX4k+3&#10;r3aU4ktYPKgUfztahS4+b7bcWmLjFH8jdPENQhd/zJcLAhd/yL9U/qyavE3x8tX++oviindLryFl&#10;UvseyuKzLRZGiv7WhB2n+BssHlSKH+1gmDPawbABiwdl8ed7B8PG6kN4RN9YfYj4im+u9xGg+L7k&#10;SvFvcmYYkO7iH9PpdpgrKNus7yhOMHyLXyWXTfJ90QP+OUm+Rd2PZCVLH0i/A7XvYfTixwVvMxKx&#10;Ff+DVz8Gi/9JXE+J9p7IwnGtxWeyuF25hQE8itef5iXVjpKdFFtEn2XZPkDxr/EuxWdlv1c4yuJP&#10;eyyEhF9tD7ficUkqMJXo9VceGn61Pbxd8bXTixdh8T1MUHxaP5CELn68y/dVcYqj1TjFfxUShS7+&#10;UK+KQxffIHTxaf3ukNDFN2DxBe9UvOtRccW7pReRAql9D5Xii/OwcYofo3eAX20fZfHXcQ+Gtxsu&#10;Ryq+gMUXeBTfXH+ExRXfWO3l9eK7km/rHcWHZAHFP3Yxo3r1kdr34Fn8h15LTk75t6ALeWdY+p3q&#10;hvtQ+x7GLn7k8keFwVvxevC3XqxU62GtK3KKywgu/VZDn2Tx8q21yfr1sQpBgs8k8ORHgv/IP0GS&#10;ZlkevLy64PPBTm7LVsI+uo9z+0TPMpFtOuOMQHlDGLwVreDFneWNaZFD21jB4K3oCv6TP9gJYPBW&#10;dAX/tRvjxpwRaAd/SFafY9z2MwIL8Ly7TujAhjh4v+BbpziIXMCGOOgIfpOcm9c/EbmADXHwFrbp&#10;v6iJyAVsiIMi+FPxdJROELmADXFQBH88Fs+T2BatynxQpwORC9hgjQuwVL5yrasNIhewIQ5uyucv&#10;d0DkAjbEQRH8Oev7ySJyARvioAi+QnbdNn+8iFzAhjhA8IesUtt8zvgI2wEiF7AhDhi8FR3BH5PW&#10;mRQiF7AhDjqVbw0uQeQCNsQBPW/F+wXfulaJyAVsiAPaxgoGb0VH8Hv+YKeAwVvREXyWtDoXELmA&#10;DXWQJmDDRHQEf364SYw0ARsmIohtkCZgw0QweKQJ2NAAia8mt9I7g3/00gfSBGxogMRpgm91LkSK&#10;n20i5YHgR72dovepA/tV98N2/IPf9fU+aO8EFro59yf3c8g2Wdcj4Zdim/gIGXzpzIpHBm5bLR/l&#10;/wRBlT9+SB27OSdfmc5aIK27z+SqwZ+Lj5PqgAp176duO8pyPMFPDYO3Ak/dmin4ELOEwVvB4K0I&#10;GPxP5w2N+V0BbiqiBq8/e+vl4MtbFlzwt1FTRTvHpZcfK9vrqCPXeOi/P8mHEMHvdz+nbK3BZ/In&#10;k6hP0gDXFnjmRlDpDTF7OR3QWwS+kyxvzmSVT/QsQYJXwVONW+XX818NU5U/Zfmg1p3muerSMdN+&#10;0h/Xmuw6v3iIQMHr+LNceedl/QB61vid5MGL8ghe7LT/ljT5nBEo70VnnH23VvkxTfCx1jaWMHgr&#10;GLwVzeAzd/gY9cpeONrKZ8k/6yFkDrSDPyW/C1AFqwijM57n/4LXERkv+H/B64iMF/ysbTMBVN6K&#10;N1P+a78N8tBro6ryEEQ1k6pSzv6DfOP8wfbzZj/YGUHlO2Grsp928DpjdojTQBPbHH7OU7xxCNrB&#10;fyV7ngZOwHjBR6M87q67d/9dJ9FUlQj9oeCjOQFH6A8FP2vbTMC7KX9snwYi9Bkof22fBiL0+JW/&#10;dLwvQn8oeFaV/bzJDxYd1J0g9Bn8YDtA6LEq338TA0KPVfksC20bk6pSnyfcPBlB6A8FP2lVWSi/&#10;2uI0EM/BURD6Q8/m+Qe8joKL9Ba8ToKas+uYURih8wcbkPIHi4VOEHr8P9guEHqsyveD0GNV3t3r&#10;eBeE/lDwE1aVfYeo54K3uVZZPOa+AkKP1DaVK6urjg41hB7pDzartG32hyDnsKwq+xkveCrfD5Xv&#10;hLbp592UP4U5DZyAdvDrU5jTwAyvo+AivaN8iNPACXg3z3eA0JcT/ARQeSveTPnTuv2+CH0Gymcz&#10;7lDjaeA0vNkPtguETuUDQuU7mbXyNsGnMz4NTNbtm0IRevzK65vyNBCvIzJe8BNA5Tuhbfp5M+V1&#10;Xt7myAWEfi94JArYMBEdym8ePkghUcAGxcbzm/bIBYQ2A+U7QGgzUL4DhLac4CeAyiNRwIY6SBOw&#10;IRRTKI80ARvqIE3AhjpIE7ChJALlkSZgQx2kCdhQ0hX8wyMXkChgg2KkfJgB7BPQaZuZxO7p+Uhh&#10;8Fb4B19MwXqPrifcVRh4Akfvg/yyO28eLvgB+qdB/eoN/l6if/BZ//Dk/jupk86H31foVz7rfvY+&#10;f7BWMHgrGHzOTgd0NjncrSTzzQNTMvQTMnh9aG92Tn7OyfcxTb71+cpHF/xGKrpMtsiGlT4DWHNv&#10;jsn3KY0n+OQ/XPAbOZydRNcPOTFIy+BV6Y/kU1bXOm2EBK+1eyzBTw+Dt4LBW8HgrZj3RCMzhsIb&#10;QeGNoPBGUHgjKLwR9sJfsuoAaEf6k+gMPcKpnB/pHpK54Ni8pU+nFtUpigSd6Ef/5K8D10wnwF74&#10;inAFpfBd7Orylvuf230DqrBOMFxRWr+Iw0A3wQREILwz4T7biB6qtizkwqtCsnQphD2Irvp9VIUX&#10;QUvhj1KEm4OrlHkn++wy9b1zum5xd2/ZWz4WxzuHu0X5I//2mfsW3JazfilFxlL4TNY7hJcFqbmc&#10;0vkvQH4IblbtVHt0jnluCl/omVctR1FL5HHCy9pal06yLT8EaKooKD8Rt66rOye8s3le1RTCg53k&#10;0Yug+rPSr+GUd6exqglLx8G1G3vDv5fwc4LCG0HhjaDwRlB4Iyi8EYPCa3s6SS7/I61h+8bvG+Ej&#10;/E7OTf4gZ4XuHCcCYonjJQaEP8gZ37ecf3/IeTsNH5I51vFLcDwZCzreiDkKP8EzpcdnjsJP8Dzs&#10;8WFVY4SP8FmSfugt8K4fiITBQ/j9Kjms9VkTPIEKiF9Vc/nYfybyjwSDdbwRcxSezUkj2Jw0glUN&#10;eR463gg63ggf4dfJ9mcbUdffYhy/Ss6fh4jOXBfTnEz1DueIuv7YnDSCB9c6eHxbFaSQNnMUno6v&#10;A7GrIIW0oeONmKPwC7o6efjy6PqD2FWQEpjlNCf3n+4x8wM/cYhdBSmBWU5VI6dOHl1/ELsKUkgb&#10;HlyNmKPwbwEdb0RdeB0I/fTFMIhdBSmBecvmpCpff4aJNxC7ClIC847Nyd6HWw8AsasgJTDLObju&#10;sq9ki8eO3AdiV0EKadMQ/izypo0nLLj2u0cPFMSugpTAvKPj0+tRB/nVUOFXh+E+V4hdBSmkjVdV&#10;4wfEroKUwLyj4/X54pfYWzW8d7IOxK6ClMC8ZXNyDu345TQn/YDYVZBC2rTq+GNypuMnoOl4d/PS&#10;c0DsKkghberCd1fwrv0eUUfI+zn+8HFnCrl0U+v6+/WXLiB2FaQE5rd4nR2Qz+FxcN1vktNVVL8M&#10;PNURYldBSmB472QdiF0FKYFhc7IOxK6CFNKGjjeCjjeCjjeCjjfCS3h9KHtEXX+Lcfzh48Suv9B4&#10;CO8m2GDXX2B4cDWCB1cj6Hgj6Hgj6HgjKLwRrGqM8BP+8sGuv8D4CX/8iKnrb7ZAPoeH8NtNcvoQ&#10;1aPp+mMdXwdiV0EKaTNH4en4OhC7ClICQ+HrQOwqSCFt6Hgj6HgjfIQ/6ezY7PoLi5/j02tMXX9v&#10;gZfwonhMXX+s4+tA7CpICQyFrwOxqyCFtKHjjaDjjaDjjaDjjYhGeOxRA0lNluP48ybxmDEBalVB&#10;ig/YowaSmixK+NHPXLFHDSS9JT7C77Ls02PGBKhVBSk+YI8aSGrCg2sdqFUFKT5gjxpIekt4cDWC&#10;jjfiXRyPPaogJVIo/Ovg/Wog6T7vUtVgjypI8QF7VEGKD9ijBpLu4y382DMmYI8aSGoS3vHYowpS&#10;fMAeNZB0H1/hR58xAXvUQJIP2KMKUnzAHlWQ4gP2qIGk+/gKv+dk6WEJWMeTR6DwRlB4I0YQ/pwN&#10;NH96SZPzDxafIE22nQ9V8+Xyeyw8zH/pn/PAEIIKYzheW0AvoLfwPMv++ac3KqeXZi44b85Z5it9&#10;fMK/pJygz6V+nqeFP+C5kb5vzzreCApvBIU3gsIbQeGNmJHw3c2dHTZfPBuh9XyvNF1fI07hd5eN&#10;jmdeqdrnj2ydyL8ku2gj+SinZ5f/zHTKpCy7SrtdUtIs+5I27OqSXeVfnsftgoZ9mi+7lfNGc+dZ&#10;ju6JXzZEKnxy+LkJv3H/vtTx6VVnI7y6MeZbOcFNP3LlpPEseSSD++fyHNypjGZyTWu9N8WtSD5Z&#10;d1nklcLX2ak7P5Ljd1oRfvWzXyWHz+SCwf277/0ayp2uVeFdnn+TvfNMG1mXDFiRfLLishx+kr9S&#10;+KVB4Y2g8EZQeCMovBEU3ggKb8RviA3Qn0wLdbeButtA3W2g7jZQdxuouw3U3QbqbgN1t4G62xCl&#10;7lmSnLw7QCVzwc5zTn13X4It9rrrVGqN29hvuuu8gkOUWbYdT7bI8LiLNNM7QfS99NV+AFcEuuO1&#10;Qq/uh4a6ZZb2b2QvIp80QyZK/1++TW+16Sh2YuLWvYv7uquidVI1dvaRv+acdfed73iB0YhF99Mf&#10;skzv7MpgR9E9lRddKqoKl+qmeHQqbsvMOe7HoeXIVqlW9NXpffyq6qx3jPV8q1MRR/3+ldcGO9Hk&#10;DLW/Lqp2vpKjR00RrOp3rahv6VtdOklq6e6DfAUHKd19C24k1cFlr/jfiGj8rg50i/JH/p1yk7sl&#10;mBXi3XRX/1d1d5JqOefyMC0/ip/jxtVA7mtJds7p9gfWaHX/2qk/8y15lvzvTXf9YXT4Pdcd9Yzb&#10;Li/uq9PWYy4+/S7kSuS6az0jssomWde1PDFvb8P3eU2Ra6f/Y7Wo3+t+F7S+Okk+/Z7cgr4411sS&#10;le7uUCkayyZZ36pRXW2S6+hSRXus6+pfc921UhfU33XdD7qLLuirpO5xxsT2TEi8XexzOjYy76R7&#10;1/lqJzxfDQuvz5ABqLsN1N0G6m4DdbeButtA3W2g7jZQdxuouw3U3YYB3d1jCvVZzQf3gAYSiiG/&#10;nzHJ0DHBUxlIEDx0l3+uq01fSSA8dHdzO+2oe1A8dHdPJj99J/KPhGJA93JKLf9nshIPhvxOxoG6&#10;20DdbaDuNlB3G6i7DdTdBupuA3W3gbrbQN1toO42UHcbPHS/bJKVPveb/XwB8dB9lySnb/bzhcVD&#10;99NHsruyny8sfvV7+s1+vrD46b7STj728wXEQ/fUDZ1mP19Q/PxOQkPdbaDuNlB3G6i7DdTdBupu&#10;A3W3gbrbQN1toO42UHcbqLsNHrqfdUZf9vOFxUP39JocdXJq9vMFxKee0Vnz2c8XFh+/fyQZ+/kC&#10;46G7SH75YD9fWHzqGX1eNfv5wuKjOwkPdbeButsQTvc/doAk0oK620DdbaDuNlB3G6i7DdTdBupu&#10;A3W3gbrb4Kf7zqOfD1LXQBJp4aX79sejnw9S10ASaeGl++nbo58PUtdAEmnho/t+7TqdqHtAfHRP&#10;pYIZ7ueD1DWQRFr46O4OqIP9fJC6BpJIC6/63QtIXQNJpAV1t4G620DdbaDuNjR017nEa7NT+wOp&#10;ayCJtKjp7qajfva+MEhdA0mkRYffnwRS10ASadHQ/SJ+Zz0zAXXdty9M+A2payCJtKjrvmc9MxEN&#10;3fW4ynpmAhr1eyfSzEmSo84Y1wekroEk0sJD98OX/El5HTgoDd0zcXXz2Or0Zr9HWOq6bzfbTet8&#10;9fiRHL9r/Xy/dAGpayCJOH6FfErD7+vt5tBs04jfLx9ucBk2dAOpayCJtGjW71nWakrKF5El569E&#10;nyLZA6SugSTSwuO46gmkroEk0qKu+16Oqc+eO0HqGkgiLRrHVW0y8rxpAhr1zI7XgaeB9bsNjXqG&#10;18UmonFc5XWxiWA9YwN1t6Ghe9d1MU8gdQ0kkRaN42rXdTFPIHUNJJEWDb93XRfzBFLXQBJp0azf&#10;O66LeQKpayCJtPA4rp5d05L9fEGp6X7pbLyf9cIB+/nCUtN95/Rt4nRnP19Yarr/SSx/xXKNrD6e&#10;D/1WdSB1DSQRx91+Pr0a2VnVnPS5neznC4jHcfWkAynZzxcWD909gdQ1kERaUHcbqLsN1N0G6m4D&#10;dbeButtA3W2g7jZQdxuouw3U3QbqboOX7qcf9vMFxkf37d/8sJ8vMD66/2n/w36+wHjofr6K7uzn&#10;e52e8XxdaN/fhv18YfE6rorf2c8XFi/dvYDUNZBEWlB3G6i7DdTdBupuA3W3gbrbQN1toO42UHcb&#10;qLsN1N0G6m6Dh+77LLuyny8wfn5fsZ8vMF66n7/YzxcYL923K/bzBeDBfj6B4/lC46H7Mdmv2M8X&#10;GD+/+wCpayCJtKDuNlB3G6i7DdTdBupuA3W3gbrbQN1toO42UHcbqLsN1N0GD933Oj0f+/nC4uf3&#10;Nfv5AuOrO/v5wuKl++la7+frBFLXQBJp4aP7RQRnP19YPHQ/62Ra7OcLi1/97gOkroEk0oK620Dd&#10;baDuNlB3G6i7DdTdBupuA3W3gbrbQN1toO42RKM79qiClLfER3ft5zt86SX4PiBWDST5gD2qIOUt&#10;8fK7KH4c+/o79qiClLfEV/fR+5uwRxWkvCW+uo/ev4o9qiDlLfHV/TT2/QTYowpS3hIP3Q9Zln3L&#10;wbW/eqfuD+Hldy8gVg0k+YA9qiDlLaHuNlB3G6i7DdTdBupuA3W34U10xx41kBQn1N0G6v46eL8q&#10;SLkPdRewQw0k+YA9qiDlPtRdwA41kOQD9qiClPtQdwE71ECSD9ijClLu46t75P182KMGkjzADjWQ&#10;5AP2qIKU+/jqHnk/H/aogSQPsEMNJPmAPaog5T6+ukfez4c9aiDJA+xQA0k+YI8qSLmPr+7D/Xzk&#10;EXx1H+7nI4/gq/twPx95BG/dSVCouw3U3QbqbgN1t4G62zCC7u7xTE/jplB/mq/keMXiU6x+sPAw&#10;/6R/Bh6dUWEMv7+ke5JcXlJu4CpSP+nvntb9pOc3s9Z9h9dnOGX60JZn2f/sn9ZdyOSn7qt8fLqn&#10;r50Xb19Q7qgz5z/JPnO7+r59dLpfXjGs8Iru6ngsPMy/5S92uue3bT/LXvZ+Qbks+8TSczyv+04C&#10;f+Dtx/A7GYa620DdbaDuNlB3G6i7DdTdBupuA3W3gbrbMB/d9ancbQ7FBUjfi0L1fK9c+3yJKHU/&#10;dF3L7tbdCffYtbBqbupe5fAlrlxpF8Z5k6wu2VX+ie56cXurvVnro15+SrN1csokJXGXpJLzh2yQ&#10;f3meVBNwQd5lwopevMryLNvsh7pXOXy5x83nuotA7t/lU536mew/dd1dp5f1m99F95/k8qN7aB6Y&#10;2l3Ml6/reFsRzSXJFSPbXUkWRKq76NnSXeqZtV5kXqtguZSrmu4b9+8rz7O7ZdJUJ7kT3+nusuh2&#10;+r2K6L797NC9sHEu6Tfme2nqnufJc2mmrVRKqVY0upLr7rKI46l7DdE9Oa1UsKyi+++T00ey+05+&#10;ct0PnzrfixNuL5V6qbvLc7iq3C6TrGsGrGQutytml6TUfWFQdxuouw3U3QbqbgN1t4G620DdbaDu&#10;NlB3G6i7DdTdBupuA3W34TcUniwI+p0sCfqdLAn6nSwJ+p0sCfqdLAn6nSwJ+p0sCfqdLAn6nSwJ&#10;+p0sCfqdLAn63ZPUPdZy/9qDcDvJS27SvfV5JHLOR0S/C2kG1n0P4u7w+/aYfQaYW6nT2RefoiWA&#10;nKKAC9b1kxTLijp9e1y99uTlt4B+96xJO/zuy2HX67Su9x/YJeecG1mDcj+Ow64rOEnNy/f6Cb07&#10;9HvNb3rU11rT+Ub8I8BCdb+nmfqx2NNVpfXWgngxy/3llooVkG/D23b5PUV2jUdW6nuDm5E1UHl3&#10;ibujxVLm6k5fGPR7zW/ijsK54jK1tljTea3qd0lyefJtZ+f97Z8rFXL+c5DMronUrKy3R1eiuNS9&#10;cYffxZr5z6yIR35RuuHW9HJNlkvRAsuzn2XV/fJq71b8ctxi640WB/1emkg8k/tZuZkJm0q/X26G&#10;yreV6wWXwlh5hnuNEzQwOmyYV9jCLZ7OxkiliS65dE330t9IvreQFh9DYIOGfheqfiv9Xm7Nl/K/&#10;kv6/5Vlqkcf9Ym4Wc4Yr0Awtv9986u93rbzdQhf5G5RZyjr99qtV6Hf6Xaj6rfT7zRxoW9z8/qVN&#10;nDxTZU9JKM1UaUMoTb8Xyffr92p7pur3enumQDJpCdWdUGL90NPxRouDfq/Z4OYvXXJ1rNTFLrni&#10;d/3rfOS27U+aIGarlZLXzxeXrZYmSJGSKltrfq+2PGQl/0nc4umq3w//rnn0zYo8rqTijMMtlUcd&#10;fcPK2kKh3wu/OW7+Ulyzo6ggq353DQ5ZvW0TyjIceZOl2Kj1cjWDrq8+Dru7fi8OCb1+b7yJIGEJ&#10;hatlrfwwmhs/gyVDv8dJeHOyv0mh3yOletQJgRwp2Jqh38myoN/JkqDfyZKg38mSoN/JkqDfyZKg&#10;38mSoN/JkqDfyZKg38mSoN/JknjR77e7MvTuVrd4WyAkPl7y+2H3dc69nerdfPvT5/dtwWUgJC5e&#10;bc/kfj/snOvP2R+KBdbwJEbC+B3+Pmf/XCy0/P7rL0vmt3glE/ErbNckVP3uBtJcVn9XLHBoQY0M&#10;r8SYMH6XF/G5uvy2QKr8C16JMa/6nZA5Qb9PAtszkUC/TwL9Hgn0O1kS9Psk/AWvxBj6fRLYnokE&#10;+n0SeD0yEuh3siTo90lgeyYS6PdJoN8jgX4nS4J+nwRej4wE+n0S2J6JhEB+P2fFzAAcz9cFr0dG&#10;QhC/b4/6rHL3l+P5SMwE8TuGe6Tr621gH2v4GmzPREKY9oybwujzX9fX2/CPlt+XPZ4vwyuZiLHG&#10;81XQ9sxtYB8HOJEYCef3i5sMjuP5OuH1yEgIWL+T+7D9Hgn0+yTwemQk0O9kSdDvk8D2TCTQ75NA&#10;v0cC/U6WBP0+CbweGQn0+ySwPRMJ9Psk8HpkJNDvZEnQ75PA9kwk0O+TQL9HAv1OlkQgv+t4Pnd/&#10;JMfzdcLrkZEQxu8YxcfxfPdgeyYSwvj9sFtf96f1tZyojzV8DV6PjIRA7ZlL9tddJpU6x/ORKBh1&#10;PF85io/j+bpheyYSgvh9f1J/H3bSfud4vk7o90gI1J4hZBbQ75PA65GRQL9PAtszkRCj3//oB3LP&#10;Al6PjAT6nSwJ+n0S2J6JBPp9Euj3SKDfyZKg3yeB1yMjgX6fBLZnIoF+nwRej4wE+p0sCfp9Etie&#10;iYQgfndj+IR81rKXx/PBz0Mg9yyg3yMhYP2erq9hxvPBz0MgNyH+hPO7u+k9yHg++HkI5J4FvB4Z&#10;CcH8nls8yHg++HkI5J4FnJ9vYsaenw8D+YKM54Ofh0DuWcDrkZEQyO/5DNtCiPF88PMQyE2IPwHP&#10;V4MBPw+B3LOA12cigX6fBPo9Euh3siTo90ng9chIoN8nge2ZSOj1e4qLLq7TdDrg5yGQexbwemQk&#10;3Pf7YZffFKPQ7+Q98KrfJwZ+HgK5ZwHbM5HA9vsk0O+R0Ov3C5ozmd75OB3w8xDITYg/fX7fHt3N&#10;MJMDPw+B3LOA1yMjobd+f+223qeBn4dA7lnA9kwk9NfvaM6wPfMqvB4ZCYHOVy/FkcDdEHxbew74&#10;eQjkJsSffr/rNfiNRzv+UhwAkJX3vzdgeyYS+vyuw1C3R6mqb3a+w/703ydp9fTOV/YA8PMQyD0L&#10;6PdI6G+/a93u5XfXMSW1Osevkqjpbc8UJ6yDp6v5DyLVSVj5fIIueD0yEgKdr7qbbVC1Z9mL0/PB&#10;z0Mg9yxgeyYSev1uNJsq/DwEcs8CXo+MhP72O67LDLXfAwM/D4HchPjTW7+necV+2PF+4BdheyYS&#10;BtrvqZ6uTut2+p2MR5/fX7zM8jTw8xDITYg/vfX7i/cFPAv8PARyzwJej4yE/vNVbc0oPF99EbZn&#10;ImGg/W4C/DwEcs8CXo+MhH6/+94vFhb4eQjkJsSfofNVr/tnAgM/D4Hcs4DtmUjob7973i8WGPh5&#10;COSeBfR7JPS2Z7zvFwsL/DwEchPiD89XJ4HXIyOhx+96p6Nnh9P5dkcZx/N1wvZMJNz1+/aoXnfT&#10;dQxz8zvH83XD65GRcNfvhz85y/qdquqhwN31zvF8JGru+73yuFS/E1adw4nj+bpheyYSAp6vqt85&#10;nq8b+j0SwvjdtWdyj3M8H4mYgPV7MODnIZB7FvB6ZCTQ75PA9kwk0O+TwOuRkUC/kyVBv08C2zOR&#10;QL9PAv0eCfQ7WRL0O1kS9PsksD0TCfT7JNDvkUC/kyVBv08C6/dIoN8ngX6PhGB+v6x+r5PacDwf&#10;iZlQfk8/f6eTOHE8H4maMH7XCcvcpGUcz9cN2zOREMTvrlZ3fud4vm7o90gId77q/M7xfCRqAvud&#10;4/m6Yf0eCeH8Hg74eQjkngX0eyTQ72RJ0O9kSdDvk8D2TCTQ75NAv0cC/U6WBP0+CazfI4F+nwT6&#10;PRLod7Ik6HeyJOj3SWB7JhLo90mg3yOBfidLIozf0y+9CV5nveF4vk5Yv0dCwPpdB/FxPF839Hsk&#10;hPH7/pRlbuZKjucjUROwfuf8fCR6Avud4/m6YXsmEsL4nfPzDUC/R0LA+j0Y8PMQyE2IP/T7JLB+&#10;jwT6fRLo90ig38mSoN/JkqDfJ4HtmUig3yeBfo8E+p0sCfp9Eli/RwL9Pgn0eyTQ72RJ0O9kSdDv&#10;k8D2TCSE8Xvqpm7S+Q44nq8T+j0SAtbvl/WV4/lI3ITzu6vZ74/n+/UXb+DnIZB7FmR4JRPxK2zX&#10;JJjfU1elczxfN2zPREIgv1/caG3Oz0ciJ4jf3eMJBD1h5Xg+EjEBz1eDAT8PgdyzgO2ZSKDfJ4F+&#10;jwT6nSwJ+n0SWL9HAv0+CfR7JNDvZEnQ72RJ0O+TwPZMJNDvk0C/RwL9TpYE/T4JrN8jgX6fBPo9&#10;EkL5fX/CLcDbY5a9NrzJ1u8ofAjkJjMjjN8Puy/c8p7O/X5gFD4EcpOZEaw9k/t9/uM9UPgQyO0L&#10;2zORENjvMHqH3+cyng+FD4HcvnA838SMPp6vqN/nPl4bhQ+B3GRmBPa7vOjzOF4b4ARLDYHcgUHh&#10;QyC3L2zPREIwvwcElhoCuQODwodAbl/o90ig3xug8CGQm8wM+r0BCh8CucnMoN8boPAhkNsXtmci&#10;gX5vgMKHQG5f6PdIoN8boPAhkJvMDPq9AQofArl9Yf0eCfR7AxQ+BHL7Qr9HAv3eAIUPgdyBQeFD&#10;IDd5HPq9AQofArkDg8KHQG7yOPR7AxQ+BHL74tmeQeFDIPcbgQ82BHK/AP3eAIUPgdy+zMDvKHsI&#10;5A4MCh8CuV+Afm+AwodA7sCg8CGQOywoewjkDgwKHwK5XyC43zmerwvW7/2g8CGQ+wVC+53j+Tqh&#10;3/tB4UMg9wsE9jvH870ECh8CucOCsodA7sCg8CGQ+wUC+z3IeD5CXmX08Xw5QcbzETIWodvvIcbz&#10;ETIWof1OSMzQ72RJ0O9kSdDvZEnQ72RJ0O9kSczD77enbU+PvHWW/WBlYtx7r69Ymx55f6NPrpzl&#10;wwf/+HPwe/m0bStSQ9PZdWZsj39zmtzvh13xec9jfPCZtGeW63fXgWfC4U8f++n9Lhx2mVqdfjdi&#10;fzKs3rdHo/r9LB/axu/JJbv9yNPAXzz9PsjF9tjy4s3Vz5K3noWJP7xU7tXPG/rT0+8D2LUnpGqX&#10;D70/GdXvilH97tif3Kdf4PkqIaGg38mSoN/JkqDfyZKg38mSoN/JkqDfyZKg38mSoN/JkqDfyZKg&#10;38mSoN99Oeww+GHwhvQHbjDbHm+3Q22PrvhL4Pt1XHkouwmejrUk6HdfDru/3TlzhvR7xXF3PBkE&#10;+r2AfvdFzLE96t16zu+56d1tm2e9W1uS/v4Ht/Nd3ADAVHMcdrLk/H9Z/b4wl6vU8/se237vLrIs&#10;R4eeHP4dBwVX0vbPH9Uic24prjyUXZbiktPyNvPFQL/7otZ0jmr7Xf7c/oqD8vpdjQqfqUfLo0Jx&#10;S7dz7j2/14ssy6ndHny7ObxapKO8bdwVku9fLcUls34nd8nNkWYbT7+rr1yFmlP6HbZzBwBPv1fK&#10;0eKLUdRFSdUi3TiNn1tKXki+Wpbiqnf6nfQAc1yyf1TnOhvlj01omlOyFO6qDFco/Z63dHIPevq9&#10;MezhVlZe0m2hdHmZ4grJEyql5MmpRrss6HdfCmue3WBiWZXWr5veoWnO5LK+StM495ab3kfNVvG7&#10;/k5QR1drWM26yctpFVkpR16Ltgo2a3rrsSFFSl5IXnZZSh7+9li++0Kg38mSoN/JkqDfyZKg38mS&#10;oN/JkqDfyZKg38mSoN/JkqDfyZKg38mSoN/JkqDfyZKg38mSoN/JckiS/wdLUL0ZEseAgQAAAABJ&#10;RU5ErkJgglBLAwQKAAAAAAAAACEAxlPFuKIlAACiJQAAFAAAAGRycy9tZWRpYS9pbWFnZTEucG5n&#10;iVBORw0KGgoAAAANSUhEUgAAAu8AAAIkCAMAAAHudQWCAAAAAXNSR0IArs4c6QAAAARnQU1BAACx&#10;jwv8YQUAAACWUExURQAAAAYGBqKiosnJyaOjo/Hx8QsLCzIyMn9/f1lZWaampjMzM1paWqenp/X1&#10;9TY2NoODg/f39xEREV9fXzo6OtTU1Pv7+xgYGP///9nZ2WZmZkBAQGdnZx0dHURERN7e3h4eHpKS&#10;kuHh4eLi4uPj4yUlJXJycr+/v0xMTAAAAE1NTcHBwSgoKHZ2dsPDw1BQUJ2dnerq6mmp6bwAAAAB&#10;dFJOUwBA5thmAAAACXBIWXMAABcRAAAXEQHKJvM/AAAkiElEQVR4Xu2di6LyuHWFQ04Dp005DaQl&#10;nqQttJ2SmqYG3v/lure8bHwDCZDZvqxv/jnYliw2i4UsW5L9m55JemXgxWd4vYO/+DRJ5Z/8d1rr&#10;3yQ57dI0/c4TN/nLXQKiz5K9i3KRrJOfHy1et67cW0Uo/iFvi/MWnyp+neDbikqlePnWojMR7fuh&#10;UnyvX22Sen4hL8Gv9gEV7ddYSP6oYPlNuqJn8eBjxZ/41Tb5XPErvEYvXlssxV+hn+JLYhffIHbx&#10;B7dYErn4ff6l8mfVZDLFy1f7i8MVny++hZRJ7R9wKz4tT8N6Kf7WhO2n+BIWDyrF93YwzOntYNiA&#10;xYNb8ZnRwbCx+hSzK7653qCW3FV8RFh862rjrc1KcR4QVvw++ZLDwcb9v0mTLDnr1q80cdd7H0Dt&#10;H9B38T2Dt+mJQRR/u0B7TJIlFkPwFL9apNc0Sf9P/iRp+pOkUnyyzVtc6fl4al4vaOIrfrteyC/2&#10;u4xYi0+ublF7hN4svouI4rzLh4rPkrVHxpcoo9+tTlh6mY74YorzF7xWmMZXW1ySeoe/4rVCJfoF&#10;Xl+m56923MWHGbPWQH+TERX/2JgFLxcf9tXOtPg7xjxe8mXwcvEdaPH9Xb6vilOcCrxc/ENjfhcS&#10;vVz8na92X6+KYxffIHbxx22+DF4unjXmc3zgq23QX/GuR8UV75aeJMVrgRQ4InE6+FzxxWfrp/j3&#10;ewesjekYZfHXtw+GHVSif/tg2EFMcTqYyldb8uHim+t36bn4DgZXfGO1RS29UjwHTDYJKv4Lr2FU&#10;/TkDcV4nrPhMXbuS//RbyM6ycNQTvk0+CP8B1P4B4y6+Xxi8Fe8Fv7pddd435h6gBnfdRLcuXWS5&#10;SE0idcnfGvs8y7vBa3Wm/WRnF/zyqP1YSSp/NfhT+uOC32r46OjSLimX95JcN53tonA+YptaZ3pt&#10;xVJ5Yxi8Fa3g15n8iPpoI/fAUJXvuMjdZqjBB1WhDL4HXg5+VY4ktaOjc6HNUJUPgsH3wMtV5fe2&#10;3p+KCz4ObOidF3+w+2Sxqrf8RhR8F4hcwIbeGXXwEatKRC5gwzDoDL51eoPIBWwYBh3Br5OsOZgL&#10;kQvY0DsRW5WIXMCG3nnqB+vO8u+CyAVs6J2ngj+5axb3QOQCNvTOU8EfDsWp36ZoVaLLX0HkAjb0&#10;zj/h9Q4uwJvy8t99ELmADcOgVB6v3SByARuGQRF85sa23wORC9jQO69Wlel10/y5IHIBG3rnmR/s&#10;Xq+NFqwGcIR9qrZ5DCIXsKF3GHwOIhewYRh0BH9IBnAmFUSn8qn9OWwQ9HwPzDT41rVKRC5gQ+/M&#10;sqrsAJEL2DAMGHwPvOr5HX+wb8LgcxC5gA3DoCP4NBlA50IQHcFnTzeJkSZgw4eIYhukCdjwPp/z&#10;PNIEbHifuQb/5A8WaQI21EGagA0NkFhLrgSPRAEbSjqDT58bXG1GmG0GSrzgm1Z7jod3HdjpLT06&#10;CA/+Ye+DNzkL+gXeYZ+u0647jdM2VkQMfn/zZe2E4M4TAPLN9YnLTxIzeJ06kbkqer2T0BZJfkv8&#10;jd4/fZ1psIvkIKtHTUg3yVnOe4YS/Odh8FbgrlsjBR9ijDB4Kxi8FTGD7xx54W4guXeLXbx1/633&#10;gr9Uju6LevBFggu+bA4Xbf6lu0nNJfWMUfLwbvBZspOG/CldZulKxxud3KNIZEGb94d0mQd/ltWl&#10;/o/gM/2gq+Tbf0fPh7wdvN4QUYI7OuUzCVDWdaaXU15eXfBr0R7qu68n1REyK3f7xHeeZvRu8Kqe&#10;zpDR/zR4NyxQx0xp8LqxUF7+c+i4nt2P/gqumsFQ+VAQeE5t5dHwKi+fCX6QtY0xDN4KBm9FK3jt&#10;07lfOQyLVvCZOxy2OmIHSUfwq92pl0cQxoc/WCsYvBUM3oqpBf+92+QnRIOnU/l9/WxnsHQEn+qj&#10;O0YBf7BWMHgrGLwVHcHrE7ObZ1IYrHNvtI8RHcHvz3rxsQ5CH37w38mudRUOoQ8/+C4QOoOPB4O3&#10;gsFbMbngD+3TQIQ+guCv7dNAhD784C+NDjsFodPz8ZhK8LiHaicIncrHowz+cV8IQh9q8Gk6Cdvo&#10;eI3RnYwUyi82OA3EfXAUhP65e/P4cJGWwR/LA9NWTsCbkxwQOn+w8aj8YLHQCUIf/g+2C4TO4ONx&#10;s81D1yP0oQb/6BA1ItvIT3dk7fnKldVFR4caQh9o8GmlbbPbj/gctgOEzuDjweCtYPBWTC54NyWi&#10;DkIffvDL0+hOAyuI8iM7DXwMQmfw8WDwVjB4KzqCPy3HdhpYJR1xhxpPAz8Cg7eCwVvB4K3oCv44&#10;4tPAZDniQaEaOE8De4fBW8HgrZha8Nl6xDMX8gcL10HoYwj+6ZkLSPz0Z4vjeSQy+Cdg8Az+BRh8&#10;cPJLHw67CthQ0hn84dmTESS+GDzSBGyogzQBG0o6g9+O9RYxjtYl7mES6PlhwuCteCJ43w/h8eBG&#10;3x04Ht7ET29u2EG84H23zXz8GNTvh8HfSQwPft95+/qSXepu7niXx3v7lE87773PH6wVDN4KBg/S&#10;si4vbj8sbHFr4jaPa6cQYgb//b24JGup09JLcnaPpDom5zz4sySs9DkM0tjWT6gHBdm88hy5PEQN&#10;fnMLfuV0PSTLPPh1lnznSv8kKzkW6xHrLJ+leX3oOeh5Kxi8FQzeCgZPnofCG0HhjaDwRlB4Iyi8&#10;EYbCX9I0vXf2evrGgo9jfk6sHJpdaO4dMLVal9wdKbbFfSm2+uq7dtoflsKL6huoUGGv10HuC7+t&#10;y3sTPlti4calXkr6lVw000E3p+6t3ZuZYOx458G1qJYme+fANYSXP8dVsheddvl3UyxWhRe/3oQ/&#10;SDE7fYjzzcXuHco1fR+nuai/WeA7N7O8seOTgz4eS0hzCeVP6XixcKUiKRYL4bX/pUN4WZDKRQVP&#10;819AVnha3sl9mVL4eeMyaC00S+H1s4ssTgX5/Ad5UV1UMgjvtkE5LB5Ra+vq1gnvbJ5nL4QHksX9&#10;pjTDKT+c6G75dzXfqiY27YMrON1LMDT8lIQfFxTeCApvBIU3gsIbQeGN8AqfrZONNKoXB2l432+W&#10;kWcJEX4v54Tp1i3OHneaHQOf8Fs9m8z0lDHNTxBJHFjHP8fHHE96gsI/Bx1vxF/x+jYU/jn+gte3&#10;ofDP8dmqJk2OX8k2ubAdH48Q4XeLZL/Us6doX/d4+fTB9fK1WyXyj8SCdfxzsDlpBJuTRrA5aQSr&#10;mrFD4Z9jkI7HHWaqIIW0CBJ+mWzOrv8P63eA2FWQMh0+6/hFkq1c/x/W7wCxqyBlOny2OXnUoZ+u&#10;/+8hELsKUqbDIJuTELsKUqYDD65jh8I/Bx0/dij8c9DxRnz66uT+O6DrD2JXQcp0+HBzcrdyAyd5&#10;AvXpqkZOnQK6/iB2FaSQFqzjn4MH17FD4Z+jL8dvdS70q7OdIXYVpEyH/pqTqrznBtn3gNhVkDId&#10;emtOPry5tQeIXQUp0+HDB9dt+q33esDaPSB2FaSQFk3hM5H32Lizgmu/swfK0Zvjj9eD3gW7hgq/&#10;2LPPNSphVU0YELsKUqZDb47Xe4xf2Kq5yyDHTkLsKkiZDv01J9mOf8iHm5NhQOwqSCEt2nX8Icno&#10;+Lv053g3eOk1IHYVpJAWDeG7K3jXfmdHiNKT4/dfOkK1g+O61vX3SycQuwpSpsPf4fU1IJ8ScnDd&#10;rZPTVVT33SgIYldBynTg2Ekj2JwcOxT+Oej4sUPhn4OOHzthwut92dn1p3zW8fuvE7v+cj4qfKaX&#10;itn1FxfW8c/x2aomEIhdBSmkBYV/Djp+7FD456DjjaDwYydQ+MsXu/4cn3b84YtdfxGAfEqI8Ju1&#10;PrWNXX8K6/ixQ+Gfg443gsKPHQr/HHT82AkS/qRPW2bXn/Jpxx+v7PqLS5jwoji7/hys442g8GOH&#10;wj8HHT92KPxz0PFjh8I/x4cdn+GJ6Vi9A8SugpTp8Hnhez9zxR5VkDJJgoS/PTH9IZCrClJCwB5V&#10;kDIkJnhwxR5VkDJJKPxz0PFjh8I/Bx1vBIVvgD1qIGmYBAu///Z+2/i8VZASAvaogpQQsEcNJIWA&#10;PaogpUGnBtijBpLuEiy8vKMOn3wE3rIKUkLAHlWQEgL2qIGkELBHFaSEgD1qIOkuwcKffvQfiUXM&#10;Op48AYU3gsIb0Yfwr9/HTzm/1VY+JpvOm6qFcvk9Fp7mv/RP5plCcKMXx78lfNK6m/cz7N771k9v&#10;PbkgW2dpGij98IS/fGPhVfS+1K/zsvB73Dcy8O1ZxxtB4Y2g8EZQeCMovBEjEr77cbL7FK2g0KZU&#10;Pd87Tde3GKbw+2+RZ6EzmrN1srikV/knwus4BzcxZXnQ2f3HdKlPeJBmXCobUzl7kQ3yL89zzO8L&#10;ftIvprhHuK5ITkl2WTbpmcLXcA9MLoQXhdw/dfxyL6ot85FV2mBe5JbdnDWD5NV/33mebZlJU496&#10;XuOa2CL6WX4nkkW3U/gaOv3ktEg2qyStCP97ndm//UnOufD7ld7k2ym3E5vfhHd59lfZO88k65oB&#10;K6nL7YrZJkcKPzcovBEU3ggKbwSFN4LCG0HhjfgNMQJfAPks1N0G6m4DdbeButtA3W2g7jZQdxuo&#10;uw3U3QbqbsMgddfH2oVRybjteMK4h9RuQpGd7qlw53O/ovumfVsLfYd8gPxFF9N1oiMK8qE3bgjO&#10;xfPYhx4x1P1HPnx7/PhWNt3Xfd9Q95bxhKFMFRql6Ggc2aQ3ipW/W81/9316x1T35NAW61XdMUip&#10;Sr2UTHbVTBvdfDy7t9Y3s8FWd/X7Ka8NdloTXPPaZ5cebtvy3PmiPt/R1Q0bXRURS2ndV3X6g9t6&#10;1EQtK08CUs3k36e8sSw43Tt+JB/Ctn53Na4ur5OtLGeynPtd/og8eqiENFis+l1r51Ja5+KTpB5v&#10;dba+Q7mm7+MyqekPX7nulcwfxtjvS/nFy7L8ySWp1DMwf14dF4ul7ur/qu7u69PvKMuPpGCnPwqH&#10;1ufQ/WcveZzudgdWW91FiIe667YcLBa66y+jw++57kU9oxRH7kJyV7jUYoKIP1e/i0tVQVVH6xw9&#10;9Gl9U+oO0QQsOlsLKpj+j1Xs0vb7Rt9FOTmF1fSXPMOs63dVU80norgjpYgkZr0WurttueDFIlrk&#10;uvq3XHet1AX1d11395Bl+RYvkmGX6+9KcYm57nNsz0TmvnVP+RGiA/f92jAZ3TvOV3N29xIsD6vT&#10;0Z3XZ0gA1N0G6m4DdbeButtA3W2g7jZQdxuouw3U3QbqboNHd71q6u7VvL1zSxLyGj6/i+6HJLn8&#10;77f3QUPkGQJ0l3/Zn8XsdherJ0iA7lvR/Q/UPS4BuuudyX+3SnZ2nQQT5LHueoOiHzm4fiX+x2qR&#10;Z/D5nfQDdbeButtA3W2g7jZQdxuouw3U3QbqbgN1t4G620DdbaDuNgToflkni5AHs5InCNB9q5fg&#10;tbPPbFLKBAnQXe96fxWzZ+zYjkdY/X780c4+6h6PMN0XfAxxZAJ0P7ouvuBnL5IQwvxOYkPdbaDu&#10;NlB3G6i7DdTdBupuA3W3gbrbQN1toO42UHcb4un+xw6QRFoE6J7ps3/9/XyQugaSSIsA3Y/X5OAm&#10;9T2+EAypayCJtAipZ7bidH8/H6SugSTSIsTvX0ka0M8HqWsgibQI0F0kv3z5+/kgdQ0kkRYh9Yx7&#10;RoC3nw9S10ASaRGiexiQugaSSAvqbgN1t4G620DdbaDuNlB3G6i7DdTdBupuA3W3gbrbQN1tCNN9&#10;y36+yATpvjmzny8yQbqfftjPF5kQ3XfL/Oad1D0eIbofpYJhP19cQnR3B1T280UlqH4PAlLXQBJp&#10;Qd1toO42UHcbqLsNDd310by1B1SHA6lrIIm0qOmut3t/+f4PkLoGkkiLDr+/CKSugSTSoqH7RfzO&#10;euYD1HXfvPEMD0hdA0mkRV33HeuZD9HQXY+rrGc+QKN+70SaOUlySD23dYPUNZBEWgTovv+WP0de&#10;B45KQ/dUXN08tjq92e8Rl7rum/Vm3TpfPXwlh59qP9+vv3QBqWsgiTh+hX5Kw+/LzXrfbNOI3y9f&#10;bnIZNnQDqWsgibRo1u9p2mpKyheRJtm37zmgkLoGkkiLgONqIJC6BpJIi7ru+szJV8+dIHUNJJEW&#10;jeOqNhl53vQBGvXMlteBPwPrdxsa9Qyvi32IxnGV18U+BOsZG6i7DQ3du66LBQKpayCJtGgcV7uu&#10;iwUCqWsgibRo+L3rulggkLoGkkiLZv3ecV0sEEhdA0mkRcBxNXNNS/bzRaWm+6Wz8Z7phQP288Wl&#10;pvvW6dvE6c5+vrjUdP+TWP6K5RppbT4f+/le424/n16N7KxqTnrfTvbzRSTguHrSiZTs54tLgO6B&#10;QOoaSCItqLsN1N0G6m4DdbeButtA3W2g7jZQdxuouw3U3QbqbgN1tyFI99OZ/XyRCdF989sz+/ki&#10;E6L7n3Zn9vNFJkD37Cq6s5/vfR7M5+tC+/7W7OeLS9BxVfzOfr64BOkeBKSugSTSgrrbQN1toO42&#10;UHcbqLsN1N0G6m4DdbeButtA3W2g7jZQdxsCdN+l6ZX9fJEJ8/uC/XyRCdI9+2Y/X2SCdN8s2M8X&#10;gSf7+QTO54tNgO6HZLdgP19kwvweAqSugSTSgrrbQN1toO42UHcbqLsN1N0G6m4DdbeButtA3W2g&#10;7jZQdxsCdN/p4/nYzxeXML8v2c8XmVDd2c8XlyDdT9daP183kLoGkkiLEN0vIjj7+eISoHumD9Ni&#10;P19cwur3ECB1DSSRFtTdBupuA3W3gbrbQN1toO42UHcbqLsN1N0G6m4DdbeButsQorv28+2/9RL8&#10;IyB1DSSRFkF+F8UPvP4elVDd2d8Ul1Dd++5fxQ41kDRJQnU/9TyeADvUQNIkCdB9n6bpjxxcH1fv&#10;1P0pgvweBMSqgaQAsEMNJE0S6m4DdbeButtA3W2g7jZQdxuouw3U3QbqbgN1t2EiumOPKkgZKNT9&#10;bfB+NZB0n1Ddt27WxyPwjjWQFAB2qIGkELBHFaSEgD1qICkA7FADSfcJ1H3zrTfvfAjesQaSAsAO&#10;NZAUAvaogpQQsEcNJAWAHWog6T6BumtfU4rlO+AdayApAOxQA0khYI8qSAkBe9RAUgDYoQaS7hOo&#10;+96vO3mGQN13K/1HohF6XM1ST/VOniJUdxIX6m4DdbeButtA3W2g7jbE1z3z3ZjpIcckO2PxFb6T&#10;wxWLL7F4+c3/Rf+Et7V78Ltn/KqXJV5fwzNa/DHH372s+0nHMY5Z973eduVVTuk7e+/Ou3d+bGmS&#10;Bp9dDk/3N8+LN28od9An57/ILnW7hr794HR/9+rbO7qr47HwNP+Wv9jpvk3TN66gnVJ318RXeeu9&#10;hdd1l4+t9Uzo2/fgdxIAdbeButtA3W2g7jZQdxuouw3U3QbqbgN1t2E8undfPthi8yXwOmQ931vX&#10;Pt9ikLpvFx3X0Tt1z4U7uOVQKrmpe43tZa26i/ppkn2ly0T+JelFexb0MSOX/0z1FhVpet2lmnJM&#10;0+9snSwu6VX+5XncLnp1Vr6uY77sVrK15s6zHFLqXmMrepe6n5PLWa8ti9aH/DEjsi5I6uHmd82g&#10;2eWfywNT68X84xeuzuqK5JMkl0W2H6l7lW2yP5e6r90/d5ut41Wvtl5dFaRSHr+6dHd59u72IU5v&#10;/QpUcreS6+6yyCv9XmMrYv1Hh+6wca77Sr+HLt1dHmdzlyk5SKWkFY1byXV3WU4/1L2O6L4Tvx5+&#10;jhXdF+fdItmvkgsOuduf3RLCna5V3V2ef3Nya6a1rEsGrEg+WXFZ9ufkb9R9ZlB3G6i7DdTdBupu&#10;A3W3gbrbQN1toO42UHcbqLsN1N0G6m4DdbeBupMZ8Rv6ncwI+p3MCfqdzAn6ncwJ+p3MCfqdzAn6&#10;ncwJ+p3MCfqdzAn6ncwJ+p3MCfo9mN1798Dt4pjfY7VB99bYyMd57762o2SOfr+kBU994Z/y+yVd&#10;6Yznx5SfYVm57frtg+GjHbFyyyQfQm+LoWwOCzf/elbM0++5ofbbEAPvt7DFK34vd+6my++eXcDl&#10;USwSqZa7OSDTJS2KFI//b7G11GFOzNnvpR/U+WW1J1RWM10SZA/nd61CS5e4xJZnblsrO5fk22Dz&#10;Lr8fkV3ebu0q6NYbKI/8DruXJZUb5IMtr7dPLUuza9HM2O/i6twF7sZXzolue2O1Wr+7ZoJY3hnm&#10;6GpN2VptUjS2NivrzaH21h1+L+3YeLuiaSJoyWi61N66AD6/Gbv4xJm+VDZ/5kRhUMy7/e7scilc&#10;Iw4TJzRWa37PjZK751KYpeaaxtZ7jRMYsMNw8lPIK93G23Ui3i3NW3LEB6j5XTfl79b+GcyJObdn&#10;tAqXr/5mOrfUWO3we6bukbWSYgeXp6S2c0H5Wwv3u3u7e9ya5gXV3+vtk6x+ivLo97lRfs25I8rV&#10;3AmN1Xt+dx5yqzUaW5t+L5LxJh1+L+3YeruSqv1bfq9sKJ3vfkNS8I08oePtp86c/S7Vu37vYixX&#10;pUrVq19/Y1V9kruiYcAiX3KpOq6xtdwZSKGSqtar+r1ogTiKn0Tj7erg2ZNi5PzNs8Ll8plcigNn&#10;IngB5Q9Kl255Z8Ks2+/lt+223GzbWNWqVXzZNmBeUM3QQn0rdi7R9cXXfnvX78Uh4aHf3e9KKHxc&#10;1OryA6hYu/VJlJvfyyPZjJij3wfOCzbs/En4YH8TGQRPN6uzeqUehhwhZteaod/JvKDfyZyg38mc&#10;oN/JnKDfyZyg38mcoN/JnKDfyZyg38mcoN/JnKDfyZx40+/lIAwd4uoWywVChsdbft9vvzEQ+6hD&#10;+nan1U+54DIQMizebc/kft9vneuz9A/FAmt4MkTi+B3+ztI/Fwstv//6C5kdf4dXA36F7xrEqt/d&#10;AOzL4h+KhfnNJCBtUrwOhzh+lxfxubq8XCAk+Qteh8O7fidkTNDvpD+m154h5D70OyGW0O+kP/6K&#10;1+FAv5P+YHuGzAlejyTEEvqd9AfbM2RO0O+EWEK/k/7g9UgyJ6bbnsnK++pzQh8pmOr1yM1B71ju&#10;/nJCHxkwcfyO+R7H5bWc2ccanky3PeMeJ7T61+W1nP/R9Dvn882QFK8G9DSfr4q2Z8qZfZzhRAZI&#10;RL/nj/TnhD5SwuuRZE6wf5XMCY6PJMQS+p30B9szZE7Q74RYQr+T/uD1SDIn2J4hc4LXIwmxhH4n&#10;/cH2DJkT9HsQfwwDuQkJJpbfdT6fGx8ZYz4f/OwDuclgmez1SMziizSfD372gdxksEy2PbPfLq+7&#10;0/J6e1LfOzU8/OwDuclgme71yEv6t20qlXqU+Xzwsw/kJqRNr/P5brP4oszng599IDcZLFNtz+xO&#10;6u/9VtrvMebzwc8+kJsMFl6PDAJ+9oHchARDv5P+4PjIIOBnH8hNBgvbM0HAzz6QmwwWjo8MAn72&#10;gdyEBEO/k/5geyYI+NkHcpPBQr8HAT/7QG5CgqHfSX/wemQQ8LMP5CaDhe2ZIOBnH8hNBguvRwYB&#10;P/tAbkKCod9Jf0y1PePm8An5U8s4n4/kTLv9flxeOZ+PDJqIfneD3jmfj9yY8vXI3OKcz0duTPj5&#10;fJjIx/l85MZ0r0fmT9gWOJ+PDJiY56vRgJ99IDcZLOxfDQJ+9oHcZLDQ70HAzz6Qm5Bg6HfSHxwf&#10;GQT87AO5yWAZW3vmiIsurtP0c8DPPpCbDJZRXY/cb/NBMQr9TiZBWP3+YeBnH8hNBguvzwQBP/tA&#10;bjJYxub3C5ozqY58/Bzwsw/kJiSYh37fHNxgmI8DP/tAbjJYxnY98r1hvS8DP/tAbjJYRtaeKaYt&#10;sT1DXmLKz7PBkcANCC7XXgN+9oHchATj8bteg18HtOMvxQEAWTn+nQgja8/oNNTNQarq0s532J3+&#10;5yStnkfPK3sG+NkHcpPBMrr2u9btQX53HVNSq3P+Khkyj9szxQmr93Q1/0Ec9SGsvD8BKZju+Eg3&#10;2AZVe5q+N52Pfp8KY+tfjTL7+nngZx/ITQbLyK5HltdlfO33yMDPPpCbkGAe1+/HvGLfbzkemLzA&#10;2Noz4ng9Xf2s2+n3yTDC6+9Y/Cjwsw/kJiSYx/X7m+MCXgV+9oHcZLCM7Hokx4uRtxhf+90E+NkH&#10;cpPBMrrxkaHjxeICP/tAbkKC8Z6vBo2fiQz87AO5yWCZ6nixyMDPPpCbDJaxtd+Dx4vFBX72gdyE&#10;BMPzVdIf47oeqSMdAzucsnJEGefzkZIxtWc2B/W6e1yHn9LvnM9HbozpeuT+T86yYaeqeihwo945&#10;n48MmQd+r9wuNeyEVZ/hxPl85Ma0+1fV75zPR25M1u+uPZN7nPP5yHCJWb9HA372gdxksPB5NkHA&#10;zz6QmwyWabffowE/+0BuMlime//IqMDPPpCbkGDod9IfbM8EAT/7QG4yWOj3IOBnH8hNSDD0O5kT&#10;9DvpD7ZngoCffSA3GSz0exDwsw/kJiQY+p30B+v3IOBnH8hNBsuU/X5Z/F4fasP5fGTARPP7cfU7&#10;fYgT5/ORIRPJ7/rAMvfQMs7nIzem2p5xtbrzO+fzkRuTPl91fud8PjJkYvud8/nIDV6PDAJ+9oHc&#10;ZLDQ70HAzz6Qm5Bg6HcyJ+h30h9szwQBP/tAbjJY6Pcg4GcfyE1IMPQ76Q/W70HAzz6QmwwW+j0I&#10;+NkHchMSDP1O5gT9TvqD7Zkg4GcfyE0GC/0eBPzsA7kJCSaS34/fOghen3rD+XykZNr1u07i43w+&#10;cmOyft+d0tQ9uZLz+ciQiVm/8/l8ZOjE9jvn85Ebk23P8Pl8pANejwwCfvaB3IQEQ7+T/mD9HgT8&#10;7AO5yWCh34OAn30gNyHB0O9kTtDvpD/YngkCfvaB3GSw0O9BwM8+kJuQYOh30h+s34OAn30gNxks&#10;9HsQ8LMP5CYkGPqdzAn6nfTHZNszR/foJn3eAefzkZJpt98vyyvn85FBE9Hvrma/O5/v11/CgZ99&#10;IDcZLCleDfgVvmsQz+9HV6VzPh+5Md32zMXN1ubz+ciwieN3d3sCQU9YOZ+PDJeY56vRgJ99IDcZ&#10;LOxfDQJ+9oHcZLDQ70HAzz6Qm5Bg6HfSH6zfg4CffSA3GSz0exDwsw/kJiQY+p3MCfqd9AfbM0HA&#10;zz6QmwwW+j0I+NkHchMSDP1O+oP1exDwsw/kJoNlwn7fnTAEeHNI0/emN9HvpC8i+X2//caQ9yPH&#10;A5PhEq89k/ud8z3IjSm333OLw+htv3M+3wyZ8ny+on4f+XxtlO0DucnIiO13edH7cbw3wQme8oHc&#10;cUHZPpCbPITXI4OAp3wgd1xQtg/kJg+h34OAp3wgd1xQtg/kJiODfm+Asn0gNxkZ9HsDlO0DuclD&#10;2J4JAp7ygdxxQdk+kJs8hH4PAp7ygdxxQdk+kJuMDPq9Acr2gdzkIazfg4CnfCB3XFC2D+QmD6Hf&#10;g4CnfCB3XFC2D+QmI4N+b4CyfSA3GRn0ewOU7QO5yUPYngkCnvKB3HFB2T6QOzIo3AdyDx/6PQh8&#10;rT6QOy4o2wdyRwaF+0Bu8jzR/R5hOh/97gG5h09w/Y4P5gXZXye232NM56PfPSB3ZFC4D+QOYvJ+&#10;jzKdj373gNyRQeE+kDsuKNsLsr9OZL/fnc731Hw+Qt6l9/l8jijT+Qjpi9jt9xjT+Qjpi9h+J2TI&#10;0O9kTtDvZE7Q72RO0O9kTtDvZE6Mw+/lzbY/j7x1mp6x8mncmy+vWPs88v5WH13I5MPH/vhj8Pvt&#10;ZttWHA09Z9ibsTn89vRxv++3xefNevjgI2nPzNjvrgfPhP2fvnaf97uw36Zqdfrdht3JsnrfHIzq&#10;90w+tY3fk0ta/siPcb95+t3LxfbYIp57b3T1i+StZ+HDn14q9+rnjfzp6XcPds0JrdrlU+9ORvW7&#10;YlS/O3Yn9+nnd75KSCzodzIn6HcyJ+h3MifodzIn6HcyJ+h3MifodzIn6HcyJ+h3MifodzIn6PdQ&#10;9lvMffCOR39igNnmUI6G2hxc8ZfI43VceSi7Ce6ONSfo91D227/fOnPG9HvFcXc8GQX6vYB+D0XM&#10;sTnoYD3n99z0bthmpoO1JekfzxjNd3ETAI+aY7+VJef/y+L3hblcpZ4Pe2z7vbvIWzk69WT/7zgo&#10;uJI2//1VLTKnTHHloexbKS75eBtlPhvo91DUms5Rbb/Ln/KvOCiv39Wo8Jl69HZUKEZ0O+fe83u9&#10;yFs5tdHB5djwapGO26hxV0i+f7UUl8z6ndwlN8cxXQf6XX3lKtScm99hO3cACPR7pRwtvphEXZRU&#10;LdJN0ziXKXkh+eqtFFe90+/kATDHJf1nda6zUX7bhKY5JUvhrspshZvf85ZO7sFAvzdmPZRl5SWV&#10;CzeX31JcIXlCpZQ8+ajRzgv6PZTCmpmbSyyr0vp1j3domjO5LK/SNM695R7vo2ar+F1/J6ijqzWs&#10;Zl3n5bSKrJQjr0VbBZs1vXXbkCIlLyQv+1ZKHv7mcHv3mUC/kzlBv5M5Qb+TOUG/kzlBv5M5Qb+T&#10;OUG/kzlBv5M5Qb+TOUG/kzlBv5M5Qb+TOUG/kzlBv5MZkfzm/wHotMKuJOWuDAAAAABJRU5ErkJg&#10;glBLAwQKAAAAAAAAACEAFq9ln3cmAAB3JgAAFAAAAGRycy9tZWRpYS9pbWFnZTMucG5niVBORw0K&#10;GgoAAAANSUhEUgAAAu8AAAIkCAMAAAHudQWCAAAAAXNSR0IArs4c6QAAAARnQU1BAACxjwv8YQUA&#10;AACiUExURQAAAOzs7AYGBqKiosnJyfHx8QsLCzIyMn9/f1lZWaampjMzM1paWqenp/X19TY2NoOD&#10;g/f39xEREV9fXzo6OtTU1Pv7+4uLixgYGP///9nZ2WZmZkBAQGdnZx0dHURERN7e3h4eHpKSkmxs&#10;bOHh4eLi4uPj4+Xl5SUlJXJycr+/v0xMTAAAAE1NTcHBwSgoKHZ2dsPDw1BQUJ2dnerq6sXFxc3l&#10;NpEAAAABdFJOUwBA5thmAAAACXBIWXMAABcRAAAXEQHKJvM/AAAlUUlEQVR4Xu2dC6P6uHHFt+QG&#10;aBNuF5LS9SZtoY9tnMrZ8uj3/2qdGY2NX9gCBGPQ+e1/r40lC3F8PJZtyf7hh+yZfHDxuU7vZ7h4&#10;l63c9phlbkZ/Mlc457It/e/OnEzTU0aLVo4/9TJQ/DLP3SbLtlxOxsVnxekghWaLheQg9vPiTN93&#10;jQ/etI9TFe+WpHN0LsV/V5srIti0A9SKX+o0JpfiHe2Rnj8wOv8gfeKgeOVS/K+rLPvlZ0aKl7nH&#10;oEKh/QCX4t1aZ55T/Kbaa59S/IXYxbcOxbGLbxG7eF/76mgVu3hPJVHs4j9B+4rYxZ9kliKmJ3bx&#10;LVC88rrisWnbvK746vThOcU/OSBXoHilVvxzGyI4fejwsuIPnxkxWx9vYvrFDyXXiq82bUT6ah8R&#10;k+Jv06k65yvZ6/QzxYlGYPFfs+xAhxtqqS8zPi4UWfadLWju26dfA9oP8OzidfokEim+c5tmp1M6&#10;Suu0h+vFH2gP2mXFapMdOETlfEeG75u4w0LOs49u7uaSc4CR2rsZ/z3/Mxf/zXuoP8NmjgN3ZCru&#10;1/5BcaLwsuLdRdZ4XIovtjoTk0/R/ilUxe+ecVesXnvZQYmxNuUt9IiD4ksuxXM8lDsqUrzMPQgV&#10;CO0HqIpfH8uDz1OKv/BmxbeOybGLb50bxS5eyy+PVtGLF5blsTZ68c1QH734JtGLf65zWqD4kg8p&#10;/hIZnlL8BRRfcin+/LSQJhyfG5ArUHxJbdPq9DnFb484fWiD4gcIKL79+RYmX/xgck/xMUmg+DIa&#10;lUiH8KvUW6zQfoDA4r+yVebOebbgg47Lcj0R258v12J7gfYDPLv4J5f/VFB5K+6qPN9cypvXCVy2&#10;XmR7jtOtBE8jnlfpfLYiN6qyxV0DF+6pPH/nkuu4kMFKPN5okX3ND9TA1soX7rugbAeapUTnpPJb&#10;yiVQZJQEopBZtz6WC27Cwja99XyV8pMBlbeiU3ky5KVj2sSBbaxA5a3oq/zis3ZYOZMXdME0QOWt&#10;6Kv8cdHuOaM1J3TBNOhWfpsdO72KtOaELpgG8LwVn1f5zkFKa07ogmkA21jxEZVfD3a+1ZoTumAa&#10;VJWvOgusy1alf8KBoDUndIE1UsFL5f3kClpzQhdMg4/w/HZQeq05oQumQVl5dxne4s7r9s6rNSd0&#10;wTTos82ic91Qa07ogmnwEZ4fRmtO6IJp8GmV77lLoTUndME06FX+0L6rrjUndME0gOet+LTKO5wG&#10;vgJU3opPq3yOHfYVoPJW9FTeZZv3vT5/yN73zkgfWnNCF0yDKJXXNEIXvIjPq/ytp4GaRuiCFpp4&#10;Z/J1eivfOQ2cKGG2mSg3VP7B7hRfOu1n8KkD21n/2uGV3wz3fCyGk+/qN1myc6vatdQLqdhmesSs&#10;/KZyZs0jIz1VR0YnDBNV+dOX22arQ7akyp+5yzGFXK78QX7OWZ+e87XmBFpW0PxD726Abax478rr&#10;9C1B5a1A5a1Is/JXBn+6wVGhvtnQ99i7ux7EdU/lT+ft4vLMBM+ZK7bikUOtBKFswUjlL+ncdFgd&#10;vnlw0l3NhHsqTy2WDQvsaMJPE+QqzbLz907GSFHC3s2zH91v3XnrqKmmWbg7klS+yLZ0bsCjp7jy&#10;ywO1eFztF93APZWnza5j0RbyNESqbLbZZfNNWXmu7JKcMKdTIP5wFOXLym+4pvrAhXm22GeHb1o+&#10;8lzSXu6pPH2Vr+Pf5ImHUqP1JtssyspzLaXy4mUSnyufSypByleVX5Bdjqz7y5R/kN56UvP4dgwq&#10;bxttJgMqbwUqb0W78k5i8oNX9l5FV3mX/ckfTKZPt/JF9tv7ou7rwQ5rBSpvBSpvxYdVfrldy6M5&#10;3oA+5Xfve4SlE/5O3fUO9atvz48R5nmtOiofEVTeClTeim7luXdc+2RELMPo54nQrfzJ+Ydg+Zcb&#10;eLTqkxmUWY7K9JMaMzoDb/du0arD8xFB5a1A5a34sMqX973qaNXfQHkK9O3aa9XfwTa7zjmsVh2e&#10;jwgqb4VWfufKB6j2olWH8hEpKz/ca1arPtXKu8E3V2rVp1r53arUnl+Z/2angatVqfxs/cangZvD&#10;250GLns7kpRo1ada+W5Lso5WfbLRRqf9aNUnq/wgWvWpVn5RRZs+tOpTrfzeVW9n6kGrPn3Pv99p&#10;4E9lR0fum/rOp4FbnAa+AlTeClTeClTeip7KF90uK1r16Vd+WbzzEZaH3LTQqsPzEUHlrUDlrfiw&#10;yi/33ZELWvXpV75Y6rXKGlr1N7DNevu+nYX60Kqj8hFB5a1A5a34tMqf3vg0MPt649PA9+7p1INW&#10;HZWPCCpvBSpvRbfy/F7etz0N5Ifvve9p4Aqnga8AlddEQhe8CFReEwld8CJQeU0kdMFN6KqELgim&#10;r/I3nwZqIqELmmgaoQuaaBqhC4Lpq/wbD2An3qTugZ6fKKi8FeGV52cMDjHUL5Nov7qkxeCz+9yV&#10;L49X+RGG3+G6HKz8tcTwyg+OiJFrVUOMrD2ivDv0lo4d1gpU3gpU3rP57onlO36Sbi9+8fDgshFi&#10;Vr6gyrsDX/fJin12/sq2WS6VX1Ggc7IkW1BQnPMzZldU+byYTuWzP1aV31Dc5vFK+0vlOZJ/0ZlC&#10;Lk8F5sqfaX4qlX89qLwVqLwVqLwVb/2Gl3cGwhsB4Y2A8EZAeCMgvBGvE945GR2fH7Pt1QuaO0nh&#10;9whlJzpJl3fcDK8xRG2lffvRH9mJ6iMV4ncTEQfn5H1A97zd5x5eJPxWfiP/JRkH2C9Jkv9lJVQB&#10;L3wYu9bdy4vwh+5dg5O/YCGbevOVbVZ+/XYZT+NFwp/8L98fRUb6sbQJyMY7WkyTrSu7VLG1HcvP&#10;2TSrThjaGgUpwy/QzRfZqdwiG9qqxbIhGu0wNeH3VL5/IVdlaHE8f9qI0/lRXDx5meVfJLyPIRxE&#10;VMa1Y+35A1GLJPkiX9JnWdIUnvVh4XmfIFXFxAe/xXT1Uni+e9InPM3Qd7Lg+tyqw4y3H220o+jt&#10;c3yW8PSjGJop/XtyvK/vaeGsLry/o5VLmG8Kz1k3DeELWiLP9lhz2exnLyh//NULz/sHwVupFF7h&#10;VWSJn+Y8oaI/LdRY0z24XuFVhk9F+OkB4Y2A8EZAeCMgvBEQ3ohR4bkFTS3nv1Eb91VN3CQIEX5D&#10;ZyA/0rkfn2+ASIwIv6PzuW86u/ui83AYPiaI8UZAeCMgvBEQ3ggIbwSENyJEeJflX9SYP5X350AE&#10;AoTfzrLdnJ81gROoiISFmtPXdpHRv0F0xHAdTQFdIsZ4FbuOpoAuEN4ICG8EhDcCwhsB4Y0IEf7A&#10;Xa3W0u9qCBW7jqaALiHCb87FeTd+AqVi19EU0CVA+B3fbpU/uuAKKnYdTQFdEOONgPBGQHgjILwR&#10;EN4ICG8EhDciTPj8nOFGSFyChD+s5DHz1ZnrL/oy/yYqdh1NAR6VTwgRfn2kPy47jQzgUrHraAro&#10;ghhvBIQ3oi08R5WRg+g1VOw6mgK69Al/Jyp2HU0BXdrC88hyP9D/ZlTsOpoCunSE1+kdqNh1NAV0&#10;CTq4btwSt/4i0xJ+u1iv2s/ilzNW3PqLTNvx/HCS6tEiHhYet/5i0xZ+wz1Udf5GVOw6mgK6tIUn&#10;V+/Qjn8BnRivM3egYtfRFNClJbw8ZArt+BfQDjU7t1rTcfQeVOw6mgK6tB2/6jYnQ1Gx62gK6NJ2&#10;/AOo2HU0BXRpCr//7jtLkvY7bv3FpSn8ho+tPQfXfIVbfxFQ+YSAULNdZcUZt/4igxhvBIQ3AsIb&#10;AeGNgPBGQHgjgoQ//Y4v1I89NkXFrqMpoEuI8AX9F/DYFBW7jqaALmGhpuDrBbhkEBPEeCMgvBEQ&#10;3ggIbwSENwLCGwHhjQgT/vTFXQ/QhS8iYcKvj+i0GpkQ4Z2jc9bxNyao2HU0BXRBjDcCwhsB4Y2A&#10;8EZAeCMgvBEhwh+5BY9bf3EJc/wGt/5iEyL8aSljdHDrLyaI8UZAeCMgvBEQ3ggIbwSENwLCGxEk&#10;PJ094dZfZEKFx62/yIQIv+F7f7j1FxfEeCMmI7yu0UCTPhIIbwSENwLCGwHhjQgW/tm3/nSNBpoU&#10;gq5RR1NC0DXqaMrTCBU+4LEpYAyVTwgVPuDWH7iFiDEe3AKENwLCG/EE4Q9upPkzSJ4dHnhrQ7bM&#10;9q1nUt8EP7XhPv6L/xzCH8v8DMdzC+gB+MHdd1O4h9am/+7nsDo4Fyr99IQfueo/iry16m7uFn6n&#10;O9reT0ZBjDcCwhsB4Y2A8EZAeCOmKfyGWiadJ+r2NnfWcgGJmhLclzwEyldreDzUdH2IiQq/nrPw&#10;M1b74LL97+XpxkdasOPhKf40Z/+9pc+iHElJbVi3XM+P27nPk59335Jp/UUbp5CtyB8oH+WWLLT8&#10;oVb/Q0xUeFK8El7e4ntY0iypSSm6M3B7Pf9qCC97heO1iRPvIdKoZ4fP6NxGPnjhJcv+G45vwbrQ&#10;OeDOLWUQkBd+nvMbqvZkfB+FtvwuNq/c2vFz1kvhfR5+DgCn0OeCPpcfKB/llizZxt37Wo7HwcHV&#10;CAhvBIQ3AsIbAeGNgPBGQHgjoLsN0N0G6G4DdLcButsA3W2A7jZAdxuguw3Q3QbobgN0t+Hlujud&#10;hpEfb13jAq9bsgnsr+24N8IreJnuJ339N99urgnSZMO3m0/ygAr3vaWsqvv1NQao6b7uPvOifB/5&#10;wfmb3/SR/p5eNbTrVbrzbyzYTYMqnliJPWdbu+xm3TfNTk813Ytu9wFWmchpyj0Q3Iq2gK/eS3iR&#10;7oV4nf8O/jBSm3LsV6SHN57qHsZ13bkjSAstdUPftZtlO/7I67fKeBov0t0PjOBfR/9IEPm5bGnZ&#10;vYsfZScnKN96zjs7/36fVSdrznqmNfhpOYXECPrr4wfNkF85g4TnPc1Q8kV33nPkS6iAnLPRVL+Q&#10;uznxUCG35C5qlOtFHWtepbsYju1M/0gQDij0E/lwR5NCRaAPxyxfaram7gxtkC1tmS33syOJy7V2&#10;VBhLW/cqJV90l92ooG2kexHD6vOnnW7yjQ/ztRxPxUh3kY3+MUcxGfv5m3d52hbuzFK2dOd9g3Xn&#10;BA7EZ9pcXmhv4Zru7P+67hJF+EsOXGzFlsqgoL5mxanoPed61YH1RbpLQ0VaKqrifska8C8laju3&#10;+6ZlxVKWaFY/4SggfpdM9D9vSe/VUuBSd9Gx63evexlnGNpuXBSVKTbno/eH+V16i/pA6nXazfjo&#10;qYat6b7/kTbHbsZyNHVnQej/pu4ylx20lcgHDUaS67rLSl2/rykTF8O6cwLrXqvKU3mR7rLrS/dn&#10;FdNbVQ6WX/Ufe/KZREnN6iec9deG7hx4vI58IOXorT7mjxvRnY8GDC9v6k7Ndj4We/tTCk+46A9r&#10;zxgT7GLZrK8gDd17zlf7+bjzVWPSvT4DGkB3G6C7DdDdBuhuA3S3AbrbAN1tgO42QHcboLsNI7rL&#10;Ywr5Wc07eUADiMWY3/lxCsssm+2z7rNhwP0E6E7/5C4FT0EkAnSXdzttoHtUAnSXJ5MX3xn9A7EY&#10;0f3ySq3wZ7KCAMb8/gzQMLLR/a86TRkL3QHijBXQ3QbEGRssdP+zTlMGccYGC93RjkR8twJxxgbo&#10;bgPijA0Bup9W/OT7iPf50I4M0n2TZcV3zPt8iDNBuhdf2eZMWkW734R2ZGh8z79xny8uYbrP+Cbf&#10;yH0+fWF1A01qgTgTpHsuoxpH7/Op1A00qQV0D/V7CCp1A00CHSx0RzvSRnfEGRvd0Y5EfLcCccYG&#10;6G4D4owNFrqjHYk4Y4WF7mhHIr5bEaK7PIBrzyPMhlCpG2hSC8SZIN3z76yQP7gOHI8A3Xfz7Zxv&#10;9o3c91CpG2gS6BAUZzYL9uhF95/7UKkbaFKLf9Rpavyi8jEBupPVT1/yRxf0o1I30KQWiDNBuvN9&#10;bX6v+8izAFXqBprUAu3IsDgThkrdQJNABwvdEWeguxWIMzZY6I7rkYgzVljojnYk4rsViDM2QHcb&#10;EGdssNAd7UjEGSsCdOfX8kS9z4d2ZKjf51Hv84FA3U98BT7efT7EmUDdSSj6F+0+n9Npatx4n4/H&#10;DPubffq5H5W6gSaBDiG67+n/mPf50I4MPa6GoFI30KQWiO82uqMdaaM7QJyxArrb0NI95//ve964&#10;St1Ak0CHpu4bed3xs3VHO7LX73eiUjfQpBaIMzbxHe3Iju4njjOB70RuoVI30CTQoaU7XxK4E5W6&#10;gSa1QJzp6P7As6xU6gaa1AK6d/2OOPMaQo6ru8j3+dCO7Oq+cZ0Yz5ffMZ4vMi3d+QGdp1acEb1j&#10;3udDO7Ib3+m/tu77r2z/TR6Ndp8vVQbu863psDrX+RLyO8bzxSbguLo7klIx7/NB947ufAwd0fca&#10;KnUDTQIdOvGd4smz2+9oR3Z0zymGb559HRhxphvf83svv9+gO9qRHd1Hzo2GUKkbaBLo0NL9hOti&#10;r6F9XH3FdTHo3o3v96NSN9Ak0KGte891sUBU6gaa1IKvs6VO57javT4TiErdQJNaIM5043vPdbFA&#10;VOoGmtQCfu/o3nddLBCVuoEmgQ4Wx1XEmbbuB7fQuRoH2QXw3M6oNHRfL/h6b5sDX3fHeL64NHTf&#10;kcLd6C66x7zPh+NqW3c+W+07X3UcGzCe70FuHc/HzfqY9/ng9yDdi2w7j3qfD4T6PQSVuoEmtUB7&#10;BrpbYaE7sNEdx1XEGSvgdxsQ321AnLEButuAOGMDjqs2IM7YAL/bEKT77Mgd40dsqlI30CTQIUT3&#10;/LdH7syEcTYRCdB9e9zySJt49/mge5Due1I+6v1VEBjfSfciYn8CHFfDdc+cGw7viDM3EaR7ECp1&#10;A01qAb/b6A5sdEecge5WIM7YgOOqDYgzNsDvNiC+24A4YwN0twFxxgYcV20I0D3P1vOo9/kQZ0L9&#10;Pot6nw9+D9J9y4+ppX+43xSRML/v8V7EyITqHvM+H3QP0v0gj3qLeJ8PhPo9BJW6gSa1wHHVRnfE&#10;GfjdCgvdAeKMFdDdBsQZG3BctQFxxgb43QbEdxsQZ2yA7jYE6J5nB4zni02Y3+e4zxeZIN292XG/&#10;KSJBus/wvNTYhOjO/ox5nw8E6V446VCA8XwxCTuuhqBSN9CkFtDdRndgozuOq4gzVsDvNiC+24A4&#10;YwN0twFxxgYcV21AnLEBfrcB8d2GEN35ciTG88UlyO8kFJ7bGZdQ3ekfxvNFJFR33OeLS6juGM8X&#10;lwDd+S2V3zHv88HvgX4PQqVuoEmgg4XuiDPQ3YrJxBldo46mfCQWuvceV3WNOprykUwmzugadTTl&#10;I4HfbUB8twFxxgbobgPijA04rtqAOEPo9zXQpGcRqnvM+3xP8Luu0UCTAtAVGmjSswjVPeZ9vl50&#10;jTqaEoKu0UCTAtAVGmjSswjVncx+ud/0M7iHX1Q+JlT38ft84BZCdR+/zwduIVT38ft84BaCdQdR&#10;ge42QHcboLsN0N0G6G7DE3Tnbtv3I6+uvxt5B8wDzI46czP/xH9mMhvCM/z+kO5ZdjrrzH2E//Yu&#10;+W/v1r3g85u31n2j03uQd8DczfbIb3C/G0e7eqjy09M9f/C8eK/TO9jLm/PvY+tk1XVgAZPT/fRo&#10;b+EHdGfH68zN/Kuf2Onuu23fCwUKb5z78O+AuZ/7dd/wU6mcW+jHMZ7hdzAOdLcButsA3W2A7jZA&#10;dxuguw3Q3QbobgN0t2GSuu/4Ck/7yt6pt9vUni8L8EWR0ItCrnEJ5ZFrnw8xTd3/fhGquwgXejHK&#10;A92vsVvuz6T76Yv7Brrlen7czrOT40vEG9Z/xtcs14us4M88K34/uGz/+6w4+zzz7N98pr/QPrGV&#10;jSgfvN8ly/47f+yS9QNMVHcSqtJdYohjobZz1mzudwXuNjhv6L6Sf0vJ45WWTFvaeXK+hyUdDUV3&#10;n4WWw+91dsssX/Xons13JJiGIL7OPuvT3efJ5HIyZ+LU/Mu5o1yZF90lC9kfujcg3TM3YxWLmu4s&#10;F8UbQnSnoEMK9uju8/hccvOKZkRy+SC6V8VQyTZMVvcDqbJxu5ruZ0dqrfkGquieFexob9i9owyl&#10;7j6P3gDZu+Xlpit/oFnKLVl2bvnQzalHmKTuCQDdbYDuNkB3G6C7DdDdBuhuA3S3AbrbAN1tgO42&#10;QHcboLsN0N2GHyA8SAj4HaQE/A5SAn4HKQG/g5SA30FKwO8gJeB3kBLwO0gJ+B2kBPwOUgJ+Bynx&#10;8X7PH3kc5Rha+FO/o48rXxi7HtvCfdo7jD7N7ydXspBxw+qB9b78HA5tbbUPzTl9fK5fWBbX8Ps9&#10;33En/cY+hXx/JdBcHjtOlfbM5LHMnY9++jl8lt8Pl4cL03YViz4Q86g0H95oRu1Bs3UHNPwek91m&#10;0Gi9XziyjnIq91yB/F3+RF659TFwF3onPsrvu01tY6pb65Y8la4tQzcbWbcoH7s5utXdkPs0SvqN&#10;rkCz9b2od+JL1XkulhL8R04o/SNxttFauFTGF3DJy9QLrb6pgdb28pX11Ss6fvcfvbFbH2s7wKfw&#10;UX6v/MzQpmJT1L1ITvA+8ZszlyBGC3ktmrT8J/sPLzlQbg2epQ+aDm9M1nvJQuvyp7JYsTctINvy&#10;Yg2nf5EgKjQq04nVzULLL2xQebX2lbyAna9w0dqeqYSi5Nn/0Rr601sfe7/pnfkov+cjfi894d10&#10;KjelpJFLvF3qyA5EKbT1JVMV7hqltiaK3zWqYsvoe1DXNf3cqkzH7yW6vzW/yaM7Z+0ry52zB/oh&#10;mkn2DkIN3vo4VMZb8mHxveYS3f5NL0pc9a4ttyxDaZVL2AqEbGbZPw6yqqzUcmX/RCOoL6JjPu93&#10;zkyUrmpXpuv3RqHlNzXo+r38ql68VrRSWT1eu/VRZuD3yUKerLYObfW6NUqH8ParFtU3ZeWSBmSZ&#10;/y689WjNv6suVzRLbUzKYr1TrvqdKKvINCvT8Xuz0PILG8i+ybT83mrPlIjfKWtZEH9D66Ofdr/p&#10;nfkov/P289uJg7TfUE1Lco4/6qbkzBLETuwt+tTjd1qvLIiLrLI0S21MfGjk3Pw1VbENv28Lzkl5&#10;ZD2mWZlGEtMs9PKFdQeXFq2+si++H/y3UCCX76HTCcnDJVNC66PMyPRj+Cy/E7ypKo8STUtK+iV0&#10;+laCpFzxe2kMojQD0yy19R28j8y+dpvrfhd71yop1CpDXHY0T73QyxfWDV0eEwb9rt98+a0tvVof&#10;y1p/DB/n94SJb07cbwITpjzAxIKOBZ/VmoHfQVrA7yAl4HeQEvA7SAn4HaQE/A5SAn4HKQG/g5SA&#10;30FKwO8gJeB3kBIP+r3qYSH96ni2mgFgejzk991mqf2pc9/3dfFdzUgGAKbFo+0Z7/fdRlx/cD+W&#10;M4jwYIrE8bv6++D+VM50/P7LzwC8jF/Udm1ixXcZL3Oa/UM582HDBMCHEMfvNCGfs8urGQAmyKN+&#10;fxeq8ZogaVLxu9MpSJtU/A4Ak4rf/6xTkDZoz4CUSMXvf9UpSBu030FKoD0DUgJ+BymB9gxIiVT8&#10;juuRgEF7BqREKn7H9UjARPI7vy3Rd4rEeD4wYaL4fb3n547L36mO50N7BjBR/K7DPfL5uRrYN7UI&#10;D78DJk57Rl4KtPiX+bka/tHxO8bzgRfyrPF8Nbg9Uw3sm9oAJ1yPBEw8v/sX88cYz/eHMDR3GGjP&#10;ACZifI+G+nkMzR0GrkcCJhW/A8Ck4ne0ZwADv4OUQHsGpEQqfsf1SMCgPQNSIhW/43okYNB+BymB&#10;9gxICfgdpATaMyAlUvE7rkcCJo7fpb+7dI2UDsGnx4Z7qJ/H0NxhoD0DmDh+z+dn3/99vY/Q/139&#10;PIbmDgPXIwETqT2z2zjHY1ivj2+6AfXzGJobgHAixXeO5we3+I4yflX9PIbmDgPtGcBE8ftlFJ9/&#10;MsGDzydQP4+hucOA3wETqT2TO0JMf3kSzd2on8fQ3ACEE8nvUVE/j6G5w8D1SMCk4ne0ZwCTit9x&#10;PRIwqfgdAAbtGZAS8DtICbRnQEqk4ndcjwQM2jMgJVLxO65HAgbtd5ASaM+AlIDfQUpE9Lv0Cp7q&#10;eD4AmHh+l9fzTXY8H65HAiaa3/0Yj8mO50N7BjCx/L4teMg2NWcm6ndcjwRMLL/LCNYyyk9wPB8A&#10;TCS/X85QJzqeD+0ZwMQ7X42H+nkMzR0G/A6YVPwOAJOK33E9EjBoz4CUSMXvuB4JmGG/5/xMSOIk&#10;F9dfhfp5DM0NQDgDfudnoCoPXmC8EfXzGJo7DLRnABMW31+L+nkMzR0G/A6Ykfb7SQM82jPgIxj0&#10;+3r/UL+Ae1E/j6G5w8D1SMAM+n1boD0DPooRv2tz5v3bM7geCZiR9rsJ6ucxNDcA4UTye9U/Eu/n&#10;A1Nm2O/cuZe9m4+ct1b3oyY7ng9+B8yg39f7lfyfHYbb79vif7ilTzvFZMfzAcAMx/d8fma/7zbD&#10;12n0Og5F9cmO58P1SMCMtd/lRWSjVyV9e4b2DryfD0yaSOer0tdGQ/skx/PheiRgBv1exukX33dS&#10;P4+huQEIZ+R8Va621K6/vAT18xiaOwy0ZwAz3J4puwSjPzD4DCK136Oifh5DcwMQzkh75mP6i+F6&#10;JGBGzld9c+YD+ouhPQOYVNozeuINEgftd5ASw34P7S8WF/XzGJo7DLRnADNyvhrWXywy6ucxNHcY&#10;8DtghuN7YH+xyKifx9DcAIQz1n4P6y8WF/XzGJo7DJyvAiaV81W0ZwAz4Hf/7Jmglvuh6nAw1fF8&#10;iO+Aue53HboRdGmm8vtkx/MBwAz4/SfxbFDXSLluyR6f7Hg+tGcAMxTfpT3jCTE997aZ7Hg++B0w&#10;Ec9X2e94Px+YNHH8Lu0Z7/GJjufD+SpgIsb3aKifx9DcYaA9A5hU/I74DphU/A4Ag/YMSAn4HaQE&#10;2jMgJXC+ClIC7RmQEojvICXQfgcpgfYMSAn4HaRENL9vCz/Mdb13+iT4u1E/j6G5AQgnlt/X+9/I&#10;Q+JlONQE+wPjfBUwkfy+++lLXoqA8R5g0sTxOz+PSfx+fTzfLz8Ho34eQ3OH8R86BWnwi9quTRS/&#10;y3APZiWPJ8B4bTBVop2v+vhO1ifDP2Z3tGfA04jn93ion8fQ3GHA74BJxe8AMKn4HdcjAYP2DEgJ&#10;xHeQEmi/g5RAewakBPwOUgLtGZASOF8FKYH2DEgJxHeQEmi/g5SI4/dt4cp3gEx0PB/aM4CJGN+l&#10;F/BUx/PB74CJ53fp+T7Z8XwAMPH8vt5TfMd4PjAJnjqez8OtmMmO50N7BjBR/L7eUzjfFmzyqY7n&#10;w/VIwESM79FQP4+huQEIJxW/oz0DGPgdpATaMyAlUvE7zlcBg/YMSAnEd5ASaL+DlEB7BqQE/A5S&#10;Au0ZkBI4XwUpgfYMSIk4fpfxfPJ6vqmO50N8B0zE+J7zANapjucDgInsd7yfD0yaaH7fFhzeJzue&#10;z+kUpMGzx/OdvMPxfj4waeL4XUbxXeYwng9MlIjt92ion8fQ3GGg/Q6YVPyO+A6YVPwOAIP2DEgJ&#10;+B2kBNozICVwvgpSAu0ZkBKI7yAl0H4HKYH2DEgJ+B2kBNozICVi+X1baJd3jOcDEyaO33ebpQ7x&#10;wPv5wJSJ1p7xfp/seD7Ed8BE9rsavcfvxuP5QFo8/f18ZXyXQIr384FpEtnvNCHDT3A8H/wOmGh+&#10;j4j6eQzNDUA4qfgd56uAScXvaM8ABvG9hRY+huYGbwba7y208DE0N3gz0J5poYWPobnBmwG/t9DC&#10;x9Dc4M1Ae6aFFj6G5gZvBs5XW2jhY2hu8GagPdNCCx9Dc4M3A/G9hRY+huYGbwba7y208DE0N3gz&#10;0J5poYWPobnBmxHd7xMdz/ceftfCx9DccdGyx9Dc70psv7/9+/m08DE0d2S08DE0d1y07DE097sS&#10;2e+THc8XjBY+huaOjBY+huaOi5Y9huZ+VyL7/fp4PgAmQPT4Lhf+HhzgBMCTiN1+jzGeD4BnEdvv&#10;AEwZ+B2kBPwOUgJ+BykBv4OUgN9BSryH36unbb8e+mrnjvrh1ciXz8/66eXQ11v9cuJAvz36r38H&#10;v1+etm1Fbuc5w7sZ6/1vipf7fbcpf+7hGb/7TdozCftd7uBZsPvpa/t6vxO7jWOrw+9GbAvL8L7e&#10;28T3A/1oG79nJ1ft43nkDQ+/j3KyPbaQ6R7qXX0nvvVMvPjHU3Cv/9zYPx5+H8GsOUGs9/Srt4VN&#10;fGeM4ruwLeTHJ3i+CkAs4HeQEvA7SAn4HaQE/A5SAn4HKQG/g5SA30FKwO8gJeB3kBLwe3xu6XCz&#10;21z6RgmnyP0XhsrTpwWlBPweivZSJQeN9We5we81x633z+urcqVs+B1chczhjSx+96aXbmyH2ddJ&#10;xuH4v+J3mvV7RfW45NP8P/dVz7+cFkp3W+6A6HtE8SIO9f1FXsrhjH4RIyWIabXIijKFyyvLrpXC&#10;c0f4HVyFzXF5elrd7zLo7SR/ZcFJfC0x9fK4ZJ8u5LKupHfje3+RVTnNSO1LqmZqiVWKrK4Jl9r4&#10;5NzvKikBv4ci1txtjj1+pz/VX94hZJYHRXHrnOFIXRqwciV77qrfm0XWyqmaVUTl73qRQpXiC/Ef&#10;L6VoMuI7uIo3x3q/+Hc21bjfW9G47ncOs7I/1B2neXuLrJXDlLYuS2oUKVQpvhC//qUUHUUBv4Or&#10;qDmoXcxuE0NRu7jHnGTt3x0pH2fbbdhYJ/LZxe9+oR/JUHOcDm2QcjpFVuXs/vVcM7OWtKoX6alS&#10;pBBNqUqhOfqT/wq/A/DJwO8gJeB3kBLwO0gJ+B2kBPwOUgJ+BykBv4OUgN9BSsDvICXgd5AS8DtI&#10;CfgdpAT8DlLiBwCS4Ycf/h9EC/VY8SVJowAAAABJRU5ErkJgglBLAQItABQABgAIAAAAIQCxgme2&#10;CgEAABMCAAATAAAAAAAAAAAAAAAAAAAAAABbQ29udGVudF9UeXBlc10ueG1sUEsBAi0AFAAGAAgA&#10;AAAhADj9If/WAAAAlAEAAAsAAAAAAAAAAAAAAAAAOwEAAF9yZWxzLy5yZWxzUEsBAi0AFAAGAAgA&#10;AAAhAKUMkrotAwAAfg8AAA4AAAAAAAAAAAAAAAAAOgIAAGRycy9lMm9Eb2MueG1sUEsBAi0AFAAG&#10;AAgAAAAhAFd98erUAAAArQIAABkAAAAAAAAAAAAAAAAAkwUAAGRycy9fcmVscy9lMm9Eb2MueG1s&#10;LnJlbHNQSwECLQAUAAYACAAAACEAoq4Ai+MAAAAMAQAADwAAAAAAAAAAAAAAAACeBgAAZHJzL2Rv&#10;d25yZXYueG1sUEsBAi0ACgAAAAAAAAAhABBUMWvFJgAAxSYAABQAAAAAAAAAAAAAAAAArgcAAGRy&#10;cy9tZWRpYS9pbWFnZTQucG5nUEsBAi0ACgAAAAAAAAAhAKRdMQHMJQAAzCUAABQAAAAAAAAAAAAA&#10;AAAApS4AAGRycy9tZWRpYS9pbWFnZTIucG5nUEsBAi0ACgAAAAAAAAAhAMZTxbiiJQAAoiUAABQA&#10;AAAAAAAAAAAAAAAAo1QAAGRycy9tZWRpYS9pbWFnZTEucG5nUEsBAi0ACgAAAAAAAAAhABavZZ93&#10;JgAAdyYAABQAAAAAAAAAAAAAAAAAd3oAAGRycy9tZWRpYS9pbWFnZTMucG5nUEsFBgAAAAAJAAkA&#10;QgIAACCh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5" o:spid="_x0000_s1027" type="#_x0000_t75" style="position:absolute;width:31553;height:230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6zzkLEAAAA2wAAAA8AAABkcnMvZG93bnJldi54bWxEj0FLAzEUhO9C/0N4gjebdWVtu21aRBD0&#10;INhWPD82r8nSzct282zXf28EweMwM98wq80YOnWmIbWRDdxNC1DETbQtOwMf++fbOagkyBa7yGTg&#10;mxJs1pOrFdY2XnhL5504lSGcajTgRfpa69R4CpimsSfO3iEOASXLwWk74CXDQ6fLonjQAVvOCx57&#10;evLUHHdfwcCxKkn87PO9cq/u9NbNF+OhFGNursfHJSihUf7Df+0Xa+C+gt8v+Qfo9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6zzkLEAAAA2wAAAA8AAAAAAAAAAAAAAAAA&#10;nwIAAGRycy9kb3ducmV2LnhtbFBLBQYAAAAABAAEAPcAAACQAwAAAAA=&#10;">
              <v:imagedata r:id="rId18" o:title=""/>
              <v:path arrowok="t"/>
            </v:shape>
            <v:shape id="Picture 39" o:spid="_x0000_s1028" type="#_x0000_t75" style="position:absolute;left:34453;width:31553;height:230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vgG3CAAAA2wAAAA8AAABkcnMvZG93bnJldi54bWxEj0GLwjAUhO8L/ofwBG9rqoJoNYoKgnjY&#10;XaveH82zLTYvJYm2/vuNsLDHYWa+YZbrztTiSc5XlhWMhgkI4tzqigsFl/P+cwbCB2SNtWVS8CIP&#10;61XvY4mpti2f6JmFQkQI+xQVlCE0qZQ+L8mgH9qGOHo36wyGKF0htcM2wk0tx0kylQYrjgslNrQr&#10;Kb9nD6Pgp5hVnF8fX5PxOXPH79G2ldetUoN+t1mACNSF//Bf+6AVTObw/hJ/gFz9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8b4BtwgAAANsAAAAPAAAAAAAAAAAAAAAAAJ8C&#10;AABkcnMvZG93bnJldi54bWxQSwUGAAAAAAQABAD3AAAAjgMAAAAA&#10;">
              <v:imagedata r:id="rId19" o:title=""/>
              <v:path arrowok="t"/>
            </v:shape>
            <v:shape id="Picture 55" o:spid="_x0000_s1029" type="#_x0000_t75" style="position:absolute;top:28411;width:31553;height:230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YSUjBAAAA2wAAAA8AAABkcnMvZG93bnJldi54bWxEj9GKwjAURN8F/yFcwRfRVFdFqlFEFFwW&#10;H6x+wKW5tsXmpjbR1r/fLCz4OMzMGWa1aU0pXlS7wrKC8SgCQZxaXXCm4Ho5DBcgnEfWWFomBW9y&#10;sFl3OyuMtW34TK/EZyJA2MWoIPe+iqV0aU4G3chWxMG72dqgD7LOpK6xCXBTykkUzaXBgsNCjhXt&#10;ckrvydMoaL6TgvhHZl+PvT9NB+y21jil+r12uwThqfWf8H/7qBXMZvD3JfwAuf4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FYSUjBAAAA2wAAAA8AAAAAAAAAAAAAAAAAnwIA&#10;AGRycy9kb3ducmV2LnhtbFBLBQYAAAAABAAEAPcAAACNAwAAAAA=&#10;">
              <v:imagedata r:id="rId20" o:title=""/>
              <v:path arrowok="t"/>
            </v:shape>
            <v:shape id="Picture 57" o:spid="_x0000_s1030" type="#_x0000_t75" style="position:absolute;left:34371;top:28411;width:31636;height:230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InW3EAAAA2wAAAA8AAABkcnMvZG93bnJldi54bWxEj0FrwkAUhO+C/2F5Qm+6UarWNKvUomAv&#10;Qq0IvT2yL9lg9m3Irhr99d1CocdhZr5hslVna3Gl1leOFYxHCQji3OmKSwXHr+3wBYQPyBprx6Tg&#10;Th5Wy34vw1S7G3/S9RBKESHsU1RgQmhSKX1uyKIfuYY4eoVrLYYo21LqFm8Rbms5SZKZtFhxXDDY&#10;0Luh/Hy4WAWzZ6TFZM3yZL7nm8djX5zWH1Kpp0H39goiUBf+w3/tnVYwncPvl/gD5PI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SInW3EAAAA2wAAAA8AAAAAAAAAAAAAAAAA&#10;nwIAAGRycy9kb3ducmV2LnhtbFBLBQYAAAAABAAEAPcAAACQAwAAAAA=&#10;">
              <v:imagedata r:id="rId21" o:title=""/>
              <v:path arrowok="t"/>
            </v:shape>
            <w10:wrap type="through"/>
          </v:group>
        </w:pict>
      </w:r>
      <w:r w:rsidR="00B644A5" w:rsidRPr="0016708F">
        <w:rPr>
          <w:rFonts w:ascii="Times New Roman" w:hAnsi="Times New Roman" w:cs="Times New Roman"/>
          <w:sz w:val="24"/>
          <w:szCs w:val="24"/>
        </w:rPr>
        <w:t xml:space="preserve">Legend: The </w:t>
      </w:r>
      <w:r w:rsidR="0089790D" w:rsidRPr="0016708F">
        <w:rPr>
          <w:rFonts w:ascii="Times New Roman" w:hAnsi="Times New Roman" w:cs="Times New Roman"/>
          <w:sz w:val="24"/>
          <w:szCs w:val="24"/>
        </w:rPr>
        <w:t xml:space="preserve">figure indicates how frequently each of the articles </w:t>
      </w:r>
      <w:r w:rsidR="00861095">
        <w:rPr>
          <w:rFonts w:ascii="Times New Roman" w:hAnsi="Times New Roman" w:cs="Times New Roman"/>
          <w:sz w:val="24"/>
          <w:szCs w:val="24"/>
        </w:rPr>
        <w:t>was</w:t>
      </w:r>
      <w:r w:rsidR="00861095" w:rsidRPr="0016708F">
        <w:rPr>
          <w:rFonts w:ascii="Times New Roman" w:hAnsi="Times New Roman" w:cs="Times New Roman"/>
          <w:sz w:val="24"/>
          <w:szCs w:val="24"/>
        </w:rPr>
        <w:t xml:space="preserve"> </w:t>
      </w:r>
      <w:r w:rsidR="0089790D" w:rsidRPr="0016708F">
        <w:rPr>
          <w:rFonts w:ascii="Times New Roman" w:hAnsi="Times New Roman" w:cs="Times New Roman"/>
          <w:sz w:val="24"/>
          <w:szCs w:val="24"/>
        </w:rPr>
        <w:t>co-cited with the known articles</w:t>
      </w:r>
      <w:r w:rsidR="00AE6A7C" w:rsidRPr="0016708F">
        <w:rPr>
          <w:rFonts w:ascii="Times New Roman" w:hAnsi="Times New Roman" w:cs="Times New Roman"/>
          <w:sz w:val="24"/>
          <w:szCs w:val="24"/>
        </w:rPr>
        <w:t xml:space="preserve"> for the ten meta-analyses in </w:t>
      </w:r>
      <w:r w:rsidR="00930A74">
        <w:rPr>
          <w:rFonts w:ascii="Times New Roman" w:hAnsi="Times New Roman" w:cs="Times New Roman"/>
          <w:sz w:val="24"/>
          <w:szCs w:val="24"/>
        </w:rPr>
        <w:t>S</w:t>
      </w:r>
      <w:r w:rsidR="005E3E0E" w:rsidRPr="0016708F">
        <w:rPr>
          <w:rFonts w:ascii="Times New Roman" w:hAnsi="Times New Roman" w:cs="Times New Roman"/>
          <w:sz w:val="24"/>
          <w:szCs w:val="24"/>
        </w:rPr>
        <w:t>tudy</w:t>
      </w:r>
      <w:r w:rsidR="00930A74">
        <w:rPr>
          <w:rFonts w:ascii="Times New Roman" w:hAnsi="Times New Roman" w:cs="Times New Roman"/>
          <w:sz w:val="24"/>
          <w:szCs w:val="24"/>
        </w:rPr>
        <w:t xml:space="preserve"> 1</w:t>
      </w:r>
      <w:r w:rsidR="00AE6A7C" w:rsidRPr="0016708F">
        <w:rPr>
          <w:rFonts w:ascii="Times New Roman" w:hAnsi="Times New Roman" w:cs="Times New Roman"/>
          <w:sz w:val="24"/>
          <w:szCs w:val="24"/>
        </w:rPr>
        <w:t xml:space="preserve"> </w:t>
      </w:r>
      <w:r w:rsidR="007614B8">
        <w:rPr>
          <w:rFonts w:ascii="Times New Roman" w:hAnsi="Times New Roman" w:cs="Times New Roman"/>
          <w:sz w:val="24"/>
          <w:szCs w:val="24"/>
        </w:rPr>
        <w:t>[1</w:t>
      </w:r>
      <w:r w:rsidR="006825DB">
        <w:rPr>
          <w:rFonts w:ascii="Times New Roman" w:hAnsi="Times New Roman" w:cs="Times New Roman"/>
          <w:sz w:val="24"/>
          <w:szCs w:val="24"/>
        </w:rPr>
        <w:t>6</w:t>
      </w:r>
      <w:proofErr w:type="gramStart"/>
      <w:r w:rsidR="007614B8">
        <w:rPr>
          <w:rFonts w:ascii="Times New Roman" w:hAnsi="Times New Roman" w:cs="Times New Roman"/>
          <w:sz w:val="24"/>
          <w:szCs w:val="24"/>
        </w:rPr>
        <w:t>,1</w:t>
      </w:r>
      <w:r w:rsidR="006825DB">
        <w:rPr>
          <w:rFonts w:ascii="Times New Roman" w:hAnsi="Times New Roman" w:cs="Times New Roman"/>
          <w:sz w:val="24"/>
          <w:szCs w:val="24"/>
        </w:rPr>
        <w:t>7</w:t>
      </w:r>
      <w:proofErr w:type="gramEnd"/>
      <w:r w:rsidR="007614B8">
        <w:rPr>
          <w:rFonts w:ascii="Times New Roman" w:hAnsi="Times New Roman" w:cs="Times New Roman"/>
          <w:sz w:val="24"/>
          <w:szCs w:val="24"/>
        </w:rPr>
        <w:t>,</w:t>
      </w:r>
      <w:r w:rsidR="00930A74">
        <w:rPr>
          <w:rFonts w:ascii="Times New Roman" w:hAnsi="Times New Roman" w:cs="Times New Roman"/>
          <w:sz w:val="24"/>
          <w:szCs w:val="24"/>
        </w:rPr>
        <w:t xml:space="preserve"> </w:t>
      </w:r>
      <w:r w:rsidR="007614B8">
        <w:rPr>
          <w:rFonts w:ascii="Times New Roman" w:hAnsi="Times New Roman" w:cs="Times New Roman"/>
          <w:sz w:val="24"/>
          <w:szCs w:val="24"/>
        </w:rPr>
        <w:t>2</w:t>
      </w:r>
      <w:r w:rsidR="006825DB">
        <w:rPr>
          <w:rFonts w:ascii="Times New Roman" w:hAnsi="Times New Roman" w:cs="Times New Roman"/>
          <w:sz w:val="24"/>
          <w:szCs w:val="24"/>
        </w:rPr>
        <w:t>8</w:t>
      </w:r>
      <w:r w:rsidR="007614B8">
        <w:rPr>
          <w:rFonts w:ascii="Times New Roman" w:hAnsi="Times New Roman" w:cs="Times New Roman"/>
          <w:sz w:val="24"/>
          <w:szCs w:val="24"/>
        </w:rPr>
        <w:t>-3]</w:t>
      </w:r>
      <w:r w:rsidR="0089790D" w:rsidRPr="0016708F">
        <w:rPr>
          <w:rFonts w:ascii="Times New Roman" w:hAnsi="Times New Roman" w:cs="Times New Roman"/>
          <w:sz w:val="24"/>
          <w:szCs w:val="24"/>
        </w:rPr>
        <w:t xml:space="preserve">. </w:t>
      </w:r>
      <w:r w:rsidR="00E132B6" w:rsidRPr="0016708F">
        <w:rPr>
          <w:rFonts w:ascii="Times New Roman" w:hAnsi="Times New Roman" w:cs="Times New Roman"/>
          <w:sz w:val="24"/>
          <w:szCs w:val="24"/>
        </w:rPr>
        <w:t>The dashed lines indicate the t</w:t>
      </w:r>
      <w:r w:rsidR="00B644A5" w:rsidRPr="0016708F">
        <w:rPr>
          <w:rFonts w:ascii="Times New Roman" w:hAnsi="Times New Roman" w:cs="Times New Roman"/>
          <w:sz w:val="24"/>
          <w:szCs w:val="24"/>
        </w:rPr>
        <w:t>hreshold</w:t>
      </w:r>
      <w:r w:rsidR="009133EC" w:rsidRPr="0016708F">
        <w:rPr>
          <w:rFonts w:ascii="Times New Roman" w:hAnsi="Times New Roman" w:cs="Times New Roman"/>
          <w:sz w:val="24"/>
          <w:szCs w:val="24"/>
        </w:rPr>
        <w:t>s</w:t>
      </w:r>
      <w:r w:rsidR="00E132B6" w:rsidRPr="0016708F">
        <w:rPr>
          <w:rFonts w:ascii="Times New Roman" w:hAnsi="Times New Roman" w:cs="Times New Roman"/>
          <w:sz w:val="24"/>
          <w:szCs w:val="24"/>
        </w:rPr>
        <w:t xml:space="preserve"> at which articles were considered to be frequently co-cited with the known articles.</w:t>
      </w:r>
      <w:r w:rsidR="00AE6A7C" w:rsidRPr="0016708F">
        <w:rPr>
          <w:rFonts w:ascii="Times New Roman" w:hAnsi="Times New Roman" w:cs="Times New Roman"/>
          <w:sz w:val="24"/>
          <w:szCs w:val="24"/>
        </w:rPr>
        <w:t xml:space="preserve"> This threshold </w:t>
      </w:r>
      <w:r w:rsidR="00861095">
        <w:rPr>
          <w:rFonts w:ascii="Times New Roman" w:hAnsi="Times New Roman" w:cs="Times New Roman"/>
          <w:sz w:val="24"/>
          <w:szCs w:val="24"/>
        </w:rPr>
        <w:t>was</w:t>
      </w:r>
      <w:r w:rsidR="00861095" w:rsidRPr="0016708F">
        <w:rPr>
          <w:rFonts w:ascii="Times New Roman" w:hAnsi="Times New Roman" w:cs="Times New Roman"/>
          <w:sz w:val="24"/>
          <w:szCs w:val="24"/>
        </w:rPr>
        <w:t xml:space="preserve"> </w:t>
      </w:r>
      <w:r w:rsidR="00AE6A7C" w:rsidRPr="0016708F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861095">
        <w:rPr>
          <w:rFonts w:ascii="Times New Roman" w:hAnsi="Times New Roman" w:cs="Times New Roman"/>
          <w:sz w:val="24"/>
          <w:szCs w:val="24"/>
        </w:rPr>
        <w:t>from</w:t>
      </w:r>
      <w:r w:rsidR="00861095" w:rsidRPr="0016708F">
        <w:rPr>
          <w:rFonts w:ascii="Times New Roman" w:hAnsi="Times New Roman" w:cs="Times New Roman"/>
          <w:sz w:val="24"/>
          <w:szCs w:val="24"/>
        </w:rPr>
        <w:t xml:space="preserve"> </w:t>
      </w:r>
      <w:r w:rsidR="00AE6A7C" w:rsidRPr="0016708F">
        <w:rPr>
          <w:rFonts w:ascii="Times New Roman" w:hAnsi="Times New Roman" w:cs="Times New Roman"/>
          <w:sz w:val="24"/>
          <w:szCs w:val="24"/>
        </w:rPr>
        <w:t>the total number of a</w:t>
      </w:r>
      <w:r w:rsidR="00F54C19" w:rsidRPr="0016708F">
        <w:rPr>
          <w:rFonts w:ascii="Times New Roman" w:hAnsi="Times New Roman" w:cs="Times New Roman"/>
          <w:sz w:val="24"/>
          <w:szCs w:val="24"/>
        </w:rPr>
        <w:t>rticles (in parenthese</w:t>
      </w:r>
      <w:r w:rsidR="00AE6A7C" w:rsidRPr="0016708F">
        <w:rPr>
          <w:rFonts w:ascii="Times New Roman" w:hAnsi="Times New Roman" w:cs="Times New Roman"/>
          <w:sz w:val="24"/>
          <w:szCs w:val="24"/>
        </w:rPr>
        <w:t xml:space="preserve">s) and their co-citation frequencies. </w:t>
      </w:r>
      <w:r w:rsidR="00E132B6" w:rsidRPr="0016708F">
        <w:rPr>
          <w:rFonts w:ascii="Times New Roman" w:hAnsi="Times New Roman" w:cs="Times New Roman"/>
          <w:sz w:val="24"/>
          <w:szCs w:val="24"/>
        </w:rPr>
        <w:t>The thresholds</w:t>
      </w:r>
      <w:r w:rsidR="00B644A5" w:rsidRPr="0016708F">
        <w:rPr>
          <w:rFonts w:ascii="Times New Roman" w:hAnsi="Times New Roman" w:cs="Times New Roman"/>
          <w:sz w:val="24"/>
          <w:szCs w:val="24"/>
        </w:rPr>
        <w:t xml:space="preserve"> were chosen in such </w:t>
      </w:r>
      <w:r w:rsidR="00861095">
        <w:rPr>
          <w:rFonts w:ascii="Times New Roman" w:hAnsi="Times New Roman" w:cs="Times New Roman"/>
          <w:sz w:val="24"/>
          <w:szCs w:val="24"/>
        </w:rPr>
        <w:t xml:space="preserve">a </w:t>
      </w:r>
      <w:r w:rsidR="00B644A5" w:rsidRPr="0016708F">
        <w:rPr>
          <w:rFonts w:ascii="Times New Roman" w:hAnsi="Times New Roman" w:cs="Times New Roman"/>
          <w:sz w:val="24"/>
          <w:szCs w:val="24"/>
        </w:rPr>
        <w:t>way that approximately 100</w:t>
      </w:r>
      <w:r w:rsidR="00A047C0" w:rsidRPr="0016708F">
        <w:rPr>
          <w:rFonts w:ascii="Times New Roman" w:hAnsi="Times New Roman" w:cs="Times New Roman"/>
          <w:sz w:val="24"/>
          <w:szCs w:val="24"/>
        </w:rPr>
        <w:t>-150</w:t>
      </w:r>
      <w:r w:rsidR="00B644A5" w:rsidRPr="0016708F">
        <w:rPr>
          <w:rFonts w:ascii="Times New Roman" w:hAnsi="Times New Roman" w:cs="Times New Roman"/>
          <w:sz w:val="24"/>
          <w:szCs w:val="24"/>
        </w:rPr>
        <w:t xml:space="preserve"> articles would need to be screened.</w:t>
      </w:r>
      <w:r w:rsidR="0080562A" w:rsidRPr="0016708F">
        <w:rPr>
          <w:rFonts w:ascii="Times New Roman" w:hAnsi="Times New Roman" w:cs="Times New Roman"/>
        </w:rPr>
        <w:br w:type="page"/>
      </w:r>
      <w:r w:rsidRPr="001D7E7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pict>
          <v:group id="Group 59" o:spid="_x0000_s1033" style="position:absolute;margin-left:-33.45pt;margin-top:0;width:520.4pt;height:627.15pt;z-index:251666432" coordsize="66088,79647" wrapcoords="-31 0 -31 6227 10800 6614 10800 7441 -31 7674 -31 13926 3673 14056 10800 14056 10800 15296 -31 15347 -31 21574 10178 21574 21600 21574 21600 15322 10769 15296 10800 14056 17243 14056 21600 13900 21600 7648 20946 7648 10769 7441 10800 6614 21600 6227 21600 0 10302 0 -31 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8kpaBbgMAAOIVAAAOAAAAZHJzL2Uyb0RvYy54bWzsmNtu2jAYgO8n7R2s&#10;3NM45xCVVh09aNIOaIcHMMYhVpPYsg20mvbu++0EWqATW28mNC4ItuPDf/r8Oz6/fGhqtGRKc9GO&#10;vOAMe4i1VMx4Ox9537/dDnIPaUPaGalFy0beI9Pe5cXbN+crWbBQVKKeMYVgklYXKznyKmNk4fua&#10;Vqwh+kxI1sLLUqiGGKiquT9TZAWzN7UfYpz6K6FmUgnKtIbW6+6ld+HmL0tGzeey1MygeuSBbMY9&#10;lXtO7dO/OCfFXBFZcdqLQV4hRUN4C4tupromhqCF4ntTNZwqoUVpzqhofFGWnDKnA2gT4B1t7pRY&#10;SKfLvFjN5cZMYNodO716WvppOVGIz0ZeMvRQSxrwkVsWQR2Ms5LzAvrcKflVTlTfMO9qVt+HUjX2&#10;HzRBD86sjxuzsgeDKDSmKc5zDIFA4V02TOMsiDvD0wq8szeOVjcHRvrrhX0r30YcyWkBv95OUNqz&#10;0+F4glFmoZjXT9L80RwNUfcLOQCXSmL4lNfcPLrwBOdZodrlhNOJ6ipPJo+ytcnhtV0VQQvY2A6x&#10;vboxxOr0QdB7jVoxrkg7Z1daQmQDb7a3v93dVbcWnNZc3vK6tn6y5V41oGAnil6wTheh14IuGtaa&#10;DjnFatBStLriUntIFayZMogg9X4WOAjA8R+0scvZEHAY/AjzK4yH4bvBOMHjQYyzm8HVMM4GGb7J&#10;YhznwTgY/7Sjg7hYaAb6kvpa8l5WaN2T9sWY73eHjiZHJVoSx761lBNo/e9EhCZrEiurVvQLWBX6&#10;QdkoZmhliyVYrm+HzpsXzsxPlrU+0EAImq4+ihlARBZGOGPsEBLFSRQPIw/tcxIFSQK/jpMwwukw&#10;SZyD19EOkaC0uWOiQbYAFgd53SJkCdp0Gq67WNlbYf2+jhErXx8uIG4XZlA4HlxgC+l2qMkal/y4&#10;cQmd8064/B4XyNkASphHEcZub+z2FJtWtnEJh3mGXT7fJIf/HJc42MUFWmAvsFvVcWaX6ITLX2SX&#10;JE2yPOmPuDYR70MT4TAJTtA4HPpTcLgLTRIeNzTxCZoD0HQ5JknhO2X9YfIyLqcc85Q9elzgILt9&#10;JEui48YlOeFyAJfnXzCng9krPvuTdA+a9LihSU/QHICmyzH/+DDmbsvgItHdgPSXnvam8nkdys+v&#10;Zi9+AQAA//8DAFBLAwQUAAYACAAAACEAXw5net8AAAAJAQAADwAAAGRycy9kb3ducmV2LnhtbEyP&#10;QUvDQBSE74L/YXmCt3aTxkYbsymlqKci2Ari7TX7moRmd0N2m6T/3udJj8MMM9/k68m0YqDeN84q&#10;iOcRCLKl042tFHweXmdPIHxAq7F1lhRcycO6uL3JMdNutB807EMluMT6DBXUIXSZlL6syaCfu44s&#10;eyfXGwws+0rqHkcuN61cRFEqDTaWF2rsaFtTed5fjIK3EcdNEr8Mu/Npe/0+LN+/djEpdX83bZ5B&#10;BJrCXxh+8RkdCmY6uovVXrQKZmm64qgCfsT26jFheeTcYvmQgCxy+f9B8QMAAP//AwBQSwMECgAA&#10;AAAAAAAhANUDwfvvJgAA7yYAABQAAABkcnMvbWVkaWEvaW1hZ2U2LnBuZ4lQTkcNChoKAAAADUlI&#10;RFIAAALvAAACJAgDAAAB7nUFggAAAAFzUkdCAK7OHOkAAAAEZ0FNQQAAsY8L/GEFAAAAmVBMVEUA&#10;AAAGBgZUVFSioqLJycmjo6Px8fELCwsyMjJ/f39ZWVmmpqYzMzNaWlqnp6f19fU2NjaDg4P39/cR&#10;ERFfX186OjrU1NT7+/sYGBj////Z2dlmZmZAQEBnZ2cdHR1ERETe3t4eHh6SkpLh4eHi4uLj4+Ml&#10;JSVycnK/v79MTEwAAABNTU3BwcEoKCjDw8NQUFCdnZ3q6urFxcUp4IdiAAAAAXRSTlMAQObYZgAA&#10;AAlwSFlzAAAXEQAAFxEByibzPwAAJdJJREFUeF7tnYuC8jh2hKeTztKdC52FTVhPLgtJJiRml6bz&#10;/g+Xc6Sy8Q1bgOwj4/rmn8ZYshBFWZZ18y+/ZGPC5HvoT36b5ad1Jn/y0ypbZzn+c3vyPPv0sXoY&#10;yH2+fsvesux0zvMtdjny09lvfPiXW/Cn7aFMfh3wQ91PJfkvbMWEP20PleRH/WmzHOdhVPjT9nBN&#10;/i9S8v72q/IHxW09hyTalXuXPLaf5FWSzzfYGCf5bXnWjpL8ldjJ67W/QuzkG8RO3ue+rFPETt5T&#10;ShQ7+VfQviRy8vuV25QS0xM5+SZMHkyXPH/aJtMlX96bjZP8yAVyCZMHleTHrYhcbx9GSf4KkwfX&#10;5M+3SszG27sIyH3j7V0sLvnm+wa14K7kI/KKyZenQBDlPV/BAa/UvpfA5N/fsrNcbi560dHrwinL&#10;vrIP2RpoPqT2PYydPF5HYnnJf2fZDzaHjD+QfP6Vb/euP2af5XJ3Lf8fVpK87jlmlzxbywnWQ0Du&#10;118uh3m+lhN2K6+avHLJd+787eFB7SOJ8ywTJX/O1o12kSiUud999P9Ij/Ea2o9Emfx+oO/yMSq5&#10;f8NrTPjT9nBNXssm16PiKuhu60kkwY7cu+Sx/SwvkvzmuygxR0n+ysyS1ypAhdjJX2+FHLGTR/pS&#10;q3BET97xKbcejujJ1+sq0ZOvEzv5je87KYidfAMmX/AiyV9bTUZJ/gqTL7gm/zNakeb4HrdALmHy&#10;BZWfFq/jJL/7Lm4fRkn+CpMvCEi++f4emHwP9yffeNuiFl5JfpQBk3gdiRSSf8drGNV7nQWI8ziB&#10;yb9n6yz/OWYfetHJsyNuxA4/e/d6E2rfw9jJj5z+qDDzVjyR+W22ulVOXwvkYqyY6yoqex9265OU&#10;KhrLzx96kKeUzyXzOmvpK89O+ddJrtTfkqePCzJ0lCCXeXl1mZdouJrn3+uzHKXBxf3WA0xqm85+&#10;HyvlrWHmrWhlfn0WF45RRx4B2sYKZt6Krsx/3DeMzg7axoqXy/z3R9H0XeAafBzYkQbtzO+y77xZ&#10;TUXOBexIgzDbIOcCdqQBM29FZ+ZbFynkXMCONKBtrHiJzB8aA33qIOcCdqRBmflDcWHaFLVKv8KB&#10;AzkXsMMal8Fr5nsbf5BzATvSoMh8f7sVci5gRxoUmT+VtukCORewIw2KzFdO1/xn0zx5kXMBO9Kg&#10;yHyVj9ZSM8i5gB1p0JX5Nsi5gB1pwMxb0ZH5j/bySsi5gB1p0Kn8uTlFADkXsCMN6HkrXi3zOW8D&#10;p4CZt+LVMn/kCTsFzLwVHZnPs+182+fP2b09IwgTsGMiotgGYQJ2TAQzjzABO+ogTMCO+8CxAnaU&#10;dGf+zhMWYQJ21EGYgB0NEDgYHJb5/L7B1WaE2SZR7sj8wHCK/qbaIXpXHdi9dQ/gDM/8tn8MYW/n&#10;hFw8+oP72efrvGtRkKXYJj1iZn5bOrPikVbrW52B2Qn9RFX+8p7vdGzjp2T+R8/gN5/5s/s6Pzip&#10;3zcaIPtOsn3UPY9C21gx78zjdY7QNVYw81Yw8wH4C2nt+UHgidrmM5mXKnhXboRKywlqOz7zZT3H&#10;refn6vDXhfDu55nMS8VFKvHyb53lh3yV/T7/cTv0K21yydlJquFaD5edLvPynSTOMc9/PrKDxJO7&#10;G9F9oObWw1O20WzqRK48+9IMfmYryeP3URV1ZtD5X6r8Kf9ymZcapMTRrU0umd98u5z33kP18lTm&#10;d5J5nRqzVxld5uXde/Zn2eW01t5cvXf8ynzmRXlkXsPkZ3KzvoyUv5uufDZbFu9g2swnVNqYw8xb&#10;wcxb0cq89uk81RwxIa3Mn/ViP9QsmQgdmf/YnQZWCw7jiQI8kBE9/z94HY8RM/+veB2PETM/a9uM&#10;D5W34tWU/9xt3D3QsxgVlfsoqpkUlfl7nF+cJ2wvr3bCzgcq3w1rlb10ZF5HxzXbDzFY59Zwnk5M&#10;bHPJdXkeARMgFWQ9mUmZflZmR+bf5P67OboFWU9f+S6Q9bsyPz4jZn7WyidTVCLrd2U+mRtwZJ0n&#10;bDw6Mu96yBog6zNQXgr65gcj6+krr7eBN2dl4n0ILCp7GTHzLCp7KTK/dYMEboKsz+GEbYOsL+eE&#10;HZ8y83neN/IFWU9V+euwAN2KcRs4aVFZKP+2iXMb+I94HQWX0w7Pb92gmTrIeronbGzPj0+Z+WOv&#10;UMh6qsr393kj66kq3w+ynqryX9E9P2FRKfdPPSDrd2V+ulrl+XpZmt9tYKVgf+voUEPWZ3DC7ngb&#10;OAEjZp7K90Llu6Ftenk55U/tISvIevrKf57iXGGNlG9/LrJOz8eDmbeCylvxasp/HtoNIch6+sqf&#10;PtFWWQFZn4HnN7v5DhbqAlnnCRsPKt8Nle+Fyndjk/nLjG8Ds/cZ3wbGauIeH56wVlD5bmibXl5N&#10;+bPcA872NtA/WLgOsn4r8wgUsEOx8fz67ttABArYMQ1xPI9AATuUuZQ2CBSwQ5l15seHyr+08ggT&#10;sOMucKiAHSWTKI8wATvuAocK2FHSmfnDvUMTEShghxKsPMIE7KiDMAE7Sjozv53rEjGO8QuKKAR6&#10;Pk2YeSvuyLwuMdjHwMqTAytw6BKEN8m7Pzxe5t26iD0c8NrNZ2/mbwTekXldPvM2u/wbW930zqcR&#10;+pXPO9fe5wlrBTNvBTMPtl8djxrZ3ywk/e7Hl5eNnPmTZD4/a7tPdjpkP+/ZLju6zK+loMvdnuxD&#10;CsWVriq7lswfT+lkPvunMvNbKbf1puBwzbyW5O9yoT1m7oogmf+R7VQyPznMvBXMvBXMvBW/zDr3&#10;M4bCG0HhjaDwRlB4Iyi8EUbCn/pXAepkF9BTc7w2lW46GqTz3O0859qkesmVdXbpbX0dCxvhsYjO&#10;ttnbeD+NJCrCtxfqOarC+Xu2XWfZ3v8sZ32JkI37MXJ8nusTmfQb72VDvHyRl5Nvu5Fz4SR6iEx7&#10;9bh4UjRUu8s/1eyvNBIOq4kmB16F3+ixSAfsJZ19Lh+yL1amcB9QiTEhdmW8qKCqFVIdPs+ipRYB&#10;KryoI29dmPwREdW/ohIEux5WCI8Dm8IjHVeo+DNAXrSUc+WWi7Mk4Teqg2iiD4DLDrKtJ7xzob7Z&#10;lsK7t6rKRWOr6uJVdIjhMJcE3sqBIvwOjy7X/UU6Hj1YP8T9DhKy019AWFJRMwFdF9dOlnRxJRTe&#10;CgpvBIU3gsIbQeGNGBT+vM42Uud9O0i9y6K++6qECL+X+/R86zbTwN9wzpsh4bd6p3jWe8Qcd4Qk&#10;CrMs45fgeDISdLwRsxR+/DWlx2eWwo+/Hvb4sKgxIkj4PDu+Z9vsMo85jfMgRPjdW7Zf6d1TKk5b&#10;0MX18r77yOQfiQXLeCNmKTyrk0awOmkEixryMHS8EUHCn3UA1qYYcEhiECT89uf047qh8P4GWNqn&#10;CkIisxTH77XP1f3BjhtA7CoIiQyrk3UgdhWERIbVyToQuwpCIrOYi2sgELsKQkgLOt4IOt4IOt6I&#10;WQq/oOrk8Scb7giB2FUQEpnlVCfPazdwsjzFf8PD/OtA7CoIiUyO19kB+ZQg4Tc6iTEfHC0Msasg&#10;hLTgxdWIWQr/CjSF19V2j3ev7+CB2FUQEplXdPzQMsd9QOwqCInMK1Yn3VoirXUvwoDYVRASmVes&#10;Tj4z3QZiV0FIZJZzcd3mnwFdfxC7CkJIi6bwp69DdmkUNe6OlV1/cWkKryualOuMABU+qa6/V6Ap&#10;fIC+N4HYVRASmZesTr5LiZ56Pf4Vq5OnB0VXIHYVhETmFauTusRU8vX4l6xObvOBh/DcBmJXQQhp&#10;0XK8/NesToYCsasgJDIv6fgngNhVEEJa1IXffGRnqU82cfXLhLr+Xs/xbmXGrovrcZ1S19/f4HV2&#10;QD4lpKjZrbPTj6ieTNcfx07WgdhVEBIZXlzrQOwqCCEt6Hgj6Hgj6Hgj6HgjwoS//H0WsGwKxK6C&#10;kMgsxvEn+S9g2RSIXQUhkVlQUXPS9oJkmgxeAV5cjeDF1Qg63gg63gg63ggKbwSLGiMChb+8u8cm&#10;4N0NIHYVhERmQY7ffKc0aPUVCBLePV/PPTahF4hdBSGRYRlfB2JXQQhpMUvh6fg6ELsKQiJD4etA&#10;7CoIIS3oeCPoeCOChP9Wj7HrLyqBjt8m1fX3CgQJf/l0U/84WjgivLgawYurEXS8EXS8EXS8EXS8&#10;EXS8EWHCy93T6F1/OKIGgposSvjRu/5wRA0EvSJBwl+fmN4L1KqCkBBwRA0ENeHFtQ7UqoKQEHBE&#10;DQS9IrMUno6vA7WqICQEHFEDQa8IHW/EqwiPA2ogKE1epajBATUQND74vBoIukmw8PvPwTMcH1kF&#10;ISHgiBoIahLf8TiiCkJCwBE1EHSTYOHly2rvn6d72RQyBORTgoU/fT21Qh9pELOMJ3dA4Y2g8EaM&#10;Ifw5Hxj51IsbPfUwx2zTXJP6LnTVhsf4L/1zHlg97Moojr9Wfx5ii9dH2D33gGtdteFxzutzngdK&#10;n57wOnrqKR5dKNbzsPB7rF0Y+PEs442g8EZQeCMovBEU3ohEhd9+62xyvCnorChu3NhxqUqE1oYk&#10;XqXioc9EMSFV4eU2SIR/U7XPeXb4B7e68bfs2OsNlr/NOXzt5L1TTqSUOmz+uVl971Y+zvFnr416&#10;h6/Nu/w4J/cr6huJJ7FdFNmfU/gacg+Vl8K7p/ieXX/A8cfdXbmTQZ8ye3yvCe/Oihx3YBc9Q9yj&#10;aNXhb3Jv49544V2Uwxcd30B1kXvAff7pJgF54VdHXWD9IMb3pZC7S/XKbXJdZ70Q3sfRdQA0RN6f&#10;5H3xRuJJbBcl2+Y6QM4EXlyNoPBGUHgjKLwRFN4ICm8EhTeCuhtB3W2g7jZQdxuouw3U3QbqbgN1&#10;t4G620DdbaDuNlB3G15L9xyvwj5wiPZ5YD3BkTDRfecWob+Tk++j7qWi+6E9RLoYN5274dv+keTy&#10;ajKby0L3vXzV40+2H1oApE6X7s0krrrvKj8BOOWyV9d7Wcsv4MW+yElxNBlaYKG7flvhTt27uK37&#10;uV3MqNbnN/nVZXvrzwb1f4RsPICN3/Vby1kvpY0UOXKyey3WG33zI/u2eS66ubAf2a+HZEfx+0F2&#10;OKf6w3wSAg6s6K5nR5GOBsqrHrmRGPmnjkZT3EvHmTEBJuW76CUiOaNtZeP0mTm1XdhFfwv5XUQl&#10;FVyk0dNDooju+vPsnFNxWNWrcmBF94McW6QDtpLOVmNsMZzJfUA1xoSY6K6j6dZeNOfF7+z44XRT&#10;G6vuGvDjVZQ/Ioz8E93V8h4cVuruD6zorpIW6RTI2eL8/iFb+t6dZS756THSPTuuoLt/K3qIQHre&#10;O79rwFX3w6eW1nXd/UuhOw6s6O79LhuajiIpCJKQ/MS+GMoOPrlF6S5f3NnN1+zEn3+WdyqJ/F/q&#10;peWMKLt/UxVFdFce+7LBHwbHFgdWdPflu2xU/C7IcfKLF8FOcBdrcix016ujk0RM6K6IIuJFx0br&#10;m79cdXdhqo2LrWaX66QXqzgMPsaBqvvJnwJ6hjR014O1zqiHashJjX89Z6bFyu9jE+5iuTwb8Kq6&#10;d92vdmNSvL+u7myfIR1Qdxuouw3U3QbqbgN1t4G620DdbaDuNlB3G6i7DQO6a4PpXtdmGH5UK7mH&#10;Ib+L7ocsu/z5c/BBQ+QeAnSXf+d/EbMHt2iTYQJ034ruv6fucQnQXVcm/93H4IOJyT30677PtT9T&#10;ezKHH6tF7mHI72QcqLsN1N0G6m4DdbeButtA3W2g7jZQdxuouw3U3QbqbgN1tyFA98taV74ffjAr&#10;uYMA3bfaBK+dfaEj+ckwAbqf3rPtj5j9zI7teISV78cv7eyj7vEI0/2NjyGOTIDuR9fFF/zsRRJC&#10;mN9JbKi7DdTdBupuA3W3gbrbQN1toO42UHcbqLsN1N0G6m5DiO5uWa6DrrJGYhGg+/ErO7k//e3A&#10;f+gAQaRFgO771W7lJjn1Gx5S10AQaRFUzmw/tFP7qvuvXUDqGggijt8gnxKgu1j98u7+YEc3kLoG&#10;gkiLAN21X1uf6z4wsQxS10AQaRFSzoQBqWsgiLSg7jZQdxuouw3U3QbqbgN1t4G620DdbaDuNlB3&#10;G6i7DdTdhgDd9bE/Af18kLoGgkiLML+v2M8XmSDdL9oCz36+mATpLsUM+/me585+Pp0z7Dv78L4b&#10;SF0DQaRFiO4H+Z/9fHEJu66GAKlrIIi0oO42UHcbqLsN1N2Ghu76xOkH1xuH1DUQRFrUdNdlx91z&#10;2R8BUtdAEGnR4fcHgdQ1EERasHy3oaG7ljOBD0huAqlrIIi0qOu+eeLZ6pC6BoJIi6bf8foAkLoG&#10;gkiLht9ZzkxEyHVVqpfs54tMQ/d9vm6V8dr8zn6+yNR1331s1lmznHF6s58vLo3yfd2h++E9O3yx&#10;n+95evr5dMzGD7YLxO+czxebgOvq/luql+zni0tD92Fb3wRS10AQadEo37Xqwvr7BDT8LmXJnu3A&#10;E9As3x9ufqfud1HX/Zln20LqGggiLRp+Z7vYRDSuq2wXm4hm+f44kLoGgkiLhu5d7WKBQOoaCCIt&#10;mtfVjvaZQCB1DQSRFo3yvatdLBBIXQNBpEWjnOlqFwsEUtdAEGnB66oNdd3zvKNP6eyqluzni0pN&#10;98NX143TWRso2c8Xl5ruf8yyS7t0d7qzny8uNd23ervadb+a63nAfr4nuXc+n3b1sZ8vLgG6n7Ld&#10;iv18kQnzewiQugaCSAvqbgN1t4G620DdbaDuNlB3G6i7DdTdBupuA3W3gbrbQN1tCNL97Vsnlw2M&#10;4YPUNRBEWoTofvzdt67txvb3iATovvve6Uwb9vPFJED3gyjP/tXIBJXvovuJ4wmiEqp7lucD880g&#10;dQ0EkRZBugcBqWsgiLSg7jZQdxuouw3U3QbqbgN1t4G620DdbaDuNlB3G6i7DdTdhgDdj9lmxX6+&#10;yIT5/Y39fJEJ0H2ny9Syny8uYX4/sJ8vMqG6s58vLgG6n93sefbzRSXM7yFA6hoIIi2ouw3U3Qbq&#10;bgN1t4G620DdbaDuNlB3G6i7DdTdBupuA3W3IUD3Y3bmfL7YhPl9xX6+yATp7s3O/qaIBOn+xvVS&#10;YxOiuxbs7OeLS4Dup9wNKGA/X0zCrqshQOoaCCItqLsN1N0G6m4DdbeButtA3W2g7jZQdxuouw3U&#10;3QbqbgN1tyFEd22OZD9fXIL8LoqP3s+HI6og5CUJ1V3+jdvfhCOqIOQlCdV99H4+HFEFIS9JqO6j&#10;9/PhiCoIeUkCdN/nOqFv7H4+HFEFIS9JkN+DgFg1EBQCjqiCkJeEuttA3W2g7jZQdxuouw3U3Qbq&#10;bgN1t+FFdMcRVRCSKNT9efCBVRByG+r+PPjAKgi5DXV/HnxgFYTcJlT3bXbpb36fs+44ogaCQsAR&#10;VRBym0DdN59ullMf+MQaCAoBR1RBSAg4ogpCQsARNRAUAo6ogpDbBOqufU05trPsV/IIv0E+JVD3&#10;fU138jSBuu8+9B+JRuh19ZwPFO/kLkJ1J3Gh7jZQdxuouw3U3QbqbsMIuuuw7Ydxizs9zmd2+MHm&#10;Q7w9/OH/rH/C69pj+P3JG9sVXh9jYLR4P8ffPaz7Sccxzln3/Sc2HuGUP3P07luf4P4wuZzqocqn&#10;p/uT98WbJ5Q7uCfnP8Yud4eGfnxyuj9ZSD2luzoeG3fz7/7FTnc/bPtR/OJOD5Pnz7XePa77VjMe&#10;/vFj+J0MQ91toO42UHcbqLsN1N0G6m4DdbeButtA3W1IUve9NhU028e6x2cetElCG0VCWxfyWhPK&#10;Fq+Tk6buf/sRqrsT7r62MOp+i/3n4Ud0v7zruMz8c7P63q2yS54d3/245DdtZN98ZCd9r5vO7+c8&#10;O/xDdvrxcVbZn3yk/5ZzYud+RPfG+91FOXwdn239fJhEdRehSt1dGZKrULuVarbyp4IuD7Kq6b52&#10;/z5dHK+0i6QDDI/a++cWFHG6+yiyn36vsv/MjusO3bPVXgRDEXRwGx26+ziZ64fQSBp6fM/zb33j&#10;dXdRxP7UvYZ29eVvquKporvKJeWN4HSXQkcU7NDdx/GxJJLbcJK7N073MhlJ2YZkdT+LKtt8X9H9&#10;Jxe1Ntot4nTPTupob9hDLhEK3X0cdL4c8s9sV3Sl6BvZlNguyj7/dL+HBUnqvgCouw3U3QbqbgN1&#10;t4G620DdbaDuNlB3G6i7DdTdBupuA3W3gbrb8AuFJ8vhF/qdLAj6nSwJ+p0sCfqdLAn6nSwJ+p0s&#10;CfqdLAn6nSwJ+p0sCfqdLAn6nSwJ+j1djn4F1iY3dj/M7pR3rvzwkizH7+fcs3pqnfIQNof8w81Z&#10;fpJuY19CEpcseHwK5ds3nbF+wRtFnb45uN2LYDF+v9SMvt+m8BMP5KLT70E5l3PbFdlSdOvJIXb3&#10;JfjZGx5IqP+AoFPoNViQ368/dVHU+1/ZvXOb5TkBJ/h43hPuqn8sYip7XQHbL/PfOLA0qkug/iCA&#10;66fVc+GpfmK334+I387PldLImkdxuvjdZ6Jm7Gus8nx4fZZTn9GreFnEX0vJozsP5LeXsNIBzheb&#10;gzOHWEZ3SpgrNCUZ5x2xmr6KQSVW/cDCqBLFm+1qpuqntcvq+icWydQordvIjzofSNLl+VdEl+C3&#10;/5MjqrYuzhy32f6k12RR96uu4up+/9Jpl+KXdj857FH3ofew+Msbzb+tluiyv36gt0+tMPXUP63l&#10;9wIc2eVCX2ALjfw0qFTRXSx3dggVvx+LbyB0pvGSLMrvgvhFf9rCaYUPFDWXq+AWJXJpGj2i9NfZ&#10;+eTqRb9VO9Dvatu1+Wktv9c+sSOBLr/7/NzAf4IcVJwbpeNr9zP0+8vii7XSaZWLukN/efisCPJm&#10;aPirdEhRY6gcCKN2mKjxaU2/1z8RydQpPq59/pVUfCyRJAn/11FmoHo70/1Jr8lS/L45OBuIXVwJ&#10;J6/+FxYvoDD3v7+8/6fSdRqiR+j7hr+K4yRSmVBxIOyDKJKA+wClOAqfVuYC1D+xcGG14nF1bCM/&#10;dfZ/0jj6aS6O3GTUvr3bU2aqnsUXZznluy8B4Uj/1pvNVyIK48lvX5Z8Guftfb/t8LvgjruWkpUD&#10;y+LSfWbdSvVPu+bCU/3EIpm63ys1sdt+b3yKd3plR1nB8XRciV6VxdVnZk98c7K/iSRM7Mq2XCmW&#10;Upuh38myoN/JkqDfyZKg38mSoN/JkqDfyZKg38mSoN/JkqDfyZKg38mSoN/JknjS7+XYCzcATzfL&#10;DULS4ym/77efZ+/tox8y+/FVbrgIhKTFs/UZ7/f91rn+nP++2GAJT1Ikjt/h73P+L8VG2++//bpk&#10;/gavZCJ+g+0axCrf3XSZy9vfFRuLmUAQSI5XYkscv8uL+FxdXm6QGv+KV2LLs34nZE7Q79PA+kwa&#10;0O/TQL+nAf1OlgT9Pg3/g1diC/0+DazPpAH9Pg1sj0wD+p0sCfp9GlifSQP6fRro9zSg38mSoN+n&#10;ge2RaUC/TwPrM2kQy+/6IEU/KpIT+rpge2QaxPH75qBLkru/nNBHEiaO3zHf47j6KWf2sYSvwfpM&#10;GkSqz+ijsfKPf1v9lPM/Wn5f9ny+HK9kIkaaz1dF6zPlzD7OcCIJEtHvF/fMN07o64TtkWkQs3wn&#10;t2H9PQ3o92lge2Qa0O9kSdDv08D6TBrQ79NAv6cB/U6WBP0+DWyPTAP6fRpYn0kD+n0a2B6ZBvQ7&#10;WRL0+zSwPpMG9Ps00O9pQL+TJRHJ7268uxsa6QYEXzjdowHbI9Mgkt+Pqx8//n1ziDD+/Q9hIPYs&#10;YH0mDWLVZ/bbPNc5rLfnN90B/DwEYs8CtkemQazyXcvzc/7xFWX+Kvw8BGITEkwcv19n8fmVCZ5c&#10;nwB+HgKxZwHrM2kQqz5zzAVn+utKNA8DPw+B2LOAfk+DWH6PCvw8BGITEgz9Pg1sj0wD+n0aWJ9J&#10;A/p9GtgemQb0O1kS9Ps0sD6TBvT7NNDvaUC/kyVBv08D2yPTgH6fBtZn0oB+nwa2R6YB/U6WBP0+&#10;DazPpEFMv7tRwTHm88HPQyD2LKDf0yCi393j+Tifj6RMPL/7OR6cz9cN2yPTIJrfdyedsi3VGfq9&#10;C9Zn0iCa390M1qKU53y+JmyPTINYfr/eoXI+H0mXiPer8YCfh0DsWcD6TBrQ79NAv6cB/U6WBP0+&#10;DWyPTAP6fRpYn0mDfr8fdUlI4eLa1icDfh4CsWcB2yPToMfvugQqeLJ98V7g5yEQm5Bgwsr3iYGf&#10;h0DsWcD6TBoM1N8vKOBZn3kS+j0Nev2+OTw1LOBh4OchEJuQYHr9vjuxPhMJtkemwYDfUZ1hfeZZ&#10;WJ9Jg4H6uw3w8xCIPQvYHpkGsfxejo/kfD6SMP1+17G9at3j0H1r2SHF+XzdsD6TBr1+3xzW7v/s&#10;PFB/353+V6v6clZwPl839Hsa9Jfvx9WP+n2/HWinQUOOlOqcz0dSZqj+7p5DNtwq6eszcnpwPl83&#10;bI9Mg1j3q26wDYp2zudrw/pMGvT6vSimp+53gp+HQOxZwPbINBi4X3WNLZXml2mAn4dAbEKC6a/P&#10;FEOCOR74WVifSYNY9feowM9DIPYsoN/TYKA+w/Fi5KUYuF/11RmOF3satkemAesz08D6TBrQ79PA&#10;9sg06Pd78HixuMDPQyA2IcEM3K8GjheLDPw8BGLPAtZn0qC/fA8dLxYZ+HkIxJ4F9HsaDNXfA8eL&#10;xQV+HgKxCQmG96vTwPbINOjxu197Jqzmfi5HHHA+Xyesz6TBbb9j5kZY00zpd87n64btkWnQ4/c/&#10;OsuGDY10DZfqcc7nIynTV767+ownyPQ63Ibz+bphfSYNYt6vqt85n68b+j0NIvnd1We8xzmfj6RL&#10;zPI9GvDzEIg9C9gemQb0+zSwPpMG9Ps0sD0yDeh3siTo92lgfSYN6PdpoN/TgH4nS4J+J0uCfp8G&#10;1mfSgH6fBvo9Deh3siTo92lg+Z4G8fy+O/l5rptDjpXgHwZ+HgKxZwH9ngbR/L45/LVbJd7Nh+J4&#10;YJImsfy+/+O7eyoC53uQlInkd12Qyfn99ny+334NBn4eArFnQY5XMhG/wXYN4vjdTfdQ1m55As7X&#10;bsH6exrEu1/15btYX9fjeG6CE/w8BGITEkxEv8cDfh4CsWcBy/c0oN+ngX5PA/qdLAn6nSwJ+n0a&#10;WJ9JA/p9Guj3NKDfyZKg36eB5Xsa0O/TQL+nAf1OlgT9TpYE/T4NrM+kAf0+DfR7GkTy++6UFw8B&#10;4Xw+ki4xy3c3Cpjz+Tph+Z4GEf3uRr5zPl839HsaRPT75iDlO+fzkSQYdT6fR2sxnM9HUiaO3zcH&#10;Kc53JzU55/N1wvpMGsQs36MBPw+B2LOAfk8D+p0sCfp9Gli+pwH9Pg30exrQ72RJ0O9kSdDv08D6&#10;TBrQ79NAv6cB/U6WBP0+DSzf04B+nwb6PQ3od7Ik6HeyJCL53c3nc4/n43y+TlifSYOY5ftRJ7By&#10;Pl8n9HsaxPY75/ORlInn991Ji3fO5+uGz+ebmLHn8128wzmfrxvWZ9Igkt/dLL7rFufzkTSJWX+P&#10;Bvw8BGITEgz9Pg2sz6QB/T4N9Hsa0O9kSdDv08DyPQ3o92mg39OAfidLgn4nS4J+nwbWZ9KAfp8G&#10;+j0N6HeyJOj3aWD5ngb0+zTQ72kQze+7E4a8cz4fSZdIft9vPzHFY/bz+ZD4EIhN5kW8+oz3+/zn&#10;8yHxIRA7FNZn0iC232H0Dr/PZT4fEh8CsUPhfL6JGf35fEX5Pvf5fEh8CMQm8yK23+Vl5vP5kPgQ&#10;iB0K6zNpEM/vEYGlhkDsyCDxIRA7FPo9Dej3Jkh8CMQm84J+b4LEh0BsMi/o9yZIfAjEDoX1mTSg&#10;35sg8SEQOxT6PQ3o9yZIfAjEJvOCfm+CxIdA7FBYvqcB/d4EiQ+B2KHQ72lAvzdB4kMgNpkX9HsT&#10;JD4EYpN5Qb83QeJDIHYoYfUZpD0EYpP7od+bIPEhEDsU+r0ffLMhEPtx6PcmSHwIxI4L0h4CsV8J&#10;fLMhEPtxovs9wnS+V/Q7y/d+8M2GQOzHie33GNP56PcBEDsySHwIxI4MEh8CsR8nst+jTOdb7s+O&#10;tIdA7Mgg8SEQOzJIfAjEfpzIfr89nY+QBIhevkeYzkfIWMSuv8eYzkfIWMT2OyEpQ7+TJUG/kyVB&#10;v5MlQb+TJUG/kyUxE7+Xq21Pjnxynn/jzdS4D1/94N30yOdbfXXhLF8+9tefhd+vq20bcTT0nGFv&#10;xubw16fJ/b7fFt/3PMIXn0t9Zrl+dz14Juz/+L6b3u/Cfpur1el3G3Yny+J9czAq38/yrW38nl3y&#10;8iQ/xv3h6fdBLqaXFj3dnhtd/SC+9ixM/O2lcK9+38jfnn4fwK46oUW7fOndyah8V4zKd8fu5L79&#10;Au9XCYkE/U6WBP1OlgT9TpYE/U6WBP1OlgT9TpYE/U6WBP1OlgT9TpYE/T4C94y42W+vY6Mcl8gD&#10;GPrSw3JBC4J+DwajVMVBQwNa7vB7xXGbw3hjVW6kTb+Tm4g5vJGd373p3TC289v7xc3D8X+d32XT&#10;nxXlesmX1X8eypF/R9nphtvqAEQ/Ikp3aVHfneQ1HY3odykuBWdaJFlShGh6RdqVVHTrm34nN1Fz&#10;XJdPq/rdTXq7uL9ux8X52pWp1/WSfbjj6I514e3yvTvJMp16Se1TKjcqgWWIOxwB19z44KM/VRYE&#10;/R6Ms+Z++93hd/lT/tUTwm3qrCitnStaUhcGLF2pnrvp93qSlXTKapVQ+ruapKMM8Yn4t9dUEMzy&#10;ndzEm2Nz+PgPNdWw3xulcdXvWsy686HqOMTtTLKSjlLYukiplqSjDPGJ+OOvqWAWBf1ObgJzSL1Y&#10;3eYMJfXiDnOKtf/+W+JptP1WjXURn1397nf6mQwVx2Fqg0unlWSZzv7ffypmRkrrapKeMsQlgpAy&#10;FdmSP8e/0O+EvDD0O1kS9DtZEvQ7WRL0O1kS9DtZEvQ7WRL0O1kS9DtZEvQ7WRL0O1kS9DtZEvQ7&#10;WRL0O1kS4ndClsIvv/w/DFTMZ9zZXk8AAAAASUVORK5CYIJQSwMEFAAGAAgAAAAhAMzqKSXgAAAA&#10;tQMAABkAAABkcnMvX3JlbHMvZTJvRG9jLnhtbC5yZWxzvNNNasMwEAXgfaF3ELOvZTuJKSVyNqWQ&#10;bUkPMEhjWdT6QVJLc/sKSiCB4O601Azz3rfR/vBjF/ZNMRnvBHRNC4yc9Mo4LeDj9Pb0DCxldAoX&#10;70jAmRIcxseH/TstmMtRmk1IrKS4JGDOObxwnuRMFlPjA7mymXy0mMszah5QfqIm3rftwON1Bow3&#10;meyoBMSj2gA7nUNp/j/bT5OR9OrllyWX71RwY0t3CcSoKQuwpAz+DTdNcBr4fUNfx9CvGbo6hm7N&#10;MNQxDGuGXR3Dbs2wrWPYXgz85rONvwAAAP//AwBQSwMECgAAAAAAAAAhACHxjIurJAAAqyQAABQA&#10;AABkcnMvbWVkaWEvaW1hZ2U1LnBuZ4lQTkcNChoKAAAADUlIRFIAAALvAAACIwgDAAAB83A1OgAA&#10;AAFzUkdCAK7OHOkAAAAEZ0FNQQAAsY8L/GEFAAAAk1BMVEUAAAAGBgaioqLJycnx8fELCwsyMjJ/&#10;f39ZWVmmpqYzMzNaWlqnp6f19fWDg4P39/cRERFfX186OjrU1NT7+/sYGBj////Z2dlmZmZAQEBn&#10;Z2cdHR1ERETe3t4eHh6SkpJsbGzh4eHi4uLj4+MlJSVycnK/v79MTEwAAABNTU3BwcEoKCjDw8NQ&#10;UFCdnZ3q6upRUVHReYRUAAAAAXRSTlMAQObYZgAAAAlwSFlzAAAXEQAAFxEByibzPwAAI5RJREFU&#10;eF7tnQuD6jh2hIf00p1M6IFNGM9ONpDHXSZ2lkf+/6/LOXLZ+AUSIHwMqm/uNLYlC1EUx7Il2T/9&#10;lD2T5IrPs+yExSz7xusFfMV/F8VilWe5+6f/L/VV3iLfyN/DriizXcJf/EyK2WervVvdZLudFi+s&#10;5f88f7D4YaKJ8yBjFb/IvrAUk0bxHhnv4k20fw6N4hd4jQm1v8JQ8X9WsPwg5+L/Ll/tj98UV7xb&#10;egwpdLTan3nF4vMlFp5T/KoOyE8p/kzs4nFwrohdfIfYxZe1f6720pgBTyn+zIsV/1znbOa6lNcH&#10;w8jFd2HxYLzi+dV2Ga/4T7w+qfg6NDyn+BoWDxrF82fV5V2K3xudPnRWb2J6xXfXr9Eo/lIbs7M6&#10;uI5FpZXcKP5tLrjU4aeke7mv02js4Vp9jqDiPezbb7dpVMdEnGjcXPwqO2IpayxdIrD4wyzbf2W5&#10;lPeVyUmSXkCWjXvvl5yY9rfx7OLx+iRY/BX8xefrQ9kxU/0nm4rcddD4Cai99sEox+wDS3khv9zv&#10;RcA78Ku9QlX8PguR8mbq2q8/PR1od8Gv9gp18eUlqdhQ+ysMFN9qQT/IuXhtf7tTIle8W3oQKXC0&#10;2te8YvHLQxUxn1L8mRcrPp+VyyB28Z3jSOzi97tyGcQuHlQSPan4ChZfweKv8CbF1z3lFKdmtOI/&#10;qlO0pxS//Kgu/jyl+DMsvuJcfD1K8TnF17D4ilGLd61+V7xbehApMKD23fVbmFzxndXrNIq/dPrQ&#10;We+sXl9vFP+uF1wOeAXVcaeiu964rHVX7Ts9XJ2rZM3UKYhzPzcUP3il0HWiXCaw+I9skeWnPDvo&#10;dd48yz/KRt3qFKf4e2HxV3hyz89zYeWteLDy350D3AqvJVW4cKHqnDHXgH3UwFKm3E2Eyud5Lseq&#10;PNvluVRe/7oq5fnBVb5el6xuJK+cAR30c33Jkr8r/Brj2WawDWKqvC2svBW9yi90vEc9RH7a0DZW&#10;vFvlddosFifOkPKHZ0wffQb0vBVhlXfXTBzYMA0GPf/ZvaKBmgvYMA36lV9nBx1k2QI1F7BhGryd&#10;bfqg5gI2TIP3q3xvrDdqLmDDNKBtrKgrf3WELGouYMM0eAvld9vqetE6m73aD3Z79foPai5gwzSo&#10;Kl+8sue322tXDFBzARumQVX5/Hy7oSxbvXDD7IWbxEOg5gI2TANW3oqByn/275yFmgvYMA0Gld+3&#10;xwTTNs+AlbdiqPIfZauynPjuQM0FbLDGVZC2MePdKj/QuYCaC9gwDQYr/9JH2B6ouYAN04CVt2Kg&#10;8vvshc+k9u4ODi1QcwEbpkEU2yBNwIaRYOWRJmBDG6QJ2HAb2FfAhprhyncvQGFnARvaIE3AhjZI&#10;E7ChAxK9yYGVfxFSqbznrkTtqbA9PIOnqjt1DLMaTqdtrGDlwTH7mIl757n2zm0XRzmlydc6THef&#10;HU+6RW/2Jevyd53vdzpMd+uZnXCdqMqvP7Y7Hdv4NVtnn0dpIK3WemJzkh+rfJDP41+3Wfa90Lux&#10;rNb7TKdVHP6OXe+CtrHitSuP11eErrGClbeClQ+jPQup5Np4Bz8PVl7evH1ds93sbvXL1RmP3zrt&#10;cp59XRtnEkKMyutEqHy9OhT5Is+/5e86l8+wzvN9/ilZMKphnWW/5KedrLqPtNepRwOdprcQofLl&#10;rC6d5iULH/p3rdXTNX1d6ycQ3Kwud5e2eSbtM2lQauXrm53fQ4TK6/mdq7xWdVFaRRUvk+sKSgZU&#10;3n3Wb/00J1Plb2Gont1rorcxYuUnF21sYeWtYOWt6FU+z1bHhy5HjEiv8nu9/YPvsuREGKj857ro&#10;3i9kovAHawUrbwUrb8VA5fezB1uqozFQ+S85x3mN2g/ZZrlpn/ZPFv5grWDlrUih8hgycmlQiRHv&#10;Vnkd2te9hFjKLmB9GgxU/pjjcUwYqq6g6pMZPl+Onx+o/EzOv7ujW1B1ej4erLwVrLwV71Z51z/W&#10;AVV/AeUl0Hdrj6q/gm36p4GoOj0fD1beiqryK4kxV0DVp6p8Nb5hGFSdtonHe1Te3ejYMc+Wrxbn&#10;z47XGx6/7BF284ptG0abUTn/YBnnx+U9PL974bZNo11WjjBsg6pPtPKN63v5rP/oeFT9BX6wy/Xr&#10;XiUeAlVn5ePBylvBylvxdpUvXu408MxX8coXWosXPA28BqrOyseDlbeClbdiqPLHFx6ykm1feMjK&#10;ouCQlRFg5a1g5a14t8oXh1duz+84ZGUE+IO1gpW3gpW34t0qv1q88mmge7CwgDMuBVWf/mmgdsKm&#10;dBqIRAEbxoGVZ+XvYJTKI03Ahki8QOWxq4ANNYOV799lBXs/p/JIE7ChDdIEbKgZrHz/LivY+xUq&#10;z7usjAArb8UNlS/weoHehao2V8ecCp7d90PpN1TecwP5q+Myheu3GNxcl2Y2+ObxKu+RzvPFXZ+y&#10;ookDAZA/WCtYeStY+atopBgKk9j2yE1aY1Z+tThKXeVwMs+OH1Lp//qWQ1M+z/KvxSw/nmSLfJB1&#10;OZ1GGq7513YhaeW+dxG18htXeb3uk+1W+ekjW2ovS7aVikqCbJGXg6zOJCFbbCW4b6ejvOj5XVb+&#10;gNtWfM/ltSgrr6c439lqvdFj8fdiUWSfx81kKj86rLwVrLwVrLwVP7107V8YCm8EhTeCwhtB4Y2g&#10;8EaYCp/rZdPikfPXBno1omTZHZWo6EN+9I97xV2Ijt1hLSMybeFX3WEnDTYdec/CD3RguHcqyT+y&#10;oz6YaCvve638J2MrvOMr27jHlcq/hb7KH2xwwmD5eMBO2Up0lW+rKbxatxZ+qUuFpO5qQ+/dG7lF&#10;Hb+lmjv1zzlGZxKO35WiqtTlH2xwwlfLol7ZHQ+FK+G1h21AeNF2P892TvHTXvM6lbdamlsqZCl1&#10;4bOtqDNrCI8NqtsJy4UKqEkirCDfSJ5rxHCrfy+FV5sLmg/CV+gXoGtFqbQWqd9AqqHmSQweXIdI&#10;9uCaMhTeCApvBIU3gsIbQeGN8Aq/X2RLaRPPttL6smv1vh8hwm/kjDFfuUUSC5/wqzz/lLNyOSVx&#10;Z4skFozxRlB4Iyi8ERTeCApvBIU3IkT45UH/fWZrw8vXb0eQ44v8c65nT3Xv2g/cHoHcBuRTAkON&#10;SJ7zkkFMGOONoPBGUHgjKLwRFN6ImMLjRidNkEJ6BAm/13GHSww+vAzEboIU0iNI+NWpOLluKKxf&#10;AGI3QQrpESL8Rvtc3R9suADEboIU0oMx3ggKbwSFN4LCG0HhjaDwRlB4IwKF350Cuv4gdhOkkB5h&#10;wu8XbuCkp+sPYjdBCimBfEqQ8EudIefv+oPYTZBCejDGG0HhjegKv5P/j/17AQQBsZsghfQYEv5e&#10;IHYTpJAeXeG359tc3AzEboIU0qMrvN4ywHff9EtA7CZIIT2CDq5Hnfy0Kl+uALGbIIX06IUa+W/f&#10;cfz6f/L8u3UCNQzEboIU0qPn+N1An/Zc/q15ySAqvRgvB1fPkzUuArGbIIX06Aq/kWNr6O1eukDs&#10;JkghPfox/n4gdhOkkB69GP8AELsJUkiPrvA6aGx350kUxG6CFNKjK/zutJUW+31A7CZIIT0Yaoxo&#10;C68DJAca69rMcfdOKVcvAbGbIIX06AivV2qGrtUsDxy0GpegUKO3TinvnXIViN0EKaQHY7wRFN4I&#10;Cm8EhTeCwhtB4Y0IE/74M7v+IhMkfCH/sesvLoGhptB+P3b9RYQx3ggKbwSFN4LCG0HhjaDwRgQJ&#10;X+jDq3jblKgEOj4v796PtQtA7CZIIT0ChV9/8rYpcWGMN4LCG0HhjaDwRlB4Iyi8ERTeiEDheduU&#10;2IQJv57ztikxgHxKkPBOcN42JSqM8UZQeCMovBEU3ggKbwSFNyJM+EIa8ez6i0qY8HL2xK6/uIQL&#10;z66/qEwnxmOPFkh6Ryi8ERTeCApvBIU34l2Exw4tkDRNKHwE8H4tkHSRYOG32ZM7QrBHCyQFgB1a&#10;ICkE7NEEKSFgjxZIukiw8Ct3GkViER5q8pzPSo9IzBhPboDCG0HhjXiG8KsHj8K7O+9fD3x38LrK&#10;9t4bK2cbfd998HHwKY5/TPj1HAv3sXxE+Pndd7QWjhh/FMT0hA+s+AW22fohxz8ivFAE24Yx3ggK&#10;bwSFN4LCG0HhjZio8CtpmvQuhg62d3T0w60PemjkLnc3YKrCl8PxRf482x+y40GbqPm3SLb7zopv&#10;WRckdXsWXjO4L8c9eaD4hrrauNx9lE9GdSuST5JcFtm+o/AtVqLlf1TCu6f47r9UVOjpfgzLTz3J&#10;HRIemouuLpN7jp42r91KKbzLUnzT8clB4Y2g8EZQeCMovBEU3ggKb4QIT2zAN0DGhbrbQN1toO42&#10;UHcbqLsN1N0G6m4DdbeButtA3W2g7ja8i+47N3TAsQkcK7r33DvzqRjqftTPvc7LlUdp6L4dGJe+&#10;y/NFdnQPIV+4x5HrgIL8u0y0YMq6u9H9l1i11T3rPlSiPmb8/7B4ckPXc8lvNoxGeD/d9/0wsztH&#10;lL0OzjnpHaY85T+ZKei+1p9/lhW/yF/3p9ywlz+fdWJePRVfliRW6FYXJrayIEqfdS9kaZ2v3FbN&#10;Ja+N70h2Lb9q2fvad/5sLHV3qshnX4n/ii8RVDa6P9jg/IjlWiI9aqpgTb+LhmfdtxLA1zoH9xy+&#10;3fu4DBvZU60u26RcwwA/Bb9DFlHXSVxvcLpjuahmM8sRUmjorv5v6r5yusuCKltSBRZJlOKhu2ie&#10;uu7lekN3tw7dy2VZKJcqgSvd1cct3Uu/y4Ko7b6jeea+MxX5LHmZI3HdSwkbupcbNChUy0Kpkh4Y&#10;FbW1olvl/258l4Wz3wt5p71u0oXS9EeEKyumoPtSXfnR0B0bxK5zLOvRFe0UPZCK9hJvnK66unK6&#10;u6Betmc6ujvfy9q6/OpckfKaaHvmSYS72H3HRryf7oPnq4MYhvd31J3XZ8hFqLsN1N0G6m4DdbeB&#10;uttA3W2g7jZQdxuouw3U3QaP7nq9dKO9bKvsiAveJAY+v4vu2yw7/u/Xg/dqJG0CdJd/+7+I2YOv&#10;axM/Abrrrcl/iac7vz4lQPfiOyv+5H8Udyi/4zVtruu+yXWMhPZ17qthQyQKPr/Hh3FGoe42jK87&#10;UcbX/Q+8pg3jjA3j6852pML4bgPjjA3U3QbGGRvG153tSIVxxoYQ3d0cgK1OuI0B25FKgO7uvunu&#10;lvXYQB4nQPdVlu1O8Z7LyjijBOi+zvN/O4laZ91/e4Qcr+nxA/IpYcfVrZre9wBocgNBuh+/9EEb&#10;kTqc2I5UwvweE8Z3ZXzd2Y5UxtedKIwzNlB3GxhnbBhfd7YjFcYZG6i7DYzvNsTT/c8DIKkF/a5Q&#10;dxvG150oIbq7u+l6+/kgdQskkR4BumsXX0A/H6RugaQWjDNKgO6b+XruJjldNzykboGkFtRdCYoz&#10;q09Vy9PPB6lbIIk4buznc118/n4+SN0CSS3odyVA9+JDpPf380HqFkhqQd2VkDgTBqRugSTSg7rb&#10;ML7ujDMKdbeBccYG+t0G6m4D44wN1N0GxhkbqLsNjDM20O82BOiuT+qJ2M9H3ZUwv88j9vMRJUj3&#10;o16Bj9XPR5Qg3SU0yL9I/Xycz6eE6L75Qmcf1oeB1C2Q1ILxXQnRfSv/x+vnI0rYcTUESN0CSS3o&#10;d4W62zC+7kSh7jYwztjQ0V2flhz4GM0ukLoFklpQd6Wlu9523N1c6R4gdQskkR4Dfr8TSN0CSS3o&#10;d6Wj+1H8zjgzAm3dlw88SwJSt0AS6dHWfT1CnCFKR3c9rjLOjEAnvj8ApG6BpBbUXQnRXZVyD4u7&#10;CqRugSTSo6N7ni+y7rH1eJI/+rA4Xn+PR1v35WK56J2vFkXemVc2CKRugaQW1F3p+H2+XGy6bZpC&#10;rc7+1bh043ue95qSEmd2J31YHMcTxCPkuLrSoTPe6zaQugWSWjDOKG3d9dmH9547QeoWSGpB3ZXO&#10;cfVL/jz5vIkonTizev51YPpdCYnvYUDqFkhqQd2VTpzhdbGR6BxXR7guRhTGGRuouw0d3YeuiwUC&#10;qVsgifToHFeHrosFAqlbIKkF/a50/D50XSwQSN0CSS2ou9KN7wPXxQKB1C2QRHqMf1wlSkv342Dj&#10;fa8XDuL18zHOKC3dV+4mnV2c7uzni0tL919dJ0eXvV4qE7XY3xSRtt/1MsFQqHHPiWP/akTCjqtb&#10;7eTj/YEjEqC7xBlRPFo/H1HC/B4CpG6BJNJjfN0ZZxTqbgPjjA30uw3U3QbGGRuouw2MMzZQdxsY&#10;Z2yg322g7jYE6T47cD5fZEJ03/3pELGfjygBuq8P64Oanf1NEQnQfatTb9jPF5eg+C66cz5fXEJ1&#10;53y+uATpHgSkboGkFtRdGV93olB3GxhnbKDuNjDO2EC/20DdbWCcsYG628A4YwN1tyFA93Wen7J4&#10;z4kjSpjfZxGfE0e/K0G677/Y7xGZIN2XM1XrrDuee9YGUrdAEnHc+py4TEKM+J392hEJ0H2brWcR&#10;nxPHOKOE+T0ESN0CSS2ouzK+7kSh322g7jYwzthA3W1gnLGButvAOGMD/W4DdbeBccYG6m5DgO7r&#10;XENDtH4+xhklzO9z9vNFJlT3eP18RAnSvTipSyP18+V4TY9b+/mOIni8fj7GGSVA970+TCtePx9R&#10;wuJ7CJC6BZJIj/F1Z5xRqLsNjDM2jK/773hNG8YZG8bX/Q+8pg3juw2MMzZQdxsYZ2wYX3e2IxXG&#10;GRtCdF+rVNH6+diOVAJ033yJ7vH6+YgSFGdEd87ni0uo7vKP/XwPcvN8vtLvnM8XkVDd4/XzsR2p&#10;BOkeBKRugaQWF+I79miClLdkfN0vtCOxRxOkvCXj634B7NEEKW8J44wN1N0Gxhkbxtf9QjsSezRB&#10;ylvCOGPD+LqzHam8SXzHHk2QMlHeJM5gjyZImSjU/XHwhk2QchnGmcfBGzZBymVCdV+5WR/XwDu2&#10;QFKLp7QjsUcTpISAPVogKQTs0QQplwnUffmlN++8Ct6xBZJaTDDOYI8WSAoBezRBymUCdde+pguC&#10;VeAdWyCpxVPakdijCVJCwB4tkBQC9miClMsE6r7x605uIVD39af+I9EIPa7uc094JzcRqjuJC3W3&#10;gbrbQN1toO42UHcbnqC7G7Z9L+XNne6myOdYuo/igIX7yN0jaEKIr7sbtv0IjynnGcV5neU/3K37&#10;St83/BznGXHGVPeH3vxXfZL4nWzyj5fWvQj8pV5g+4Df96cHdM9yvU/PznO1vGJyuvsu8/t45DKS&#10;hGffbKKLrMr3DX37qenubu50N8tFVjwS37NH/C57y9ubHVdJCNTdBupuA3W3gbrbQN1toO42UHcb&#10;qLsN1N2G19F9+MLNxl2NEkIvTrTzrfA6OpPUXS+p9q6pDuvuhFvedFWlmZu6N3FdJzPtwtgvstkx&#10;P8k/0V2HTi21P2q+1at+u3yeFa6DJ5eNebb/kA3a3+Ty7Mqen0J/D1UvkK5ITkl2WZb5gbo32Xy5&#10;21CUuotA7t/xU53qxgvKugj7oeu130X3Q3Y86B6aB6aWTO6Xs61XRHNJcsXIdleSBRPVXfTs6S5x&#10;Zr4Rs85VsFLKWUv3hfv3VeZZ1Zk01UnuxHe6uyy6nX5vIrovPwd0r2xcSvqN5710dS/zlLk001KC&#10;0k4Dja6Uurss2kVB3ZuI7lkxU8Hyhu4/a5/G6js7lLpvPrWTwQm3lqB+1t3l2ZxUbpdJ1jUDVnKX&#10;2xWzynbUPTGouw3U3QbqbgN1t4G620DdbaDuNlB3G6i7DdTdBupuA3W3gbrb8BMxAl8AIe8P/U5S&#10;gn4nKUG/k5Sg30lK0O8kJeh3khL0O0kJ+p2kBP1OUoJ+JylBv5OUoN8nxi7HrOcWw1vvZ13cfV/Y&#10;1yZRvx/zT50zL8g3/9CdcWMz6Oxzda9yzEvmp/Oy4qy9w4omZtlyO3vofr6vCv1+p983qzsN49lx&#10;yO9h77VZDX0S+Xxa4HKLxGNelhX4E3o36Pfa73uNfuVmPdyLQyTlvNTK4ZaqleaeCKydxsKlHUvK&#10;bbD5kN93yK6VcXG6uXeF1HKgiQK710XUG4azvz30O/y+c3FP1vR4Ly/w7HmpnaMRc1vb925l+Tek&#10;OS7tWLLcuqpIdIYxe36vY3NVGflJ6YaqhSJIyXv5435rreLh87qI80ePfUrwGiTr9wbqhGP17Tsb&#10;iLFgj/NSO8fZtu3tVXOhwaUdO8CHAzaUn0L5i6srM9QY0Y+k2fRHUWYXduVvrO33ctNQGe8P47vz&#10;kJqkQvx2dnm91MlR27a7XSwm1Ia7vGNN/dsL97vGcrfQ4LytbrvU3tY9q2KrVPo9Ibp+b3hEqY3V&#10;WGrnONu2s12RnRrbLu0IOv4b8HuzPdP0e7s908yFIhoHm9r59Y9n4I0SgH4vPSQvpQ+OapHaWO2l&#10;Rg61V+mX1va1e55lnea4tCOQ8C6psrXl96oh4qh+EnVlhuK7bHS7ygs+myy593XIj0P3xYt7w3Ni&#10;OtDvtaHLdoVz23njeUlo5BA0vJbL7T3rzWcu7Vii67OPzeqi3xttp7Iyg353sVuobCxr56oLrhJl&#10;QW6tUiApEvX7ixHfnOxvIhMmdmNbjhQptmbod5IW9DtJCfqdpAT9TlKCficpQb+TlKDfSUrQ7yQl&#10;6HeSEvQ7SQn6naTEg36vx2HoeFa3WC8QMj0e8vtm9bUvvb3T8Xvr4vO7XnAZCJkWj7ZnSr9vVs71&#10;+/yXaoERnkyROH6Hv/f5X6qFvt9//GbGf+KVpMMP2K5DrPjuZtIcZ/9ULUxqMkGOV5I8cfwuL+Jz&#10;dXm9QMgEedTvL8EfeCXJk4Tf2Z4hIAm//45XkjxJ+J0QwPYMSQn6naQE2zMkJZLwO69HEsD2DEmJ&#10;JPzO65EEsP1OUoLtGZIS9DtJiUh+P+owyZ0Oi3RDg90qIZMjjt/L8e86jW+5neAAeF6PJCCO39dF&#10;Gdrnp3o8/JQCPNszBERtv+8+v+uZrFPyO69HEhDT79qIKW9NwBsUkGkSye/lI+bc4r75FLhpwPYM&#10;AVHbM1OFficgCb8TApLwO69HEsD2DEmJJPzO65EEsP1OUoLtGZIS9DtJCbZnSErQ7yQlJun3P4eB&#10;3H7YniGAficpkYTfCQGR/O7Gu7tnHcSYzwc/+0BuP4zvBETy+25+0kdRHuT/CPP54GcfyO2Hficg&#10;Vntms8rzg7xGmc8HP/tAbkKCiRXfNZ7v80jz+eBnH8hNSDBx/F4/n+8jynw++NkHcvthe4aAWO0Z&#10;ndCnp6sa2h+ezwc/+0BuP/Q7AbH8HhX42QdyExJMEn5nfCeAficpwfYMSQn6naQE2zMkJeh3khJs&#10;z5CUYHwnKUG/k5Rge4akBP1OUoLtGZISMf3uRgVzPh+ZMBH9rtP5pjmfjxAQz+/lHI9JzudjfCcg&#10;mt/XhU7ZluYM/U6mSzS/uxmsVZSf2Hw+QkAsv5/PUCc4n48QEPF8NR7wsw/k9sP2DAH0O0mJJPxO&#10;CGB8Jylx3e87vUWevj50ueVm4GcfyO2Hfifgit/1lpAVr+13QkBYfB8Z+NkHchMSDNvvJCWu+/2I&#10;5kzuxgqMBvzsA7n90O8EXPU7BjuODvzsA7kJCeZ6fH9s2NfdwM8+kNsP4zsBnviO5gzbM+Q9iHa+&#10;6q5eavPH/UgeOyzAzz6Qm5BgPH5XFy8C2vF4wIfguqY4HphMk6t+V9sutxKrj572zNnfnO9Bpoyn&#10;/a6xPcDvy62OeF9uP78vz+f78Vsw8LMP5PaT45Wkww/YrsP19kx1wuo7XUV8P84+zk8u05c7gZ99&#10;IDchwUQ6X92sDhrUxevuz2N2Z3uGPIvrfo8SrW8HfvaB3H7odwI87XdcdfG13yMDP/tAbkKCuR7f&#10;cdOBzYrjgclb4Gu/u+cIj+t2tmfI07jq9we7je4GfvaB3H7odwKux/cH73t6L/CzD+QmJBjP+aq7&#10;+i5wvBh5C3ztdxPgZx/I7Yd+J8Dj99DxYnGBn30gNyHBeM9Xg8bPRAZ+9oHchATjab8HjheLDPzs&#10;A7n9sD1DwPX2TOh4scjAzz6Q2w/9TkAS56uEgGt+1zu5B3Y4aVYcBiY4n4/xnYDLftfZGxje62df&#10;j6Cc4nw++p2Ay37f/OosHHaqWvt9kvP5CAFX/N64XWrYCetOTD7J+XwkPe6az3cb2oqZ5Hw+tmcI&#10;iOP3dSHhvHwiJefzkQkTM75HA372gdyEBJOE3xnfCaDfSUqwPUNSgn4nKcH2DEkJ+p2kBNszJCUY&#10;30lK0O8kJdieISlBv5OUYHuGpEQ8v6+L/KCvnM9Hpks0vy+3/1Co3/l8PjJhYvl98+vHWv3O5/OR&#10;KRPJ7/v5SYK6e4bTJb/z+XxkRJ46n6+8HYew4PP5yJSJd75axvdJzucjBET0ezzgZx/I7YftdwLo&#10;d5ISSfidEMD4TlKCficpwfYMSQn6naQE2zMkJeh3khJsz5CUYHwnKUG/k5Rge4akRCS/7750hpM+&#10;78ANCD4+NqEPfvaB3IQEEzO+6yjg5XaC49/ZniEgkt/XRZ67J1dent90A/CzD+T2Q78TEDO+L7cH&#10;Po+STJrYfi/vTMDnDZNpEsnvbgJr6XFdfGw6H/1OnkXM+B4N+NkHchMSDP1OUiIJv7M9QwD9TlKC&#10;7RmSEozvJCXod5ISbM+QlKDfSUqwPUNSgn4nKcH2DEkJxneSEpH8vnOPstHnHUxxPh/9TkDM+H6c&#10;n6Y5n48QENHvLrJPcj4fISCe33cupPN5lGTKxPL70c3WrmbycT4fmSZx/O5uTyCUD+ib3Hw+QkDM&#10;89VowM8+kNvP73glyZOE39meISAJv/+BV5I8SfidEMD2DEkJ+p2kBNszJCWS8DuvRxLA9gxJiST8&#10;zuuRBLD9TlKC7RmSEvQ7SYlYftdRkW7IO5/PRyZMvPheTvGY5Hw+Xo8kILbfJzmfj+0ZAmL7fZLz&#10;+Xg9koDYfp/kfD5CQCS/b1ZuPp+6/NWfz4fCfSA3eS3ixfeIwFI+kNsP/U5AEn6/CRTuA7nJa5GE&#10;32+6HonCfSA3eS3YnumCwn0gN3ktkvD7TdcjUbgP5CavBdvvXVC4D+QmrwXbM11QuA/kJq8F/d4F&#10;hftAbvJasD3TBYX7QG7yWiTh95e5HomyfSA3uR22Z7qgcB/IHReU7QO5ye0k4feXuR6Jsn0g9zuB&#10;T+YDue8nut+X22qm0/3gw/lA7sigcB/IHReU7QO53wl8Mh/IfT+x/b6LMBw4+odneyYEFO4DuSOD&#10;wn0g9/1E9nuU6R70uwfkjgwK94HckUHhPpD7fiL7HUYf8vuP3wgZjR+wXYfo8T3CdG1CnkXs9vte&#10;n9NHu5OJEtvvhEwZ+p2kBP1OUoJ+JylBv5OUoN9JStDvJCVew+/13bbHZ3fQt5c/Fuy+dADe/ITV&#10;0TnOfh79k//3v2Ih2z+hG+dV4vuDI3Ie5GhnOcveu93nn4rR/b4uqvsx0u9GYJTE+Oh3rx3WJqzF&#10;6/q/Cfp961H90VuRdqHf/ezMAqxjuTXxnHtyhYXf9Ud+ftfIn55+93E0C7DAyO8OA79v/tpqO6bo&#10;98bdtsfGtSgEG8u5I7rFx66w8Hv5ZVftmcif/lXiOyExoN9JStDvJCXod5IS9DtJCfqdpAT9TlKC&#10;ficpQb+TlKDfSUrQ78FsVhhV4B2gewwf7LPc1h3mGCkSe7yOK+/CKBSzgZ9m0O/BbFb/uHLmjOn3&#10;huOeOS6Mfgf0ezBijnKukfN7aXo3bHOvY9Ql6Z91vLjL4MaXuWHEm5UsOf8fZz9X5nJBfV2U6V2/&#10;Dxd5Lmcnq5t/x0HBlbT820ezyJI6xZWHss+luOSd3eB6K+j3YNSazlF9v8uf+q84qIzvalT4TD16&#10;PipUtwt3zr3k93aR53Kanq5LahXpON+S3BVS7t8sxSUzvpOLlObY5YtAv6uvXEAtOfsdtnMHgEC/&#10;N8rR4qvhyVVJzSLdKNpDnVIWUq6eS3HhnX4nV4A5jvm/qHOdjdbFkDklS+WusjHiOPsdE6acBwP9&#10;3ihHqcuqp141iiypU1whZUKjlDJ5p7VNCvo9mMqa+3JOpc5L+HLPd+iaU6d3S9O49JZ7vo+areF3&#10;/Z0gRjcjrGbVWQ5DRTbKkdeqrYLNmn4uElQpZSFl2edSyuq7OXtJQb+TlKDfSUrQ7yQl6HeSEvQ7&#10;SQn6naQE/U5Sgn4nKUG/k5Sg30lK0O8kJeh3khL0O0kJ+p0kRPbT/wNhh9mL1KqGbwAAAABJRU5E&#10;rkJgglBLAwQKAAAAAAAAACEAquT88PMlAADzJQAAFAAAAGRycy9tZWRpYS9pbWFnZTMucG5niVBO&#10;Rw0KGgoAAAANSUhEUgAAAu8AAAIkCAMAAAHudQWCAAAAAXNSR0IArs4c6QAAAARnQU1BAACxjwv8&#10;YQUAAACTUExURQAAAAYGBqKiosnJyaOjo/Hx8QsLCzIyMn9/f1lZWaampjMzM1paWqenp/X19TY2&#10;NoODg/f39xEREV9fXzo6OtTU1Pv7+xgYGP///9nZ2WZmZkBAQGdnZx0dHURERN7e3h4eHpKSkuHh&#10;4eLi4uPj4yUlJXJycr+/v0xMTAAAAE1NTcHBwSgoKMPDw1BQUJ2dnerq6lAcUAAAAAABdFJOUwBA&#10;5thmAAAACXBIWXMAABcRAAAXEQHKJvM/AAAk3ElEQVR4Xu2dDYOyOJaF23FG3emtmpHeten5WNzd&#10;XmZwGq3//+v23uQqCQUYMXiRnOett4QEY+p4CCFf/JBPSjrJn/P8SzZDuZv8xfyuqvy4oeTziv6d&#10;8nyVf1b5zkQNEpb7Os/oEzh5Zs8fsM3jJX8jujjP8arkP0KkfBgn+U/ZislCtJ8GJ/lJv9q8qmUj&#10;JvhqB3C0/5CNmCxM+59++km2YuBovzcvUyWf2bN2quQFJN/gJE9VC2KC5CuzaX9Plrzl/bQ/mk1L&#10;/OQL+6XaEvP9xHFB8g1O8vTV/vLLL5Q8/Y4CpQntB3CSz8zvyZKfrEB2QfINTvLTVkTk9gHaN7ws&#10;+dq/GMb5lN7cLyP55z4mNPlrcCDXw78lH5elJT/u7rlstWVJKtB+gLDki3xNtzB7839f5TW3Vuf5&#10;usoPJrofaD8Akh9gvsm79/J9BCRfcXcM/6PNU0V7zMG71+7lbvKbiyTIVCeuytnCMU7y/UQS5xle&#10;lHydf4T8sY9yy/1he5KtmCxD+4m4JS9NUpFxcr+S15jgqx0AyQ/wLfnHbnLucUt+f7Yl5kTJX3m7&#10;5Es7UMMSP3nvmj+ZOPZWYKrkd1ai+MkXblE8mTiW+MmXtnnX8na590DyDS9N/hfumrH9KhGgBKH9&#10;AE3yX1MVaZbztAWygOQbnK/WvkyU/OFsr1nQvkEp+Qe7A/pYdvJPfkxo8g9+yvVwJ3kMmGwTnPx1&#10;ALi8XnfbTVil+V3lhb0RTESccYQlX7Nrt/RvzTtn2ij5hm+/vdcUC+0HeO/kpwWZ1+L5zFcyHsxw&#10;3TSF9a2k5l5eW6J81lSPdRsYnuLpzNO140J5o9yVlfwd9Goyz/Oa5OJtSj1u8ao/Cn6N05I/pW28&#10;a6S3c693PRCcsFosK/MfNZ1dU9SRJwC20QKZ16Ir89txQ+leD2yjxeIyv8vc/tQZ8z3zRb7aRqr1&#10;Tc2yPf8TI9tzY3mZdy9Sb5d5F2R+Iq6Ztw3IHbxD5k/OoFyPd8j88Xi99dtfa5W2x99k3m7OCJPB&#10;Rnm/YaXBZF6258ZNeXn9xjtkvq56Ttl3yLxD9bV3Tt43yHxxnVPAbN2lZt4g8/0g8xOxtMwfc/dO&#10;6s0yT+WNcw/7dpl3QeYnYmmZr3Ab+AqQeS2WlvkSJ+wrQOa16Mh8lbudC63Mt3Z16ch8PVQlbu3q&#10;8qhtWru6JJ359v5L6c58+Anb2m/tPnr4HdqHd2a+4mG9b8Bd28yZgMy7NR1mI6/dlNfx790Mv/l7&#10;H4fbdl1RXvbu+gH3M5+1eh1avRB1K/o2eF9oRcvQ/RttZdofJq+GqqK8uCFLt818iZj5oimjPDPY&#10;dZi/YYOfGlccM/M8daI2Pv04UNbozDIr5ex5AcSPmjO7yo+0S2flJ68tfc4Ps8n860HmtXjnzP+A&#10;zCuBzGuBzH/H1mz7r55xHkbzfObrs1tHl+qNzfytI33Lhxyo3nDkukO182u6o3k+83xvQNWWLx5v&#10;9FFVpClV+E3mD3n+5+qrrCqKM/Oi+M6YF/Hc9Q2PeZDnM0+abmzmefgCK3+qPk3mC9ZevhUjNf8F&#10;FYXs3Bv8J3g+85StzSHfU+b5O+C68GduM0/Ke5k39288rmc+yg/gPafIuzuci+cHmH9powgyrwUy&#10;r8W3zHOfDl1d3oJvma/pOuOPnJgvHZnfHk6RyuEhYlym1Dz/D3l9BrXM/1Ven0Et829tmxhAeS2W&#10;pvzu4HVaTcRkRWURRZdhJioqK350x+TghF3YCfs+QPkxoFb5PfP8yLvp76Qmsk1x5uV53oGOzO/y&#10;Q6SVuoZAUamVeRSV9zLfHg0Yi5fcgE+V+ZfYZqrMx6Aj85U3gm6qzE+l/Mq9k5oq8zHotE3h3MNO&#10;lfm39jyKSq3MR7bNl7z6TJX5GCxD+b6+kKkyH4Nb5s3Akg6myvxERSWPGGhuRqbKfOSi8qr8ai+3&#10;gWYVHJN5sxWXP8nrSExOb5kvb99jRjfgzWByk3nZjglO2OaElY0WU2V+ohPWZ6rMx0At81GVr3pc&#10;P1XmoxaV3Zeo6TI/VVvl290GOi2rK69DbarMx+Ca+cqp2xxwG/gC1DIP5aH8CGCbpSl/esVtYAw6&#10;Mr85veI2sJLXkZic9ig//W1gDBbneQ9kfiKgvBZLU353dG+spsp8DDoyf9q5Q1amyvxUnt+7Q1be&#10;LfMeU2U+Bks7YX2mynwMoLwWUH4MU2X+4s5cmCrzMejK/PoVDa0TKf+aJu4Y4ITVAsqPAbZZmPI1&#10;3QP23wa29zXpUt48WPhKO7Pt/bFM5fmPodvA9r4mD3u+vT8WldKmvT+Wt858DJJWvrX7WtQyP0fl&#10;2/tRaSfemfnjQJ9Ua7+127kvm0wTbZVv9kNoH92Z+exdl4gxxDDkC7jr+TmDzGsRkPnro1f7aC2t&#10;8Qd5Fe4tvNF6wOiXv5+5oz1Pa8qLux7giMy3s+N/3LH9/HO7XviVQ/vtrfGc63ZZ4WT+cDbLZTUE&#10;ZL7ypyWfWsnz8pourcy33t0uyNoLV1beSot56f6pvHL+tnZCcMJqgcxrgcwL1a0YdMqQ7NuzO64M&#10;P48khJiZ3+1Wl/yDysLqkp/NI6nK/Gwzf6aILT+HgSrb/Bfy6rkUvG0V+g8SNfP7JvNbo+sx39jM&#10;f9Cl0Sr9mW/pwsQXtjP9La2LwIPA81og81og81og8+BxILwSEF4JCK8EhFcCwisxC+GPVRXUg+Q8&#10;+nT//aa9qG4tovuqModm5hFFRMGtn5fn7pXjMgPhB57/m/lRjvDdy/A4z3m9bpqvtDwfudm5lZwq&#10;+sKX5EOy/JZsSntW0IIf+EW7rlLk3UZ4c+yJXM/vFkqxucUIzk+2Io7r3AjvHKyOvvD28cKXjSv8&#10;VeGr8Kxoh/AkZr1hwW+LNVzPnqM8eouSWvHXSlAIhPcxupCmJNAqswKyVuxnEZR3MyP8QaTlcBFe&#10;uHAqXJKvqJhh1jZhG4uiJhIdF1fLob+pHBdXAOHVgPBKQHglILwSEF6Ju8LXH/me6sCrI1XHZlQN&#10;fntChC/o7rvKzOb7IzdU6twTPuNWlJrvIvlWEEQjuTL+XRwPJgKOVyI54WOsOB2D5ISPsVp2DFDU&#10;KBEkfJWX6zzLL0uox8+FEOEPq7zY8N3TXNzyDG92cb2sD9ucfkAsUMYrkZzwqE4qgeqkEihqEgeO&#10;VwKOVyJI+E2+P5v+P9l/Z97K8au83pr+P9l/Z96qOlny0E/T//f+oDqpBC6uifO08GaVPIMEzJzF&#10;OF5UJyQABAHHK5Gc8G/WOll+5T0dIaI6IQEz572qk/WHGTh5O03lIY6MqE5IwMx58rmVzyHyMUHC&#10;73maY9U9WlhUJyQABIGLqxLJCT8X4HglWsJnPBf6ocYwUZ2QgJkz2+okK2+ntYchqhMSMHPmWp08&#10;yWswojohATPnvS6uWbXjxXdkz0NUJyQABNEWviZ5y/bK8HzH2tcDJaoTEjBz5ur48uvIq2B7sPCr&#10;oqfPVVQnJAAEEVbUDCCqExIwc+bqeF5j/LLkWs1ixk6K6oQEzJzZVieXXo9/r+rkAKI6IQEgiO9l&#10;/DGv4fjp+eZ4M3jpAUR1QgJAEC3huwt4U39fSNffPB1frHmEagflx1K6/n4vryqIfEzIxfXwkZ++&#10;SPVFdP0tZuykqE5IwMxBdTJx4Hgl4Hgl4Hgl4HglwoTnpxcspOvvrRxfrE/o+otMiPDmAQTo+osL&#10;Lq5K4OKqBByvBByvBByvBIRXAkWNEoHCX9Z9y6aI6oQEzJw3c/z+vJQ717kQJLx5UGrPsimiOiEB&#10;MwdlfOIkJzwcrwSETxw4Xgk4Xokg4c/sk54nJojqhATMnDdzfOYvm+IgqhMSAIIIEv6yM1P/MFo4&#10;Iri4KoGLqxJwvBJwvBJwvBJwvBJwvBJhwtPd08iuP4kjJECbtxN+ZNefxBESACxBwjdPTP+OyEpI&#10;gI/EERKgTSoXV4kjJABYkhMejk8cOF4JZeEljpCAyYHwBokjJCAZgoUvdt1mEd0ICfCROEICfCSO&#10;kAAfiSMkoIVEPvK1vcrxkjFCAloEC08Z5t6/b0jqhAT4SBwhAT4SR0iAj8QREtBCIu9GK+RN4ggJ&#10;aBEs/OmTf0Asni7jwTggvBIQXokYwtdV11X3RpnX/FSdPsp837kM2o3V0Ls7m6odOgdhufCM9V6o&#10;OjFUC6LEez7+P/mX0aVnHFgcx3dWdxwG/7jD8HqLh/NhUPjhJ2sc/llVg1WCzrFCDdlg3k7rPOtd&#10;o9NWA1mazjReIfxg5hleSbqfYeHlKVV90Mk0eD4NnzAZz/6S7W563v9385t06RsHhjJeCwivBIRX&#10;AsIrAeGVeCPhu+vDRSV11bt1J8E/rv0gmpcxT+GLHcmz4qoc1chWl+qLfkh4rrKbNek2R66ildWG&#10;n/BANemKAqu8XlMA/dhjSrsu+Im/mOsa4bxDR1K0OWRfnSG8B91xZTfhSSHzw47fFKTaxtaeufa/&#10;spblqjwJb+5X6p09JrsdxLElV8fN/QKJfqbzhA7hcAjvwbe6p1W+3+Z0130T/kdzq/iZn63wxZYX&#10;+TbKHcjmjfDmmOKL3m0Pon0+QHYqc7RJJstLCJ8aEF4JCK8EhFcCwisB4ZWA8EpAeCWguw7QXQfo&#10;rgN01wG66wDddYDuOkB3HaC7DtBdB+iuwzvpXskrUQwOP+2kHh4M/GJmoPueh1iE4Bx1/D5uN2sG&#10;YR9tgoVZ654xI6yHx2i/GH3dWaOi63H4edEa9tzozs95bHH8zOvrgJnPvCSReWABD6zJ88tvfHw5&#10;NDD/1ajrXrbEdejXve4uZpy5KLJZm/dUe35pJ6eKuu7VtcQ4kh1FzwOVPBVpJuUEF0RmgJiJZE5n&#10;PohKFjqeI62tD05JIsmeOIHTzujecZLooa87FQgk3KerO89nOe08g1640JBt+o7IzQeW1lXavUpc&#10;eLusKp4csl/RJ3Cgc7A6+rqbMpl+O7obC58b3dn/nu6Z0Z02vOtCM+dtf5WYvwv6FqH7NzJztWvp&#10;bn7fdOdCusvvtEHvM1+Sfd/1WrFvvo5qbUopW05B9wZbCaFfXGYfRXdbOBcidEma8/9Gd1u+00Yj&#10;MGMGDEsJZBHjo3z/jnkWMknCvvyj1d1YlEtv62Pe/c3qfrKO5vOipTu/xYSs7eaKynjCnE1Wd9Rn&#10;nqbfugOmpiv1fHhP3bvuVy2nvgg6E2ZUvL+r7mifAaOA7jpAdx2guw7QXQforgN01wG66wDddYDu&#10;OkB3He7ozk2rZq3mviX6wDju+Z10P+b55V+7u6s3gkcI0J1+6r+Q2ftbtsHDBOieke5/hu5xCdCd&#10;Vyb/Q9+ClGAcw7rzAkWfdHFd5z2P1QIjued3MA3QXQforgN01wG66wDddYDuOkB3HaC7DtBdB+iu&#10;A3TXAbrrEKC7eVKX6ewD0QjQPeMmeO7s6x/SDx4lQHfzgDQye42O7XiEle/lJ3f2Qfd4hOm+wmOI&#10;IxOge2m6+MzERhCLML+D2EB3HaC7DtBdB+iuA3TXAbrrAN11gO46QHcdoLsO0F0H6K5DgO41P/sX&#10;/XxxCdC9/MqPZlIfGoLjEVLO8Cre6OeLS4jf13mFfr7IBOhOkl/W6OeLS0g5Y1YdRT9fVEJ0B/GB&#10;7jpAdx2guw7QXYcndf/phgSAMKC7DtBdB+iuA3TXAbrrAN11CND9WPEqkkfnoYMNIjohASCMML9v&#10;8rK7HVhEJyQAhBGk+2VtFjPsMLyITkgACCNI91Y/36+/3BDRCQkA/fwq+jEhuhc76XSSfQcRnZAA&#10;EEaI7kf6X+861wcW0QkJAGGEXVd7EdEJCQBhQHcdoLsO0F0H6K4DdNehpTs/9/6RR5uK6IQEgDA8&#10;3Xm598fGhYnohASAMDr8/ggiOiEBIIyW7vwMdpQzL8DXff/oMzxEdEICQBi+7geUMy+ipTtfV1HO&#10;vIBW+d4JVXPQzxeZAN25+R39fJFp6V6Rq9vXVqM3+vni4uu+/9h/fLtfPa7z4yf6+Z5noJ9vs/8o&#10;2nUa8vtljX6+uLTL96r6VpWkL6JCP19kAq6rQ4johASAMHzd+ZmTD907ieiEBIAwWtdVrjLivukF&#10;tMqZDO3ArwHluw6tcgbtYi+idV1Fu9iLQDmjA3TXoaV7V7vYECI6IQEgjNZ1tatdbAgRnZAAEEbL&#10;713tYkOI6IQEgDDa5XtHu9gQIjohASCMgOtqbaqW6OeLiqf7pbPyXnPDAfr54uLpnhl92xjd0c8X&#10;F0/3n8nyX7LtUWE+XwR6+/m4NbKzqDnxup3o54tIwHX1lB826OeLTIDuQ4johASAMKC7DtBdB+iu&#10;A3TXAbrrAN11gO46QHcdoLsO0F0H6K4DdNchSPfTGf18kQnRff+7M/r5IhOi+8+HM/r5IhOge/1F&#10;uqOf73keXLeT+/4+0M8Xl6DrKvkd/XxxCdK9HxGdkAAQBnTXAbrrAN11gO46QHcdoLsO0F0H6K4D&#10;dNcBuusA3XWA7joE6F7m+w0vIlnJvouITkgACCPM7yt+hhPa3yMSoPuBl6l1+5scRHRCAkAYYX4/&#10;on81MqG6nzCeICoButdVRYp3r/cmohMSAMII83svIjohASAM6K4DdNcBuusA3XWA7jpAdx2guw7Q&#10;XQforgN01wG66wDddQjQvczrM/r5IhPm9w36+SITpLs1O/qbIhKk+wrrpcYmRHcu2NHPF5cA3U+V&#10;GVCAfr6YhF1XexHRCQkAYUB3HaC7DtBdB+iuA3TXAbrrAN11gO46QHcdoLsO0F0H6K5DiO7cHDmy&#10;n08i8bW0CfI7KT6yn08ioXubUN3pZ0x/k0RC9zahuo/s55NI6N4mVPeR/XwSCd3bBOheVDyhb1w/&#10;n0RC9zZBfu9HVCUkoIVEQvc20F0H6K4DdNcBuusA3XWA7jpAdx10dZdIQgKSAbrrAN11gO46zFp3&#10;iSMk4H2QfBMS0CJU9yy/dDS/6+oucYQEzAjJGCEBLQJ13+/MLKdvSNqEBLSQyLvRo4SVOEICfCSO&#10;kAAfiSMkICqSNCEBLQJ1576mSrZdJG1CAlpI5N3oUdJIHCEBPhJHSICPxBES0EIi70aPSz1Q96JH&#10;dzCSQN0PW/4B0Qi9rtZVV/EOxhKqO4gLdNcBuusA3XWA7jpAdx0i6M7DtAcwz0TvZ5cfv2Szk8uP&#10;stFJ3TWIzeHuvV4mr51U/Hjrfqq87P74/zW/B4avx/H7vT/uMihs5/juhu1JNjq5o/udT87z/Vk2&#10;OtkMxpOmPfeSB3uzQ7r0DF9/je6DnjpVQ5bKT/RvgLp72OaV06kavsvuGmvbUFRDX8thlRcb2f6G&#10;NGjRT9cw6pfo3nMy3hjy1H43rDtBluqF3jt4Nh16dTOs8vpO40hP9MlIQr96hq+/QvfLoJ+J4XP9&#10;Kd2pnCmHipphS1BB0tn43dDzpRb2M0mXnuHrMXS3w7R7OVD0kLDVnZLgbjkzWFJkVafbrtw7U4er&#10;DL1lHEvyMTR8PY7fweNAdx2guw7QXQforgN01wG66wDddYDuOkB3Hd5H9+5b9kyC77YCCf5x3AKj&#10;wyx1z1YdTU6dulvhhprGvuMcDd09sssH607qV3m9rjY5/eTVhZuYjhVF/Y9pDKuqr0PFMWVV7eqP&#10;fHWpvujHHmPeYlrlON429/JO/cFH20OOFXT3yEjvm+7n/HLmRmzS+piX3K5K+wTFHhu/8wF8OP2Y&#10;Y8TU3IxbrqWpmXfoOIoyh1B4Cd1dsrw433T/MD+mn7L8yipyuSmCWMpy3aW7OaYw7a9Gb/4KWHKz&#10;Y3U3h9Ar/O6RkVj/3aG72NjqvuXvoUt3c4yxuTkoP1KhxAWN2bG6m0NOn9Ddh3Q/kF+Pn6Wj++rM&#10;HZrb/CKX3OzzsBHhTl+u7uaYvxu5+aAP2qcDZIeOox1zSHHOf4PuiQHddYDuOkB3HaC7DtBdB+iu&#10;A3TXAbrrAN11gO46QHcdoLsO0F0H6A4S4gf4HSQE/A5SAn4HKQG/g5SA30FKwO8gJeB3kBLwO0gJ&#10;+B2kBPwOUgJ+BykBv09D2b1mZk9wZA6n4VUzEwZ+J/bH6kosn3Qb+1JtB1d3ZZrMuHkhC1tWZs50&#10;10HmEDsPen+0h4E28HteZNXmunZz8fehVZxdimzQUp1+v/Men0vnyVf6oc5B5PF/Ha9ruoecWEkC&#10;v5PdW4tDUOFpQ+rmRDDUXKAaI5mt645gw8TmnX4v5XhT3yDnDpqylqLchz7E9XtzUJFtvm4Z5z+h&#10;42QB8Dv5zjd1r99L4y3yqglsl9X7ozEvnT3G6F1+v6Vrah7kRyqdOYCdL9w+j47tsjsFO+eIc1DN&#10;4bcP6P58AL+zM4yDyCtXw91s4/n94hfdfXUTqUl0+Y3OBVvokt/tB3RXO8T/HelfzybCP8h+nON3&#10;VGi6gd8vjrEu/X43ZbLQ6XcqrC0P+L1dYXKhXLQiv4dI0DU9+P0u8DuZ5eZc6/duO14r30Lb79fo&#10;gfL9ZsfWB3TVZwj3RCTo3a0zjDEHUVSDTaLr8wH8znDJbNxBBbBxi61X8/2n4z8yqS2eL8Z25DHP&#10;UbalhJ3n+t2/OXDuVztOKOFiP4VTMgfZW1L3rCTaB1loV/Zoy15KgA/8biCnMzfvcJF7plDfjrbK&#10;crW5PaaB91frIuv3+/WaMOh3c2IR9tTgD+U3XRuECJNG6yBL43dUZ3qA31/JCBsOVfF7QX9TH/D7&#10;S3m4Wl279ZVQqPBHbaYb+B2kBPwOUgJ+BykBv4OUgN9BSsDvICXgd5AS8DtICfgdpAT8DlICfgcp&#10;8aTfbyM1eGSq2bxtADA/nvJ7ke1q6+2Sx/0dTtvP24Y5AIB58Wx9xvq9yIzr6+rP1w2U8GCOxPG7&#10;+Luu/nLd+Ob3X38BCvxeXpPjV/Fdi1jluxmlfVn98bqB6QbzoJJXYInjd3ohn7PLbxtgFvxVXoHl&#10;Wb8D8E7A78sG9Rkf+H3ZwO8+8DtICfh92fxDXoEFfl82qM/4wO/LBu2RPvA7SAn4fdmgPuMDvy8b&#10;+N0HfgcpAb8vG7RH+sDvywb1GZ9Yfuf1+O2oSEzomxNoj/SJ4/f9kZc1N78xoQ/MmDh+l/ke5ebr&#10;NrMPJfwsQH3GJ1J9xjxOaPu3zddt/kfb75jPp0Ilr8kx0Xw+F67P3Gb2YYYTmCER/X4xjxrChL5Z&#10;gfZIn5jlO5gfqL/7wO/LBu2RPvA7SAn4fdmgPuMDvy8b+N0HfgcpAb8vG7RH+sDvywb1GR/4fdmg&#10;PdIHfgcpAb8vG9RnfOD3ZQO/+8DvICVi+Z3n85nxkZjPNyvQHukTye8yiw/z+eYG6jM+kfxeZJuv&#10;w2nz1TypDyX8LEB7pE+s+syl+i2rqFDHfD4wCyadz9fM4sN8vnmB+oxPHL8fTuzvIqP6O+bzzQr4&#10;3SdWfQaAdwB+XzZoj/SB35cN6jM+8PuyQXukD/wOUkLZ7z91IFEgBqjP+MDvywZ+94HfQUrA78sG&#10;7ZE+8PuyQX3GB35fNmiP9IHfQUrA78sG9RmfmH43Y4HNr0vodA+xuIdEgRjA7z4R/W4ez7c/PjT+&#10;XSzuIVEAxCee3+2c1d75Td2IxT0kCsQA7ZE+0fxuZq9ydQZ+nxOoz/hE83tpazC2lA9en0As7iFR&#10;IAZoj/SJ5ffmDrV5snwAYnEPiQIgPhHvV8cgFveQKBAD1Gd84PdlA7/7wO8gJeD3ZYP2SB/4fdmg&#10;PuMz7PfyLK9TLX8qFveQKBADtEf6DPi9yHiNawv8DhZBWPk+GWJxD4kCMUB9xgf192UDv/sM+/0i&#10;1ZnKjI2ZALG4h0QBEJ9Bv8vg3gkRi3tIFIgB2iN9hsv30GGOoxGLe0gUiAHqMz53ynepzqA+866g&#10;PdIn1v3qbXwk5vOBGXPH79wG/xFQj79cLwCYzzcvUJ/xGfQ7T9vYH6movtm5h8Ppnyeq9WwHnlfW&#10;jVjcQ6JADOB3nzv1dy7bg/xuOqbM88rgdzBfhusz1xvWu7er9oQo+SGsmM83J9Ae6RPrftUMtpGi&#10;HfP55gPqMz7Dfp/8aapicQ+JAjFAe6TPnfq7tMvcq7+PRizuIVEAxGe4fJdFNooM44HfFNRnfO7V&#10;30u+XZ3K7fD75MDvPoN+D25mGY1Y3EOiAIjPcPkePC5gLGJxD4kCMUB7pM+d+1WuzTC4X31TUJ/x&#10;uVd/nxixuIdEgRigPdLnjt9Dx4uNRSzuIVEAxOfu/WrQ+JnRiMU9JArEAPUZnzv198DxYqMRi3tI&#10;FIgB/O4zXJ8JHi82FrG4h0QBEB/cry4btEf6DPmdRzoGdjjVtxFlmM83K1Cf8en3+/7IXq+roKaZ&#10;m98xn29eoD3Sp9/vxc/GsmG3qnwpMKPeMZ8PzJkBvzvLpYbdsPIDWDGfb16gPuMT836V/Y75fPMC&#10;fveJ5HdTn7Eex3w+MF9ilu8jEIt7SBSIAdojfeD3ZYP6jA/8vmzQHukDv4OUgN+XDeozPvD7soHf&#10;feB3kBLwO0gJ+H3ZoD7jA78vG/jdB34HKQG/LxuU7z7w+7KB333i+f2y+pEfaoP5fGDGRPN7uf0D&#10;P8QJ8/nAnInkd35gmXloGebzzQvUZ3zi+N2U6sbvmM83L+B3n4j3q8bvmM8H5kxsv2M+37xA+e4T&#10;0e9jEIt7SBSIAfzuA7+DlIDfQUrA78sG9Rkf+H3ZwO8+8DtICfh92aB894Hflw387gO/g5SA30FK&#10;wO/LBvUZH/h92cDvPpH8fjjdHgJinmEZOL0JfgevJWb5biY1lRgPPCdQvvtE9Lt5lB/me8wL+N0n&#10;ot/3Ryrfe+fz/fpLF2JxD4kC4Al+Fd+1iFmf4VqMWZ4A87XBTInj9/2RivPDiU1uajWhdoffpwb1&#10;GZ+Y5fsIxOIeEgViAL/7wO8gJeD3ZYPy3Qd+Xzbwuw/8DlICfgcpAb8vG9RnfOD3ZQO/+8DvICXg&#10;92WD8t0Hfl828LsP/A5SAn4HKRHJ72Y+n1n+HfP5ZgXqMz4xy/eSJ7BiPt+sgN99Yvsd8/nAnInn&#10;98OJi3fM55sXlbwmx9Tz+eQRw5jPNy9Qn/GJ5Hczi6/Zwnw+ME9i1t9HIBb3kCgA4gO/LxvUZ3zg&#10;92UDv/vA7yAl4Pdlg/LdB35fNvC7D/wOUgJ+BykBvy8b1Gd84PdlA7/7wO8gJeD3ZYPy3Qd+Xzbw&#10;u080vx9OMuQd8/nAfInk9yLbyRSPl87nk3e4SAwAXcSrz1i/v3Y+n7zDRWKABfUZn9h+F6N/9/sk&#10;8/nkHS4SAyyYz+cTv3x/5Xw+eYeLxADQRWy/08sL5/PJO1wkBlhQn/GJ5/dRiEk9JCoEeYeLxAAL&#10;/O4Dv4OUgN9BSsDvywb1GR/4fdnA7z7wO0gJ+H3ZoHz3gd+XDfzuk7Lf5R0eEgUWCvzuI1FgocDv&#10;PhK1GFCf8YHffSRqMcDvPvC7j0QFIG/wkCgwGSK0h0QFEd3vD03nS9jv8g4XiYnK0sp3kcpDooKI&#10;7ffHpvPpmkbe4SFRAcgbPCQqBHmHi8REBX73iez3B6fz6ZpG3uEhUQHIGzwkKgR5h4vEhCDv8JCo&#10;AOQNHhIVgrzDRWJCkHd4SFQA8gYPiQoist97p/P1zOcDYBomn89neHA6HwCvJXb9/bHpfAC8lth+&#10;B2DOwO8gJeB3kBLwO0gJ+B2kBPwOUmImfr+tpj0GenNVnWXnYcy7N1+yNwJKYPSH1/TZz3x6kdHb&#10;TZfHw5iBTsRzeR/32QS/e3yz9bjV14lZ+L1ZTXs85TOWfabHYH/83Wm8Z57qqZDevWcYL5uMlBr3&#10;p++P/D77O5Qiu4o1dvV1Yi71GV2/m16ycRQ/r8d+6cRTfn/ke+7hifO8yDZfh9NI1eVMffRLo8uZ&#10;ZNj65dHhWovx+2jhLfvj2O+9ps99wu+GcuTfbnO9P453/VOqX6rfsmrsZ5ta5PZvj35rl2sNyuZc&#10;8p+c3y9PvZsYW1Ta+jfxzOeP/XB53/gy+pn6kLz3qaEjj9ZnnLPL+uXxTCzB70/URlhz+uDD6Zmv&#10;bXz5fjiZDx97bSoy+uDxf/1jdmthJTM5GMvlie/tVrJTEo+cc3PxOwCvAH4HKQG/g5SA30FKwO8g&#10;JeB3kBLwO0gJ+B2kBPwOUgJ+BykBv4OUgN9DKTKZGnF3uMYDo9ecwY0ymuWZQSVdmPR6Rso8M17s&#10;TYHfQymyf8vCxiM+4HfHcU+N3roD/H4Ffg+FzLE/8khG43drejNKr+Yx2RT172cZ6ngxk+RKPsKM&#10;HzT+v6x+vJrLFOrX8YVtv3cn2aTDUySK/5KLgklp/39rN0nLLcakJ2k3qZjo8onpeO8K/B4KW9M4&#10;6rvf6dftNznIlu9sVPEZe7S5KlyHuxvn9vndT7JJxxu5fBs47yZpaIbUm0Ts+91UTDTKd9CLNUdZ&#10;fQT6nX3lDA9v/C62MxeAQL97w8zt5YO5puQmaWagnG8xNhG726Riinf4HQwg5rhU/8HONTays+Tb&#10;5qRDru5ypnI0frc1HevBQL+3poTc0rIp3TYalzcxJhEb4aRio0vObVrA76FcrVnbKcO8EsbOzBdu&#10;mzO/bL6oamy9ZdaLYLM5fufzRMpot4TlQz9sOt+SdNKh12tdRYI5vklSuMbYRGzaTSo2+/tj8+mJ&#10;AL+DlIDfQUrA7yAl4HeQEvA7SAn4HaQE/A5SAn4HKQG/g5SA30FKwO8gJeB3kBLwO0gJ+B0kRP7D&#10;/wPYcYMczhrkswAAAABJRU5ErkJgglBLAwQKAAAAAAAAACEA7G9JgrgkAAC4JAAAFAAAAGRycy9t&#10;ZWRpYS9pbWFnZTIucG5niVBORw0KGgoAAAANSUhEUgAAAu8AAAIjCAMAAAHzcDU6AAAAAXNSR0IA&#10;rs4c6QAAAARnQU1BAACxjwv8YQUAAACTUExURQAAAAYGBqKiosnJyfHx8QsLCzIyMn9/f1lZWaam&#10;pjMzM1paWqenp/X19TY2NoODg/f39xEREV9fXzo6OtTU1Pv7+xgYGP///9nZ2WZmZkBAQGdnZx0d&#10;HURERN7e3h4eHpKSkuHh4eLi4uPj4yUlJXJycr+/v0xMTAAAAE1NTcHBwSgoKMPDw1BQUJ2dnerq&#10;6lFRUfvGHU8AAAABdFJOUwBA5thmAAAACXBIWXMAABcRAAAXEQHKJvM/AAAjoUlEQVR4Xu2dDYP6&#10;NnLGw+2x9HK7jbmW+C5t4drEqbnjpd//03VmNDaWbZAAwRj0/PLPYltCq314PMjWi394MOVDee/i&#10;D+W2LOtV/VO5quuyPpblqqyrmpM+y2/Jcolw7bflrqjLRUmFl5+fXLxCvyoIPtoLtMV/1RvdSsmp&#10;eH1NCz7aC3SKX+hrSk7F1zvdSMmYOH9hdPtO3qX4uj2xHlL8CRSvPK347at+tPLFfyJ18T1SF+9q&#10;T40MR+riHa1EqYt/B+1bEhe/nssmImaftykeH22f5xW/1NcHFf/ggNyC4pVO8e3lw0OKP10+PKT4&#10;EyheORW/o4j5V0GKd5t3QYVG1L63exVvU3x7w6VXXm/3KsZqn5ApFL/V14Zeo3GAa/UxKWq/83/d&#10;ulOdDLS/nbji1+UHfZ6rckbbRV3uZKP8Dn3E0P4ijy7+weiveRBTKN7rxmgb0kyo9yRcfL2vj9xv&#10;Uu8+Xaj86VgfNxS2ajq5+rG0T6j4xW/lvtcJs6B4u6ETeXmo63uLH5JYnLt4XvHtdW1C2uLXs4Nu&#10;peRttH8EJ+3by9qUdGov35+JGRHnniZrHxR/ARR/ARR/AS6+9hvSqYvvjSBIXbyW3wz+SF68sGi+&#10;DJMX77dWkhfvk7r44nQVzaQuvgeKb3iT4gt9hTgnnlb88WEhTdg/NiC3oPiGzkerr48pfrVvLh8e&#10;UvwJFN/gFy89KlK8bN0JFRhR+/7+NbxN8c0Nl35x/f1r6BT/Ljdc2nHYyl5flX5yf79zNXJT7Xv3&#10;/3q9BN1UC3HSMYniV+WOzgu6DmBdd7yxXVXUstuvvHuyQ6D9BV67+MeCyltxb+W5a8l9G3h9Q97N&#10;6HZQ0Vri9uJA34p1efgu+nH8Wu6sPMU07hbb0+uxrnnWEd83c3/Rqnb369dcfXdHhO9J0f+fVOnv&#10;OW3d+dX+DNt4s0G8r2xb5W1B5a0YVP5rTU58xKSiBwDbWIHKWzFW+c9HjFF4BHHKy4W+oAemASpv&#10;xVjlF8t+a09rTuiBaTCs/LqcffZvx2jNCT0wDeB5K96v8oOJ8FpzQg9Mg5HKf5W7/mAurTmhB6YB&#10;PG9FU/lNb6CPj9ac0APToK38pvlWLZpWpXZgMVpzQg9YIxU8Vf7iDSCtOaEHpkFT+cv3rrTmhB6Y&#10;Bk3lt61txtCaE3pgGjSV75yu9bHon7xac0IPTIOm8l0+X/gbdgStOaEHpgEqb8VI5T9fuVVZolX5&#10;DFB5K0YqXw/nU2nNCT0wDWAbK1B5K0YqX+GEfQaovBUjld+VL3x/flfWV/aMaBqhB55EEttoGqEH&#10;ngQqr2mEHngS45XvD1nRqhF6wEfTCD3go2mEHrgOfS+hB1rilJ8oqLzAoxQvEBg89aGv4yzH06G8&#10;Fai8o7NahndBcJpd6uEOB2YnXCZl5fm+w1Zu9e/X1LSb0WnINSx4AcSvHTf2ZnJab/j8rAsZX3zX&#10;gFzYxorXrvxLo3/EK4LKW4HKW5Gu8qNfle7g2acE3fX1en/lK1mZgRfJ8yqy1lc5eFpCr5aZSPLf&#10;nv4PLX4X4t7Kc7fhT3UlY43o35Zr6zbLgl85Dx/mQ7TDld+XFTVzavn7Bn2mV3Fv5blttaDWFi+J&#10;WNd7EZlepWadyjfXUVzZRXmg5hrf19qfFiO/iXsrz7XjynM96UpNKk+vXPlKDhO9ynPWRTlffVPD&#10;2Vb5GE6eJ7yd/i3RK3lG5ScbbUxB5a1A5a0YVH7La1rfGQWexaDyO/rqWA47YifJSOUX525rTg6c&#10;sFag8lag8la8W+UXq8JfZ2SyjCrPvQSvwEjla350x0sQ6XntPn/22IIAqLwVqLwV71Z5fuRd/0rK&#10;yU7o/jQYqfx6vxsEeq369Cu/KFeDu7dadXg+Hai8Fai8Fai8FWOV3wwvA7XqL1D54/AyUKs+/cof&#10;Rjq6tOrwfDreovLLur40jEGrDuXT8R6Vr+uzneyEVn2qlT8NSOatl7sYaZSfFXoZqOvgMFr1yazN&#10;4xbnGfH8ki7A+72BWvXpKz+GVn2qla8u3hnWqk+18pf7vLXq07XNJbTqU6389yt7nkc9nkerPtHK&#10;705fS81wyC5a9YlWvhPYZyMdalr1FzhhV+sXvoYdQauOyqcDlbcClbfi7Sq/feF7lYvtK3/DbnGv&#10;8gmg8lag8la8W+UXmxcesrJdvPCQlbLAkJUngMpbgcpbgcpbMVb5wysPWfl44cvA17vFHUCrjsqn&#10;A5W3ApW3YqTyS7oGfN2Lka8XHrLCV99XDlnRxGd/MGk8r4mo/BWg8qj8Dbxh5a9tz2viJCo/XGVF&#10;63Zj5TWR0ANXoW8l9EDLmcpjlZWHg8pbcUXlByHIJ5R8aeQjEXj7biw9XeUvjsskLq8xuPbW9Bsw&#10;G129/mnK+ysODrg8rJMTR6a04IS1ApW3ApW3ImXl/6Xtk+g80WnJi+COcubwFaSs/GI2O5RfFJPr&#10;QzmXqm3Luav8165c7GU92e/yk77OOOjvi3Lev7l1HUkrz1+EWvk9L1hcVuX+VHk5Qo1t/nj4sRF7&#10;90yJO4DnrUDlrUDlrUDlwfVAeCMgvBEQ3ggIbwSEN8Ja+FVdN/cPtroRug1+4nRbthi7DF62t6SX&#10;7g7uupYHKtEbef9w33X/ndgKvxoT+bzw6568J+FH3lOXGxX+wDcsaIczFXxXQ2+TLy37C22Fr9w9&#10;HPfsrGpPlmRpjuWSJNou3GFG97vCs19b4VnOckupVdfFjfDyephLJlJ/R36XM8DL/GxshW96x0hU&#10;EV6kIOG7hxndb4Tnt40IT7l387ISXfkMaISXUimQsdNXdbnjUvhYxsJziOe42wjPwXhG9i748MdJ&#10;eN2n2CynCO/+0wnPNidYaBW+gYri9xwow4a2qHAphVL4o+F8GYeaZIx+uTKrcwl5f7lmDIQ3AsIb&#10;AeGNgPBGQHgjQsIvdzJTZ/VZfZfbe58VDU4EHU/Cs/Z85cGvDp3cA65E5WNihKcrxMPHbnHnQBjg&#10;gRhvBIQ3AsIbAeGNgPBGQHgjooSvy+qjXJaH/oRMcDsxwq9m5Xru2vMgFZGh5vCx4vsGugfuBzHe&#10;iJTC6yT4LpoCBkB4IyC8ERDeCAhvBIQ3Ikr4eVnsi0VwSrCK3UVTwIAo4Wfl7nMdvnJVsbtoChgQ&#10;JXwlPa51qOtPxe6iKWAAYrwREN4ICG8EhDcCwhsB4Y2IFH69iOj6U7G7aAoYECf86lOH8ik6FLCH&#10;it1FU4BD5WPihKdLp4iuPxW7i6aAAYjxRkB4I/rC89qE1Y0TEFTsLpoCBowJfysqdhdNAQP6wh94&#10;2jkvBHADKnYXTQED+sKfpttcj4rdRVPAgLgv12W94CUYdO8cKnYXTQED+sJvvzfloRdqpP2OHqi0&#10;9IXnpUVOS484WPjZGn2uSekLH6HvWVTsLpoCBvSFrz4ooqMd/3iGMV43bkDF7qIpYEBfeF5FCu34&#10;J9AXnlqO5UY3r0XF7qIpYMDA8fRfvzkZi4rdRVPAgIHj70DF7qIpYIAvfPFZ7polBztI+xIdIUnx&#10;hV/zV+vYl2v1ha6/BKh8TEyoWX2VW1799BBYIFPF7qIpYABivBEQ3ggIbwSENwLCGwHhjYgT/vBj&#10;ibGTaYkSfkv/RSybomJ30RQwIDLUbDF2MjGI8UZAeCMgvBEQ3ggIbwSENwLCGxEp/OEDy6akJVL4&#10;Yo9Bq2mJEr6u6ZoVy6YkBTHeCAhvBIQ3AsIbAeGNgPBGRAm/5xY8uv6SEun4Jbr+EhMl/GGBZVNS&#10;gxhvBIQ3AsIbAeGNgPBGQHgj4oTfUiMey6YkJU54unpCD1Ra4oV/dJ+rvqOLprwl04nx+o4umvKW&#10;QHgjILwREN4ICG8EhDcCwhsRLXz1HVyvTOXqoikx6Du6aMpbEi08XbVy759DVwEBV6LyMdHC7xY3&#10;r0cJRkgZ48EVQHgjILwRDxB+vQjduA9Q3bj8onLXV9FmqxtXs+bfuwusHnbiIY6/T/hVfzXv6yju&#10;EX5e3iw8P22Cf0b+8dMT/r5PbVOu7mt83SE8sY22DWK8ERDeCAhvBIQ3AsIbMU3h19y06bdOxudF&#10;bPiWabGPbw3Vkrthqa9PZ6LCLzZHEv7wwXdE60Ux31MrjZrJ1YebmDLjJb+Lz3LL+7wpwu/qcvNn&#10;XgZZ8szL/3KZfqMPx7UxZccJL1k239V9jdc7mKrwZfXVCi9ursXx87W4VWTkBzvMPOG/5N/C5Slr&#10;fuFMnFp91PVeHgUhwksW+hzc2y2YrPDljtRd1uuO8Ed+QpWMJHRRaMvSOuU2dUd4l6eupd9mUy/K&#10;VTP6kHdok3JLlnW9uPWxHHeDL1cjILwREN4ICG8EhDcCwhsB4Y34ARihHwB4LtDdBuhuA3S3Abrb&#10;AN1tgO42QHcboLsN0N0G6G7D5HTfRQ8QrlxHNrO+flTxLrCO4IMx1n3bLnyz0o2bdN+MDEWX8TjC&#10;uq55CEi51F9W1TWv+xKYt/hYbHXnkQK10yxC96Wv7kn35r1dGpHdSHUegkDiy6B1fvDA/9Hb5bOw&#10;wlT37YjGt+g+8p7dV9Hozo/Zp50DZ9osykoDjMzZMMNU99bqS/IjyVTUdf03koeiD0UCd5hx+/Sj&#10;GRtT84ly0n1LW5xbTh+GJW50dydD/c2ZWPTm0xs7SZ6Hre5uctOKwy3rvqTXzVy+JUkVd5jQfc/v&#10;9AmcdN9QxhV/iN2Y3ejuXusjWZ1iztx9MPxW0wA/Dd1lxylBMYO+9wg9TOj+SXf2f1d3/rwktxYo&#10;9HT/drp/NmHH/TYzbHV3hh7o7gQ96a4CN7rLl+TQ77RBmspn1I0zUiqlSlynYCPBjY/lq7s0L4qP&#10;k+6kH8UZHiJJtLrrvtiaUdFOurv4Thtjfi+XZHSKL9KupAxb0n9H223xJpjqLgGjCSj0gxra9Z/I&#10;q/zFOesI4/Y53oiuvLsU3SWoyznS152L4vdQBv625kR+G39UvEv5Mm7PpOK8dS+Yeptv+z0ZY9er&#10;wvZcAtneMry/ie64PwPigO42QHcboLsN0N0G6G4DdLcButsA3W2A7jZAdxsCusv9vE39xTdT3RGQ&#10;hMu6y/KQskZ2+IGh4BpCcYZ0X5bl7qcv2QSpiNCd/u3+1tX9V11u+0Zqfc2OX1U/Js7vhz8t7lwT&#10;tsMv+po1EbrLivA1L4MEkhHS/QG08SpnoLsNBroDwkD33/U1axBnbDDQHe1IAvHdBsQZG6C7DYgz&#10;NhjojnYkgThjg4HuaEcSEbrzkve8RDh8mpAI3Zdluf3ekP6JbgTj8yMidOfnOhxJrJ1O67oX6E7E&#10;xffqmztZE+kOiDjdZ/zU7dCDt2NBO5KI0L3i+YhlrYsJ3A/iDBHn96SgHUmk012fyu+hSWCAge6I&#10;MwR0twFxxgYD3dGOJBBnbIDuNiC+2wC/2wDdbUCcsQG62xCh+46f/Rvu51OpPTTJB3GGiNC9OpYb&#10;fmJ1oJ9PpfbQJB/oTsTEmSUpRf8C/U0qtYcmgQExfv8o64h+PpXaQ5N84HciQneez/cR7udTqT00&#10;yQe6EzFxRh4XEOznU6k9NAkMiNE9DpXaQ5PAAAPdEWcI6G4D4owN8LsN0N0GxBkboLsNiDM2QHcb&#10;EGdsgN9tgO42xOm+TNnPB4go3Yt9yn4+QETpvv1ms7f9TePrR6rUHprkg/UjiRjdV3PpdEI/X0Ji&#10;dK8owCTs5wNEjO5i0HT9fPA7ERXfo1CpPTTJB7oTBroDArrbgDhjQ093fh7vjc81UKk9NMkHuhOe&#10;7vJw5PrRugNixO83olJ7aJIP/E4gvtvQ053jzPXPTBZUag9NAgN83Ys7nrGuUntoEhjQ97u+3oBK&#10;7aFJPogzRM/vz4gz0J2I+V6l5qV7WNxFVGoPTQIDerqv669BjF/zAXlYnNs/g0rtoUk+8Dvh6776&#10;LL7KfpwRvdHvkZZefP8a0X3zUW6+SaxU/XzZcqGfb0Pfq0fdbiC/Hz5kcpkeGEel9tAkMCDie3W9&#10;p9AgD4u7iErtoUk+iDNET/ewrc+iUntokg90J3rxnZsuuE/wBHp+p1iyxv33J9CP7zfffofuV+Hr&#10;fs8ztFVqD00CA3p+v8OLKrWHJoEBve9V3Bd7Ev34fjsqtYcm+UB3oqf72H2xSFRqD00CA/rfqyP3&#10;ZyJRqT00yQd+J3rxfey+WCQqtYcm+UB3ohdnxu6LRaJSe2gSGGDwvQoIX/e6HulT2knTMl0/H+IM&#10;4em+kXlMfXZ8gxL9fGnxdP+5LA/D6C66J+znA4Sn+5IvV8euV2s2Kebz3cm18/m4qy9hPx/iDBGh&#10;+5YnUibs5wNEnN9jUKk9NAkMMNAdcYaA7jYgztgAv9sA3W1AnLEButuAOGMDdLcBccYG+N0G6G5D&#10;lO6zPdaPTEyM7tUfsX5kaiJ0X+1XPNMG8/lSEqH7hpTHPMrERMV30n2L9SOTEqs71o9MS5TuUajU&#10;HprkA90JA90BAd1tQJyxAbrbgDhjA/xuA3S3AXHGBuhuA+KMDdDdBsQZGyJ0r8pinrKfD34n4vw+&#10;S9nPB92JCN1XvEwt/cN8voTE+X2DeZSJidU9YT8f4gwRoftOZs+jny8pcX6PQaX20CQwwEB3+J2A&#10;7jYgztgA3W1AnLEButuAOGMD/G4DdLcBccYG6G4D4owNEbpX5S7pfD7oTsT5fY75fImJ0t2ZHfPK&#10;EhKl+wzPRUxNjO4sFObzpSVC920tAwqS9fMBIu57NQaV2kOTfBBnCOhug4HugDDQ/Rd9zRrEGRsM&#10;dP9dX7MG8d0GxBkboLsNiDM2GOiOdiSBOGNDjO4rVirdc+LQjiQidF8vSPeEz4kDRFScId3R75GW&#10;WN3pX6s7nhN3G1c/J875/aH92voGD016S2J1T/icuNF2pL7BQ5Pekijdo1CxPDTJZzS+6xs8NOkt&#10;MdB9tB2pb/DQpLfEQPdR9A0emvSWIM7YAN1tQJyxwUB3tCMJxBkbDHRHO5JAfLcBccYG6G4D4owN&#10;sboXPAb+IiqWhyb5oB1JxOr+Wa4+dfMMKpaHJvkgzhCRuq+/zuh1QsXy0CSfR7Qj9R1dNOXx6O/z&#10;0KTzROrOfXyt7uP9fCDE1f18MpMy1N8EriE2vteh7lVwFbG6g7RAdxuguw3Q3QbobgN0t+EBum8D&#10;A7YvIg9XuJ1tPdet29judeM26ro+6maA9LovA+OGg9yn3F2XGcUfbtZ9yb83/tLyAX631f2u0+Vn&#10;fpL4jazrj5fWfRt5pp5hc4ffd8c7dC/rBf2oIv/4yel+uPNsCd2uvgSF59BsorMs3e+N/fVT033H&#10;prmZ4qvc3nUb6R6/07vp15t9r4IYoLsN0N0G6G4DdLcButsA3W2A7jZAdxuguw3Q3YZJ6r7cj9xH&#10;H73BW8htKH4oQOR9HcpHuRt4OJYN09R9+R2puxOuo2QE0P0cy2LOus9Y7F1dbv7Mt/nqPR1Y73nk&#10;2o+cafO9ov1G991XWS+K+X41d3mq45qXKdp8Fx90TriblLxD+Si3ZKHjcsvchGnqTkK1un/JP3nS&#10;xfZImlVHORX4RjeJ29Vdzgn6mDjBKS13w3mdKO7Dkh2nu8vyDb/7LEm+Md2rI6Vo6C/oO6D6GNNd&#10;8pQH2pZMnFrOdnUtO053ybKB7j14kaF/+yAJV77udB5wt4Lozp/Kxo8zqrt2PUgu7vCsPpz+suN0&#10;lyx0vILuXdiO9Ue5rhfLk+7zisdIbCjMO91lxIfTvai/Orq7PLW0dGR60Jb2mx3KR7klS7msC+ie&#10;GdDdBuhuA3S3AbrbAN1tgO42QHcboLsN0N0G6G4DdLcButsA3W2A7iAjfoDfQUbA7yAn4HeQE/A7&#10;yAn4HeQE/A5yAn4HOQG/g5yA30FOwO8gJ+B3kBPwe5BdPY9cizOeSmd2+owfTc1qe/OasK9P1n4/&#10;8HrAjDd7uNjUn7ykRMPT/H7wf+9Zqn6NCT7GaFV7u+1fKvvFZiYTr3MkY7/v6sZ0xW+XPv+b/L5e&#10;XvTUmN8Db1Go1rN/bHp+p1PUHTjUXEZvl0r288eeWG9Ivn7vmYC/5cknfKw1I0fJz+/W72Q13ufN&#10;Tu4Tp3TZanYUd6wteej3qlO2/mo5PqT1c0PzVn4vFdzbpex+A2ZwIB/y9Xvlh22yRvOsAzUjWY72&#10;2aaSsZJYSdl4r5O7wUsfBOtiIxakk0zLHvi9NXFTNrVB+EDTNCGaCvf93tnn0N3bpT9hfpQGTVul&#10;sdMtD+B3hVzWmMS54dCku/h+aCwiqZ3cip9+tnGiTYkRw9Gp4E6gtuyzzY6Lfp8fe7v0w52bfCK5&#10;X5FvgyZfv2vbtmHg99aS4nf2SgMdH/i9lz70e3ttHO/3sxcOfb/TO5riuCnT2+2U0zR04Pf8INN0&#10;P/SOg50Ze/G9bRMLndyKnz7we89pI35vTdzze0R75lRXd9L0drslu1878uszIV+/86fvzCeRfuB3&#10;OsCWbdrvnFvi74GPdnIrfjp7zLMUhXfnPM/vXpuqOSXasmPi+859S9FJwUf0pb9LfwP/Onpxv4He&#10;L1XNkIz9TrD/9J5Jx8FN9GML0+Z6qbZzTZJ+7hOddILjcrPN8P7sY7086/fmK+Gy3ylkK5K7bZXJ&#10;L9dtorfr3tWYPN/mTOZ+nxY32PDsV8Al0N8EJsHVzerdyLdMEPr+yLU1A7+DvIDfQU7A7yAn4HeQ&#10;E/A7yAn4HeQE/A5yAn4HOQG/g5yA30FOwO8gJ+B3kBP3+Z0Hh8vYo/VyweP7vk4bAEyQe+P7Tqxd&#10;bGSc3mH2j2Yj2wGnYNKk8bv7SS9/azYmFuBvGDYL3pE0fl8v1eY/NRsT83utryBz0vh9teWZOfTz&#10;j81GrvPFwLS5y+86l5LNzVeu0mhvNybF7/oKMufe+P4ioD0DhEz8/ou+gszJxO8ACGjPgJyA30FO&#10;oD0DciITv+N+JBDQngE5kYnfcT8SCGi/g5xAewbkBPwOciKV30/DxOQZAhMbDgyAI43fiw0vXC4/&#10;q0kOCMb9SCCk8bvMWiWvz4/tzI9pRXi0Z4CQqD0jjzr6/I/5UY0+9Puvf7XkX/UV5MKv6rseKa9X&#10;uT2jkR4TtsEkSej3gzxMSB4pNDm7oz0DhJTxfcLA70CYpN//EofmBiCaTPyO+5FAyMTvaM8AIRO/&#10;Y3wkENB+BzmB9gzICfgd5ATaMyAn4HeQE2jPgJyA30FOoD0DciKV33k+n4yPTDGfT/0cQnPHgPgO&#10;hER+11l8iebzqZ9DaO4Y4HcgJPL7ejk/rrbz4+lJTvdEePVzCM0NQDSp2jOH+p9LfrBNkvl86ucQ&#10;mhuAIQ+dz3eaxZdkPp/6OYTmjgHtGSCk8ftqy/5eL6n9nmI+n/o5hOaOAX4HQqr2TFLUzyE0NwDR&#10;ZOJ3xHcgwO8gJ9CeATkBv4OcQHsG5AT8DnIC7RmQE4jvICfgd5ATaM+AnIDfQU6gPQNyIo3fZQ4f&#10;4Z5ahvl8YKqkjO/V/DjV+XwACAn9LoPeJzqfD/EdCOn87ix+dj7fNaifQ2juGOB3ICTzu07km+h8&#10;PgCEVH53T9gmpjmfDwAh5fVqMtTPITR3DGjPAAF+BzmRid8BEBDfQU7A7yAnLvu90psuB+45fR7q&#10;5xCaG4BoLvh9vXSDYoj7bi9ejfo5hOYGIJq4+P5k1M8hNHcMaM8AIdB+P2iAf/X2DPwOhIt+LzZ3&#10;DXO8GfVzCM0NQDQX/S4P7DBA/RxCc8eA+A6EgN+1OYP2DHgPAu13G9TPITQ3ANGk8vuhGfAuA4Lb&#10;vdtQP4fQ3ABEc9nv8pRJsq5M0rtE2yFVbCY5/h3tGSBc9Hux+ZL/y12g/b7a/i839S89r+wa1M8h&#10;NHcM8DsQLsf3an5kv8uDmS6hN3IoquN5lGDKhNrvFbdownclXXuGTg+3MgGeNwymSarrVRlso6H9&#10;7vE26ucQmjsG+B0IF/3ehOln9zupn0NobgCiCVyvys2Wzu2X56B+DqG5AYjmcnumGRL88uOB0Z4B&#10;Qqr2e1LUzyE0dwzwOxAC7Zl3GS8GgBC4XnXNGYwXA28C2jMgJzLxOwDCZb9HjxdLi/o5hOYGIJrA&#10;9WrkeLHEqJ9DaO4Y0J4BwuX4HjteLDHq5xCaOwb4HQih9nvkeLG0qJ9DaG4AosnkehXxHQgX/O7W&#10;nolrue/aEQfTnM8HvwPhvN915kbcrZnW7xOdzweAcMHvP4tl44ZGyo1L9vhE5/MBIFyK79KecUSZ&#10;nofb4HmUYMqkvF5lv2M+H5gyifwu7Rnn8UnO5wNASBnfk6F+DqG5Y0B8BwL8DnIiE78DIMDvICfQ&#10;ngE5Ab+DnEB7BuQE4jvICfgd5ATaMyAn4HeQE2jPgJxI5/fV1s1zLTa1rgR/M+rnEJo7BvgdCMn8&#10;Xmz+IKvEy3yoyY0HBkBI5ff1zx/yVATM9wBTJpHfeUEm8fvZ+Xy//jUe9XMIzR1Dra8gF35V3/VI&#10;43eZ7sF8yfIEmK8NJkq661UX38n6vB7HfROc1M8hNDcA0ST0ezrUzyE0dwxovwMBfgc5kYnfARAQ&#10;30FOwO8gJ9CeATkBv4OcQHsG5AT8DnIC7RmQE4jvICfgd5ATaM+AnEjk99W2bh4CMsn5fAAIKeO7&#10;jAKe5nw+tGeAkNDvMvId8/nAlEno92JD8X2i8/lAbjx0Pp+DWzETnc+H+A6ENH4vNhTOV1s2+TTn&#10;88HvQEgZ35Ohfg6huQGIBn4HOZGJ39GeAQL8DnIC7RmQE4jvICfgd5ATaM+AnIDfQU6gPQNyAn4H&#10;OYH2DMgJxHeQE4n8LvP55PF8eD4fmDAp43vFE1jxfD4wYVL7faLz+QAQ0vl9teXwPtH5fHg+X248&#10;ej7fwTkc8/nAlEnkd5nFd9rC8/nANEnZfk+G+jmE5o7hF30FmZOJ39GeAUImfv9dX0HmZOJ3AAS0&#10;Z0BOwO8gJ9CeATmRid9xPxIIaM+AnMjE77gfCQS030FOoD0DcgJ+BzmRyu+7ZhKfDAjWwcG3on4O&#10;obkBiCZdfHdTPIrNJMe/434kEFL7/ez8pmtQP4fQ3DGgPQOE1H6f6PxV3I8EQmq/u5UJXnh9Ai07&#10;hOYGL0Yiv6+XdL1a1+xyvnK9bzqfaXtGyw6hucGLkS6+J0Q9FUJzxwC/AyETv8ejZYfQ3ODFyMTv&#10;8fcjtewQmhu8GGjP9NCyQ2hu8GJk4vf4+5FadgjNDV4MtN97aNkhNDd4MdCe6aFlh9Dc4MWA33to&#10;2SE0N3gx0J7poWWH0NzgxcjE77gfCQS0Z3po2SE0N3gxMvE77kcCAe33Hlp2CM0NXozUfk8xne8B&#10;nkN7BgiJ/Z5kOl++ftfCQ2juN0L/sCCa/XYS+z3JdD7Tj13LDqG5E6OFh9DcidHCQ2jutGjZQTT7&#10;7ST2e5LpfAA8isR+TzKdD4BHkfp6NcV0PgAeRXK/AzBh4HeQE/A7yAn4HeQE/A5yAn4HOfESfm8X&#10;2zag2vPvpx8WVAseojE/6u7TOcx+fPpf/j//rhvl7gH3tV8kvht32B7sLHf3YKQ7qD7/uH2631fb&#10;pgMHfjdCBn1awJ99bfS76Zfv5X8T+APnr/XUfZfwe5jKLMAKxcbEczLU1cLvfJKffmvivx5+D3Ew&#10;C7CKkd8FA7+v/9NrO2bo985i209HWhSEjeXkG91y7J2F392n3bRnEv/1LxLfAUgC/A5yAn4HOQG/&#10;g5yA30FOwO8gJ+B3kBPwO8gJ+B3kBPwOcgJ+T881y2dy77k3Pif1cJ1L5ZmN+7QDfo+FnOnGSQbH&#10;o1/h947jHjks7EzZ8Ds4C5nDGVn87kwvwzZ3s49DXc+P5HP+KX6nTXdWFBsZ+kQH5/+9aQc/VXSQ&#10;srrBaG4uCR/iUD9e5KkczugOMacB8lpkS5PC5TVld0rhrT38Ds7C5tixaQZ+l8GTB/kpBw7ia4mp&#10;FW/J8oIuXXDj6SV9GN/Hi2zL8SN1OzK/U6SjTZG3a8KpNi65cqdKTsDvsYg118v9iN/pR/uTTwjZ&#10;LKv5sRnbypG6MWDrSvbcWb/7RXbKaZtVROvvbpFCm+IKcbunUjQZ8R2cxZmj2Hz+nU0V9nsvGnf9&#10;zmFWzoeu4zTvaJGdcpjG1k1JXpFCm+IKce8/laIL2sLv4CxqDmoXs9vEUNQuHjEnWftHnvnJ2dZL&#10;NtaBfHbyuzu42rI3O45zB1w5gyLbcnj2z8nMWtJXt0hHmyKFaEpbCm3Rj+qf8DsA7wz8DnICfgc5&#10;Ab+DnIDfQU7A7yAn4HeQE/A7yAn4HeQE/A5yAn4HOQG/g5yA30FOwO8gI8of/h+OYDWLJUSe2AAA&#10;AABJRU5ErkJgglBLAwQKAAAAAAAAACEAqOCypCQnAAAkJwAAFAAAAGRycy9tZWRpYS9pbWFnZTEu&#10;cG5niVBORw0KGgoAAAANSUhEUgAAAu8AAAIlCAMAAAElKdYnAAAAAXNSR0IArs4c6QAAAARnQU1B&#10;AACxjwv8YQUAAACWUExURQAAAAYGBqKiosnJyaOjo/Hx8QsLCzIyMn9/f1lZWaampjMzM1paWqen&#10;p/X19TY2NoODg/f39xEREV9fXzo6OtTU1Pv7+xgYGP///9nZ2WZmZkBAQGdnZx0dHURERN7e3h4e&#10;HpKSkuHh4eLi4uPj4yUlJXJycr+/v0xMTAAAAE1NTcHBwSgoKMPDw1BQUJ2dnerq6sXFxZscmcYA&#10;AAABdFJOUwBA5thmAAAACXBIWXMAABcRAAAXEQHKJvM/AAAmCklEQVR4Xu2dC4PqunWFQ6aZmTZl&#10;Grgt1yePQtsTJ3bDQP//n+ve2ttvAQIstm2t7547xrIsxPKyLOth/yY2WUwmmPxel44PXfq5lfy2&#10;4L9FVuzesuL4QZ+y7Lt4L95pucuOp2LH2y9yK/nijZJzn5psfhfuO7Msp299LnkfI4rzJK9Kfl0c&#10;9NOYNMnrclwWon0cWsl/6nJMmuSLo34YExzaK7S0j3FivVicX37RD+OwlORLd2ghTouXJb/e8t8Y&#10;yUu1xVUp4iXvmKH2rSpIhOT3UpHDadVnMcnTof3545dffowGpQntr9AkX2z4b7zcuyostG/xuuSj&#10;Xa0Ed82C9i1elvyxuRiO9x3e3CN54UryzZ/H6Sc/MktMnlspM3f1OvMfx8YVee7kcHcCrohyq60K&#10;dvbGf8osO7k1aH+N0ORX2WmdfZGin9kxy77ojuAtW9Enp/VloP0VoicfF/2aSCw5eTqNiqwo/5CX&#10;6yLbFfTZFXG0PFE59nW7Wfhm8sxnvqK/lGj2UXWVcI/Ph3baXAGH9gqt5N2VZ2Tq5PcrPY6jgkN7&#10;hUb76oQZlVbu+cwcGxzaKywr+dFuewQkf4UXJJ+3SvoIybdHEMQTx/2GaMm/u8EkEZLft4rieOI4&#10;IiSfu9tgYX65b4PkW7w0+R8/RuyZcV0zkm4NtG/RSl4a2N3H0WiSlyostG/xsuTPsa5WStxrrYDk&#10;W3iTH7H3QZcVSL7F5eSbP0/QSj7KgEldRuLFyfcVck2JufvY48/859h0y5T0v2svO7qOHWFZ4oxM&#10;YPJvdBAKktfdx/AH6TXLv7yHpQHaXyF28pHTjwoyb8UzmT9lJ+1XosVZyuOGTnt0XWjn7uPX8Zyt&#10;j1ScFP6SPpDnMp8dsqKgq82esvrJGSuKneveKgqX+V2hTfZryqb7AccvWayzj4OsfPH6Y7zINrXy&#10;TGele7juAyesFcvK/HpPnoxRR44AbGMFMm+FL/MfMcYoxAC2sWJxmf/cxhg5E4Fh5ql6+3F92vxk&#10;WLLnfxmv9TICy8t8M+JxdplfZ8f65hm2iUaV+QstEPPIfFk9HaXLPDJ/OFS3frviq6lVzkR5fwPK&#10;TJSXRZ95ZP5YeE/ZeWS+RXHe1CfvLDK/56bRio8ZX2HbIPPRWFrmD1lzJzVD5Yv6Hha2iQYyb4U3&#10;83OrVV4AmY8GMm+FJ/M7PWF//vjxgzIv478nhssgbGPG0jJfZjO7DWxz9Da00qfJ/Y5g2yDzI/NI&#10;5ifzM/yZ99xJeTPf+hmtjzFpZeNC5vkh23Pghm2mza3Mt8Y8+RozN/UDNTrDKGvqfdo7V426W6pD&#10;ydDFfVEXz00xzZvVApQL14i95+1NlsIz3zQHHlp9zHXm160m8joD7gFMjnYDer25yV27Z6P+yvWm&#10;n3lHWX/9om0zacbM/Kp+DFTLBY2HvXQe5X8voyp/eKPTdk11o4JHCNPF4iM7c+bJsvJzcj4LePDw&#10;B4fRifs1ncy/GmTeCn3qFng9egTmCDJvBTJvRfzMS72gNZG1S1Plvp+nMi/veCKoksKfOk/6qyot&#10;LkpzA1Dw7ceBFvLfx62K2zWezHz2yQ9D5Olp32XB01opQ7yuyw0vOWaZ7bYcxKuuCZo/yIrb/hjP&#10;Zv5bBlwUe77T+c6rzBbFt1O+Wt+y9vK8R7lx1MzTil3mS/3u3E0g/nYG5mYTqtdz5nP6z0Ug5TXz&#10;Zwk40FlQuhWrzIfTuuntrZh5/g6mV9pYg8xbgcxbMci865B6oux9JYPMH+mKvdVe5KnjyfwnZb5q&#10;+Zo2OGGtQOatQOatWFrmP3ebC117U8OrPD+2YQ54Ml+8zbZuMyeQeSuQeSuWlnl+3fdM76ToEvV9&#10;nO9F6jPbcfvvDMAJa8WNzHcGAk4OZN4KZN4KX+YPzW3g/DJ/bm4DZ5f5E/eSKvNTvgUyH41W5psX&#10;xjZA+WjUmfc/YHcmmS/kJZw9ZpL5Bh61Ud0GzibzlfJ/p5vYmV2k8vrC9N66DZxJ5md+wuqHDjPJ&#10;vB9kPhqNbbyun0nmfZeoGdqmGgvJzCPzrZbVVatDbR6ZL1p1mx2/QUGYR+YvgMxHA5m3Apm3YnGZ&#10;L92cBMfsMv9e6m3gD/dgoQk/WeiC8tWg0Nkp3waZjwYybwUyb4Un8+X73G4D2xQz7lDDbeBLQOat&#10;QOatQOat8GU+n/FtYPY+49tAzjhuA6ODzFuBzFuxuMy3Htsyw8x7bwMn+DMuZN5zGziTzLdA5qOB&#10;zFuRXOZbgbY8mfnmkwXezB98NyOdT95A/RSX9vd4Mz/bR8Q46rrNtLnh+WmDzFtxK/P8APuKZvRi&#10;8zSN3+qyzVaXTL3PV/38+OZ9qMf6HX+f/Ph8By/1WXnH+t0PlAvZa8Xb62c23VS+yXzreYF15o+t&#10;wDrmqnlkfvNkvqKeH7yrh+Lxw69qqkKClrqddq5+aB3PDZusot6R+RaN8nXmd43I2ybLzbND35rj&#10;oXJy7poXFLYyXz1HkX5bdbi6P7J6iiFOWCuQeSuQeWXblCMN+3bB3kGCn3hE67iZ54KvOPJDcr8O&#10;efbF5eTBZX7NhTOFUMAqy6UAXR/owpVPJ/PZf7nMr6mcL0nXt2yT5U3mWem37INW3/mdF5R5Hs42&#10;lcy/HGTeCmTeCmTeCn3ZyGzRnwFeCoQ3AsIbAeGNgPBGQHgjrIQ/FfIuoYZd4Z5akEurbNk0zt6i&#10;lcxh+K6CY1FUSW0L+Qr9Zt0iYS/HTHhup990fvSR5ag6F66wb1rWHc0ex+Gre7hXpLVDsZZv2L7V&#10;W/rJvQhT4dnX2zMtpMWJXU6HomRlyPh7knFXZKfa+xq1rRQn0wh/IC13/Abt1gHdNydWdY5t5Ryo&#10;tthY3lb43nPWizMfAncYSHgtdPhUkM4cjVoJz2eIT3j6UJxZ5aJ4d6q6ICFfZTl/Mx3jektiwjth&#10;6MOGl1o0b0ipRvjsQFtWdAJUz++oorKguvoPEb6UY8FFTSW8kvM+lCAfYoaCdFltSayoiYPn4iqU&#10;lzbQcTAx/MKEnxEQ3ggIbwSENwLCGwHhjbgl/PZINyUf2e4jp1tKm4rXMrnpeBKetedbDl4KP3X+&#10;LLgPlY8JEZ7uDU9vx8/WsE/wNCjjjYDwRkB4IyC8ERDeCAhvRJDwRZa/8fj9uh4PniZE+N0q279L&#10;fR6MRWBRc3rbcbuBroHnQRlvBIQ3AsIbAeGNgPBGQHgjILwRQcK/Z5vvzWf7ARjgWYKEX2XHjz3u&#10;XEclSPjc9bgWMPyIoIw34inh+fF27afMgXAgvBEQ3ggIbwSENyJQ+P2nr+sPwj9OmPC7Dx3K1wXC&#10;P06Y8HTr5Ov6g/CPgzLeCAhvBIQ3oif8lqc7BzeGQfjHGTiela8npN8Awj9OX/j6kekhQPjHQRlv&#10;RF/4Y1FkeX92Hz8sw9f1B+Efpy98fj503tvA7L5Jc1/XH4R/nKCixj3LyNP1B+Efpy88Pxz9hFpN&#10;fHBxNaIvPD+ICvX4FwDHGzEs4w/ZEY6Pz8DxbvBSIBD+cXrC+wt4V49ER8iodIXfvzXvRuuQrztd&#10;f/rYFBVeVsBtVD4m5OK6W2flmVQ/9R/eqMLrGriHEOEvAuEfB8IbAeGNgPBGQHgjILwRYcLzQ9k3&#10;w1taCP84QcLv38oMPVDjEiL8kZuK9+hzHRWU8UZAeCMgvBEQ3ggIbwSENwLCGxEo/OkNXX/jEij8&#10;4Q1dfyOg8jEhwm/W/Mo2dP2NCsp4IyC8ERDeCAhvBIQ3AsIbESR8yW8XR9ffqAQ6Pj+j629cwoQn&#10;xdH1Ny4o442A8EZAeCMgvBEQ3ggIbwSENyJI+PqN6bpe4RXeGwj6hDmehA9+4Kc3EPQJFj64688b&#10;CPqMX8Z7A0EfCG8EhDcCwhvxIuG9gUljKbwvLBmChd9/DqrxEP4JgoUn1bk230GUG1d4X6CEPZyk&#10;JZIhT46ChS+/+B8Yi6fKePA4EN4ICG/Es8KX/Qsu4cY/9dj5HyNaDmP6n0e3LT71U82GYvp2H0Tk&#10;wH77nst4f4wWP7JB/rTgdcq9rim8d1n0Ht/mtOjv7gKORT/u08IPajqO3CPd0SPIr/yg7h6DR0cT&#10;g54AZRh3/74bPs1u68kRZXw4Rsut9ZWT9W6q8rN7MTmQH/vQsOUMUqzj4LjHEb6fdWFYKeJnJHj2&#10;H8rMIZ4D0n/eOkFBg9Zrhh9W3YGFH4zRchnv557X+y99k5/dyygFusc+6Gq2L9wvlvX+r0cZbwSE&#10;NwLCGwHhjYDwRsxJ+H51Q9hq8MlTXfXRjcc1GxMmKvyW6m9ULaTKXkGVYLr74BuQ4sT3QQeqgZ7+&#10;29XU6FaLbm1oS063TVSZW52KM/2TOG4Xvn+hA5Pr/QuvHNccW6Ic3BO/TJiq8Nn+uxbeDeqh+y9W&#10;8MxvIzy7qvqGbr7yN1GOqukUhyK4fy7O3t2tciRXiecKu1uheLTuotASwneh+6AdCXf4ylvCr753&#10;q2z/kZ30Hmn7RXepolx5bgvv4vyF9pZIa1qnCLpC8WjFRdl/Z/+A8IkB4Y2A8EZAeCMgvBEQ3ggI&#10;bwQJD0zQAwBeC3S3AbrbAN1tgO42QHcboLsN0N0G6G4DdLcButswe93z1iDjrWdk8g1kMOnrMdKd&#10;B9J2B92WMtq2cH8HA8sv09J94xlETN+jn/ZF4b7iqCPpZctpMBr5NVjpTjZrhjAzG7d2rIa8uIWX&#10;bXfgdUv3cjhIgA7uUSy9IYFl1A0t+bNuufJNMTHUPTt0vOb8v+2eBD4u6z6cO7JnVZsdjrTK37Bf&#10;NVt6yb0KS935t5d1gZOTGcnnu2JL5QBt2XFZ5CJo8SFROdQZ+EAf2L+17u4kKf9AwWceS+aWxacT&#10;W+Gy7ESr/I3VFs9J8gosdSeh9iI2wwsqbXfuMNBnvkiSKLKRqKK2DUrJNLq7kqqkg5S3ziM+iAId&#10;CveRynm3rlvakV+Ipe4klPhSwqgEIE3lKNAft+WbXK46V1Fr3dn/bd1d0cH21YsEQyX5QZMneHcq&#10;1DeseLXF6MJqqftp1S6ds9M7a97o7gIJPS5V1Ep3J97Q76K7ljPOzK15hHQM+ZvpO+ot6fmdS5Rj&#10;u+pXnEiHRve6PHEHqY5aXXo5tKO727Prd75mtHTfUHy++LLu1ZbEyneGBeSrY6X9QTUh6A9PWS3e&#10;+OqqMmpUsrKrt/Dq1unOQ1kZDu+XM4w7s078iTa6M4GWvOCvSqs+E4XL1vVMWVbkML+eJenuu191&#10;7C5tMLusLkp3tM+AW0B3G6C7DdDdBuhuA3S3AbrbAN1tgO42QHcboLsNN3R3zXX8FAvPq1rBE1zX&#10;ff9Jauf8xGDPi4bAE9wqZ0j3bZYd/8A98BoERiBAd/p3/GNH9x9L4590GZefKh8T5vfTv3z6n226&#10;EF5/Kgfozo/eoaX3waQL4U+6fB23dAdxgO7M9MqZNIDuqQDdmb/p8nVAdwbljA2oR6YCdGdQztgA&#10;3VMBujOoR9owyXLmtM5W/Nzv12fuZUyyHrnNsvLrQPovuCH45QToXr5l2zOZ/agTuhbIVOsz+Rd3&#10;skL38QjTfcUvnMNriEckQPfcTXT0vF5zOaAeacNUy5mlg/bIVIDuDMoZG6B7KkB3BvVIG1DO2IB6&#10;ZCpAdwbljA3QPRUCdHdv9F12P98k65H5OTvwy6kX3M83zXKG35pP/xbc3zTJemTODxlddj/f6wnQ&#10;nefzvS27n2+a5Yw+X3TB/XzT1B2MD3Rn0B5pw7zKmV8cujJr5tUeuRzdXw90Z1DO2ADdUwG6M/Oq&#10;Ry5Hd5QzNqAemQrQnZlqObP19vNB98cJ0n3z7e3nW47urydI9/KLHTHob1qO7tOsR+7eXafTgnWf&#10;ZjmTUwHj6+dbju7TrEc6N3j6+Zaj++sJKt8vsBzdJ1qfuQB0fxzobgN0Z9AeaYN5OcPv5W3eknyD&#10;5ehuXI/cu5dOB48LW47ur8fj92CWo7t5OcNvXU+wnLHWfXPXu4KWo/vr6eq+S7Scsa5H7vi6inLm&#10;BfTK97tYju7TbY9cdj/f6+npXhTrrH9tPZ3pz7L7+czrM+vNenC/WpbFB+cM/U0j0vP7+2a979dp&#10;Srb6svv5Xk+/fC+KQVWSypn8vOx+vmm2R26p0F92P591OcPvtg2/d1qO7tb1yM0n/Unwvun19MqZ&#10;bZrtwOb1mbuA7o/TK2cSbRd7Pb3raqLtYujXtgHluw3m7ZG+drGLLEf319O7rvraxS6yHN0n2S52&#10;Eej+OP3y3dMudpHl6P56Aq6rR1e1PHDjWJfl6G5cjzx5K+9HbjjIF90ObFzObJ2+fZzuy+73MK5H&#10;/qqdqQMKdkSj+w9BdNcVcJOfKh/T9Ts3E/iKmpKf24l+7REJuK6WPJHy+Jnx2+I6QPfHCdD9IsvR&#10;/fVAdwbtkTagnLFhmuMjL7Ec3V8PdGdQztgA3VMButsA3RmUMzZA91SA7sxE/V5+L7yfb5q6b377&#10;vfB+vtcTovuvu++F9/O9ngDdj2fSnc7EBffzFbqMy8V+Pj/c97dGP9+4BF1Xye/L7ud7PUG6X2A5&#10;uuO+yQbongrQ3QbozqCcsQG6pwJ0Z+B3G6B7KkB3G6A7g3LGhknqviuK88L7+V5PmN9XmM83MkG6&#10;Hz/xvrKRCdJ9s+KcYT7fk9zZz0csfT7f6wnQ/ZDtVpjPNzJhfvcD3R8HutsA3Rn43QbongrQ3Qbo&#10;zqCcsQG6pwJ0Z+B3G6B7KkB3GwJ03xV8GmI+36iE+f0d/XwjE6o75vONS5Du5Zkdgfl8T3JvP9+J&#10;BMd8vnEJ0P3IL9PCfL5xCSvf/UD3x4HuzFTrM36g++NAdxugOwO/2wDdUwG62wDdGZQzNkD3VIDu&#10;DPxuwzR133G2MJ9vVAJ033+S7sH9fN5A0CeonCHdg/v5vIFTZ6LlO2WL/kH3EbnD72H9fN5A0CdU&#10;9+B+Pm/g1Jmo3y/gldgbOHWgeypAdxugO4NyxgbongrQnYHfbYDuqfAa3b2BSQPdmaWWM75ACZvG&#10;wYDuqRCq+9bN+ujiFS44UMKmoftk/b755Id39vAKFxwoYdM4GNF0v/hzAnXnvqZB5ryJBgdKWHig&#10;rlT4AiWsH9OSixkK1H3v0x08TqDuuw/+B0Yj9Lp6LAbFO3iCUN3BuEB3G6C7DdDdBuhuA3S34Tnd&#10;3QjtHvJ4ph5l8a6f2nh2Pxa+mHtPmofCE0i766cWnjqwd2h5yavuTwteL4tvXRN4b3nbTAv5MWU3&#10;puxPOe3GfVJ3N0Lbg0/jwehK4lDqh4ajJxp9j37oMfweur3r//Bs883/OniHlm+5McT9aaHreVu3&#10;6md3jqYEbn7bfNOWf4rb33Pr82Q5E667J+b+LVD3wch7wXMot+ey7yx31AY5ouwMhpa7tZ7uut7R&#10;XX+Mez5MCw78tX3Y9wVl8IW6D386cRiK9J4NdSeGadK+B4/0ni8//aMYRiyLD5/u9C9U911vf/fN&#10;m56cnN65c7oVdGQkvbyXagzdhw31zLB5h8piX2nscTeFeLztKX04yGOuQTnjMj4YWn5Z9342Zb2X&#10;UQrkX1Tvv3W/WNIb/Prxde+ffsxmnZVD4SjnumwoB94i9t++LzrossVuxXGHDPemkMHQ8ou6D3an&#10;APe2mQ4u1uDyQvvv6NePel0FDwPdbYDuNkB3G6C7DdDdBuhuA3S3AbrbAN1tmI/u/mafPbc9McOm&#10;AD/deFtdvpxJ6u4aUPvtW37dnXDDZq9rtGND9zauD2HFrYXHdbY6FWf6R7pzt9GGmzDfD9y8lxfv&#10;Wel6crhds8iObxTAvVUuTi5dPCWfD1V3D69QTNrsomyKb+jeZv/p2gpFdxLI/Tt9sFPdeEFaJ2Hf&#10;eL32O+n+nZ2+eQ+Oo6amSO7McW2XboU0p00uGQp3KVkwUd1Jz4HuVM6878ms7yyYSLnq6L52/z4l&#10;zraOxFud5E58p7uLwuHwexvSffPh0b2ysUj6xT1WHt0ljsTiSBsqlFw/neuzcrq7KNwXAd3bcLdR&#10;uWLBipbuv+e+k+1X9i267z+4N8EJx10lje4uzv7McrtItC59KW6lcLFdMtssh+6JAd1tgO42QHcb&#10;oLsN0N0G6G4DdLcButsA3W2A7jZAdxuguw3Q3YbfACP0AACwfOB3kBLwO0gJ+B2kBPwOUgJ+BykB&#10;v4OUgN9BSsDvICXgd5AS8DtICfgdpAT8bk7ee9i2ciF4ZHZl75ngCyctv5+KmstH+VSs6kfqbjqP&#10;iKe1j8Gzi5/Gb+xTyFdRhoQmx61AzXov0mC1ve/iSc3vaiIq1i47Pq+tRtFGKGT326uW8vr9xj4C&#10;WVd+xLFjeIVObt7aizTYJ+jEWgyJ+r12Ax93onPIyRLqwFPxfnaXfC4UP1vW7OzkrhqSWE0TwX2q&#10;VhQJ07S8fq/OOVffyHu7V1Cu5OFqXs+qoXuRBvtQQC/vSyZZv9NhZpvlzhTkKjJ2DdnRWUAKWb4W&#10;qCXUmp2dtNj8K3uroptqv6zeHFwu9tsqtaHfa1dWX07nFAew8xWXNK2v/s97raIUqm/tRerv4z3f&#10;lkqyficj0WE+Vce6e9Bduc5R2GO6YCRWd6d2dV/ppXqpbqK58fmNzgWxY/3lray3cKcD0fW7nhXV&#10;t/Yi9ffxp7xQkvU7OeqzPvRM23QU7pzsYtNKx++DnZy9Wo7rRxj4vb5tvsPvx84VSHC/gakrZ22o&#10;hOddepGG+8Dvi6U5tGQG/tjcmnZhv+234rC+3307UZxWWC9C3+/VZs2Nz+/t+ox8EL9ryc28n2lb&#10;taf3d7grTy+SZx/f9y+WNP3O94vORnT4pZQ79Ypgd0fZK2Ira3R22rkXUJI/W6bppdrdyLngrRTa&#10;8XveKcArM9Zf7ivfKZMukJPi75NbiZN8Nwfyrr1I/X34g1umQWp+F9rmlrCOIRkqSTVs4HeitROb&#10;e7h/N1UultsxeH31tt9e9nt1Tbjqd3Ftk7beSkiO9IQhupH6q0lVZxLz+4x4wIb+U+IG6G8Ck+Du&#10;avWxvgzdAV0LEqrNwO8gLeB3kBLwO0gJ+B2kBPwOUgJ+BykBv4OUgN9BSsDvICXgd5AS8DtICfgd&#10;pMRzfudR4m640X77yUP61s0HACbIs+X70Vl7c3BD806r/60+pDTGFMyHcfwuf2nxx+oDCngwRcbx&#10;+36rNv9D9QF+nyGFLhfMOH7flTwZh/7+rvqQ0BSx5QC/X2e/dTMh2dx85+oq7fUHAKbHs+U7WBB/&#10;0+WCgd9BDeozICX+pMsFA7+DlIDfQQ3qMyAl4HcAFgX8DmrQHglSAvUZkBJojwRgUcDvoAb1mWCa&#10;YWLucfoYDjxH4PdANgd+Vrn7m2NAMJgu4/jdzVolr7+f65kfKOHnB9ojQ3GvDPr48/tZje7x+88f&#10;YOIUulwCP9V2Pca8X+X6jJb0mLA9R9AeeQ8nff0h/YXdwTQZs3wHMwftMyAl4HcAFgX8DmrQHglS&#10;AvUZkBJojwRgUcDvoAb1GZAS8DsAiwJ+BzVojwQpgfoMSAm0RwbD8/nc+EjM5wMTZiS/6yw+zOeb&#10;NajPhLLfvp935fu5eZMTSvj5Ab8Hcyr+seUX22A+H5gEUefzNbP4MJ9vxqA9MpBdyf7eb6n+jvl8&#10;8wX1GZASaI8EYFHA76AG9Zlo/NJGw4Ax8Hs01OmChgEQG/gd1KA9MhrqdEHDgDGoz0RDnS5oGDAG&#10;7ZHRUKcLGgZAbOB3UIP6TDTU6YKGAWPg92io0wUNAyA28DuoQXtkIG4OHyFvLQuZz6dOFzQMGIP6&#10;zF3k7+fg+XzqdEHDgDFoj7wHN+g9dD6fOl3QMABiM57fxeKh8/nU6YKGAWPwfr5wdCJf6Hw+dbqg&#10;YcAY1N+DkTdsE4Hz+dTpgoYBEJsx71fvQZ0uaBgwBu2R0VCnCxoGjEF9JhrqdEHDgDFoj4yGOl3Q&#10;MABiA7+DmuTrM7k2urhO01FRpwsaBoxJ2+/7rQyKYeB3sAjCyvfxUacLGgaMQXtkNNTpgoYBY5Kv&#10;v5+0OlPwyMdRUacLGgaMSb09cnNwg2FioE4XNAyA2Fwv328O630YdbqgYcCY1Osz1bQl1GfSAOMJ&#10;wnGtl1z9wXw+MF1u+J1dvA6ox+uwdwLz+eZL6u2RbNvNgcrq0436TONvzOebMai/c9ke4PfNgSd4&#10;bA4fX5jPN2P+TZdL4KH5fNUN663bVS3fT+Hv51OnCxoGQGxGul9tXs2H+XzzJfn2mXhvU1WnCxoG&#10;jEH9XVtdbtXf70edLmgYALG5Xr7nUrDvtxgPnAIYH5nlfLs6utvh90mSen3mdrfRw6jTBQ0DxiQ/&#10;X/t0e2DAg6jTBQ0DIDY37ldd6zuB+9UUwHixaKjTBQ0DxsDvoePF7kadLmgYALG5eb8aNH7mftTp&#10;goYBY1JvjwweL3Y/6nRBw4AxyddnQseL3Y86XdAwYAyeHxkNdbqgYQDE5prfj1SyB3Y4HesRZW6I&#10;2e12e3W6oGHAmKTrMzx7Q4f33qb2uzblYPz7HEna7/tfnWXDblX5UlCwxy/Pb+qiThc0DIDYXPF7&#10;63GpYTes/A4nzF+dMRgfeRfsdxlidnugmTpd0DBgDPpXQ3H1GfE4f7xVe4ffJwnaI6OhThc0DIDY&#10;wO+gBvWZaKjTBQ0DxsDv0VCnCxoGQGzgd5AS8DuoQX0mGup0QcOAMfB7NNTpgoYBEBv4HdSgfI+G&#10;Ol3QMGAM/B4NdbqgYQDEBn4HKQG/gxrUZ+7gtPr9Ny0wn2++wO/h5B+/K8nvmM8HpsxIft+R1/l/&#10;zOebMyjfA3GluvM75vPNGPj9HpzfMZ8PTJmx/Y75fGDKjOj3u1CnCxoGjEF9JhrqdEHDgDHwezTU&#10;6YKGARAb+B3UoHyPhjpd0DBgDPweDXW6oGEAxAZ+BykBv4Ma1GeioU4XNAwYA79HQ50uaBgAsYHf&#10;QQ3K92io0wUNA8bA79FQpwsaBkBsRvJ7/smD4PmtN5jPBybMmOU7T+LDfL4Zg/pMKLuyKNybKzGf&#10;b8bA73eB9/OBqTO23zGfb8agfA8F7+dbAvB7NNTpgoYBEBv4HaQE/A5qUJ+Jhjpd0DBgDPweDXW6&#10;oGEAxAZ+BzUo36OhThc0DBgDv0dDnS5oGACxgd9BSsDvoAb1mWio0wUNA8bA79FQpwsaBkBs4HdQ&#10;g/I9lNy9uonfd4D5fPMFfr+L0/sZ8/nApBnR765kx3w+MGXG83vuinTM55sxqM8Ec3KztfF+vlkD&#10;vwfiHk9A8A0r5vOB6TLm/eo9qNMFDQPGoHyPhjpd0DBgDPweDXW6oGEAxAZ+BykBv4Ma1GeioU4X&#10;NAwYA79HQ50uaBgAsYHfQQ3K92io0wUNA8bA79FQpwsaBkBs4HeQEvA7qEF9JhrqdEHDgDHwezA8&#10;KtINecd8PjBhxivfZYrH+PP5NI6gYSAKKN/vQPx+eT7fzx9t1L+ChvnROIKGgSgUulwCP9V2Pcb2&#10;+/jz+TSOoGEAPMbYfh9/Pp/GETQMgMcYye/7rZvPxy4fez6fxhE0DEQB9fdoqH8FDfOjcQQNA1GA&#10;36Oh/hU0zI/GETQMgMeA30ENyvdoqH8FDfOjcQQNA1GA36Oh/hU0zI/GETQMgMeA30FKwO+gBvWZ&#10;aKh/BQ3zo3EEDQNRgN+jof4VNMyPxhE0zI/GETQMgDbwO6hB+R4NdaWgYX40jqBhfjSOoGFeNIqg&#10;YQB+j4iaTdAwPxpH0DA/GkfQMC8aRdAwkASj+31zqGY6XUXNJmiYH40jaJgfjSNomBeNImgYSIKx&#10;/Z6HDQeei981jqBhywX1mXsJne6xOL9rFEHD/GgcQcMmwuz8rioKGnadkf2uRvf5vTufD4CoRJ/P&#10;53BPJwiYrg2ACWPX34/8nj7YHUyUsf0OwJSB30FKwO8gJeB3kBLwO0gJ+B2kBPwOUsLS7/UztG+R&#10;f3Nk+nOL/JMHrL2fdfU6p9XvA5I8hvcl3H4KeBvtmruK66d2XRq3cN+d38pr8FPLm0Nz6yDV228d&#10;pCbirYPU/kr/Qfqf/9APrchhB8q2fL89zqbhFGjj0N6u/ON35ah+D86gY3MI+PKckwyJKSdPwDg9&#10;UTzgqeXNobl1kNrbr2rQiXhV1jrmhYO0K1vPbNTIC/N7SHHodAgpDTnmt/v/Jlx+BDwPk1P8O3/7&#10;TccJAdZk+LmcAZmk5DiL++3NU04UryxyRf5m262D1Np+/SBpxICDVMe8epA0Vr0IOVBz8fvNS3VD&#10;SHnoCrggvztCktTUwq4uuzLoYuB+9TH0HOLiMKx8DxjG2my7dZCa7TcOUjuh64pKzCsHic+ZKjw8&#10;WWIefj+FFdpCiDkd4/pdr+WuCnKTsNNXi8vg4UgBEUXxgKeWN4fm1kGqtt88SO2EQvzu8B6k/V9a&#10;IocnSxj6vfUM7eu4CyBx23PumhZcGgb5/Y4k3Q+67g0l+M42528POdc54k23Bz+1vIl46yDV228d&#10;pCahW4p2v9Lvd4lCKoYnK9iW7wC8FvgdpAT8DlICfgcpAb+DlIDfQUrA7yAl4HeQEvA7SAn4HaQE&#10;/B7Mfqud5TeHqdwxEH5zqLvAdezHXWOFAnDpXRhXEjTodFHA78Hst/+8deYc0+8txwUNSnsQ+F2B&#10;34Mhc8i0HOd3Mb0bm3fkIV206V95tLaL4IZNuTGQ+y19cv4/rX5fmcsV6tWQ9b7f/Uk26fAAzP1/&#10;6kXBpbT561s7SaHe4tLTtJtU3OY8cLLAgoDfg2FrOkcN/U5/6r/kICnf2ajqM/Zoc1WoxuE6517y&#10;ezfJJp22p+uUOkk6mrG+LhHZv52K24zyHVxEzJEX60C/s69cgSo0flfbuQtAoN9b6XDy1ajbKqV2&#10;km5c7He9RRKR1SYVV7zD7+AKao5T8e/sXGejXekzJ0Wp3NWax9T4XWd7OA8G+r03H6pOq5430kpS&#10;qLe4RGRDKxXZnHNukwJ+D6ay5lEmSvBMg083Ma5vTp7pRFVj8ZZ7vw+breV3Pk+0jG6XsBx1LekM&#10;kmylQ8uqrqLBvL1JUqm2SCKSdpOKZF/nbScE/A5SAn4HKQG/g5SA30FKwO8gJeB3kBLwO0gJ+B2k&#10;BPwOUgJ+BykBv4OUgN9BSsDvICXgd5AQ2W/+H55EYxA1UKteAAAAAElFTkSuQmCCUEsDBAoAAAAA&#10;AAAAIQBHFqYEbiYAAG4mAAAUAAAAZHJzL21lZGlhL2ltYWdlNC5wbmeJUE5HDQoaCgAAAA1JSERS&#10;AAAC7wAAAiMIAwAAAfNwNToAAAABc1JHQgCuzhzpAAAABGdBTUEAALGPC/xhBQAAAJZQTFRFAAAA&#10;BgYGoqKiycnJ8fHxCwsLMjIyf39/WVlZpqamMzMzWlpap6en9fX1g4OD9/f3ERERX19fOjo61NTU&#10;+/v7GBgY////2dnZZmZmQEBAZ2dnHR0dRERE3t7eHh4ekpKSbGxs4eHh4uLi4+PjJSUlcnJyv7+/&#10;TExMAAAATU1NwcHBKCgodnZ2w8PDUFBQnZ2d6urqxcXFdST6EAAAAAF0Uk5TAEDm2GYAAAAJcEhZ&#10;cwAAFxEAABcRAcom8z8AACVUSURBVHhe7Z0Ng7M2doUzO+uZ7tYTk9ZLNt3a/UidFc3anv7/P9d7&#10;ry42wnzIWPbF1nnyZgAJhHw4CIEk+KG8K9kk/6lTxpXlQmfL8kOnHYwmf+S0XLVy7h9LmqEl90UL&#10;FFPwUrl35VpW7CQy99Vu5xZvulDSAk++ebYsjrcn30EacW7jUckvA2ekopH8l86l5EW0vw+N5Jc6&#10;TQm0H+Bhyf9Oh/bnn3/+6aef6G8SKNGL3FPyOpeCV0nerWRyr+QLXyA/nzhyYVaeNff31d7tZfJ8&#10;4jS5m/ae9MlvpD7n/MUQ2p95meRxaNs8Lnl/i3S35H3RAO3PPC55nFZtXiX5/UNvH9L8COvkb9tN&#10;I/mwjtlKvg6OpF69kfxLPHDxRc+J9mO+usKo09XBT2vq6KWfGU2+1qzerofiXWcUTeXh4iTl6uTl&#10;Qa8yIhgRl/ymfOe0HD/mXbly7woJbu6qm8y0vw4kP4B98g1vj59HLWKSX9DpwycV/V2UlW+gKau1&#10;I5Z0DRq6Towmvzg69+VT2PNe3rQwrLik/nZlq0Bu8fKH9hbq5Pf15Sstp9yvPyqdO/OLTqfzwof2&#10;N51O55S8fyQVcvvBHsw9kr8r5+S5VKQbonS3Vj33VjqThMHk76D9nZJfHXxiz5n7mvSHVurVNemT&#10;D64j6ZPf7/y8cDftvUQPPLQwZovXSR7OUXxL+UNzfzuvkvy7f2p2r0P7fpTpAw/tcyd/O+fkufsj&#10;ca/klQcmf4cbzwce2tTJU52/efvgdDoRSrAv99J8kPC+tqaZ/O2MJX/jbhrJ+wPZTJaMed6NTGKp&#10;V28kf/nA5XYuxElLb/K15+tp/cRPi6aa9mqtJpTe5P3F5Uy9vfbIrjtm+3aCM1v5+1FufHXeSpw0&#10;XJF8u0FLaIvTIjb5PSWvD6z2PLNd0Q3Zyq0SJT8RJD/AnZO/L8i8Fbdn3unInxOuHl9yDtVLgASc&#10;G/YdldrL/deRZprPe+K5OfO0W967Kyv3RVdqx7OfpdvJDOfW0RxnXgKIgrMv1zu3OpQfWw79mtb/&#10;4vG2aXepEKZVUHDCWvFamV/u6QzyXeRnz3TlzwWhGci8FR2Zd9zjaZzbn5DcTJfyB728z57ptpkB&#10;0zN/+8Odm3m1E7Y8fHRWnlrMMvPr8uAaj1Z+YnQ+4BnK+dfM/Ax4vcw3H489Xeab9GYeJ+xtnDJP&#10;N/edPEXm+3iGzO+29QPldfn2bCfs9qLBQnmGzFdXe34GnJTf9jwx6M38jDzvmq1lxRNXzIIq8bNl&#10;PuA1Mz8DXi3zH8Gbs54s82W5b/QJ7s08TtjbQOat6Mr8u69V+l5Rknk/OyMkgzcoPwMyzfw8PR82&#10;Ljxd5qOusCgqb2N65p+hcaE38zOgI/P7MupOagZ0Zj6qcWGmTZkBrcyfF5/whD0vvkDmz8sPoL2z&#10;7sw3HkC1Njgv+qLyvCy0FseWW4tt2tHt5VHl58yrZ77dgbv1goDWM86/DL9fY+C15cym3Xzd7HC5&#10;eS+Xm2ZBAdtYgcx7NuTG9315/Hbl8o2sufgod4vKcX/cPS1RyO6bLw/8NL36pFC659E3SE0kZebL&#10;qvygH0D//lyVX4c3Oj25m+2a3wa83FPI9wetVH7RGf9RubWM2phL5h8PMm/FM2f+B2TeCGTeCmS+&#10;PYZFR6/0dM6ka+wF0wYb3J75/aFcBNlcX2Y+qAOc6uM7rufIf4fg6Wg0t2eeGw7XW1du3aL8kWpb&#10;XOtyPGpqyaEEj4/iGk/du+FAs1RLcws/vIrqODKdwO2Zp1oWK//NOfws145ulVh5+hkSWvJoL1Ze&#10;Yphlndf9l2R+ZZh52q1knjPwSXd5kvk9HxCfebYzZ15iGFLe55U/xLWglT+lujyBNCfsVXTm08jz&#10;VzOn0sYQZN4KZN6Ki8zTFeXYVR7MkYvM7+UK2Pl+idnRkfmPdTVtRPbDwQlrBTJvBTJvRUfm9/xs&#10;/SnoyPwn1bifI/ddtllt9P2zcwcnrBXIvBXIvBWvlnnu2jfSN2MmdGT+6Pj1PIR0VJfORTI3KySn&#10;HZl/o/vv86snJfM6PzdGPY/M3wlk3gpk3oqOzHPrnc4ST5Z5LujPuX+2zNM97Pk28Oky3wSZvxMv&#10;kfmCuwd08QyZpwJS+zW0eIrM94HM34mzbU7tUIty9Wzl/Nnxh+BB61Nk/szmGes2KG0eyvmERTn/&#10;WF7D87snrts06mV8gTr3+niGzDc+LePe9Fml8AyZb7JaN54SP1vmA5D5O4HMW4HMW/Fyma+e7jbw&#10;zGf1zA9aqye8DewGmb8TyLwVyLwVXZk/NrusPFvmt0/cZWVZocvKA0DmrUDmrXi1zFc8zvnEk2W+&#10;3KHLygPACWsFMm8FMm/Fq2W+WD7zbaB8WJiQ+y3JvMzNCsloZ+Zf9jawvWwJMm9F1plvLT6Wp8p8&#10;e2edmW++ZaW9QWu5tXjfH9NOvDPzzbestDdoLbcWO5d1lumKbi63aEW3Frszj7esPABk3oqIzOsL&#10;HGvWjSdSTLszaWv19oiIInzRXTvatd6D14qugs/+RGR+7NV0rd2tdaqcnwAJrdiL+EX4cvsi6O3p&#10;5I1TZyZkvrk5E0rtXCs+zO66nds2PR96ZQrOS1MqnLBWIPNWIPMXNIqMzaQXmMaRMvOf5duxXL65&#10;4/dRviG35ZKZrmF0WXlfSAjNVZ9y4aH/eXE1/FGSEZJmvuDMc7aO5UIundvyjQpnyuCSCmgKkTL+&#10;UL7z7yoPG7e4Ke+plV/VmX+Xl0Bvym+a0kWTM1+Um1VZflQFXbb4dmdRfh2K5gdcrgYnrBXIvBXI&#10;vBXIPLgeCG8EhDcCwhsB4Y2A8EbMQvitPJdtPzU/wzFV8PCkf90TjTW2jeHhyt45ue13/un6xslT&#10;dfe4hqwZCO9UlmExx4UvQnnPa+xbX7IluDPR5k0+68nbccsIN1dQ0KOwF373IZb/IDFJOfUcTSpV&#10;7kjxNFuRJntXbkhEUr25rgY1hddtlK2cTucNGLK4TAs2vm8iYvUfZ3l74cV15XEh4skTTZKChSeL&#10;k9In4aUoKHf+uWC9LqNBtfCNbRQvPM1w4sxCBKYgPujSWd0v0hoZCU+/ljmctCH7u8ILv6LZ31X4&#10;P9E8Kc2xb4HwGsSfaOOA5ja+5OCiJthA1pVSnScUw9vwClkVNQ+g4+LazeMMn4fwcwTCGwHhjYDw&#10;RkB4IyC8EaPC75fliiq8b1u6LYmtlYFxYoTf0J2f406ANE0B36pkz5jwBT9F2fONoasfZoEUWJTx&#10;cDxhIfxvOs0aC+F/0WnWoKgxwkJ4QMDxRsQIvzrwv49yze01IA1Rjq/cx4Lvnk5W1bcjTMTpND9U&#10;PiayqCHJXbJHBqhOEhZlPKqTBC6uRlgIDwg43gg43gg43ogo4ffa20oXQQKihC++q29phtLlG8EB&#10;JGKE53H9b/JHA5rIG5QEDRgHwhM3l/GqOqEBIAoL4eF4Ao43Ao43Ao43Ao43AsIbESn87ruv6U9V&#10;JzQARBEn/H4pHSdPVtWWLEZVJzRgHDT9EVHCy3vbepr+VHVCA0AUKOONsBAeEG3h+ZWEx9M43AhU&#10;dUIDxoHjiS7hr0JVJzRgHAhPtIXfXju2WVUnNABE0Ra+4lH9KGruT9TF9ciDnwo/aaOqExoAorgo&#10;aui/fcvx67879xXcQDVQ1QkNGAeOJy4cv+to017QvzUeGSTlooyni2vrkxnDqOqEBowDxxNt4Td0&#10;bb3qbTmqOqEB40B44rKMvxJVndAAEMVFGX8tqjqhAePA8URbeO40trvmJkpVJzQARNEWfve95W8X&#10;xaOqExowDhxPWBQ1gAiF5w6SHZV1rubIu1P8YoCqTmjAOHA80RKen9R0PatZHfo6rarqhAaMA+GJ&#10;qKKGX53i351yiapOaACIwqKMh+MJXFyNgOONgOONgOONgPBGxAl//DOa/hITJXxF/6HpLy2RRU3F&#10;7X5o+ksIyngjLIQHBBxvBIQ3AkWNEXC8EVHCV27R+9oUVZ3QABBFpOOdf3u/LjVR1QkNGAeOJyKF&#10;X38kfG0KIFDGGwHhjbAQHhBwvBFwvBFwvBFwvBGRwid9bQocT8QJv17gtSkpUPmYKOFFcLw2JSm4&#10;uBqBi6sRcLwRcLwRcLwRFsLjc0REnPAVVeLTNf3hA1xEnPB094Smv7TEC4+mv6Tg4mrEvYXXOEID&#10;gMdCeDiesBAe1UnCQnhUJwnjokbjCA3IBuOLq8YRGhCicYQGPA+ab0IDWkQLvy0nNYRoHKEBRLzj&#10;NY7QgBYa2Rc9gm5LaEBKNGVCA1pEC1/IbRRIRXxR41yib6UD5uYyHkwDwhsB4Y1IIXwxetVd6LSH&#10;zndu1az+wN/k6WVwW6kTDLMbeln+7mvwRctU0+t5M23B10PRpacfWBrHjwlfDX8JYDUk3v57PSg8&#10;qTOwd0p61fm7a0ay7oqhrdfO/VvfT3Ofkjin3/ls6gHC7ykLA2zL9bBrB4VfL4cPazG8e/nCVT/V&#10;+8gpcxz8bV71ztsflPFWQHgjILwREN4ICG/EPIXf8HOhdl2n85VovtYxUjlp0Vz7qle2p2Smwn9S&#10;JfCNK2JUI6NqsPw7frBkckMiNePdOy+fhHfl/lAeD7wFr6Pq0kpyCOVGRxacrC3JUHhnHfsRzFV4&#10;uu+5EH550lNOBv463iIQXu5X9p+quazFK/EtlNygyvf0RHhZhW8p4fjcgPBGQHgjILwREN4ICG8E&#10;hDfiB2CFHgHwWKC7DdDdBuhuA3S3AbrbAN1tgO42QHcboLsN0N0G6G7DfHSvhjp9rsMuAIPrCjtt&#10;5WaK4R7KJxw3gD+IGei+cvL2m34tq8NNunf1/Pa7LPfOyXqFLB4HO3GnxV53/skb932r7ptQ3Ybu&#10;HSu7JUn+Ve4oVf4Cufssj7yDcCd3xVz3Xa3XoIdv0f3yM/sbTq14L4ulbHfkISpbSlJGbjwGc91P&#10;ozarf9DJ/y2lDk3WrnCHLc2SJqTh2vE86y8TXVfwQVRisHNJP5rx2yhyyKofZYMdr0tTMviegtnk&#10;ZH06n2gD2nrw0KfFXvcvkfqrrMiw/OMJKmjXpIfAxQHrToeHgvgSSeo01q2Dmn732ygr0b2xAUMH&#10;lScbKdfZ6mL65hp3xl53sS39ZbPt6cezf1l3Dq7kiIjutERTtitJVq/LaNBJ99M2ihQqzQ0I2sGW&#10;gqmMX9GmXnfS/IEXVnPdC/7RDd3l/Ffd2ZQt3XnlUEYNqnU/b6N4v/sNtJwRX1PpQutxyvViVn7f&#10;i+HPuvNvp/+97qRLrTutRWWNXg0C3X2Q2Jo4b6NISs0NKH2eY90pUYqWTXme13oQ5rrLFVGulV4a&#10;Lux/V935Gll43d+oik1qyVX3PZBRg6i8kYDGNnpEakXPuvuyifTnCcXwNnyccqrP3J9oF8uxfhAZ&#10;6D44UrlJXver9wfPZ0ANdLcButsA3W2A7jZAdxuguw3Q3QbobgN0twG62zCiOz8t3XyWrix6XkkC&#10;pjHmd9Kd35H9v5+jb28E1xChO/3b/1Xe0QeSEaF7Qbr/CN3TEqF79VVWf/yQ9+WAVAzrvnHcJ4Kb&#10;L/cOxXtKxvwO7gN0twG62wDdbYDuNkB3G6C7DdDdBuhuA3S3AbrbAN1tiNFduvVv64FeIAURusuX&#10;uvhrXg/spvzyROhelOXumxs/YPh0ROguH0jjxr5a919/BlP4VfVj4q6rWzZ99xfQwCSidD9+8nfv&#10;0OCUkDi/g9RAdxuguw3Q3QbobgN0twG62wDdbYDuNkB3G6C7DdDdBuhuQ4zu+g4uNHskJEJ3buJD&#10;O19iInTfLNbyQWu08yUkqpwp5GPuXe18P53QANDPle180sTX086nohMaAOKI0L16J+l72vlUdEID&#10;QBwx5cwAKjqhASAO6G4DdLcButsA3W2A7jZAdxuguw3Q3QbobgN0twG62wDdbYjQ3X8Zr7udT0Un&#10;NADEEef3RV87n4pOaACII0r3Iz+B72znU9EJDQBxROlOxQza+W7n2vF8m09t7NPlBio6oQEgjhjd&#10;t/Q/2vnSEndd7UVFJzQAxAHdbYDuNkB3G6C7DS3d+au758/yjqOiExoA4gh059eOy8uVolHRCQ0A&#10;cXT4/RpUdEIDQBwt3Y/kd5QzDyDUfXXttyRUdEIDQByh7muUMw+ipTtfV1HOPIBW+X4tKjqhASCO&#10;GN0d/S8fi7tERSc0AMTR0t25Zdm+th6/6Q9/LA7P39MR6r5arpYX96tV5cJxZQ1UdEIDQBwtvy9W&#10;y027TlOx1dG+mpZ2+e7cRVWSypndN38sDv0J0hFzXS2460z3cxsVndAAEEeoO3/78Kp7JxWd0AAQ&#10;R+u6+kl/cN/0AFrlTIHnwI8hpnwfQEUnNADE0Spn8FzsQbSuq3gu9iBQztgA3W1o6d71XGwIFZ3Q&#10;ABBH67ra9VxsCBWd0AAQR8vvXc/FhlDRCQ0AcbTL947nYkOo6IQGgDhwXbUh0P3YWXnf84MDtPOl&#10;JdC9kJd0thHd0c6XlkD3v0gjR5s9PypDO19aQr/zY4Kuoka+EwfdExJ3Xd1yIx/a+RISoTuVM6Q4&#10;2vmSEuf3XlR0QgNAHNDdBuhuA3S3AbrbAN1tgO42QHcboLsN0N0G6G4DdLcButsQpfvbAe18iYnR&#10;fffHA9r5EhOh+/qwPqCdLzERum956A3a+dISVb6T7mjnS0us7mjnS0uU7v2o6IQGgDiguw3Q3Qbo&#10;bgN0twG62wDdbYDuNkB3G6C7DdDdBuhuQ4Tua+e+S3wnLi1xfn/Dd+ISE6X7/hPtHomJ0n31FrTz&#10;4Ttx07j2O3ElFTHkd7RrJyRC9225fsN34hIT5/deVHRCA0Ac0N0G6G4DdLcButsA3W2A7jZAdxug&#10;uw3Q3QbobgN0twG62xCh+9rxiDK08yUlzu8LtPMlJlZ3tPOlJUr36hvtfAm4tp3vSIKjnS8tEbrv&#10;+WNaaOdLS1z53ouKTmgAiAO62wDdbYDuNkB3G6C7DdDdBuhuA3S3AbrbAN1tgO42QHcbYnRfo50v&#10;ORG6bz5Jd7TzpSWqnCHd0c6Xlljd0c53O1eP5/N+RztfQmJ1RztfWqJ070dFJzQAxHFn3TUSh6UN&#10;dLcButsA3W2A7jZAdxuguw3Q3QZb3TWS0IBsgO42QPf7oD+L0IAWs9Zd4wgNeB4034QGtIjVvZBR&#10;Hxdo2oQGtNBI6N4mUvfVJ7+88xJNm9CAFhp5H901jtCAq9BNCQ1IiiZNaECLSN25rcnpfBNNm9CA&#10;Fho5Gt0dr3GEBoRoHKEBIRpHaECIxhEacB26LaEBIRpHaECLSN03PbqDiUTqvv7gfyAZsdfVvesq&#10;3sFUYnUHaYHuNkB3G6C7DdDdBuhuQwLdpZt2P5U76FwnlVvoXDfDqe/d8OYbeVdUH1s3GM2p61wn&#10;I3Xrge7rKXSXbtqD7L51ppuufpdntpXOdLIf3JbypjO9DB41ulkc8MzqwP+62PDxGOq+nqacuVH3&#10;wc0377fo3v2bGwwf8+K7Gsg6H9S+w1aw8vTDerqvP0T39XBBUm6HfvuiHNSdGNo7Jb0dlH4468ff&#10;3dDWlfvo+2lHTpj+p39muo9EDz74oRJ2uIwd9jTFDTp6uBzi2OGnI33ljD9clPGe7uuP0H04drUs&#10;q5GyQqedVMNn0+YwvPutTrtZv3ECQ4z+8p7u62l0B9cD3W2A7jZAdxuguw3Q3QbobgN0twG62wDd&#10;bXge3bvvyQsNPo4+8fWE640/J74Xs9Sdn6JePE7q1N0LN/yYpU1jbegeUByXrDup78r9u1uU3Kjk&#10;jo4OBbffHP9Lnvc5972W5qadc5/7Zfl2dN/0z68jm3CbDx2unbZJ8cJ+yWv7VbYOugcUpPdJ90N5&#10;PPBDbNJ669tvaJmg2O3Z77wCr07/ZB01NT8M3L3r81peoPUoSlah8B10b1KUm8NJ96X8+2RNd9+F&#10;I5dLEcRS7t67dJd1NnxyeL35ELDksuB1l1VoCr8HFCTWf3Torjb2un/wcejSXdYRm8tK0uLEBY0s&#10;eN1lleoLuoeQ7mvy6/Zr19D97cDtEB/lUS+5xdd6ocJV303dZZ2/+QY+WmlJy76ZlBdoPVqQVTaH&#10;8nfonhnQ3QbobgN0twG62wDdbYDuNkB3G6C7DdDdBuhuA3S3AbrbAN1t+AHYoPoDkAHwO8gJ+B3k&#10;BPwOcgJ+BzkBv4OcgN9BTsDvICfgd5AT8DvICfgd5AT8DnICfr9kXbmpw1oHN70h3TO77reL9wRP&#10;hvLa/R7vJwd+J1b8HngPH+QpvqQkPr7s/H6UvY9w+plvMt69tchvNREWMrZ9tdXg1wJ+LzeFHmKe&#10;/xvN3eDLFH7fFENO6/T78CYK+dsX2Xtx+OWiz9xR/R91Cj0d8DvZveVC8eWRSrr6gMtL6NVnFLnk&#10;kpG2aQarD0+bns4gWckndJHumfNaPtFgnY79tNid97CUcvpyD4GjObq1WCfBacgeTufDSwG/787e&#10;VOiIS8WGrMmOWG3FCXReqKN9rScMVh9KLG1UXzN2UlhSKC+10j0TrNUurDv3E3KybmsPdQ2F0Ny4&#10;t/+jVdTHzcVTErX/u/f09MDvWrDRAa99Qa7xxz68pPulU2SNrtQo3xk/c6wtI7E96bbWavu9JthP&#10;CJ0L3sJ9e1AoWlC/NxcDv8vJ0ZPGkwO/1/VVxh/qk2v2/shzFUTg43+KDIPbfpfl2lBM0++artJa&#10;68LvXfsJufR7uAcPreUjKUFaPVykLet065oN/P6S0JE++avT7+HxP0W2bNHyu585VYqFVronwrXa&#10;fu/cT0izPtPcQ1Cfobimo1uL+tOJ08nTtaenB35nJ+ndIB3qDr/74pDrO2y4U2QYrO6g2Lrw1JW9&#10;eY5s4Va6J8K1OMmm0Tr3Q5NmEvU50bcHgW57JZCTohRbi5SGbKsTCZdMvRbwu0D+ZPyRvnANl5Nv&#10;75si8HsYTAve72/vbN+zY/lk0sUBNzbWIjjhUwKd+6FJM4n6kjDod2/tRtKtRZ+JxrXOn0OvBfz+&#10;EqQ3J9qbwIxJXdmmK8UL1mbgd5AX8DvICfgd5AT8DnICfgc5Ab+DnIDfQU7A7yAn4HeQE/A7yAn4&#10;HeTEjX4/dbOQvnY8e5oBYH7c5PdN8bn33t75rrIfX6cZWQGAeXFrfcb7fVOI6/fux3oGJTyYI2n8&#10;rv7eu7/WMxd+//VnQ/5TpyAbflXftUhVvsuwmuPbn+qZeY0VcDoFuZPG7zQhn7PLTzMAzJBb/f4c&#10;/KZTkDt5+B31GeDJw++/6BTkTh5+B8CD+gzICfgd5ATqMyAn8vA7nkcCD+ozICfy8DueRwIP6u8g&#10;J1CfATkBv4OcSOT3I3eT3HG3SOkaLIsAzI40fvf933kY32o7xw7weB4JPGn8zp9xYdcvvk/94WdV&#10;wKM+AzxJ6++7j6/TSNZZ+R3PI4Enpd+5EuNfTYAXFIB5ksjv/hNyMstf+59X7R31GVCTtD4zW+B3&#10;4MnD7wB48vA7nkcCD+ozICfy8DueRwIP6u8gJ1CfATkBv4OcQH0G5AT8DnIC9RmQE/A7yAnUZ0BO&#10;JPK79HeXbx3McjwfynfgSeT33eKbP0V5oP/nOJ4PfgeeVPWZTeHcgaZXjuf7qQONAiA9qcp3Ls/3&#10;7urxfGrxAI0CID1p/H76Pt/7leP51OIBGpUS1GeAJ1V9hgf08e0qF+1XjOdTiwdoVErgd+BJ5feJ&#10;qMUDNAqA9OThd5TvwAO/g5xAfQbkBPwOcgL1GZAT8DvICdRnQE6gfAc5Ab+DnEB9BuQE/A5yAvUZ&#10;kBMp/S69gq8bz6cWD9ColMDvwJPQ7zyc79rxfGrxAI0CID3p/O7HeMxzPB/Kd+BJ5vd1xUO2qToD&#10;v4P5kszvMoK1LuXnNp4PAE8qv5/vUOc4ng8AT8L71SmoxQM0KiWozwAP/A5yIg+/A+BB+Q5yYtjv&#10;O35FHk8jH7dcjVo8QKNSAr8Dz4Df+ZWQNU/udwA8ceX73VCLB2gUAOlB/R3kxLDfj1qdcdJX4A6o&#10;xQM0KiXwO/AM+l07O94RtXiARgGQnuHyPbbb12TU4gEalRKU78AzUr5rdQb1GfAaJLtflaeXXP2R&#10;kyT2sqAWD9AoANIz4nd28TKiHq8f+CCkaQr9gcE8GfQ723a1pbL6OFKfOfsb4z3AnBmpv3PZHuH3&#10;1ZZ7vK+2H1+94/l+/bkLtXiARqXE6RRkw6/quxbD9Zn6hnXsdlXL9+Pb+/nLZTwZRS0eoFEApCfR&#10;/eqmOHChTl6XP9GfG1aLB2hUSlCfAZ5hv19ZWl+PWjxAo1ICvwPPSP1dn7qM1d8noxYP0CgA0jNc&#10;vutLBzYF+gODl2Cs/i7fEb6X21GfAQ9m0O/RzUaTUYsHaFRK4HfgGS7fo997OhW1eIBGAZCekftV&#10;efpOoL8YeAnG6u93Ri0eoFEpgd+BZ8Tvsf3FpqIWD9AoANIzer8a1X9mMmrxAI0CID0j9ffI/mKT&#10;UYsHaFRKUJ8BnuH6TGx/scmoxQM0KiXwO/Dkcb8KgGfI7/wm98gGJ15VLwNzHM+H8h14+v3Ooze0&#10;e+84+1MPylmO54Pfgaff75u/iIXjblVPfp/neD4APAN+b7wuNe6GdUcmn+d4PpAdk8bzXQfXYuY5&#10;ng/1GeBJ4/d1RcW5/yIlxvOBGZOyfJ+AWjxAowBITx5+R/kOPPA7yAnUZ0BOwO8gJ1CfATkBv4Oc&#10;QH0G5ATKd5AT8DvICdRnQE7A7yAnUJ8BOZHO7+vKHXiK8XxgviTz+2r7h4r9ju/zgRmTyu+bv7yv&#10;2e/4Ph+YM4n8vl98U6Eu33Dq8Tu+zwceyV3H8/nXcRBLfJ8PzJl096u+fJ/neD4APAn9PgW1eIBG&#10;pQT1d+CB30FO5OF3ADwo30FOwO8gJ1CfATkBv4OcQH0G5AT8DnIC9RmQEyjfQU7A7yAnUJ8BOZHI&#10;77tPHuHE3zuQDsHH2AF9avEAjQIgPSnLd+4FvNrOsf876jPAk8jv68o5+XJl7/imbtTiARqVEvgd&#10;eFKW76vtAd+jBLMmtd/9mwnwvWEwTxL5XQaweo/zbOxwPvgdPJaU5fsE1OIBGgVAeuB3kBN5+B31&#10;GeCB30FOoD4DcgLlO8gJ+B3kBOozICfgd5ATqM+AnIDfQU6gPgNyAuU7yIlEft/Jp2z4ewezHM8H&#10;vwNPyvL9uPie6Xg+ADwJ/S4l+zzH8wHgSef3nRTp+B4lmDOp/H6U0dr1SD6M5wPzJI3f5fUEhP9A&#10;3/zG8wHgSXm/OgG1eIBGpeQXnYLcycPvqM8ATx5+/02nIHfy8DsAHtRnQE7A7yAnUJ8BOZGH3/E8&#10;EnhQnwE5kYff8TwSeFB/BzmB+gzICfgd5EQqv3OvSOnyju/zgRmTrnz3QzzmOZ4PzyOBJ7Xf5zme&#10;D/UZ4Ent93mO58PzSOBJ7fd5jucDwJPI75tCxvOxy/F9PjBf0pXvk1CLB2hUSuB34Hluv+sWTTQG&#10;gC7y8DueRwJPHn5HfQZ48vA7nkcCD+rvICdQnwE5Ab+DnMi5PqNbBGgUeFHy8Hv380jdIkCjwIuS&#10;c31GtwjQKDBT9DAFaFQUefi9+3mkbhGgUWCm6GEK0Kgokvt9ta1HOsWgOQ7QqBh0iyYaE4NuEaBR&#10;EegGARoF7oYKHaBRUaT2++6q7sCP8vs96jO6QYBGxaBbNNEYMIBKFaBRUST2+5XDPR5lGvg9QPcX&#10;oFFzR3MboFFRJPa7Gr3D77/+DMDj+FV91yJ5+X7VcG0AHkvq+vuev9MHu4OZktrvAMwZ+B3kBPwO&#10;cgJ+BzkBv4OcgN9BTsDvICfm4ffT27QnsTtwCvRnErtP7uS2+NbF6zm+/Xnqvsv9bS0V0e8d70Ub&#10;CCcgbejS3DIFyfnuql//3/+qMw2/XPf2dWIu5Xt0j5s+jjc4lj072Xe7jz9WRn6/7Tczq+3krO94&#10;51O396dZfL9CZl01XtTo/XLl29eJV/H79HKKZZxaSvHWB/l/IlxQxb9ts8W6+jvn/RrPtLjOcC34&#10;naFTf/i64h+9Ka4/YdUofhIsRPEifr/uynjJ1HJKCpgb/C5M3bnud/q1aV3dcIEQyfe3nG18bbxm&#10;ay6ZaqW8X67tjvsifj9OL5+VG67rdn7X+oxULCZxSymRomfgdRtv/tb4nd4vV759nZiF3xtv056A&#10;VEiIiaaRKsVNpdSt9ZnpOxfhJhcUN97t7jjvUwsa3vjKU0VdQpme+vZ1Yi7lOwCPAH4HOQG/g5yA&#10;30FOwO8gJ+B3kBPwO8gJ+B3kBPwOcgJ+BzkBv8eyKbTHwmivjyva6VfbU2cC7UVze1+gEEmvp4fO&#10;9E6lTwv8Hsum+KdCzJnS7w3H3dRlbQT4vQZ+j4XM4YdBid+96aWX3p57TVHUP3NPeFlB+q5J58NN&#10;QXPi/+Pbn2tzSaFe9wBv+707yXM63Bty8+96UZCUVv/z3kzSc4qR9DTtcyoSvbuh3/+zAr/HwtYU&#10;R136nf6c/pKDfPnORlWfsUfPV4W6+6o4t8/vYZLndJqePqUUJCmcu8hKIn77ZioSjfId9OLNsXPL&#10;SL+zr6RA9Zz9rraTC0Ck3xvpcPJ11+c6pWaS0sP4cIrxifjFcypSvMPvYAA1x9H9CztXbLSuusxJ&#10;q9TuagwgOvtdh1mIByP93hqIdErrNGCjkaTnFCOJ+IhGKj56x7nNC/g9ltqaez++gMccfMp4srY5&#10;edgRVY29t+TzPmy2ht/5PNEyulnC8qpLn85Fko10aFrXVTSY489JKnWMT8SnfU7FZ1+HO+cE/A5y&#10;An4HOQG/g5yA30FOwO8gJ+B3kBPwO8gJ+B3kBPwOcgJ+BzkBv4OcgN9BTsDvICfgd5AR5Q//D0/5&#10;q1EjLa1GAAAAAElFTkSuQmCCUEsBAi0AFAAGAAgAAAAhALGCZ7YKAQAAEwIAABMAAAAAAAAAAAAA&#10;AAAAAAAAAFtDb250ZW50X1R5cGVzXS54bWxQSwECLQAUAAYACAAAACEAOP0h/9YAAACUAQAACwAA&#10;AAAAAAAAAAAAAAA7AQAAX3JlbHMvLnJlbHNQSwECLQAUAAYACAAAACEAPJKWgW4DAADiFQAADgAA&#10;AAAAAAAAAAAAAAA6AgAAZHJzL2Uyb0RvYy54bWxQSwECLQAUAAYACAAAACEAXw5net8AAAAJAQAA&#10;DwAAAAAAAAAAAAAAAADUBQAAZHJzL2Rvd25yZXYueG1sUEsBAi0ACgAAAAAAAAAhANUDwfvvJgAA&#10;7yYAABQAAAAAAAAAAAAAAAAA4AYAAGRycy9tZWRpYS9pbWFnZTYucG5nUEsBAi0AFAAGAAgAAAAh&#10;AMzqKSXgAAAAtQMAABkAAAAAAAAAAAAAAAAAAS4AAGRycy9fcmVscy9lMm9Eb2MueG1sLnJlbHNQ&#10;SwECLQAKAAAAAAAAACEAIfGMi6skAACrJAAAFAAAAAAAAAAAAAAAAAAYLwAAZHJzL21lZGlhL2lt&#10;YWdlNS5wbmdQSwECLQAKAAAAAAAAACEAquT88PMlAADzJQAAFAAAAAAAAAAAAAAAAAD1UwAAZHJz&#10;L21lZGlhL2ltYWdlMy5wbmdQSwECLQAKAAAAAAAAACEA7G9JgrgkAAC4JAAAFAAAAAAAAAAAAAAA&#10;AAAaegAAZHJzL21lZGlhL2ltYWdlMi5wbmdQSwECLQAKAAAAAAAAACEAqOCypCQnAAAkJwAAFAAA&#10;AAAAAAAAAAAAAAAEnwAAZHJzL21lZGlhL2ltYWdlMS5wbmdQSwECLQAKAAAAAAAAACEARxamBG4m&#10;AABuJgAAFAAAAAAAAAAAAAAAAABaxgAAZHJzL21lZGlhL2ltYWdlNC5wbmdQSwUGAAAAAAsACwDG&#10;AgAA+uwAAAAA&#10;">
            <v:shape id="Picture 37" o:spid="_x0000_s1037" type="#_x0000_t75" style="position:absolute;left:34534;width:31554;height:230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lYHofDAAAA2wAAAA8AAABkcnMvZG93bnJldi54bWxEj1FrwjAUhd8H/odwBV/GTFVYpRqLioKw&#10;h23OH3Bp7pKy5qY00Xb/fhkIPh7OOd/hrMvBNeJGXag9K5hNMxDEldc1GwWXr+PLEkSIyBobz6Tg&#10;lwKUm9HTGgvte/6k2zkakSAcClRgY2wLKUNlyWGY+pY4ed++cxiT7IzUHfYJ7ho5z7JX6bDmtGCx&#10;pb2l6ud8dQryUzzu7NuHNMMiR/N8qN7ZLJWajIftCkSkIT7C9/ZJK1jk8P8l/QC5+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Vgeh8MAAADbAAAADwAAAAAAAAAAAAAAAACf&#10;AgAAZHJzL2Rvd25yZXYueG1sUEsFBgAAAAAEAAQA9wAAAI8DAAAAAA==&#10;">
              <v:imagedata r:id="rId22" o:title=""/>
              <v:path arrowok="t"/>
            </v:shape>
            <v:shape id="Picture 38" o:spid="_x0000_s1036" type="#_x0000_t75" style="position:absolute;top:28330;width:31553;height:229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sWylDAAAAA2wAAAA8AAABkcnMvZG93bnJldi54bWxET8uKwjAU3Qv+Q7jCbERTRxCpxlJEwc0s&#10;xlFweWluH9jc1CTWzt9PFsIsD+e9zQbTip6cbywrWMwTEMSF1Q1XCi4/x9kahA/IGlvLpOCXPGS7&#10;8WiLqbYv/qb+HCoRQ9inqKAOoUul9EVNBv3cdsSRK60zGCJ0ldQOXzHctPIzSVbSYMOxocaO9jUV&#10;9/PTKDi0zXTv1np4lOZW5clXP72GUqmPyZBvQAQawr/47T5pBcs4Nn6JP0Du/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2xbKUMAAAADbAAAADwAAAAAAAAAAAAAAAACfAgAA&#10;ZHJzL2Rvd25yZXYueG1sUEsFBgAAAAAEAAQA9wAAAIwDAAAAAA==&#10;">
              <v:imagedata r:id="rId23" o:title=""/>
              <v:path arrowok="t"/>
            </v:shape>
            <v:shape id="Picture 41" o:spid="_x0000_s1035" type="#_x0000_t75" style="position:absolute;left:34534;top:56578;width:31554;height:230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i5CnjEAAAA2wAAAA8AAABkcnMvZG93bnJldi54bWxEj0trwzAQhO+B/Aexgd4S2aWY4EY2plDa&#10;HlrIC3pcrPWDWitjqbabXx8VAjkOM/MNs8tn04mRBtdaVhBvIhDEpdUt1wpOx9f1FoTzyBo7y6Tg&#10;jxzk2XKxw1Tbifc0HnwtAoRdigoa7/tUSlc2ZNBtbE8cvMoOBn2QQy31gFOAm04+RlEiDbYcFhrs&#10;6aWh8ufwaxQk56q99MlX8fld2FJ+xCO/xVKph9VcPIPwNPt7+NZ+1wqeYvj/En6AzK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i5CnjEAAAA2wAAAA8AAAAAAAAAAAAAAAAA&#10;nwIAAGRycy9kb3ducmV2LnhtbFBLBQYAAAAABAAEAPcAAACQAwAAAAA=&#10;">
              <v:imagedata r:id="rId24" o:title=""/>
              <v:path arrowok="t"/>
            </v:shape>
            <v:shape id="Picture 52" o:spid="_x0000_s1034" type="#_x0000_t75" style="position:absolute;top:56660;width:31553;height:229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OveJXCAAAA2wAAAA8AAABkcnMvZG93bnJldi54bWxEj0GLwjAUhO+C/yG8hb1pqqAuXaOoIMje&#10;1MBe3zbPtm7zUpKo9d8bQfA4zMw3zHzZ2UZcyYfasYLRMANBXDhTc6lAH7eDLxAhIhtsHJOCOwVY&#10;Lvq9OebG3XhP10MsRYJwyFFBFWObSxmKiiyGoWuJk3dy3mJM0pfSeLwluG3kOMum0mLNaaHCljYV&#10;Ff+Hi1Xw52f651z8rvRU68nW6fXovtkr9fnRrb5BROriO/xq74yCyRieX9IPkIsH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Dr3iVwgAAANsAAAAPAAAAAAAAAAAAAAAAAJ8C&#10;AABkcnMvZG93bnJldi54bWxQSwUGAAAAAAQABAD3AAAAjgMAAAAA&#10;">
              <v:imagedata r:id="rId25" o:title=""/>
              <v:path arrowok="t"/>
            </v:shape>
            <v:shape id="Picture 53" o:spid="_x0000_s1031" type="#_x0000_t75" style="position:absolute;left:34534;top:28330;width:31554;height:229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6ZIPDEAAAA2wAAAA8AAABkcnMvZG93bnJldi54bWxEj0uLwkAQhO8L/oehBW/rRMUH0VHEB7in&#10;RaOitybTJsFMT8iMmv33OwsLHouq+oqaLRpTiifVrrCsoNeNQBCnVhecKTgm288JCOeRNZaWScEP&#10;OVjMWx8zjLV98Z6eB5+JAGEXo4Lc+yqW0qU5GXRdWxEH72Zrgz7IOpO6xleAm1L2o2gkDRYcFnKs&#10;aJVTej88jIL19+UrPTcyStan23U0Hp7NZmWU6rSb5RSEp8a/w//tnVYwHMDfl/AD5PwX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6ZIPDEAAAA2wAAAA8AAAAAAAAAAAAAAAAA&#10;nwIAAGRycy9kb3ducmV2LnhtbFBLBQYAAAAABAAEAPcAAACQAwAAAAA=&#10;">
              <v:imagedata r:id="rId26" o:title=""/>
              <v:path arrowok="t"/>
            </v:shape>
            <v:shape id="Picture 56" o:spid="_x0000_s1032" type="#_x0000_t75" style="position:absolute;width:31553;height:230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RQw/EAAAA2wAAAA8AAABkcnMvZG93bnJldi54bWxEj81qAjEUhfeFvkO4BXc1o1BbR6OUSsEu&#10;ijjqYnbXyXUyOLkZkqjTt2+EQpeH8/Nx5svetuJKPjSOFYyGGQjiyumGawX73efzG4gQkTW2jknB&#10;DwVYLh4f5phrd+MtXYtYizTCIUcFJsYulzJUhiyGoeuIk3dy3mJM0tdSe7ylcdvKcZZNpMWGE8Fg&#10;Rx+GqnNxsYn7ZXeb9dYc/UF/O7madq9lWSo1eOrfZyAi9fE//NdeawUvE7h/ST9ALn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JRQw/EAAAA2wAAAA8AAAAAAAAAAAAAAAAA&#10;nwIAAGRycy9kb3ducmV2LnhtbFBLBQYAAAAABAAEAPcAAACQAwAAAAA=&#10;">
              <v:imagedata r:id="rId27" o:title=""/>
              <v:path arrowok="t"/>
            </v:shape>
            <w10:wrap type="through"/>
          </v:group>
        </w:pict>
      </w:r>
    </w:p>
    <w:sectPr w:rsidR="0080562A" w:rsidRPr="0016708F" w:rsidSect="008C6ABD">
      <w:foot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7D36" w:rsidRDefault="00517D36">
      <w:pPr>
        <w:spacing w:after="0" w:line="240" w:lineRule="auto"/>
      </w:pPr>
      <w:r>
        <w:separator/>
      </w:r>
    </w:p>
  </w:endnote>
  <w:endnote w:type="continuationSeparator" w:id="0">
    <w:p w:rsidR="00517D36" w:rsidRDefault="00517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36934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5593A" w:rsidRPr="00F34152" w:rsidRDefault="001D7E77">
        <w:pPr>
          <w:pStyle w:val="Footer"/>
          <w:jc w:val="center"/>
          <w:rPr>
            <w:rFonts w:ascii="Times New Roman" w:hAnsi="Times New Roman" w:cs="Times New Roman"/>
          </w:rPr>
        </w:pPr>
        <w:r w:rsidRPr="00F34152">
          <w:rPr>
            <w:rFonts w:ascii="Times New Roman" w:hAnsi="Times New Roman" w:cs="Times New Roman"/>
          </w:rPr>
          <w:fldChar w:fldCharType="begin"/>
        </w:r>
        <w:r w:rsidR="0085593A" w:rsidRPr="00F34152">
          <w:rPr>
            <w:rFonts w:ascii="Times New Roman" w:hAnsi="Times New Roman" w:cs="Times New Roman"/>
          </w:rPr>
          <w:instrText xml:space="preserve"> PAGE   \* MERGEFORMAT </w:instrText>
        </w:r>
        <w:r w:rsidRPr="00F34152">
          <w:rPr>
            <w:rFonts w:ascii="Times New Roman" w:hAnsi="Times New Roman" w:cs="Times New Roman"/>
          </w:rPr>
          <w:fldChar w:fldCharType="separate"/>
        </w:r>
        <w:r w:rsidR="008D5C82">
          <w:rPr>
            <w:rFonts w:ascii="Times New Roman" w:hAnsi="Times New Roman" w:cs="Times New Roman"/>
            <w:noProof/>
          </w:rPr>
          <w:t>1</w:t>
        </w:r>
        <w:r w:rsidRPr="00F3415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85593A" w:rsidRDefault="0085593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7D36" w:rsidRDefault="00517D36">
      <w:pPr>
        <w:spacing w:after="0" w:line="240" w:lineRule="auto"/>
      </w:pPr>
      <w:r>
        <w:separator/>
      </w:r>
    </w:p>
  </w:footnote>
  <w:footnote w:type="continuationSeparator" w:id="0">
    <w:p w:rsidR="00517D36" w:rsidRDefault="00517D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554A0B"/>
    <w:multiLevelType w:val="hybridMultilevel"/>
    <w:tmpl w:val="93F836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AF1BC2"/>
    <w:multiLevelType w:val="multilevel"/>
    <w:tmpl w:val="3528C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DB1957"/>
    <w:multiLevelType w:val="multilevel"/>
    <w:tmpl w:val="9E56C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032715C"/>
    <w:multiLevelType w:val="hybridMultilevel"/>
    <w:tmpl w:val="E8580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C77822"/>
    <w:multiLevelType w:val="hybridMultilevel"/>
    <w:tmpl w:val="8BFCA41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wMDc0NjEzMzSwNDMzMjVQ0lEKTi0uzszPAykwrgUA6mUum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 Supp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v9d2rd4z9wdqesa0d5szt9zp0e000d9azr&quot;&gt;My EndNote Library&lt;record-ids&gt;&lt;item&gt;3512&lt;/item&gt;&lt;item&gt;3513&lt;/item&gt;&lt;item&gt;3514&lt;/item&gt;&lt;item&gt;3515&lt;/item&gt;&lt;item&gt;3516&lt;/item&gt;&lt;item&gt;3517&lt;/item&gt;&lt;item&gt;3518&lt;/item&gt;&lt;item&gt;3519&lt;/item&gt;&lt;item&gt;3520&lt;/item&gt;&lt;item&gt;3521&lt;/item&gt;&lt;item&gt;3522&lt;/item&gt;&lt;item&gt;3523&lt;/item&gt;&lt;item&gt;3524&lt;/item&gt;&lt;item&gt;3525&lt;/item&gt;&lt;item&gt;3526&lt;/item&gt;&lt;item&gt;3527&lt;/item&gt;&lt;item&gt;3528&lt;/item&gt;&lt;item&gt;3529&lt;/item&gt;&lt;item&gt;3530&lt;/item&gt;&lt;item&gt;3531&lt;/item&gt;&lt;item&gt;3532&lt;/item&gt;&lt;item&gt;3533&lt;/item&gt;&lt;item&gt;3534&lt;/item&gt;&lt;item&gt;3535&lt;/item&gt;&lt;item&gt;3536&lt;/item&gt;&lt;item&gt;3537&lt;/item&gt;&lt;item&gt;3538&lt;/item&gt;&lt;item&gt;3539&lt;/item&gt;&lt;item&gt;3540&lt;/item&gt;&lt;item&gt;3541&lt;/item&gt;&lt;item&gt;3542&lt;/item&gt;&lt;item&gt;3543&lt;/item&gt;&lt;item&gt;3544&lt;/item&gt;&lt;item&gt;3545&lt;/item&gt;&lt;item&gt;3546&lt;/item&gt;&lt;item&gt;3547&lt;/item&gt;&lt;item&gt;3548&lt;/item&gt;&lt;item&gt;3550&lt;/item&gt;&lt;item&gt;3551&lt;/item&gt;&lt;item&gt;3552&lt;/item&gt;&lt;item&gt;3553&lt;/item&gt;&lt;item&gt;3554&lt;/item&gt;&lt;/record-ids&gt;&lt;/item&gt;&lt;/Libraries&gt;"/>
  </w:docVars>
  <w:rsids>
    <w:rsidRoot w:val="008F5A8F"/>
    <w:rsid w:val="00004E87"/>
    <w:rsid w:val="00006DBA"/>
    <w:rsid w:val="00014637"/>
    <w:rsid w:val="0001702B"/>
    <w:rsid w:val="0003549A"/>
    <w:rsid w:val="00050B7C"/>
    <w:rsid w:val="00070BC4"/>
    <w:rsid w:val="00081B8C"/>
    <w:rsid w:val="00082D0A"/>
    <w:rsid w:val="00084CC1"/>
    <w:rsid w:val="000855A4"/>
    <w:rsid w:val="000873AF"/>
    <w:rsid w:val="00097DE4"/>
    <w:rsid w:val="000A0836"/>
    <w:rsid w:val="000A43A5"/>
    <w:rsid w:val="000C1E8C"/>
    <w:rsid w:val="000C2732"/>
    <w:rsid w:val="000F0038"/>
    <w:rsid w:val="000F5AFD"/>
    <w:rsid w:val="000F777B"/>
    <w:rsid w:val="00137869"/>
    <w:rsid w:val="00140F26"/>
    <w:rsid w:val="001641AA"/>
    <w:rsid w:val="001660BD"/>
    <w:rsid w:val="0016708F"/>
    <w:rsid w:val="00174EA7"/>
    <w:rsid w:val="00176455"/>
    <w:rsid w:val="00184672"/>
    <w:rsid w:val="00184CE3"/>
    <w:rsid w:val="00192F9E"/>
    <w:rsid w:val="00193FE2"/>
    <w:rsid w:val="001951B0"/>
    <w:rsid w:val="001B4678"/>
    <w:rsid w:val="001C0BEE"/>
    <w:rsid w:val="001C47F4"/>
    <w:rsid w:val="001C7045"/>
    <w:rsid w:val="001D063C"/>
    <w:rsid w:val="001D7E77"/>
    <w:rsid w:val="001F3585"/>
    <w:rsid w:val="001F7D73"/>
    <w:rsid w:val="002065CD"/>
    <w:rsid w:val="00210608"/>
    <w:rsid w:val="00224F16"/>
    <w:rsid w:val="0023233D"/>
    <w:rsid w:val="002337F7"/>
    <w:rsid w:val="00236856"/>
    <w:rsid w:val="00237BD7"/>
    <w:rsid w:val="00256048"/>
    <w:rsid w:val="00264C61"/>
    <w:rsid w:val="00274C61"/>
    <w:rsid w:val="00281665"/>
    <w:rsid w:val="002C6004"/>
    <w:rsid w:val="002C668B"/>
    <w:rsid w:val="002E48BE"/>
    <w:rsid w:val="003039D4"/>
    <w:rsid w:val="003103D8"/>
    <w:rsid w:val="00317041"/>
    <w:rsid w:val="0033493A"/>
    <w:rsid w:val="00341BCB"/>
    <w:rsid w:val="00343295"/>
    <w:rsid w:val="003461C5"/>
    <w:rsid w:val="0035096F"/>
    <w:rsid w:val="003523AE"/>
    <w:rsid w:val="00366AE2"/>
    <w:rsid w:val="00380145"/>
    <w:rsid w:val="00380297"/>
    <w:rsid w:val="00382E9A"/>
    <w:rsid w:val="0038378B"/>
    <w:rsid w:val="0038471B"/>
    <w:rsid w:val="00393C5B"/>
    <w:rsid w:val="003A3738"/>
    <w:rsid w:val="003A3DFD"/>
    <w:rsid w:val="003A62F9"/>
    <w:rsid w:val="003B2547"/>
    <w:rsid w:val="003B2CE3"/>
    <w:rsid w:val="003B40B4"/>
    <w:rsid w:val="003D4803"/>
    <w:rsid w:val="003D7CEF"/>
    <w:rsid w:val="003E3501"/>
    <w:rsid w:val="003F2DF5"/>
    <w:rsid w:val="003F4CDA"/>
    <w:rsid w:val="003F66BB"/>
    <w:rsid w:val="004003DB"/>
    <w:rsid w:val="0040517E"/>
    <w:rsid w:val="00415169"/>
    <w:rsid w:val="00422667"/>
    <w:rsid w:val="004229C6"/>
    <w:rsid w:val="004259E0"/>
    <w:rsid w:val="004433A1"/>
    <w:rsid w:val="00444016"/>
    <w:rsid w:val="00457B8E"/>
    <w:rsid w:val="00472A28"/>
    <w:rsid w:val="00481EC5"/>
    <w:rsid w:val="00487D45"/>
    <w:rsid w:val="0049083E"/>
    <w:rsid w:val="00490C19"/>
    <w:rsid w:val="004912C4"/>
    <w:rsid w:val="004926ED"/>
    <w:rsid w:val="00493ED0"/>
    <w:rsid w:val="0049710A"/>
    <w:rsid w:val="004A3859"/>
    <w:rsid w:val="004A4A63"/>
    <w:rsid w:val="004D260C"/>
    <w:rsid w:val="004D2862"/>
    <w:rsid w:val="004E24B0"/>
    <w:rsid w:val="00501086"/>
    <w:rsid w:val="0050488E"/>
    <w:rsid w:val="0051131E"/>
    <w:rsid w:val="00517D36"/>
    <w:rsid w:val="00542292"/>
    <w:rsid w:val="00547AEA"/>
    <w:rsid w:val="005520B4"/>
    <w:rsid w:val="005537C6"/>
    <w:rsid w:val="00556E9C"/>
    <w:rsid w:val="00561E40"/>
    <w:rsid w:val="00572F26"/>
    <w:rsid w:val="00582882"/>
    <w:rsid w:val="00584260"/>
    <w:rsid w:val="00593D26"/>
    <w:rsid w:val="00597EB6"/>
    <w:rsid w:val="005A2CD4"/>
    <w:rsid w:val="005B2280"/>
    <w:rsid w:val="005C2F3E"/>
    <w:rsid w:val="005D56F2"/>
    <w:rsid w:val="005D6542"/>
    <w:rsid w:val="005D6779"/>
    <w:rsid w:val="005E233D"/>
    <w:rsid w:val="005E3E0E"/>
    <w:rsid w:val="005E5853"/>
    <w:rsid w:val="006053D3"/>
    <w:rsid w:val="00607F7C"/>
    <w:rsid w:val="00620BF0"/>
    <w:rsid w:val="006215EF"/>
    <w:rsid w:val="00632325"/>
    <w:rsid w:val="00636F8D"/>
    <w:rsid w:val="00645BB1"/>
    <w:rsid w:val="00653761"/>
    <w:rsid w:val="00653C90"/>
    <w:rsid w:val="00674DF9"/>
    <w:rsid w:val="006753D6"/>
    <w:rsid w:val="00675A59"/>
    <w:rsid w:val="006825DB"/>
    <w:rsid w:val="00686D59"/>
    <w:rsid w:val="006A29F7"/>
    <w:rsid w:val="006B7644"/>
    <w:rsid w:val="006E5012"/>
    <w:rsid w:val="00710F24"/>
    <w:rsid w:val="00712AB7"/>
    <w:rsid w:val="00714530"/>
    <w:rsid w:val="00720FAE"/>
    <w:rsid w:val="00721064"/>
    <w:rsid w:val="00724803"/>
    <w:rsid w:val="00725ABB"/>
    <w:rsid w:val="00743420"/>
    <w:rsid w:val="007614B8"/>
    <w:rsid w:val="00761857"/>
    <w:rsid w:val="00764696"/>
    <w:rsid w:val="0076510F"/>
    <w:rsid w:val="00771767"/>
    <w:rsid w:val="007728D9"/>
    <w:rsid w:val="00776E90"/>
    <w:rsid w:val="007860B8"/>
    <w:rsid w:val="007960E8"/>
    <w:rsid w:val="007A0137"/>
    <w:rsid w:val="007A5338"/>
    <w:rsid w:val="007A55EA"/>
    <w:rsid w:val="007B1E1A"/>
    <w:rsid w:val="007E16FC"/>
    <w:rsid w:val="007F1D74"/>
    <w:rsid w:val="00804342"/>
    <w:rsid w:val="0080562A"/>
    <w:rsid w:val="008212D2"/>
    <w:rsid w:val="0082283E"/>
    <w:rsid w:val="00827C45"/>
    <w:rsid w:val="008465B3"/>
    <w:rsid w:val="0085593A"/>
    <w:rsid w:val="00860515"/>
    <w:rsid w:val="00861095"/>
    <w:rsid w:val="00883683"/>
    <w:rsid w:val="00894B11"/>
    <w:rsid w:val="0089790D"/>
    <w:rsid w:val="008A3F25"/>
    <w:rsid w:val="008A6E4D"/>
    <w:rsid w:val="008C6A59"/>
    <w:rsid w:val="008C6ABD"/>
    <w:rsid w:val="008D5004"/>
    <w:rsid w:val="008D5C82"/>
    <w:rsid w:val="008F5126"/>
    <w:rsid w:val="008F5561"/>
    <w:rsid w:val="008F5A8F"/>
    <w:rsid w:val="00900208"/>
    <w:rsid w:val="00903F9F"/>
    <w:rsid w:val="00904F33"/>
    <w:rsid w:val="009133EC"/>
    <w:rsid w:val="00922F83"/>
    <w:rsid w:val="00923706"/>
    <w:rsid w:val="00923B14"/>
    <w:rsid w:val="00930A74"/>
    <w:rsid w:val="0094546D"/>
    <w:rsid w:val="0094735A"/>
    <w:rsid w:val="009508A2"/>
    <w:rsid w:val="00951E75"/>
    <w:rsid w:val="009620FB"/>
    <w:rsid w:val="0097394A"/>
    <w:rsid w:val="0097661E"/>
    <w:rsid w:val="0098330B"/>
    <w:rsid w:val="00984128"/>
    <w:rsid w:val="00993D92"/>
    <w:rsid w:val="009C207E"/>
    <w:rsid w:val="009D077E"/>
    <w:rsid w:val="009D1A95"/>
    <w:rsid w:val="009E5916"/>
    <w:rsid w:val="009F7AFF"/>
    <w:rsid w:val="00A047C0"/>
    <w:rsid w:val="00A128DC"/>
    <w:rsid w:val="00A40994"/>
    <w:rsid w:val="00A413E5"/>
    <w:rsid w:val="00A4156C"/>
    <w:rsid w:val="00A43006"/>
    <w:rsid w:val="00A441F4"/>
    <w:rsid w:val="00A62046"/>
    <w:rsid w:val="00A8621B"/>
    <w:rsid w:val="00A901C2"/>
    <w:rsid w:val="00A96D72"/>
    <w:rsid w:val="00A96D91"/>
    <w:rsid w:val="00AA5E7E"/>
    <w:rsid w:val="00AB2592"/>
    <w:rsid w:val="00AC59DD"/>
    <w:rsid w:val="00AC6F44"/>
    <w:rsid w:val="00AE42F3"/>
    <w:rsid w:val="00AE6A7C"/>
    <w:rsid w:val="00AF7ECD"/>
    <w:rsid w:val="00B05C53"/>
    <w:rsid w:val="00B14AC3"/>
    <w:rsid w:val="00B15530"/>
    <w:rsid w:val="00B26213"/>
    <w:rsid w:val="00B31747"/>
    <w:rsid w:val="00B34606"/>
    <w:rsid w:val="00B43511"/>
    <w:rsid w:val="00B43DA0"/>
    <w:rsid w:val="00B607D9"/>
    <w:rsid w:val="00B62B3C"/>
    <w:rsid w:val="00B644A5"/>
    <w:rsid w:val="00B747B9"/>
    <w:rsid w:val="00B9361E"/>
    <w:rsid w:val="00BA221F"/>
    <w:rsid w:val="00BB1DA4"/>
    <w:rsid w:val="00BB5086"/>
    <w:rsid w:val="00BD0D20"/>
    <w:rsid w:val="00BD6EA6"/>
    <w:rsid w:val="00BE4809"/>
    <w:rsid w:val="00BF132A"/>
    <w:rsid w:val="00BF3D83"/>
    <w:rsid w:val="00C00868"/>
    <w:rsid w:val="00C02321"/>
    <w:rsid w:val="00C0433D"/>
    <w:rsid w:val="00C04B6E"/>
    <w:rsid w:val="00C06CF7"/>
    <w:rsid w:val="00C151F7"/>
    <w:rsid w:val="00C15766"/>
    <w:rsid w:val="00C27FB8"/>
    <w:rsid w:val="00C33503"/>
    <w:rsid w:val="00C75A9E"/>
    <w:rsid w:val="00C83991"/>
    <w:rsid w:val="00C83AFB"/>
    <w:rsid w:val="00C85713"/>
    <w:rsid w:val="00CA0062"/>
    <w:rsid w:val="00CB4E03"/>
    <w:rsid w:val="00CC2A1E"/>
    <w:rsid w:val="00CD3ABE"/>
    <w:rsid w:val="00CE733F"/>
    <w:rsid w:val="00CF15DF"/>
    <w:rsid w:val="00CF6A05"/>
    <w:rsid w:val="00D03242"/>
    <w:rsid w:val="00D07030"/>
    <w:rsid w:val="00D11035"/>
    <w:rsid w:val="00D1725C"/>
    <w:rsid w:val="00D34693"/>
    <w:rsid w:val="00D61333"/>
    <w:rsid w:val="00D81050"/>
    <w:rsid w:val="00D90D66"/>
    <w:rsid w:val="00DB434F"/>
    <w:rsid w:val="00DD4CD6"/>
    <w:rsid w:val="00DE35D7"/>
    <w:rsid w:val="00DE5DE5"/>
    <w:rsid w:val="00DF33FA"/>
    <w:rsid w:val="00E06B82"/>
    <w:rsid w:val="00E108A8"/>
    <w:rsid w:val="00E10DD2"/>
    <w:rsid w:val="00E132B6"/>
    <w:rsid w:val="00E1339D"/>
    <w:rsid w:val="00E171CE"/>
    <w:rsid w:val="00E2347A"/>
    <w:rsid w:val="00E249E5"/>
    <w:rsid w:val="00E316CE"/>
    <w:rsid w:val="00E35108"/>
    <w:rsid w:val="00E40B38"/>
    <w:rsid w:val="00E41AF2"/>
    <w:rsid w:val="00E42636"/>
    <w:rsid w:val="00E52728"/>
    <w:rsid w:val="00E5616B"/>
    <w:rsid w:val="00E61B49"/>
    <w:rsid w:val="00E77196"/>
    <w:rsid w:val="00E802A6"/>
    <w:rsid w:val="00E951BE"/>
    <w:rsid w:val="00E95E49"/>
    <w:rsid w:val="00E96472"/>
    <w:rsid w:val="00EA0A99"/>
    <w:rsid w:val="00EB4049"/>
    <w:rsid w:val="00EB6D75"/>
    <w:rsid w:val="00EC452E"/>
    <w:rsid w:val="00ED77A8"/>
    <w:rsid w:val="00EE1E24"/>
    <w:rsid w:val="00EF38AF"/>
    <w:rsid w:val="00F00F0B"/>
    <w:rsid w:val="00F16E3B"/>
    <w:rsid w:val="00F2047D"/>
    <w:rsid w:val="00F24E6D"/>
    <w:rsid w:val="00F31609"/>
    <w:rsid w:val="00F33DB9"/>
    <w:rsid w:val="00F356FE"/>
    <w:rsid w:val="00F370CA"/>
    <w:rsid w:val="00F37C82"/>
    <w:rsid w:val="00F4101E"/>
    <w:rsid w:val="00F5157A"/>
    <w:rsid w:val="00F51B91"/>
    <w:rsid w:val="00F54694"/>
    <w:rsid w:val="00F54C19"/>
    <w:rsid w:val="00F713A4"/>
    <w:rsid w:val="00F932E9"/>
    <w:rsid w:val="00FA7EAE"/>
    <w:rsid w:val="00FB1281"/>
    <w:rsid w:val="00FB6D0F"/>
    <w:rsid w:val="00FB7E2E"/>
    <w:rsid w:val="00FD6C97"/>
    <w:rsid w:val="00FE5A4E"/>
    <w:rsid w:val="00FF2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A8F"/>
  </w:style>
  <w:style w:type="paragraph" w:styleId="Heading1">
    <w:name w:val="heading 1"/>
    <w:basedOn w:val="Normal"/>
    <w:next w:val="Normal"/>
    <w:link w:val="Heading1Char"/>
    <w:rsid w:val="0085593A"/>
    <w:pPr>
      <w:keepNext/>
      <w:keepLines/>
      <w:spacing w:before="480" w:after="120"/>
      <w:contextualSpacing/>
      <w:outlineLvl w:val="0"/>
    </w:pPr>
    <w:rPr>
      <w:rFonts w:ascii="Calibri" w:eastAsia="Calibri" w:hAnsi="Calibri" w:cs="Calibri"/>
      <w:b/>
      <w:color w:val="000000"/>
      <w:sz w:val="48"/>
      <w:szCs w:val="20"/>
    </w:rPr>
  </w:style>
  <w:style w:type="paragraph" w:styleId="Heading2">
    <w:name w:val="heading 2"/>
    <w:basedOn w:val="Normal"/>
    <w:link w:val="Heading2Char"/>
    <w:uiPriority w:val="9"/>
    <w:qFormat/>
    <w:rsid w:val="008F5A8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85593A"/>
    <w:pPr>
      <w:keepNext/>
      <w:keepLines/>
      <w:spacing w:before="280" w:after="80"/>
      <w:contextualSpacing/>
      <w:outlineLvl w:val="2"/>
    </w:pPr>
    <w:rPr>
      <w:rFonts w:ascii="Calibri" w:eastAsia="Calibri" w:hAnsi="Calibri" w:cs="Calibri"/>
      <w:b/>
      <w:color w:val="000000"/>
      <w:sz w:val="28"/>
      <w:szCs w:val="20"/>
    </w:rPr>
  </w:style>
  <w:style w:type="paragraph" w:styleId="Heading4">
    <w:name w:val="heading 4"/>
    <w:basedOn w:val="Normal"/>
    <w:next w:val="Normal"/>
    <w:link w:val="Heading4Char"/>
    <w:rsid w:val="0085593A"/>
    <w:pPr>
      <w:keepNext/>
      <w:keepLines/>
      <w:spacing w:before="240" w:after="40"/>
      <w:contextualSpacing/>
      <w:outlineLvl w:val="3"/>
    </w:pPr>
    <w:rPr>
      <w:rFonts w:ascii="Calibri" w:eastAsia="Calibri" w:hAnsi="Calibri" w:cs="Calibri"/>
      <w:b/>
      <w:color w:val="000000"/>
      <w:sz w:val="24"/>
      <w:szCs w:val="20"/>
    </w:rPr>
  </w:style>
  <w:style w:type="paragraph" w:styleId="Heading5">
    <w:name w:val="heading 5"/>
    <w:basedOn w:val="Normal"/>
    <w:next w:val="Normal"/>
    <w:link w:val="Heading5Char"/>
    <w:rsid w:val="0085593A"/>
    <w:pPr>
      <w:keepNext/>
      <w:keepLines/>
      <w:spacing w:before="220" w:after="40"/>
      <w:contextualSpacing/>
      <w:outlineLvl w:val="4"/>
    </w:pPr>
    <w:rPr>
      <w:rFonts w:ascii="Calibri" w:eastAsia="Calibri" w:hAnsi="Calibri" w:cs="Calibri"/>
      <w:b/>
      <w:color w:val="000000"/>
      <w:szCs w:val="20"/>
    </w:rPr>
  </w:style>
  <w:style w:type="paragraph" w:styleId="Heading6">
    <w:name w:val="heading 6"/>
    <w:basedOn w:val="Normal"/>
    <w:next w:val="Normal"/>
    <w:link w:val="Heading6Char"/>
    <w:rsid w:val="0085593A"/>
    <w:pPr>
      <w:keepNext/>
      <w:keepLines/>
      <w:spacing w:before="200" w:after="40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5A8F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8F5A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F5A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F5A8F"/>
    <w:rPr>
      <w:b/>
      <w:bCs/>
    </w:rPr>
  </w:style>
  <w:style w:type="character" w:styleId="Emphasis">
    <w:name w:val="Emphasis"/>
    <w:basedOn w:val="DefaultParagraphFont"/>
    <w:uiPriority w:val="20"/>
    <w:qFormat/>
    <w:rsid w:val="008F5A8F"/>
    <w:rPr>
      <w:i/>
      <w:iCs/>
    </w:rPr>
  </w:style>
  <w:style w:type="character" w:styleId="Hyperlink">
    <w:name w:val="Hyperlink"/>
    <w:basedOn w:val="DefaultParagraphFont"/>
    <w:uiPriority w:val="99"/>
    <w:unhideWhenUsed/>
    <w:rsid w:val="008F5A8F"/>
    <w:rPr>
      <w:color w:val="0000FF"/>
      <w:u w:val="single"/>
    </w:rPr>
  </w:style>
  <w:style w:type="character" w:customStyle="1" w:styleId="post-date">
    <w:name w:val="post-date"/>
    <w:basedOn w:val="DefaultParagraphFont"/>
    <w:rsid w:val="008F5A8F"/>
  </w:style>
  <w:style w:type="paragraph" w:styleId="ListParagraph">
    <w:name w:val="List Paragraph"/>
    <w:basedOn w:val="Normal"/>
    <w:uiPriority w:val="34"/>
    <w:qFormat/>
    <w:rsid w:val="008F5A8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F5A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5A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5A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5A8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F5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A8F"/>
  </w:style>
  <w:style w:type="paragraph" w:styleId="Footer">
    <w:name w:val="footer"/>
    <w:basedOn w:val="Normal"/>
    <w:link w:val="FooterChar"/>
    <w:uiPriority w:val="99"/>
    <w:unhideWhenUsed/>
    <w:rsid w:val="008F5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A8F"/>
  </w:style>
  <w:style w:type="paragraph" w:styleId="BalloonText">
    <w:name w:val="Balloon Text"/>
    <w:basedOn w:val="Normal"/>
    <w:link w:val="BalloonTextChar"/>
    <w:uiPriority w:val="99"/>
    <w:semiHidden/>
    <w:unhideWhenUsed/>
    <w:rsid w:val="008F5A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A8F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8F5A8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F5A8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5A8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8F5A8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5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1BE"/>
    <w:rPr>
      <w:b/>
      <w:bCs/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EB404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4735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85593A"/>
    <w:rPr>
      <w:rFonts w:ascii="Calibri" w:eastAsia="Calibri" w:hAnsi="Calibri" w:cs="Calibri"/>
      <w:b/>
      <w:color w:val="000000"/>
      <w:sz w:val="48"/>
      <w:szCs w:val="20"/>
    </w:rPr>
  </w:style>
  <w:style w:type="character" w:customStyle="1" w:styleId="Heading3Char">
    <w:name w:val="Heading 3 Char"/>
    <w:basedOn w:val="DefaultParagraphFont"/>
    <w:link w:val="Heading3"/>
    <w:rsid w:val="0085593A"/>
    <w:rPr>
      <w:rFonts w:ascii="Calibri" w:eastAsia="Calibri" w:hAnsi="Calibri" w:cs="Calibri"/>
      <w:b/>
      <w:color w:val="000000"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85593A"/>
    <w:rPr>
      <w:rFonts w:ascii="Calibri" w:eastAsia="Calibri" w:hAnsi="Calibri" w:cs="Calibri"/>
      <w:b/>
      <w:color w:val="000000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85593A"/>
    <w:rPr>
      <w:rFonts w:ascii="Calibri" w:eastAsia="Calibri" w:hAnsi="Calibri" w:cs="Calibri"/>
      <w:b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rsid w:val="0085593A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rsid w:val="0085593A"/>
    <w:pPr>
      <w:keepNext/>
      <w:keepLines/>
      <w:spacing w:before="480" w:after="120"/>
      <w:contextualSpacing/>
    </w:pPr>
    <w:rPr>
      <w:rFonts w:ascii="Calibri" w:eastAsia="Calibri" w:hAnsi="Calibri" w:cs="Calibri"/>
      <w:b/>
      <w:color w:val="000000"/>
      <w:sz w:val="72"/>
      <w:szCs w:val="20"/>
    </w:rPr>
  </w:style>
  <w:style w:type="character" w:customStyle="1" w:styleId="TitleChar">
    <w:name w:val="Title Char"/>
    <w:basedOn w:val="DefaultParagraphFont"/>
    <w:link w:val="Title"/>
    <w:rsid w:val="0085593A"/>
    <w:rPr>
      <w:rFonts w:ascii="Calibri" w:eastAsia="Calibri" w:hAnsi="Calibri" w:cs="Calibri"/>
      <w:b/>
      <w:color w:val="000000"/>
      <w:sz w:val="72"/>
      <w:szCs w:val="20"/>
    </w:rPr>
  </w:style>
  <w:style w:type="paragraph" w:styleId="Subtitle">
    <w:name w:val="Subtitle"/>
    <w:basedOn w:val="Normal"/>
    <w:next w:val="Normal"/>
    <w:link w:val="SubtitleChar"/>
    <w:rsid w:val="0085593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20"/>
    </w:rPr>
  </w:style>
  <w:style w:type="character" w:customStyle="1" w:styleId="SubtitleChar">
    <w:name w:val="Subtitle Char"/>
    <w:basedOn w:val="DefaultParagraphFont"/>
    <w:link w:val="Subtitle"/>
    <w:rsid w:val="0085593A"/>
    <w:rPr>
      <w:rFonts w:ascii="Georgia" w:eastAsia="Georgia" w:hAnsi="Georgia" w:cs="Georgia"/>
      <w:i/>
      <w:color w:val="666666"/>
      <w:sz w:val="48"/>
      <w:szCs w:val="20"/>
    </w:rPr>
  </w:style>
  <w:style w:type="paragraph" w:customStyle="1" w:styleId="Paragraph">
    <w:name w:val="Paragraph"/>
    <w:basedOn w:val="Normal"/>
    <w:rsid w:val="0085593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01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png"/><Relationship Id="rId28" Type="http://schemas.openxmlformats.org/officeDocument/2006/relationships/footer" Target="footer1.xml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D0C4C-5A99-4E82-AAF0-D84D3A68A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2</Pages>
  <Words>2053</Words>
  <Characters>1170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3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s, A Cecile</dc:creator>
  <cp:keywords/>
  <dc:description/>
  <cp:lastModifiedBy>eBulagao</cp:lastModifiedBy>
  <cp:revision>6</cp:revision>
  <cp:lastPrinted>2015-05-29T21:29:00Z</cp:lastPrinted>
  <dcterms:created xsi:type="dcterms:W3CDTF">2015-09-19T11:12:00Z</dcterms:created>
  <dcterms:modified xsi:type="dcterms:W3CDTF">2015-10-03T01:42:00Z</dcterms:modified>
</cp:coreProperties>
</file>